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DDC" w:rsidRDefault="00160E7C" w:rsidP="00A30757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  <w:r>
        <w:rPr>
          <w:rFonts w:ascii="Times New Roman" w:hAnsi="Times New Roman"/>
          <w:b/>
          <w:sz w:val="28"/>
          <w:szCs w:val="28"/>
          <w:lang w:val="en-GB"/>
        </w:rPr>
        <w:t>Online Repository</w:t>
      </w:r>
    </w:p>
    <w:p w:rsidR="00BE2DDC" w:rsidRDefault="00BE2DDC" w:rsidP="00A30757">
      <w:pPr>
        <w:spacing w:line="360" w:lineRule="auto"/>
        <w:rPr>
          <w:rFonts w:ascii="Times New Roman" w:hAnsi="Times New Roman"/>
          <w:b/>
          <w:sz w:val="28"/>
          <w:szCs w:val="28"/>
          <w:lang w:val="en-GB"/>
        </w:rPr>
      </w:pPr>
    </w:p>
    <w:p w:rsidR="00B70766" w:rsidRPr="00BB2F58" w:rsidRDefault="004C1727" w:rsidP="00A30757">
      <w:pPr>
        <w:spacing w:line="360" w:lineRule="auto"/>
        <w:rPr>
          <w:rFonts w:ascii="Times New Roman" w:hAnsi="Times New Roman"/>
          <w:strike/>
          <w:lang w:val="en-GB"/>
        </w:rPr>
      </w:pPr>
      <w:r>
        <w:rPr>
          <w:rFonts w:ascii="Times New Roman" w:hAnsi="Times New Roman"/>
          <w:b/>
          <w:sz w:val="28"/>
          <w:szCs w:val="28"/>
          <w:lang w:val="en-GB"/>
        </w:rPr>
        <w:t>Neutralization of SARS-CoV-2 requires antibodies against conformational receptor-binding domain epitopes</w:t>
      </w:r>
    </w:p>
    <w:p w:rsidR="00F372F3" w:rsidRPr="007E52E3" w:rsidRDefault="00FA2B45" w:rsidP="00E32C77">
      <w:pPr>
        <w:spacing w:line="360" w:lineRule="auto"/>
        <w:rPr>
          <w:rFonts w:ascii="Times New Roman" w:hAnsi="Times New Roman"/>
          <w:lang w:val="en-GB"/>
        </w:rPr>
      </w:pPr>
      <w:proofErr w:type="gramStart"/>
      <w:r>
        <w:rPr>
          <w:rFonts w:ascii="Times New Roman" w:hAnsi="Times New Roman"/>
          <w:lang w:val="en-GB"/>
        </w:rPr>
        <w:t>Pia</w:t>
      </w:r>
      <w:r w:rsidR="00E32C77" w:rsidRPr="00002A3B">
        <w:rPr>
          <w:rFonts w:ascii="Times New Roman" w:hAnsi="Times New Roman"/>
          <w:lang w:val="en-GB"/>
        </w:rPr>
        <w:t xml:space="preserve"> Gattinger</w:t>
      </w:r>
      <w:r w:rsidR="00EF125A">
        <w:rPr>
          <w:rFonts w:ascii="Times New Roman" w:hAnsi="Times New Roman"/>
          <w:lang w:val="en-GB"/>
        </w:rPr>
        <w:t xml:space="preserve">, </w:t>
      </w:r>
      <w:proofErr w:type="spellStart"/>
      <w:r w:rsidR="00EF125A">
        <w:rPr>
          <w:rFonts w:ascii="Times New Roman" w:hAnsi="Times New Roman"/>
          <w:lang w:val="en-GB"/>
        </w:rPr>
        <w:t>PhD</w:t>
      </w:r>
      <w:r w:rsidR="00EF125A">
        <w:rPr>
          <w:rFonts w:ascii="Times New Roman" w:hAnsi="Times New Roman"/>
          <w:vertAlign w:val="superscript"/>
          <w:lang w:val="en-GB"/>
        </w:rPr>
        <w:t>a</w:t>
      </w:r>
      <w:proofErr w:type="spellEnd"/>
      <w:r w:rsidR="00DB43CF">
        <w:rPr>
          <w:rFonts w:ascii="Times New Roman" w:hAnsi="Times New Roman"/>
          <w:lang w:val="en-GB"/>
        </w:rPr>
        <w:t>,</w:t>
      </w:r>
      <w:r w:rsidR="009D2C51">
        <w:rPr>
          <w:rFonts w:ascii="Times New Roman" w:hAnsi="Times New Roman"/>
          <w:lang w:val="en-GB"/>
        </w:rPr>
        <w:t xml:space="preserve"> </w:t>
      </w:r>
      <w:proofErr w:type="spellStart"/>
      <w:r w:rsidR="004C1727">
        <w:rPr>
          <w:rFonts w:ascii="Times New Roman" w:hAnsi="Times New Roman"/>
          <w:lang w:val="en-GB"/>
        </w:rPr>
        <w:t>Katarzyna</w:t>
      </w:r>
      <w:proofErr w:type="spellEnd"/>
      <w:r w:rsidR="004C1727">
        <w:rPr>
          <w:rFonts w:ascii="Times New Roman" w:hAnsi="Times New Roman"/>
          <w:lang w:val="en-GB"/>
        </w:rPr>
        <w:t xml:space="preserve"> Niespodziana, </w:t>
      </w:r>
      <w:proofErr w:type="spellStart"/>
      <w:r w:rsidR="004C1727">
        <w:rPr>
          <w:rFonts w:ascii="Times New Roman" w:hAnsi="Times New Roman"/>
          <w:lang w:val="en-GB"/>
        </w:rPr>
        <w:t>PhD</w:t>
      </w:r>
      <w:r w:rsidR="004C1727" w:rsidRPr="004C1727">
        <w:rPr>
          <w:rFonts w:ascii="Times New Roman" w:hAnsi="Times New Roman"/>
          <w:vertAlign w:val="superscript"/>
          <w:lang w:val="en-GB"/>
        </w:rPr>
        <w:t>a</w:t>
      </w:r>
      <w:proofErr w:type="spellEnd"/>
      <w:r w:rsidR="004C1727">
        <w:rPr>
          <w:rFonts w:ascii="Times New Roman" w:hAnsi="Times New Roman"/>
          <w:lang w:val="en-GB"/>
        </w:rPr>
        <w:t xml:space="preserve">, </w:t>
      </w:r>
      <w:r w:rsidR="00F372F3" w:rsidRPr="00F372F3">
        <w:rPr>
          <w:rFonts w:ascii="Times New Roman" w:hAnsi="Times New Roman"/>
          <w:lang w:val="en-GB"/>
        </w:rPr>
        <w:t xml:space="preserve">Karin </w:t>
      </w:r>
      <w:proofErr w:type="spellStart"/>
      <w:r w:rsidR="00F372F3" w:rsidRPr="00F372F3">
        <w:rPr>
          <w:rFonts w:ascii="Times New Roman" w:hAnsi="Times New Roman"/>
          <w:lang w:val="en-GB"/>
        </w:rPr>
        <w:t>Stiasny</w:t>
      </w:r>
      <w:proofErr w:type="spellEnd"/>
      <w:r w:rsidR="00F372F3">
        <w:rPr>
          <w:rFonts w:ascii="Times New Roman" w:hAnsi="Times New Roman"/>
          <w:lang w:val="en-GB"/>
        </w:rPr>
        <w:t xml:space="preserve">, </w:t>
      </w:r>
      <w:proofErr w:type="spellStart"/>
      <w:r w:rsidR="00F372F3">
        <w:rPr>
          <w:rFonts w:ascii="Times New Roman" w:hAnsi="Times New Roman"/>
          <w:lang w:val="en-GB"/>
        </w:rPr>
        <w:t>PhD</w:t>
      </w:r>
      <w:r w:rsidR="00F372F3" w:rsidRPr="00F372F3">
        <w:rPr>
          <w:rFonts w:ascii="Times New Roman" w:hAnsi="Times New Roman"/>
          <w:vertAlign w:val="superscript"/>
          <w:lang w:val="en-GB"/>
        </w:rPr>
        <w:t>b</w:t>
      </w:r>
      <w:proofErr w:type="spellEnd"/>
      <w:r w:rsidR="00F372F3">
        <w:rPr>
          <w:rFonts w:ascii="Times New Roman" w:hAnsi="Times New Roman"/>
          <w:lang w:val="en-GB"/>
        </w:rPr>
        <w:t xml:space="preserve">, Sabina </w:t>
      </w:r>
      <w:proofErr w:type="spellStart"/>
      <w:r w:rsidR="00F372F3">
        <w:rPr>
          <w:rFonts w:ascii="Times New Roman" w:hAnsi="Times New Roman"/>
          <w:lang w:val="en-GB"/>
        </w:rPr>
        <w:t>Sahanic</w:t>
      </w:r>
      <w:proofErr w:type="spellEnd"/>
      <w:r w:rsidR="006C1B5E">
        <w:rPr>
          <w:rFonts w:ascii="Times New Roman" w:hAnsi="Times New Roman"/>
          <w:lang w:val="en-GB"/>
        </w:rPr>
        <w:t>,</w:t>
      </w:r>
      <w:r w:rsidR="00F372F3">
        <w:rPr>
          <w:rFonts w:ascii="Times New Roman" w:hAnsi="Times New Roman"/>
          <w:lang w:val="en-GB"/>
        </w:rPr>
        <w:t xml:space="preserve"> </w:t>
      </w:r>
      <w:proofErr w:type="spellStart"/>
      <w:r w:rsidR="00F372F3">
        <w:rPr>
          <w:rFonts w:ascii="Times New Roman" w:hAnsi="Times New Roman"/>
          <w:lang w:val="en-GB"/>
        </w:rPr>
        <w:t>MD</w:t>
      </w:r>
      <w:r w:rsidR="00F372F3" w:rsidRPr="00F372F3">
        <w:rPr>
          <w:rFonts w:ascii="Times New Roman" w:hAnsi="Times New Roman"/>
          <w:vertAlign w:val="superscript"/>
          <w:lang w:val="en-GB"/>
        </w:rPr>
        <w:t>c</w:t>
      </w:r>
      <w:proofErr w:type="spellEnd"/>
      <w:r w:rsidR="00F372F3">
        <w:rPr>
          <w:rFonts w:ascii="Times New Roman" w:hAnsi="Times New Roman"/>
          <w:lang w:val="en-GB"/>
        </w:rPr>
        <w:t xml:space="preserve">, </w:t>
      </w:r>
      <w:r w:rsidR="009C296C" w:rsidRPr="0017390A">
        <w:rPr>
          <w:rFonts w:ascii="Times New Roman" w:hAnsi="Times New Roman"/>
          <w:lang w:val="en-GB"/>
        </w:rPr>
        <w:t xml:space="preserve">Inna </w:t>
      </w:r>
      <w:proofErr w:type="spellStart"/>
      <w:r w:rsidR="009C296C" w:rsidRPr="0017390A">
        <w:rPr>
          <w:rFonts w:ascii="Times New Roman" w:hAnsi="Times New Roman"/>
          <w:lang w:val="en-GB"/>
        </w:rPr>
        <w:t>Tulaeva</w:t>
      </w:r>
      <w:proofErr w:type="spellEnd"/>
      <w:r w:rsidR="009C296C" w:rsidRPr="0017390A">
        <w:rPr>
          <w:rFonts w:ascii="Times New Roman" w:hAnsi="Times New Roman"/>
          <w:lang w:val="en-GB"/>
        </w:rPr>
        <w:t xml:space="preserve">, </w:t>
      </w:r>
      <w:proofErr w:type="spellStart"/>
      <w:r w:rsidR="009C296C" w:rsidRPr="0017390A">
        <w:rPr>
          <w:rFonts w:ascii="Times New Roman" w:hAnsi="Times New Roman"/>
          <w:lang w:val="en-GB"/>
        </w:rPr>
        <w:t>MD</w:t>
      </w:r>
      <w:r w:rsidR="009C296C" w:rsidRPr="0017390A">
        <w:rPr>
          <w:rFonts w:ascii="Times New Roman" w:hAnsi="Times New Roman"/>
          <w:vertAlign w:val="superscript"/>
          <w:lang w:val="en-GB"/>
        </w:rPr>
        <w:t>a</w:t>
      </w:r>
      <w:proofErr w:type="spellEnd"/>
      <w:r w:rsidR="009C296C" w:rsidRPr="0017390A">
        <w:rPr>
          <w:rFonts w:ascii="Times New Roman" w:hAnsi="Times New Roman"/>
          <w:vertAlign w:val="superscript"/>
          <w:lang w:val="en-GB"/>
        </w:rPr>
        <w:t xml:space="preserve">, </w:t>
      </w:r>
      <w:r w:rsidR="009C296C">
        <w:rPr>
          <w:rFonts w:ascii="Times New Roman" w:hAnsi="Times New Roman"/>
          <w:vertAlign w:val="superscript"/>
          <w:lang w:val="en-GB"/>
        </w:rPr>
        <w:t>d</w:t>
      </w:r>
      <w:r w:rsidR="009C296C">
        <w:rPr>
          <w:rFonts w:ascii="Times New Roman" w:hAnsi="Times New Roman"/>
          <w:lang w:val="en-GB"/>
        </w:rPr>
        <w:t xml:space="preserve">, </w:t>
      </w:r>
      <w:r w:rsidR="00F372F3">
        <w:rPr>
          <w:rFonts w:ascii="Times New Roman" w:hAnsi="Times New Roman"/>
          <w:lang w:val="en-GB"/>
        </w:rPr>
        <w:t xml:space="preserve">Kristina </w:t>
      </w:r>
      <w:proofErr w:type="spellStart"/>
      <w:r w:rsidR="00F372F3">
        <w:rPr>
          <w:rFonts w:ascii="Times New Roman" w:hAnsi="Times New Roman"/>
          <w:lang w:val="en-GB"/>
        </w:rPr>
        <w:t>Borochova</w:t>
      </w:r>
      <w:proofErr w:type="spellEnd"/>
      <w:r w:rsidR="00BF1FDD">
        <w:rPr>
          <w:rFonts w:ascii="Times New Roman" w:hAnsi="Times New Roman"/>
          <w:lang w:val="en-GB"/>
        </w:rPr>
        <w:t>,</w:t>
      </w:r>
      <w:r w:rsidR="00F372F3">
        <w:rPr>
          <w:rFonts w:ascii="Times New Roman" w:hAnsi="Times New Roman"/>
          <w:lang w:val="en-GB"/>
        </w:rPr>
        <w:t xml:space="preserve"> </w:t>
      </w:r>
      <w:proofErr w:type="spellStart"/>
      <w:r w:rsidR="00C020CA">
        <w:rPr>
          <w:rFonts w:ascii="Times New Roman" w:hAnsi="Times New Roman"/>
          <w:lang w:val="en-GB"/>
        </w:rPr>
        <w:t>PhD</w:t>
      </w:r>
      <w:r w:rsidR="00F372F3" w:rsidRPr="00EF125A">
        <w:rPr>
          <w:rFonts w:ascii="Times New Roman" w:hAnsi="Times New Roman"/>
          <w:vertAlign w:val="superscript"/>
          <w:lang w:val="en-GB"/>
        </w:rPr>
        <w:t>a</w:t>
      </w:r>
      <w:proofErr w:type="spellEnd"/>
      <w:r w:rsidR="00F372F3">
        <w:rPr>
          <w:rFonts w:ascii="Times New Roman" w:hAnsi="Times New Roman"/>
          <w:lang w:val="en-GB"/>
        </w:rPr>
        <w:t>,</w:t>
      </w:r>
      <w:r w:rsidR="009C296C">
        <w:rPr>
          <w:rFonts w:ascii="Times New Roman" w:hAnsi="Times New Roman"/>
          <w:lang w:val="en-GB"/>
        </w:rPr>
        <w:t xml:space="preserve"> </w:t>
      </w:r>
      <w:proofErr w:type="spellStart"/>
      <w:r w:rsidR="00F372F3">
        <w:rPr>
          <w:rFonts w:ascii="Times New Roman" w:hAnsi="Times New Roman"/>
          <w:lang w:val="en-GB"/>
        </w:rPr>
        <w:t>Yulia</w:t>
      </w:r>
      <w:proofErr w:type="spellEnd"/>
      <w:r w:rsidR="00F372F3">
        <w:rPr>
          <w:rFonts w:ascii="Times New Roman" w:hAnsi="Times New Roman"/>
          <w:lang w:val="en-GB"/>
        </w:rPr>
        <w:t xml:space="preserve"> </w:t>
      </w:r>
      <w:proofErr w:type="spellStart"/>
      <w:r w:rsidR="00F372F3">
        <w:rPr>
          <w:rFonts w:ascii="Times New Roman" w:hAnsi="Times New Roman"/>
          <w:lang w:val="en-GB"/>
        </w:rPr>
        <w:t>Dorofeeva</w:t>
      </w:r>
      <w:proofErr w:type="spellEnd"/>
      <w:r w:rsidR="00F372F3">
        <w:rPr>
          <w:rFonts w:ascii="Times New Roman" w:hAnsi="Times New Roman"/>
          <w:lang w:val="en-GB"/>
        </w:rPr>
        <w:t xml:space="preserve">, </w:t>
      </w:r>
      <w:proofErr w:type="spellStart"/>
      <w:r w:rsidR="00F372F3">
        <w:rPr>
          <w:rFonts w:ascii="Times New Roman" w:hAnsi="Times New Roman"/>
          <w:lang w:val="en-GB"/>
        </w:rPr>
        <w:t>MD</w:t>
      </w:r>
      <w:r w:rsidR="00F372F3" w:rsidRPr="00EF125A">
        <w:rPr>
          <w:rFonts w:ascii="Times New Roman" w:hAnsi="Times New Roman"/>
          <w:vertAlign w:val="superscript"/>
          <w:lang w:val="en-GB"/>
        </w:rPr>
        <w:t>a</w:t>
      </w:r>
      <w:proofErr w:type="spellEnd"/>
      <w:r w:rsidR="00F372F3">
        <w:rPr>
          <w:rFonts w:ascii="Times New Roman" w:hAnsi="Times New Roman"/>
          <w:lang w:val="en-GB"/>
        </w:rPr>
        <w:t xml:space="preserve">, </w:t>
      </w:r>
      <w:r w:rsidR="004C1727">
        <w:rPr>
          <w:rFonts w:ascii="Times New Roman" w:hAnsi="Times New Roman"/>
          <w:lang w:val="en-GB"/>
        </w:rPr>
        <w:t xml:space="preserve">Thomas </w:t>
      </w:r>
      <w:proofErr w:type="spellStart"/>
      <w:r w:rsidR="004C1727">
        <w:rPr>
          <w:rFonts w:ascii="Times New Roman" w:hAnsi="Times New Roman"/>
          <w:lang w:val="en-GB"/>
        </w:rPr>
        <w:t>Schlederer</w:t>
      </w:r>
      <w:proofErr w:type="spellEnd"/>
      <w:r w:rsidR="004C1727">
        <w:rPr>
          <w:rFonts w:ascii="Times New Roman" w:hAnsi="Times New Roman"/>
          <w:lang w:val="en-GB"/>
        </w:rPr>
        <w:t xml:space="preserve">, </w:t>
      </w:r>
      <w:proofErr w:type="spellStart"/>
      <w:r w:rsidR="004C1727">
        <w:rPr>
          <w:rFonts w:ascii="Times New Roman" w:hAnsi="Times New Roman"/>
          <w:lang w:val="en-GB"/>
        </w:rPr>
        <w:t>PhD</w:t>
      </w:r>
      <w:r w:rsidR="004C1727" w:rsidRPr="004C1727">
        <w:rPr>
          <w:rFonts w:ascii="Times New Roman" w:hAnsi="Times New Roman"/>
          <w:vertAlign w:val="superscript"/>
          <w:lang w:val="en-GB"/>
        </w:rPr>
        <w:t>a</w:t>
      </w:r>
      <w:proofErr w:type="spellEnd"/>
      <w:r w:rsidR="00703FF2">
        <w:rPr>
          <w:rFonts w:ascii="Times New Roman" w:hAnsi="Times New Roman"/>
          <w:lang w:val="en-GB"/>
        </w:rPr>
        <w:t xml:space="preserve">, </w:t>
      </w:r>
      <w:r w:rsidR="00F372F3" w:rsidRPr="00F372F3">
        <w:rPr>
          <w:rFonts w:ascii="Times New Roman" w:hAnsi="Times New Roman"/>
          <w:lang w:val="en-GB"/>
        </w:rPr>
        <w:t xml:space="preserve">Thomas </w:t>
      </w:r>
      <w:proofErr w:type="spellStart"/>
      <w:r w:rsidR="00F372F3" w:rsidRPr="00F372F3">
        <w:rPr>
          <w:rFonts w:ascii="Times New Roman" w:hAnsi="Times New Roman"/>
          <w:lang w:val="en-GB"/>
        </w:rPr>
        <w:t>Sonnweber</w:t>
      </w:r>
      <w:r w:rsidR="00F372F3" w:rsidRPr="00F372F3">
        <w:rPr>
          <w:rFonts w:ascii="Times New Roman" w:hAnsi="Times New Roman"/>
          <w:vertAlign w:val="superscript"/>
          <w:lang w:val="en-GB"/>
        </w:rPr>
        <w:t>c</w:t>
      </w:r>
      <w:proofErr w:type="spellEnd"/>
      <w:r w:rsidR="00F372F3">
        <w:rPr>
          <w:rFonts w:ascii="Times New Roman" w:hAnsi="Times New Roman"/>
          <w:lang w:val="en-GB"/>
        </w:rPr>
        <w:t xml:space="preserve">, </w:t>
      </w:r>
      <w:r w:rsidR="002B590D">
        <w:rPr>
          <w:rFonts w:ascii="Times New Roman" w:hAnsi="Times New Roman"/>
          <w:lang w:val="en-GB"/>
        </w:rPr>
        <w:t>Ph</w:t>
      </w:r>
      <w:r w:rsidR="00F372F3">
        <w:rPr>
          <w:rFonts w:ascii="Times New Roman" w:hAnsi="Times New Roman"/>
          <w:lang w:val="en-GB"/>
        </w:rPr>
        <w:t>D</w:t>
      </w:r>
      <w:r w:rsidR="00F372F3" w:rsidRPr="008524D7">
        <w:rPr>
          <w:rFonts w:ascii="Times New Roman" w:hAnsi="Times New Roman"/>
          <w:lang w:val="en-GB"/>
        </w:rPr>
        <w:t xml:space="preserve">, </w:t>
      </w:r>
      <w:r w:rsidR="00F372F3" w:rsidRPr="00F372F3">
        <w:rPr>
          <w:lang w:val="en-GB"/>
        </w:rPr>
        <w:t xml:space="preserve">Gerhard </w:t>
      </w:r>
      <w:proofErr w:type="spellStart"/>
      <w:r w:rsidR="00F372F3" w:rsidRPr="00F372F3">
        <w:rPr>
          <w:lang w:val="en-GB"/>
        </w:rPr>
        <w:t>Hofer</w:t>
      </w:r>
      <w:r w:rsidR="009551D6" w:rsidRPr="009551D6">
        <w:rPr>
          <w:vertAlign w:val="superscript"/>
          <w:lang w:val="en-GB"/>
        </w:rPr>
        <w:t>e</w:t>
      </w:r>
      <w:proofErr w:type="spellEnd"/>
      <w:r w:rsidR="00F372F3">
        <w:rPr>
          <w:lang w:val="en-GB"/>
        </w:rPr>
        <w:t xml:space="preserve">, </w:t>
      </w:r>
      <w:proofErr w:type="spellStart"/>
      <w:r w:rsidR="00F372F3">
        <w:rPr>
          <w:lang w:val="en-GB"/>
        </w:rPr>
        <w:t>PhD</w:t>
      </w:r>
      <w:r w:rsidR="00F372F3">
        <w:rPr>
          <w:vertAlign w:val="superscript"/>
          <w:lang w:val="en-GB"/>
        </w:rPr>
        <w:t>e</w:t>
      </w:r>
      <w:proofErr w:type="spellEnd"/>
      <w:r w:rsidR="00F372F3" w:rsidRPr="00F372F3">
        <w:rPr>
          <w:lang w:val="en-GB"/>
        </w:rPr>
        <w:t xml:space="preserve">, </w:t>
      </w:r>
      <w:r w:rsidR="009D2C51" w:rsidRPr="00F372F3">
        <w:rPr>
          <w:rFonts w:ascii="Times New Roman" w:hAnsi="Times New Roman"/>
          <w:lang w:val="en-GB"/>
        </w:rPr>
        <w:t>Renata Kiss</w:t>
      </w:r>
      <w:r w:rsidR="00EF125A" w:rsidRPr="00F372F3">
        <w:rPr>
          <w:rFonts w:ascii="Times New Roman" w:hAnsi="Times New Roman"/>
          <w:lang w:val="en-GB"/>
        </w:rPr>
        <w:t xml:space="preserve">, </w:t>
      </w:r>
      <w:proofErr w:type="spellStart"/>
      <w:r w:rsidR="00EF125A" w:rsidRPr="00F372F3">
        <w:rPr>
          <w:rFonts w:ascii="Times New Roman" w:hAnsi="Times New Roman"/>
          <w:lang w:val="en-GB"/>
        </w:rPr>
        <w:t>MSc</w:t>
      </w:r>
      <w:r w:rsidR="00F372F3">
        <w:rPr>
          <w:rFonts w:ascii="Times New Roman" w:hAnsi="Times New Roman"/>
          <w:vertAlign w:val="superscript"/>
          <w:lang w:val="en-GB"/>
        </w:rPr>
        <w:t>f</w:t>
      </w:r>
      <w:proofErr w:type="spellEnd"/>
      <w:r w:rsidR="009D2C51" w:rsidRPr="00F372F3">
        <w:rPr>
          <w:rFonts w:ascii="Times New Roman" w:hAnsi="Times New Roman"/>
          <w:lang w:val="en-GB"/>
        </w:rPr>
        <w:t>, Ber</w:t>
      </w:r>
      <w:r w:rsidR="009E619C" w:rsidRPr="00F372F3">
        <w:rPr>
          <w:rFonts w:ascii="Times New Roman" w:hAnsi="Times New Roman"/>
          <w:lang w:val="en-GB"/>
        </w:rPr>
        <w:t>n</w:t>
      </w:r>
      <w:r w:rsidR="009D2C51" w:rsidRPr="00F372F3">
        <w:rPr>
          <w:rFonts w:ascii="Times New Roman" w:hAnsi="Times New Roman"/>
          <w:lang w:val="en-GB"/>
        </w:rPr>
        <w:t xml:space="preserve">hard </w:t>
      </w:r>
      <w:proofErr w:type="spellStart"/>
      <w:r w:rsidR="009D2C51" w:rsidRPr="00F372F3">
        <w:rPr>
          <w:rFonts w:ascii="Times New Roman" w:hAnsi="Times New Roman"/>
          <w:lang w:val="en-GB"/>
        </w:rPr>
        <w:t>Kratzer</w:t>
      </w:r>
      <w:proofErr w:type="spellEnd"/>
      <w:r w:rsidR="009E619C" w:rsidRPr="00F372F3">
        <w:rPr>
          <w:rFonts w:ascii="Times New Roman" w:hAnsi="Times New Roman"/>
          <w:lang w:val="en-GB"/>
        </w:rPr>
        <w:t xml:space="preserve">, </w:t>
      </w:r>
      <w:proofErr w:type="spellStart"/>
      <w:r w:rsidR="009E619C" w:rsidRPr="00F372F3">
        <w:rPr>
          <w:rFonts w:ascii="Times New Roman" w:hAnsi="Times New Roman"/>
          <w:lang w:val="en-GB"/>
        </w:rPr>
        <w:t>PhD</w:t>
      </w:r>
      <w:r w:rsidR="00F372F3">
        <w:rPr>
          <w:rFonts w:ascii="Times New Roman" w:hAnsi="Times New Roman"/>
          <w:vertAlign w:val="superscript"/>
          <w:lang w:val="en-GB"/>
        </w:rPr>
        <w:t>g</w:t>
      </w:r>
      <w:proofErr w:type="spellEnd"/>
      <w:r w:rsidR="009D2C51" w:rsidRPr="00F372F3">
        <w:rPr>
          <w:rFonts w:ascii="Times New Roman" w:hAnsi="Times New Roman"/>
          <w:lang w:val="en-GB"/>
        </w:rPr>
        <w:t xml:space="preserve">, </w:t>
      </w:r>
      <w:r w:rsidR="00F372F3" w:rsidRPr="00F372F3">
        <w:rPr>
          <w:rFonts w:ascii="Times New Roman" w:hAnsi="Times New Roman"/>
          <w:lang w:val="en-GB"/>
        </w:rPr>
        <w:t xml:space="preserve">Doris </w:t>
      </w:r>
      <w:proofErr w:type="spellStart"/>
      <w:r w:rsidR="00F372F3" w:rsidRPr="00F372F3">
        <w:rPr>
          <w:rFonts w:ascii="Times New Roman" w:hAnsi="Times New Roman"/>
          <w:lang w:val="en-GB"/>
        </w:rPr>
        <w:t>Trapin</w:t>
      </w:r>
      <w:proofErr w:type="spellEnd"/>
      <w:r w:rsidR="006C1B5E">
        <w:rPr>
          <w:rFonts w:ascii="Times New Roman" w:hAnsi="Times New Roman"/>
          <w:lang w:val="en-GB"/>
        </w:rPr>
        <w:t>,</w:t>
      </w:r>
      <w:r w:rsidR="00F372F3">
        <w:rPr>
          <w:rFonts w:ascii="Times New Roman" w:hAnsi="Times New Roman"/>
          <w:lang w:val="en-GB"/>
        </w:rPr>
        <w:t xml:space="preserve"> </w:t>
      </w:r>
      <w:proofErr w:type="spellStart"/>
      <w:r w:rsidR="00F372F3">
        <w:rPr>
          <w:rFonts w:ascii="Times New Roman" w:hAnsi="Times New Roman"/>
          <w:lang w:val="en-GB"/>
        </w:rPr>
        <w:t>MSc</w:t>
      </w:r>
      <w:r w:rsidR="00F372F3" w:rsidRPr="00F372F3">
        <w:rPr>
          <w:rFonts w:ascii="Times New Roman" w:hAnsi="Times New Roman"/>
          <w:vertAlign w:val="superscript"/>
          <w:lang w:val="en-GB"/>
        </w:rPr>
        <w:t>g</w:t>
      </w:r>
      <w:proofErr w:type="spellEnd"/>
      <w:r w:rsidR="00F372F3" w:rsidRPr="00F372F3">
        <w:rPr>
          <w:rFonts w:ascii="Times New Roman" w:hAnsi="Times New Roman"/>
          <w:lang w:val="en-GB"/>
        </w:rPr>
        <w:t xml:space="preserve">, Peter </w:t>
      </w:r>
      <w:proofErr w:type="spellStart"/>
      <w:r w:rsidR="00D03869">
        <w:rPr>
          <w:rFonts w:ascii="Times New Roman" w:hAnsi="Times New Roman"/>
          <w:lang w:val="en-GB"/>
        </w:rPr>
        <w:t>A.</w:t>
      </w:r>
      <w:r w:rsidR="00F372F3" w:rsidRPr="00F372F3">
        <w:rPr>
          <w:rFonts w:ascii="Times New Roman" w:hAnsi="Times New Roman"/>
          <w:lang w:val="en-GB"/>
        </w:rPr>
        <w:t>Tauber</w:t>
      </w:r>
      <w:proofErr w:type="spellEnd"/>
      <w:r w:rsidR="00F372F3">
        <w:rPr>
          <w:rFonts w:ascii="Times New Roman" w:hAnsi="Times New Roman"/>
          <w:lang w:val="en-GB"/>
        </w:rPr>
        <w:t xml:space="preserve">, </w:t>
      </w:r>
      <w:proofErr w:type="spellStart"/>
      <w:r w:rsidR="00F372F3">
        <w:rPr>
          <w:rFonts w:ascii="Times New Roman" w:hAnsi="Times New Roman"/>
          <w:lang w:val="en-GB"/>
        </w:rPr>
        <w:t>MSc</w:t>
      </w:r>
      <w:r w:rsidR="006C1B5E" w:rsidRPr="00F372F3">
        <w:rPr>
          <w:rFonts w:ascii="Times New Roman" w:hAnsi="Times New Roman"/>
          <w:vertAlign w:val="superscript"/>
          <w:lang w:val="en-GB"/>
        </w:rPr>
        <w:t>g</w:t>
      </w:r>
      <w:proofErr w:type="spellEnd"/>
      <w:r w:rsidR="00F372F3" w:rsidRPr="00F372F3">
        <w:rPr>
          <w:rFonts w:ascii="Times New Roman" w:hAnsi="Times New Roman"/>
          <w:lang w:val="en-GB"/>
        </w:rPr>
        <w:t xml:space="preserve">, Arno </w:t>
      </w:r>
      <w:proofErr w:type="spellStart"/>
      <w:r w:rsidR="00F372F3" w:rsidRPr="00F372F3">
        <w:rPr>
          <w:rFonts w:ascii="Times New Roman" w:hAnsi="Times New Roman"/>
          <w:lang w:val="en-GB"/>
        </w:rPr>
        <w:t>Rottal</w:t>
      </w:r>
      <w:r w:rsidR="00F372F3" w:rsidRPr="00F372F3">
        <w:rPr>
          <w:rFonts w:ascii="Times New Roman" w:hAnsi="Times New Roman"/>
          <w:vertAlign w:val="superscript"/>
          <w:lang w:val="en-GB"/>
        </w:rPr>
        <w:t>g</w:t>
      </w:r>
      <w:proofErr w:type="spellEnd"/>
      <w:r w:rsidR="00F372F3">
        <w:rPr>
          <w:rFonts w:ascii="Times New Roman" w:hAnsi="Times New Roman"/>
          <w:lang w:val="en-GB"/>
        </w:rPr>
        <w:t xml:space="preserve">, </w:t>
      </w:r>
      <w:r w:rsidR="00F372F3" w:rsidRPr="00F372F3">
        <w:rPr>
          <w:rFonts w:ascii="Times New Roman" w:hAnsi="Times New Roman"/>
          <w:lang w:val="en-GB"/>
        </w:rPr>
        <w:t xml:space="preserve">Ulrike </w:t>
      </w:r>
      <w:proofErr w:type="spellStart"/>
      <w:r w:rsidR="00F372F3" w:rsidRPr="00F372F3">
        <w:rPr>
          <w:rFonts w:ascii="Times New Roman" w:hAnsi="Times New Roman"/>
          <w:lang w:val="en-GB"/>
        </w:rPr>
        <w:t>Körmöczi</w:t>
      </w:r>
      <w:r w:rsidR="00F372F3" w:rsidRPr="00F372F3">
        <w:rPr>
          <w:rFonts w:ascii="Times New Roman" w:hAnsi="Times New Roman"/>
          <w:vertAlign w:val="superscript"/>
          <w:lang w:val="en-GB"/>
        </w:rPr>
        <w:t>g</w:t>
      </w:r>
      <w:proofErr w:type="spellEnd"/>
      <w:r w:rsidR="00F372F3" w:rsidRPr="00F372F3">
        <w:rPr>
          <w:rFonts w:ascii="Times New Roman" w:hAnsi="Times New Roman"/>
          <w:lang w:val="en-GB"/>
        </w:rPr>
        <w:t xml:space="preserve">, Melanie </w:t>
      </w:r>
      <w:proofErr w:type="spellStart"/>
      <w:r w:rsidR="00F372F3" w:rsidRPr="00F372F3">
        <w:rPr>
          <w:rFonts w:ascii="Times New Roman" w:hAnsi="Times New Roman"/>
          <w:lang w:val="en-GB"/>
        </w:rPr>
        <w:t>Feichter</w:t>
      </w:r>
      <w:r w:rsidR="00F372F3" w:rsidRPr="00F372F3">
        <w:rPr>
          <w:rFonts w:ascii="Times New Roman" w:hAnsi="Times New Roman"/>
          <w:vertAlign w:val="superscript"/>
          <w:lang w:val="en-GB"/>
        </w:rPr>
        <w:t>g</w:t>
      </w:r>
      <w:proofErr w:type="spellEnd"/>
      <w:r w:rsidR="00F372F3" w:rsidRPr="00F372F3">
        <w:rPr>
          <w:rFonts w:ascii="Times New Roman" w:hAnsi="Times New Roman"/>
          <w:lang w:val="en-GB"/>
        </w:rPr>
        <w:t xml:space="preserve">, </w:t>
      </w:r>
      <w:r w:rsidR="00597125" w:rsidRPr="00F372F3">
        <w:rPr>
          <w:rFonts w:ascii="Times New Roman" w:hAnsi="Times New Roman"/>
          <w:lang w:val="en-GB"/>
        </w:rPr>
        <w:t>Milena Weber</w:t>
      </w:r>
      <w:r w:rsidR="00F61E1A">
        <w:rPr>
          <w:rFonts w:ascii="Times New Roman" w:hAnsi="Times New Roman"/>
          <w:lang w:val="en-GB"/>
        </w:rPr>
        <w:t xml:space="preserve">, </w:t>
      </w:r>
      <w:proofErr w:type="spellStart"/>
      <w:r w:rsidR="00F61E1A">
        <w:rPr>
          <w:rFonts w:ascii="Times New Roman" w:hAnsi="Times New Roman"/>
          <w:lang w:val="en-GB"/>
        </w:rPr>
        <w:t>MSc</w:t>
      </w:r>
      <w:r w:rsidR="00597125" w:rsidRPr="00F372F3">
        <w:rPr>
          <w:rFonts w:ascii="Times New Roman" w:hAnsi="Times New Roman"/>
          <w:vertAlign w:val="superscript"/>
          <w:lang w:val="en-GB"/>
        </w:rPr>
        <w:t>a</w:t>
      </w:r>
      <w:proofErr w:type="spellEnd"/>
      <w:r w:rsidR="00597125" w:rsidRPr="00507820">
        <w:rPr>
          <w:rFonts w:ascii="Times New Roman" w:hAnsi="Times New Roman"/>
          <w:lang w:val="en-GB"/>
        </w:rPr>
        <w:t xml:space="preserve">, </w:t>
      </w:r>
      <w:proofErr w:type="spellStart"/>
      <w:r w:rsidR="00507820">
        <w:rPr>
          <w:rFonts w:ascii="Times New Roman" w:hAnsi="Times New Roman"/>
          <w:lang w:val="en-GB"/>
        </w:rPr>
        <w:t>Margarete</w:t>
      </w:r>
      <w:proofErr w:type="spellEnd"/>
      <w:r w:rsidR="00F372F3" w:rsidRPr="00F372F3">
        <w:rPr>
          <w:rFonts w:ascii="Times New Roman" w:hAnsi="Times New Roman"/>
          <w:lang w:val="en-GB"/>
        </w:rPr>
        <w:t xml:space="preserve"> </w:t>
      </w:r>
      <w:proofErr w:type="spellStart"/>
      <w:r w:rsidR="00F372F3" w:rsidRPr="00F372F3">
        <w:rPr>
          <w:rFonts w:ascii="Times New Roman" w:hAnsi="Times New Roman"/>
          <w:lang w:val="en-GB"/>
        </w:rPr>
        <w:t>Focke</w:t>
      </w:r>
      <w:r w:rsidR="002B590D">
        <w:rPr>
          <w:rFonts w:ascii="Times New Roman" w:hAnsi="Times New Roman"/>
          <w:lang w:val="en-GB"/>
        </w:rPr>
        <w:t>-Tejkl</w:t>
      </w:r>
      <w:proofErr w:type="spellEnd"/>
      <w:r w:rsidR="002B590D">
        <w:rPr>
          <w:rFonts w:ascii="Times New Roman" w:hAnsi="Times New Roman"/>
          <w:lang w:val="en-GB"/>
        </w:rPr>
        <w:t>,</w:t>
      </w:r>
      <w:r w:rsidR="00F372F3">
        <w:rPr>
          <w:rFonts w:ascii="Times New Roman" w:hAnsi="Times New Roman"/>
          <w:lang w:val="en-GB"/>
        </w:rPr>
        <w:t xml:space="preserve"> </w:t>
      </w:r>
      <w:proofErr w:type="spellStart"/>
      <w:r w:rsidR="00F372F3">
        <w:rPr>
          <w:rFonts w:ascii="Times New Roman" w:hAnsi="Times New Roman"/>
          <w:lang w:val="en-GB"/>
        </w:rPr>
        <w:t>PhD</w:t>
      </w:r>
      <w:r w:rsidR="00F372F3">
        <w:rPr>
          <w:rFonts w:ascii="Times New Roman" w:hAnsi="Times New Roman"/>
          <w:vertAlign w:val="superscript"/>
          <w:lang w:val="en-GB"/>
        </w:rPr>
        <w:t>a,h</w:t>
      </w:r>
      <w:proofErr w:type="spellEnd"/>
      <w:r w:rsidR="00F372F3" w:rsidRPr="00F372F3">
        <w:rPr>
          <w:rFonts w:ascii="Times New Roman" w:hAnsi="Times New Roman"/>
          <w:lang w:val="en-GB"/>
        </w:rPr>
        <w:t xml:space="preserve">, </w:t>
      </w:r>
      <w:r w:rsidR="006C1B5E">
        <w:rPr>
          <w:rFonts w:ascii="Times New Roman" w:hAnsi="Times New Roman"/>
          <w:lang w:val="en-GB"/>
        </w:rPr>
        <w:t xml:space="preserve">Judith </w:t>
      </w:r>
      <w:proofErr w:type="spellStart"/>
      <w:r w:rsidR="006C1B5E">
        <w:rPr>
          <w:rFonts w:ascii="Times New Roman" w:hAnsi="Times New Roman"/>
          <w:lang w:val="en-GB"/>
        </w:rPr>
        <w:t>Löffler-Ragg</w:t>
      </w:r>
      <w:proofErr w:type="spellEnd"/>
      <w:r w:rsidR="006C1B5E">
        <w:rPr>
          <w:rFonts w:ascii="Times New Roman" w:hAnsi="Times New Roman"/>
          <w:lang w:val="en-GB"/>
        </w:rPr>
        <w:t xml:space="preserve">, </w:t>
      </w:r>
      <w:proofErr w:type="spellStart"/>
      <w:r w:rsidR="006C1B5E">
        <w:rPr>
          <w:rFonts w:ascii="Times New Roman" w:hAnsi="Times New Roman"/>
          <w:lang w:val="en-GB"/>
        </w:rPr>
        <w:t>MD</w:t>
      </w:r>
      <w:r w:rsidR="006C1B5E" w:rsidRPr="00703FF2">
        <w:rPr>
          <w:rFonts w:ascii="Times New Roman" w:hAnsi="Times New Roman"/>
          <w:vertAlign w:val="superscript"/>
          <w:lang w:val="en-GB"/>
        </w:rPr>
        <w:t>c</w:t>
      </w:r>
      <w:proofErr w:type="spellEnd"/>
      <w:r w:rsidR="006C1B5E" w:rsidRPr="00F372F3">
        <w:rPr>
          <w:rFonts w:ascii="Times New Roman" w:hAnsi="Times New Roman"/>
          <w:lang w:val="en-GB"/>
        </w:rPr>
        <w:t xml:space="preserve"> </w:t>
      </w:r>
      <w:r w:rsidR="006C1B5E">
        <w:rPr>
          <w:rFonts w:ascii="Times New Roman" w:hAnsi="Times New Roman"/>
          <w:lang w:val="en-GB"/>
        </w:rPr>
        <w:t>,</w:t>
      </w:r>
      <w:r w:rsidR="00457EB9" w:rsidRPr="00F372F3">
        <w:rPr>
          <w:rFonts w:ascii="Times New Roman" w:hAnsi="Times New Roman"/>
          <w:lang w:val="en-GB"/>
        </w:rPr>
        <w:t xml:space="preserve">Bernhard </w:t>
      </w:r>
      <w:proofErr w:type="spellStart"/>
      <w:r w:rsidR="00457EB9" w:rsidRPr="00F372F3">
        <w:rPr>
          <w:rFonts w:ascii="Times New Roman" w:hAnsi="Times New Roman"/>
          <w:lang w:val="en-GB"/>
        </w:rPr>
        <w:t>Mühl</w:t>
      </w:r>
      <w:proofErr w:type="spellEnd"/>
      <w:r w:rsidR="00457EB9" w:rsidRPr="00F372F3">
        <w:rPr>
          <w:rFonts w:ascii="Times New Roman" w:hAnsi="Times New Roman"/>
          <w:lang w:val="en-GB"/>
        </w:rPr>
        <w:t xml:space="preserve">, </w:t>
      </w:r>
      <w:proofErr w:type="spellStart"/>
      <w:r w:rsidR="00457EB9" w:rsidRPr="00F372F3">
        <w:rPr>
          <w:rFonts w:ascii="Times New Roman" w:hAnsi="Times New Roman"/>
          <w:lang w:val="en-GB"/>
        </w:rPr>
        <w:t>MD</w:t>
      </w:r>
      <w:r w:rsidR="00F372F3">
        <w:rPr>
          <w:rFonts w:ascii="Times New Roman" w:hAnsi="Times New Roman"/>
          <w:vertAlign w:val="superscript"/>
          <w:lang w:val="en-GB"/>
        </w:rPr>
        <w:t>i</w:t>
      </w:r>
      <w:proofErr w:type="spellEnd"/>
      <w:r w:rsidR="009D2C51" w:rsidRPr="00F372F3">
        <w:rPr>
          <w:rFonts w:ascii="Times New Roman" w:hAnsi="Times New Roman"/>
          <w:lang w:val="en-GB"/>
        </w:rPr>
        <w:t xml:space="preserve">, </w:t>
      </w:r>
      <w:r w:rsidR="002F4C5B">
        <w:rPr>
          <w:rFonts w:ascii="Times New Roman" w:hAnsi="Times New Roman"/>
          <w:lang w:val="en-GB"/>
        </w:rPr>
        <w:t xml:space="preserve">Anna </w:t>
      </w:r>
      <w:proofErr w:type="spellStart"/>
      <w:r w:rsidR="002F4C5B">
        <w:rPr>
          <w:rFonts w:ascii="Times New Roman" w:hAnsi="Times New Roman"/>
          <w:lang w:val="en-GB"/>
        </w:rPr>
        <w:t>Kropfmüller</w:t>
      </w:r>
      <w:proofErr w:type="spellEnd"/>
      <w:r w:rsidR="002F4C5B">
        <w:rPr>
          <w:rFonts w:ascii="Times New Roman" w:hAnsi="Times New Roman"/>
          <w:lang w:val="en-GB"/>
        </w:rPr>
        <w:t xml:space="preserve">, </w:t>
      </w:r>
      <w:proofErr w:type="spellStart"/>
      <w:r w:rsidR="002F4C5B">
        <w:rPr>
          <w:rFonts w:ascii="Times New Roman" w:hAnsi="Times New Roman"/>
          <w:lang w:val="en-GB"/>
        </w:rPr>
        <w:t>MD</w:t>
      </w:r>
      <w:r w:rsidR="002F4C5B" w:rsidRPr="002F4C5B">
        <w:rPr>
          <w:rFonts w:ascii="Times New Roman" w:hAnsi="Times New Roman"/>
          <w:vertAlign w:val="superscript"/>
          <w:lang w:val="en-GB"/>
        </w:rPr>
        <w:t>j</w:t>
      </w:r>
      <w:proofErr w:type="spellEnd"/>
      <w:r w:rsidR="002F4C5B">
        <w:rPr>
          <w:rFonts w:ascii="Times New Roman" w:hAnsi="Times New Roman"/>
          <w:lang w:val="en-GB"/>
        </w:rPr>
        <w:t>, Walter Keller, PhD</w:t>
      </w:r>
      <w:r w:rsidR="002F4C5B" w:rsidRPr="002F4C5B">
        <w:rPr>
          <w:rFonts w:ascii="Times New Roman" w:hAnsi="Times New Roman"/>
          <w:vertAlign w:val="superscript"/>
          <w:lang w:val="en-GB"/>
        </w:rPr>
        <w:t>k</w:t>
      </w:r>
      <w:r w:rsidR="002F4C5B">
        <w:rPr>
          <w:rFonts w:ascii="Times New Roman" w:hAnsi="Times New Roman"/>
          <w:lang w:val="en-GB"/>
        </w:rPr>
        <w:t xml:space="preserve">, Frank </w:t>
      </w:r>
      <w:proofErr w:type="spellStart"/>
      <w:r w:rsidR="002F4C5B">
        <w:rPr>
          <w:rFonts w:ascii="Times New Roman" w:hAnsi="Times New Roman"/>
          <w:lang w:val="en-GB"/>
        </w:rPr>
        <w:t>Stolz</w:t>
      </w:r>
      <w:r w:rsidR="00034FFE">
        <w:rPr>
          <w:rFonts w:ascii="Times New Roman" w:hAnsi="Times New Roman"/>
          <w:lang w:val="en-GB"/>
        </w:rPr>
        <w:t>,PhD</w:t>
      </w:r>
      <w:r w:rsidR="002F4C5B" w:rsidRPr="002F4C5B">
        <w:rPr>
          <w:rFonts w:ascii="Times New Roman" w:hAnsi="Times New Roman"/>
          <w:vertAlign w:val="superscript"/>
          <w:lang w:val="en-GB"/>
        </w:rPr>
        <w:t>f</w:t>
      </w:r>
      <w:proofErr w:type="spellEnd"/>
      <w:r w:rsidR="002F4C5B">
        <w:rPr>
          <w:rFonts w:ascii="Times New Roman" w:hAnsi="Times New Roman"/>
          <w:lang w:val="en-GB"/>
        </w:rPr>
        <w:t>, Rainer Henning</w:t>
      </w:r>
      <w:r w:rsidR="00034FFE">
        <w:rPr>
          <w:rFonts w:ascii="Times New Roman" w:hAnsi="Times New Roman"/>
          <w:lang w:val="en-GB"/>
        </w:rPr>
        <w:t xml:space="preserve">, </w:t>
      </w:r>
      <w:proofErr w:type="spellStart"/>
      <w:r w:rsidR="00034FFE">
        <w:rPr>
          <w:rFonts w:ascii="Times New Roman" w:hAnsi="Times New Roman"/>
          <w:lang w:val="en-GB"/>
        </w:rPr>
        <w:t>PhD</w:t>
      </w:r>
      <w:r w:rsidR="002F4C5B" w:rsidRPr="002F4C5B">
        <w:rPr>
          <w:rFonts w:ascii="Times New Roman" w:hAnsi="Times New Roman"/>
          <w:vertAlign w:val="superscript"/>
          <w:lang w:val="en-GB"/>
        </w:rPr>
        <w:t>f</w:t>
      </w:r>
      <w:proofErr w:type="spellEnd"/>
      <w:r w:rsidR="002F4C5B">
        <w:rPr>
          <w:rFonts w:ascii="Times New Roman" w:hAnsi="Times New Roman"/>
          <w:lang w:val="en-GB"/>
        </w:rPr>
        <w:t xml:space="preserve">, </w:t>
      </w:r>
      <w:r w:rsidR="00F372F3" w:rsidRPr="00F372F3">
        <w:rPr>
          <w:rFonts w:ascii="Times New Roman" w:hAnsi="Times New Roman"/>
          <w:lang w:val="en-GB"/>
        </w:rPr>
        <w:t xml:space="preserve">Ivan </w:t>
      </w:r>
      <w:proofErr w:type="spellStart"/>
      <w:r w:rsidR="00F372F3" w:rsidRPr="00F372F3">
        <w:rPr>
          <w:rFonts w:ascii="Times New Roman" w:hAnsi="Times New Roman"/>
          <w:lang w:val="en-GB"/>
        </w:rPr>
        <w:t>Tancevski</w:t>
      </w:r>
      <w:proofErr w:type="spellEnd"/>
      <w:r w:rsidR="00F372F3">
        <w:rPr>
          <w:rFonts w:ascii="Times New Roman" w:hAnsi="Times New Roman"/>
          <w:lang w:val="en-GB"/>
        </w:rPr>
        <w:t xml:space="preserve">, </w:t>
      </w:r>
      <w:proofErr w:type="spellStart"/>
      <w:r w:rsidR="00F372F3">
        <w:rPr>
          <w:rFonts w:ascii="Times New Roman" w:hAnsi="Times New Roman"/>
          <w:lang w:val="en-GB"/>
        </w:rPr>
        <w:t>MD</w:t>
      </w:r>
      <w:r w:rsidR="00F372F3" w:rsidRPr="00F372F3">
        <w:rPr>
          <w:rFonts w:ascii="Times New Roman" w:hAnsi="Times New Roman"/>
          <w:vertAlign w:val="superscript"/>
          <w:lang w:val="en-GB"/>
        </w:rPr>
        <w:t>c</w:t>
      </w:r>
      <w:proofErr w:type="spellEnd"/>
      <w:r w:rsidR="00724043" w:rsidRPr="00F372F3">
        <w:rPr>
          <w:rFonts w:ascii="Times New Roman" w:hAnsi="Times New Roman"/>
          <w:lang w:val="en-GB"/>
        </w:rPr>
        <w:t xml:space="preserve">, </w:t>
      </w:r>
      <w:r w:rsidR="00F372F3" w:rsidRPr="00F372F3">
        <w:rPr>
          <w:rFonts w:ascii="Times New Roman" w:hAnsi="Times New Roman"/>
          <w:lang w:val="en-GB"/>
        </w:rPr>
        <w:t xml:space="preserve">Elisabeth </w:t>
      </w:r>
      <w:proofErr w:type="spellStart"/>
      <w:r w:rsidR="00F372F3" w:rsidRPr="00F372F3">
        <w:rPr>
          <w:rFonts w:ascii="Times New Roman" w:hAnsi="Times New Roman"/>
          <w:lang w:val="en-GB"/>
        </w:rPr>
        <w:t>Puchhammer-Stöckl</w:t>
      </w:r>
      <w:proofErr w:type="spellEnd"/>
      <w:r w:rsidR="00F61E1A">
        <w:rPr>
          <w:rFonts w:ascii="Times New Roman" w:hAnsi="Times New Roman"/>
          <w:lang w:val="en-GB"/>
        </w:rPr>
        <w:t xml:space="preserve">, </w:t>
      </w:r>
      <w:proofErr w:type="spellStart"/>
      <w:r w:rsidR="00F61E1A">
        <w:rPr>
          <w:rFonts w:ascii="Times New Roman" w:hAnsi="Times New Roman"/>
          <w:lang w:val="en-GB"/>
        </w:rPr>
        <w:t>MD</w:t>
      </w:r>
      <w:r w:rsidR="00F372F3" w:rsidRPr="00F372F3">
        <w:rPr>
          <w:rFonts w:ascii="Times New Roman" w:hAnsi="Times New Roman"/>
          <w:vertAlign w:val="superscript"/>
          <w:lang w:val="en-GB"/>
        </w:rPr>
        <w:t>b</w:t>
      </w:r>
      <w:proofErr w:type="spellEnd"/>
      <w:r w:rsidR="00033D8C" w:rsidRPr="00F372F3">
        <w:rPr>
          <w:rFonts w:ascii="Times New Roman" w:hAnsi="Times New Roman"/>
          <w:lang w:val="en-GB"/>
        </w:rPr>
        <w:t>,</w:t>
      </w:r>
      <w:r w:rsidR="009C296C">
        <w:rPr>
          <w:rFonts w:ascii="Times New Roman" w:hAnsi="Times New Roman"/>
          <w:lang w:val="en-GB"/>
        </w:rPr>
        <w:t xml:space="preserve"> </w:t>
      </w:r>
      <w:r w:rsidR="00931E44" w:rsidRPr="00F372F3">
        <w:rPr>
          <w:rFonts w:ascii="Times New Roman" w:hAnsi="Times New Roman"/>
          <w:lang w:val="en-GB"/>
        </w:rPr>
        <w:t xml:space="preserve">Winfried F. Pickl, </w:t>
      </w:r>
      <w:proofErr w:type="spellStart"/>
      <w:r w:rsidR="00931E44" w:rsidRPr="00F372F3">
        <w:rPr>
          <w:rFonts w:ascii="Times New Roman" w:hAnsi="Times New Roman"/>
          <w:lang w:val="en-GB"/>
        </w:rPr>
        <w:t>MD</w:t>
      </w:r>
      <w:r w:rsidR="00F372F3">
        <w:rPr>
          <w:rFonts w:ascii="Times New Roman" w:hAnsi="Times New Roman"/>
          <w:vertAlign w:val="superscript"/>
          <w:lang w:val="en-GB"/>
        </w:rPr>
        <w:t>g</w:t>
      </w:r>
      <w:r w:rsidR="00AC2E63">
        <w:rPr>
          <w:rFonts w:ascii="Times New Roman" w:hAnsi="Times New Roman"/>
          <w:vertAlign w:val="superscript"/>
          <w:lang w:val="en-GB"/>
        </w:rPr>
        <w:t>,h</w:t>
      </w:r>
      <w:proofErr w:type="spellEnd"/>
      <w:r w:rsidR="00931E44" w:rsidRPr="00F372F3">
        <w:rPr>
          <w:rFonts w:ascii="Times New Roman" w:hAnsi="Times New Roman"/>
          <w:lang w:val="en-GB"/>
        </w:rPr>
        <w:t>,</w:t>
      </w:r>
      <w:r w:rsidR="00033D8C" w:rsidRPr="00F372F3">
        <w:rPr>
          <w:rFonts w:ascii="Times New Roman" w:hAnsi="Times New Roman"/>
          <w:lang w:val="en-GB"/>
        </w:rPr>
        <w:t xml:space="preserve"> </w:t>
      </w:r>
      <w:r w:rsidR="00E32C77" w:rsidRPr="00F372F3">
        <w:rPr>
          <w:rFonts w:ascii="Times New Roman" w:hAnsi="Times New Roman"/>
          <w:lang w:val="en-GB"/>
        </w:rPr>
        <w:t>R</w:t>
      </w:r>
      <w:r w:rsidRPr="00F372F3">
        <w:rPr>
          <w:rFonts w:ascii="Times New Roman" w:hAnsi="Times New Roman"/>
          <w:lang w:val="en-GB"/>
        </w:rPr>
        <w:t xml:space="preserve">udolf </w:t>
      </w:r>
      <w:r w:rsidR="00E32C77" w:rsidRPr="00F372F3">
        <w:rPr>
          <w:rFonts w:ascii="Times New Roman" w:hAnsi="Times New Roman"/>
          <w:lang w:val="en-GB"/>
        </w:rPr>
        <w:t>Valenta</w:t>
      </w:r>
      <w:r w:rsidR="00033D8C" w:rsidRPr="00F372F3">
        <w:rPr>
          <w:rFonts w:ascii="Times New Roman" w:hAnsi="Times New Roman"/>
          <w:lang w:val="en-GB"/>
        </w:rPr>
        <w:t xml:space="preserve">, </w:t>
      </w:r>
      <w:proofErr w:type="spellStart"/>
      <w:r w:rsidR="00033D8C" w:rsidRPr="00F372F3">
        <w:rPr>
          <w:rFonts w:ascii="Times New Roman" w:hAnsi="Times New Roman"/>
          <w:lang w:val="en-GB"/>
        </w:rPr>
        <w:t>MD</w:t>
      </w:r>
      <w:r w:rsidR="0029628A" w:rsidRPr="00F372F3">
        <w:rPr>
          <w:rFonts w:ascii="Times New Roman" w:hAnsi="Times New Roman"/>
          <w:vertAlign w:val="superscript"/>
          <w:lang w:val="en-GB"/>
        </w:rPr>
        <w:t>a,</w:t>
      </w:r>
      <w:r w:rsidR="00E45192">
        <w:rPr>
          <w:rFonts w:ascii="Times New Roman" w:hAnsi="Times New Roman"/>
          <w:vertAlign w:val="superscript"/>
          <w:lang w:val="en-GB"/>
        </w:rPr>
        <w:t>h</w:t>
      </w:r>
      <w:proofErr w:type="spellEnd"/>
      <w:r w:rsidR="00E45192">
        <w:rPr>
          <w:rFonts w:ascii="Times New Roman" w:hAnsi="Times New Roman"/>
          <w:vertAlign w:val="superscript"/>
          <w:lang w:val="en-GB"/>
        </w:rPr>
        <w:t>,</w:t>
      </w:r>
      <w:r w:rsidR="007F56DE" w:rsidRPr="00F372F3">
        <w:rPr>
          <w:rFonts w:ascii="Times New Roman" w:hAnsi="Times New Roman"/>
          <w:vertAlign w:val="superscript"/>
          <w:lang w:val="en-GB"/>
        </w:rPr>
        <w:t>*</w:t>
      </w:r>
      <w:proofErr w:type="gramEnd"/>
    </w:p>
    <w:p w:rsidR="00F372F3" w:rsidRPr="00F372F3" w:rsidRDefault="00F372F3" w:rsidP="006C1B5E">
      <w:pPr>
        <w:spacing w:line="360" w:lineRule="auto"/>
        <w:jc w:val="center"/>
        <w:rPr>
          <w:rFonts w:ascii="Times New Roman" w:hAnsi="Times New Roman"/>
          <w:vertAlign w:val="superscript"/>
          <w:lang w:val="en-GB"/>
        </w:rPr>
      </w:pPr>
    </w:p>
    <w:p w:rsidR="00E32C77" w:rsidRDefault="00033D8C" w:rsidP="00E32C77">
      <w:pPr>
        <w:pStyle w:val="List"/>
        <w:spacing w:line="360" w:lineRule="auto"/>
        <w:ind w:left="0" w:firstLine="0"/>
        <w:rPr>
          <w:lang w:val="en-GB"/>
        </w:rPr>
      </w:pPr>
      <w:proofErr w:type="spellStart"/>
      <w:r w:rsidRPr="0017390A">
        <w:rPr>
          <w:vertAlign w:val="superscript"/>
          <w:lang w:val="en-GB"/>
        </w:rPr>
        <w:t>a</w:t>
      </w:r>
      <w:r w:rsidR="00E32C77" w:rsidRPr="0017390A">
        <w:rPr>
          <w:lang w:val="en-GB"/>
        </w:rPr>
        <w:t>Department</w:t>
      </w:r>
      <w:proofErr w:type="spellEnd"/>
      <w:r w:rsidR="00E32C77" w:rsidRPr="0017390A">
        <w:rPr>
          <w:lang w:val="en-GB"/>
        </w:rPr>
        <w:t xml:space="preserve"> of Pathophysiology and Allergy Research, </w:t>
      </w:r>
      <w:r w:rsidR="00F92964" w:rsidRPr="0017390A">
        <w:rPr>
          <w:lang w:val="en-GB"/>
        </w:rPr>
        <w:t xml:space="preserve">Division of Immunopathology, </w:t>
      </w:r>
      <w:proofErr w:type="spellStart"/>
      <w:r w:rsidR="00F92964" w:rsidRPr="0017390A">
        <w:rPr>
          <w:lang w:val="en-GB"/>
        </w:rPr>
        <w:t>Center</w:t>
      </w:r>
      <w:proofErr w:type="spellEnd"/>
      <w:r w:rsidR="00F92964" w:rsidRPr="0017390A">
        <w:rPr>
          <w:lang w:val="en-GB"/>
        </w:rPr>
        <w:t xml:space="preserve"> for Pathophysiology, </w:t>
      </w:r>
      <w:proofErr w:type="spellStart"/>
      <w:r w:rsidR="00E32C77" w:rsidRPr="0017390A">
        <w:rPr>
          <w:lang w:val="en-GB"/>
        </w:rPr>
        <w:t>Infectiology</w:t>
      </w:r>
      <w:proofErr w:type="spellEnd"/>
      <w:r w:rsidR="00E32C77" w:rsidRPr="0017390A">
        <w:rPr>
          <w:lang w:val="en-GB"/>
        </w:rPr>
        <w:t xml:space="preserve"> and Immunology, Medical University of Vienna, Vienna, Austria</w:t>
      </w:r>
    </w:p>
    <w:p w:rsidR="009551D6" w:rsidRDefault="009551D6" w:rsidP="00E32C77">
      <w:pPr>
        <w:pStyle w:val="List"/>
        <w:spacing w:line="360" w:lineRule="auto"/>
        <w:ind w:left="0" w:firstLine="0"/>
        <w:rPr>
          <w:lang w:val="en-US"/>
        </w:rPr>
      </w:pPr>
      <w:proofErr w:type="spellStart"/>
      <w:r w:rsidRPr="009551D6">
        <w:rPr>
          <w:vertAlign w:val="superscript"/>
          <w:lang w:val="en-US"/>
        </w:rPr>
        <w:t>b</w:t>
      </w:r>
      <w:r w:rsidRPr="009551D6">
        <w:rPr>
          <w:lang w:val="en-US"/>
        </w:rPr>
        <w:t>Center</w:t>
      </w:r>
      <w:proofErr w:type="spellEnd"/>
      <w:r w:rsidRPr="009551D6">
        <w:rPr>
          <w:lang w:val="en-US"/>
        </w:rPr>
        <w:t xml:space="preserve"> for Virology, Medical University of Vienna, Vienna, Austria</w:t>
      </w:r>
    </w:p>
    <w:p w:rsidR="009551D6" w:rsidRDefault="009551D6" w:rsidP="00E32C77">
      <w:pPr>
        <w:pStyle w:val="List"/>
        <w:spacing w:line="360" w:lineRule="auto"/>
        <w:ind w:left="0" w:firstLine="0"/>
        <w:rPr>
          <w:lang w:val="en-US"/>
        </w:rPr>
      </w:pPr>
      <w:proofErr w:type="spellStart"/>
      <w:proofErr w:type="gramStart"/>
      <w:r w:rsidRPr="009551D6">
        <w:rPr>
          <w:vertAlign w:val="superscript"/>
          <w:lang w:val="en-US"/>
        </w:rPr>
        <w:t>c</w:t>
      </w:r>
      <w:r w:rsidRPr="009551D6">
        <w:rPr>
          <w:lang w:val="en-US"/>
        </w:rPr>
        <w:t>Department</w:t>
      </w:r>
      <w:proofErr w:type="spellEnd"/>
      <w:proofErr w:type="gramEnd"/>
      <w:r w:rsidRPr="009551D6">
        <w:rPr>
          <w:lang w:val="en-US"/>
        </w:rPr>
        <w:t xml:space="preserve"> of Internal Medicine II, Medical University of Innsbruck, Innsbruck, Austria.</w:t>
      </w:r>
    </w:p>
    <w:p w:rsidR="009551D6" w:rsidRPr="009551D6" w:rsidRDefault="009551D6" w:rsidP="009551D6">
      <w:pPr>
        <w:spacing w:line="360" w:lineRule="auto"/>
        <w:rPr>
          <w:rFonts w:ascii="Times New Roman" w:hAnsi="Times New Roman"/>
          <w:lang w:val="en-US"/>
        </w:rPr>
      </w:pPr>
      <w:proofErr w:type="spellStart"/>
      <w:proofErr w:type="gramStart"/>
      <w:r>
        <w:rPr>
          <w:rFonts w:ascii="Times New Roman" w:hAnsi="Times New Roman"/>
          <w:vertAlign w:val="superscript"/>
          <w:lang w:val="en-US"/>
        </w:rPr>
        <w:t>d</w:t>
      </w:r>
      <w:r w:rsidRPr="009551D6">
        <w:rPr>
          <w:rFonts w:ascii="Times New Roman" w:hAnsi="Times New Roman"/>
          <w:lang w:val="en-US"/>
        </w:rPr>
        <w:t>Laboratory</w:t>
      </w:r>
      <w:proofErr w:type="spellEnd"/>
      <w:proofErr w:type="gramEnd"/>
      <w:r w:rsidRPr="009551D6">
        <w:rPr>
          <w:rFonts w:ascii="Times New Roman" w:hAnsi="Times New Roman"/>
          <w:lang w:val="en-US"/>
        </w:rPr>
        <w:t xml:space="preserve"> for Immunopathology, Department of Clinical Immunology and Allerg</w:t>
      </w:r>
      <w:r w:rsidR="0076232C">
        <w:rPr>
          <w:rFonts w:ascii="Times New Roman" w:hAnsi="Times New Roman"/>
          <w:lang w:val="en-US"/>
        </w:rPr>
        <w:t>olog</w:t>
      </w:r>
      <w:r w:rsidRPr="009551D6">
        <w:rPr>
          <w:rFonts w:ascii="Times New Roman" w:hAnsi="Times New Roman"/>
          <w:lang w:val="en-US"/>
        </w:rPr>
        <w:t xml:space="preserve">y, </w:t>
      </w:r>
      <w:proofErr w:type="spellStart"/>
      <w:r w:rsidRPr="009551D6">
        <w:rPr>
          <w:rFonts w:ascii="Times New Roman" w:hAnsi="Times New Roman"/>
          <w:lang w:val="en-US"/>
        </w:rPr>
        <w:t>Sechenov</w:t>
      </w:r>
      <w:proofErr w:type="spellEnd"/>
      <w:r w:rsidRPr="009551D6">
        <w:rPr>
          <w:rFonts w:ascii="Times New Roman" w:hAnsi="Times New Roman"/>
          <w:lang w:val="en-US"/>
        </w:rPr>
        <w:t xml:space="preserve"> First Moscow State Med</w:t>
      </w:r>
      <w:r>
        <w:rPr>
          <w:rFonts w:ascii="Times New Roman" w:hAnsi="Times New Roman"/>
          <w:lang w:val="en-US"/>
        </w:rPr>
        <w:t>ical University, Moscow, Russia</w:t>
      </w:r>
    </w:p>
    <w:p w:rsidR="009551D6" w:rsidRPr="009551D6" w:rsidRDefault="009551D6" w:rsidP="009551D6">
      <w:pPr>
        <w:spacing w:line="360" w:lineRule="auto"/>
        <w:rPr>
          <w:rFonts w:ascii="Times New Roman" w:hAnsi="Times New Roman"/>
          <w:lang w:val="en-US"/>
        </w:rPr>
      </w:pPr>
      <w:proofErr w:type="spellStart"/>
      <w:proofErr w:type="gramStart"/>
      <w:r w:rsidRPr="009551D6">
        <w:rPr>
          <w:vertAlign w:val="superscript"/>
          <w:lang w:val="en-US"/>
        </w:rPr>
        <w:t>e</w:t>
      </w:r>
      <w:proofErr w:type="gramEnd"/>
      <w:r w:rsidR="00CA57BC">
        <w:fldChar w:fldCharType="begin"/>
      </w:r>
      <w:r w:rsidR="00CA57BC" w:rsidRPr="00CB348D">
        <w:rPr>
          <w:lang w:val="en-US"/>
        </w:rPr>
        <w:instrText xml:space="preserve"> HYPERLINK "http://www.mmk.su.se/english" </w:instrText>
      </w:r>
      <w:r w:rsidR="00CA57BC">
        <w:fldChar w:fldCharType="separate"/>
      </w:r>
      <w:r w:rsidRPr="009551D6">
        <w:rPr>
          <w:rStyle w:val="Hyperlink"/>
          <w:rFonts w:ascii="Times New Roman" w:hAnsi="Times New Roman"/>
          <w:color w:val="auto"/>
          <w:u w:val="none"/>
          <w:lang w:val="en-US"/>
        </w:rPr>
        <w:t>Department</w:t>
      </w:r>
      <w:proofErr w:type="spellEnd"/>
      <w:r w:rsidRPr="009551D6">
        <w:rPr>
          <w:rStyle w:val="Hyperlink"/>
          <w:rFonts w:ascii="Times New Roman" w:hAnsi="Times New Roman"/>
          <w:color w:val="auto"/>
          <w:u w:val="none"/>
          <w:lang w:val="en-US"/>
        </w:rPr>
        <w:t xml:space="preserve"> of Materials and Environmental Chemistry</w:t>
      </w:r>
      <w:r w:rsidR="00CA57BC">
        <w:rPr>
          <w:rStyle w:val="Hyperlink"/>
          <w:rFonts w:ascii="Times New Roman" w:hAnsi="Times New Roman"/>
          <w:color w:val="auto"/>
          <w:u w:val="none"/>
          <w:lang w:val="en-US"/>
        </w:rPr>
        <w:fldChar w:fldCharType="end"/>
      </w:r>
      <w:r w:rsidRPr="009551D6">
        <w:rPr>
          <w:rFonts w:ascii="Times New Roman" w:hAnsi="Times New Roman"/>
          <w:lang w:val="en-US"/>
        </w:rPr>
        <w:t>, University of Stockholm, Stockholm, Sweden</w:t>
      </w:r>
    </w:p>
    <w:p w:rsidR="009E4D77" w:rsidRPr="0017390A" w:rsidRDefault="00F372F3" w:rsidP="009551D6">
      <w:pPr>
        <w:pStyle w:val="List"/>
        <w:spacing w:line="360" w:lineRule="auto"/>
        <w:ind w:left="0" w:firstLine="0"/>
        <w:rPr>
          <w:lang w:val="en-GB"/>
        </w:rPr>
      </w:pPr>
      <w:proofErr w:type="spellStart"/>
      <w:r>
        <w:rPr>
          <w:vertAlign w:val="superscript"/>
          <w:lang w:val="en-GB"/>
        </w:rPr>
        <w:t>f</w:t>
      </w:r>
      <w:r w:rsidR="009551D6">
        <w:rPr>
          <w:lang w:val="en-GB"/>
        </w:rPr>
        <w:t>Viravaxx</w:t>
      </w:r>
      <w:proofErr w:type="spellEnd"/>
      <w:r w:rsidR="006B74FB">
        <w:rPr>
          <w:lang w:val="en-GB"/>
        </w:rPr>
        <w:t xml:space="preserve"> AG</w:t>
      </w:r>
      <w:r w:rsidR="009551D6">
        <w:rPr>
          <w:lang w:val="en-GB"/>
        </w:rPr>
        <w:t>, Vienna, Austria</w:t>
      </w:r>
    </w:p>
    <w:p w:rsidR="00E32C77" w:rsidRDefault="00F372F3" w:rsidP="00E32C77">
      <w:pPr>
        <w:spacing w:line="360" w:lineRule="auto"/>
        <w:rPr>
          <w:rFonts w:ascii="Times New Roman" w:eastAsia="Times New Roman" w:hAnsi="Times New Roman"/>
          <w:lang w:val="en-US"/>
        </w:rPr>
      </w:pPr>
      <w:proofErr w:type="gramStart"/>
      <w:r>
        <w:rPr>
          <w:rFonts w:ascii="Times New Roman" w:hAnsi="Times New Roman"/>
          <w:vertAlign w:val="superscript"/>
          <w:lang w:val="en-GB"/>
        </w:rPr>
        <w:t>g</w:t>
      </w:r>
      <w:r w:rsidR="009D2C51" w:rsidRPr="0017390A">
        <w:rPr>
          <w:rFonts w:ascii="Times New Roman" w:eastAsia="Times New Roman" w:hAnsi="Times New Roman"/>
          <w:lang w:val="en-US"/>
        </w:rPr>
        <w:t>Institute</w:t>
      </w:r>
      <w:proofErr w:type="gramEnd"/>
      <w:r w:rsidR="009D2C51" w:rsidRPr="0017390A">
        <w:rPr>
          <w:rFonts w:ascii="Times New Roman" w:eastAsia="Times New Roman" w:hAnsi="Times New Roman"/>
          <w:lang w:val="en-US"/>
        </w:rPr>
        <w:t xml:space="preserve"> of Immunology, Center for Pathophysiology, </w:t>
      </w:r>
      <w:proofErr w:type="spellStart"/>
      <w:r w:rsidR="009D2C51" w:rsidRPr="0017390A">
        <w:rPr>
          <w:rFonts w:ascii="Times New Roman" w:eastAsia="Times New Roman" w:hAnsi="Times New Roman"/>
          <w:lang w:val="en-US"/>
        </w:rPr>
        <w:t>Infectiology</w:t>
      </w:r>
      <w:proofErr w:type="spellEnd"/>
      <w:r w:rsidR="009D2C51" w:rsidRPr="0017390A">
        <w:rPr>
          <w:rFonts w:ascii="Times New Roman" w:eastAsia="Times New Roman" w:hAnsi="Times New Roman"/>
          <w:lang w:val="en-US"/>
        </w:rPr>
        <w:t xml:space="preserve"> and Immunology, Medical University of Vienna, Vienna, Austria</w:t>
      </w:r>
    </w:p>
    <w:p w:rsidR="009551D6" w:rsidRPr="009551D6" w:rsidRDefault="009551D6" w:rsidP="00E32C77">
      <w:pPr>
        <w:spacing w:line="360" w:lineRule="auto"/>
        <w:rPr>
          <w:rFonts w:ascii="Times New Roman" w:hAnsi="Times New Roman"/>
          <w:lang w:val="en-US"/>
        </w:rPr>
      </w:pPr>
      <w:proofErr w:type="spellStart"/>
      <w:proofErr w:type="gramStart"/>
      <w:r w:rsidRPr="0017390A">
        <w:rPr>
          <w:rFonts w:ascii="Times New Roman" w:hAnsi="Times New Roman"/>
          <w:vertAlign w:val="superscript"/>
          <w:lang w:val="en-US"/>
        </w:rPr>
        <w:t>h</w:t>
      </w:r>
      <w:r w:rsidRPr="0017390A">
        <w:rPr>
          <w:rFonts w:ascii="Times New Roman" w:hAnsi="Times New Roman"/>
          <w:lang w:val="en-US"/>
        </w:rPr>
        <w:t>Karl</w:t>
      </w:r>
      <w:proofErr w:type="spellEnd"/>
      <w:proofErr w:type="gramEnd"/>
      <w:r w:rsidRPr="0017390A">
        <w:rPr>
          <w:rFonts w:ascii="Times New Roman" w:hAnsi="Times New Roman"/>
          <w:lang w:val="en-US"/>
        </w:rPr>
        <w:t xml:space="preserve"> Landsteiner University of </w:t>
      </w:r>
      <w:r>
        <w:rPr>
          <w:rFonts w:ascii="Times New Roman" w:hAnsi="Times New Roman"/>
          <w:lang w:val="en-US"/>
        </w:rPr>
        <w:t xml:space="preserve">Health Sciences, </w:t>
      </w:r>
      <w:proofErr w:type="spellStart"/>
      <w:r>
        <w:rPr>
          <w:rFonts w:ascii="Times New Roman" w:hAnsi="Times New Roman"/>
          <w:lang w:val="en-US"/>
        </w:rPr>
        <w:t>Krems</w:t>
      </w:r>
      <w:proofErr w:type="spellEnd"/>
      <w:r>
        <w:rPr>
          <w:rFonts w:ascii="Times New Roman" w:hAnsi="Times New Roman"/>
          <w:lang w:val="en-US"/>
        </w:rPr>
        <w:t>, Austria</w:t>
      </w:r>
    </w:p>
    <w:p w:rsidR="00457EB9" w:rsidRPr="002F4C5B" w:rsidRDefault="00F372F3" w:rsidP="00E32C77">
      <w:pPr>
        <w:spacing w:line="360" w:lineRule="auto"/>
        <w:rPr>
          <w:rFonts w:ascii="Times New Roman" w:eastAsia="Times New Roman" w:hAnsi="Times New Roman"/>
          <w:lang w:val="de-AT"/>
        </w:rPr>
      </w:pPr>
      <w:r w:rsidRPr="002F4C5B">
        <w:rPr>
          <w:rFonts w:ascii="Times New Roman" w:eastAsia="Times New Roman" w:hAnsi="Times New Roman"/>
          <w:vertAlign w:val="superscript"/>
          <w:lang w:val="de-AT"/>
        </w:rPr>
        <w:t>i</w:t>
      </w:r>
      <w:r w:rsidR="00457EB9" w:rsidRPr="002F4C5B">
        <w:rPr>
          <w:rFonts w:ascii="Times New Roman" w:eastAsia="Times New Roman" w:hAnsi="Times New Roman"/>
          <w:lang w:val="de-AT"/>
        </w:rPr>
        <w:t>Labors.at, Vienna, Austria</w:t>
      </w:r>
    </w:p>
    <w:p w:rsidR="00DB52F4" w:rsidRDefault="002F4C5B" w:rsidP="00A3075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  <w:lang w:val="de-AT"/>
        </w:rPr>
        <w:t>j</w:t>
      </w:r>
      <w:r w:rsidRPr="002F4C5B">
        <w:rPr>
          <w:rFonts w:ascii="Times New Roman" w:hAnsi="Times New Roman"/>
        </w:rPr>
        <w:t xml:space="preserve">Österreichische Gesundheitskasse, Klinikum </w:t>
      </w:r>
      <w:proofErr w:type="spellStart"/>
      <w:r w:rsidRPr="002F4C5B">
        <w:rPr>
          <w:rFonts w:ascii="Times New Roman" w:hAnsi="Times New Roman"/>
        </w:rPr>
        <w:t>Peterhof</w:t>
      </w:r>
      <w:proofErr w:type="spellEnd"/>
      <w:r w:rsidRPr="002F4C5B">
        <w:rPr>
          <w:rFonts w:ascii="Times New Roman" w:hAnsi="Times New Roman"/>
        </w:rPr>
        <w:t>, Baden</w:t>
      </w:r>
      <w:r>
        <w:rPr>
          <w:rFonts w:ascii="Times New Roman" w:hAnsi="Times New Roman"/>
        </w:rPr>
        <w:t>, Austria</w:t>
      </w:r>
    </w:p>
    <w:p w:rsidR="002F4C5B" w:rsidRPr="0076232C" w:rsidRDefault="002F4C5B" w:rsidP="00A30757">
      <w:pPr>
        <w:spacing w:line="360" w:lineRule="auto"/>
        <w:rPr>
          <w:rFonts w:ascii="Times New Roman" w:hAnsi="Times New Roman"/>
          <w:lang w:val="en-US"/>
        </w:rPr>
      </w:pPr>
      <w:proofErr w:type="spellStart"/>
      <w:proofErr w:type="gramStart"/>
      <w:r w:rsidRPr="0076232C">
        <w:rPr>
          <w:rFonts w:ascii="Times New Roman" w:hAnsi="Times New Roman"/>
          <w:vertAlign w:val="superscript"/>
          <w:lang w:val="en-US"/>
        </w:rPr>
        <w:t>k</w:t>
      </w:r>
      <w:r w:rsidR="0076232C" w:rsidRPr="0076232C">
        <w:rPr>
          <w:rFonts w:ascii="Times New Roman" w:hAnsi="Times New Roman"/>
          <w:lang w:val="en-US"/>
        </w:rPr>
        <w:t>Institute</w:t>
      </w:r>
      <w:proofErr w:type="spellEnd"/>
      <w:proofErr w:type="gramEnd"/>
      <w:r w:rsidR="0076232C" w:rsidRPr="0076232C">
        <w:rPr>
          <w:rFonts w:ascii="Times New Roman" w:hAnsi="Times New Roman"/>
          <w:lang w:val="en-US"/>
        </w:rPr>
        <w:t xml:space="preserve"> of Molecular Biosciences, </w:t>
      </w:r>
      <w:proofErr w:type="spellStart"/>
      <w:r w:rsidR="0076232C" w:rsidRPr="0076232C">
        <w:rPr>
          <w:rFonts w:ascii="Times New Roman" w:hAnsi="Times New Roman"/>
          <w:lang w:val="en-US"/>
        </w:rPr>
        <w:t>BioTechMed</w:t>
      </w:r>
      <w:proofErr w:type="spellEnd"/>
      <w:r w:rsidR="0076232C" w:rsidRPr="0076232C">
        <w:rPr>
          <w:rFonts w:ascii="Times New Roman" w:hAnsi="Times New Roman"/>
          <w:lang w:val="en-US"/>
        </w:rPr>
        <w:t xml:space="preserve"> Graz, University of Graz</w:t>
      </w:r>
      <w:r w:rsidRPr="0076232C">
        <w:rPr>
          <w:rFonts w:ascii="Times New Roman" w:hAnsi="Times New Roman"/>
          <w:lang w:val="en-US"/>
        </w:rPr>
        <w:t>, Graz, Austria</w:t>
      </w:r>
    </w:p>
    <w:p w:rsidR="00DB52F4" w:rsidRPr="0017390A" w:rsidRDefault="00DB52F4" w:rsidP="00A30757">
      <w:pPr>
        <w:spacing w:line="360" w:lineRule="auto"/>
        <w:rPr>
          <w:rFonts w:ascii="Times New Roman" w:hAnsi="Times New Roman"/>
          <w:lang w:val="en-GB"/>
        </w:rPr>
      </w:pPr>
    </w:p>
    <w:p w:rsidR="00AF5B32" w:rsidRPr="00F54441" w:rsidRDefault="003B6BDD" w:rsidP="003B6BDD">
      <w:pPr>
        <w:spacing w:line="360" w:lineRule="auto"/>
        <w:rPr>
          <w:rFonts w:ascii="Times New Roman" w:hAnsi="Times New Roman"/>
          <w:lang w:val="en-GB"/>
        </w:rPr>
      </w:pPr>
      <w:r w:rsidRPr="00F54441">
        <w:rPr>
          <w:rFonts w:ascii="Times New Roman" w:hAnsi="Times New Roman"/>
          <w:lang w:val="en-GB"/>
        </w:rPr>
        <w:t>*</w:t>
      </w:r>
      <w:r w:rsidR="00FD74F6" w:rsidRPr="00F54441">
        <w:rPr>
          <w:rFonts w:ascii="Times New Roman" w:hAnsi="Times New Roman"/>
          <w:lang w:val="en-GB"/>
        </w:rPr>
        <w:t xml:space="preserve"> </w:t>
      </w:r>
      <w:r w:rsidR="00EE56EE" w:rsidRPr="00F54441">
        <w:rPr>
          <w:rFonts w:ascii="Times New Roman" w:hAnsi="Times New Roman"/>
          <w:lang w:val="en-GB"/>
        </w:rPr>
        <w:t>Corresponding author</w:t>
      </w:r>
    </w:p>
    <w:p w:rsidR="006024AB" w:rsidRPr="00F54441" w:rsidRDefault="006024AB" w:rsidP="003B6BDD">
      <w:pPr>
        <w:spacing w:line="360" w:lineRule="auto"/>
        <w:rPr>
          <w:rFonts w:ascii="Times New Roman" w:hAnsi="Times New Roman"/>
          <w:lang w:val="en-GB"/>
        </w:rPr>
      </w:pPr>
      <w:r w:rsidRPr="00F54441">
        <w:rPr>
          <w:rFonts w:ascii="Times New Roman" w:hAnsi="Times New Roman"/>
          <w:lang w:val="en-GB"/>
        </w:rPr>
        <w:t>Rudolf Valenta</w:t>
      </w:r>
    </w:p>
    <w:p w:rsidR="006024AB" w:rsidRPr="00F54441" w:rsidRDefault="006024AB" w:rsidP="003B6BDD">
      <w:pPr>
        <w:spacing w:line="360" w:lineRule="auto"/>
        <w:rPr>
          <w:rFonts w:ascii="Times New Roman" w:hAnsi="Times New Roman"/>
          <w:lang w:val="en-GB"/>
        </w:rPr>
      </w:pPr>
      <w:r w:rsidRPr="00F54441">
        <w:rPr>
          <w:rFonts w:ascii="Times New Roman" w:hAnsi="Times New Roman"/>
          <w:lang w:val="en-GB"/>
        </w:rPr>
        <w:t>Department of Pathophysiology and Allergy Research</w:t>
      </w:r>
    </w:p>
    <w:p w:rsidR="006024AB" w:rsidRPr="00F54441" w:rsidRDefault="006024AB" w:rsidP="003B6BDD">
      <w:pPr>
        <w:spacing w:line="360" w:lineRule="auto"/>
        <w:rPr>
          <w:rFonts w:ascii="Times New Roman" w:hAnsi="Times New Roman"/>
          <w:lang w:val="en-GB"/>
        </w:rPr>
      </w:pPr>
      <w:r w:rsidRPr="00F54441">
        <w:rPr>
          <w:rFonts w:ascii="Times New Roman" w:hAnsi="Times New Roman"/>
          <w:lang w:val="en-GB"/>
        </w:rPr>
        <w:t>Medical University of Vienna</w:t>
      </w:r>
    </w:p>
    <w:p w:rsidR="006024AB" w:rsidRPr="00F54441" w:rsidRDefault="006024AB" w:rsidP="003B6BDD">
      <w:pPr>
        <w:spacing w:line="360" w:lineRule="auto"/>
        <w:rPr>
          <w:rFonts w:ascii="Times New Roman" w:hAnsi="Times New Roman"/>
          <w:lang w:val="en-GB"/>
        </w:rPr>
      </w:pPr>
      <w:proofErr w:type="spellStart"/>
      <w:r w:rsidRPr="00F54441">
        <w:rPr>
          <w:rFonts w:ascii="Times New Roman" w:hAnsi="Times New Roman"/>
          <w:lang w:val="en-GB"/>
        </w:rPr>
        <w:lastRenderedPageBreak/>
        <w:t>Waehringer</w:t>
      </w:r>
      <w:proofErr w:type="spellEnd"/>
      <w:r w:rsidRPr="00F54441">
        <w:rPr>
          <w:rFonts w:ascii="Times New Roman" w:hAnsi="Times New Roman"/>
          <w:lang w:val="en-GB"/>
        </w:rPr>
        <w:t xml:space="preserve"> </w:t>
      </w:r>
      <w:proofErr w:type="spellStart"/>
      <w:r w:rsidRPr="00F54441">
        <w:rPr>
          <w:rFonts w:ascii="Times New Roman" w:hAnsi="Times New Roman"/>
          <w:lang w:val="en-GB"/>
        </w:rPr>
        <w:t>Guertel</w:t>
      </w:r>
      <w:proofErr w:type="spellEnd"/>
      <w:r w:rsidRPr="00F54441">
        <w:rPr>
          <w:rFonts w:ascii="Times New Roman" w:hAnsi="Times New Roman"/>
          <w:lang w:val="en-GB"/>
        </w:rPr>
        <w:t xml:space="preserve"> 18-20</w:t>
      </w:r>
    </w:p>
    <w:p w:rsidR="006024AB" w:rsidRPr="004D129F" w:rsidRDefault="006024AB" w:rsidP="003B6BDD">
      <w:pPr>
        <w:spacing w:line="360" w:lineRule="auto"/>
        <w:rPr>
          <w:rFonts w:ascii="Times New Roman" w:hAnsi="Times New Roman"/>
          <w:lang w:val="en-US"/>
        </w:rPr>
      </w:pPr>
      <w:r w:rsidRPr="004D129F">
        <w:rPr>
          <w:rFonts w:ascii="Times New Roman" w:hAnsi="Times New Roman"/>
          <w:lang w:val="en-US"/>
        </w:rPr>
        <w:t>A-1090 Vienna, Austria</w:t>
      </w:r>
    </w:p>
    <w:p w:rsidR="006024AB" w:rsidRPr="004D129F" w:rsidRDefault="006024AB" w:rsidP="003B6BDD">
      <w:pPr>
        <w:spacing w:line="360" w:lineRule="auto"/>
        <w:rPr>
          <w:rFonts w:ascii="Times New Roman" w:hAnsi="Times New Roman"/>
          <w:lang w:val="en-US"/>
        </w:rPr>
      </w:pPr>
      <w:r w:rsidRPr="004D129F">
        <w:rPr>
          <w:rFonts w:ascii="Times New Roman" w:hAnsi="Times New Roman"/>
          <w:lang w:val="en-US"/>
        </w:rPr>
        <w:t>Tel: +43-1-40400-51080</w:t>
      </w:r>
    </w:p>
    <w:p w:rsidR="006024AB" w:rsidRPr="004D129F" w:rsidRDefault="006024AB" w:rsidP="003B6BDD">
      <w:pPr>
        <w:spacing w:line="360" w:lineRule="auto"/>
        <w:rPr>
          <w:rFonts w:ascii="Times New Roman" w:hAnsi="Times New Roman"/>
          <w:lang w:val="en-US"/>
        </w:rPr>
      </w:pPr>
      <w:r w:rsidRPr="004D129F">
        <w:rPr>
          <w:rFonts w:ascii="Times New Roman" w:hAnsi="Times New Roman"/>
          <w:lang w:val="en-US"/>
        </w:rPr>
        <w:t>Fax: +43-1-40400-51300</w:t>
      </w:r>
    </w:p>
    <w:p w:rsidR="0043477F" w:rsidRPr="00F54441" w:rsidRDefault="00212B3D" w:rsidP="00A30757">
      <w:pPr>
        <w:spacing w:line="360" w:lineRule="auto"/>
        <w:rPr>
          <w:rFonts w:ascii="Times New Roman" w:hAnsi="Times New Roman"/>
        </w:rPr>
      </w:pPr>
      <w:proofErr w:type="spellStart"/>
      <w:r w:rsidRPr="00F54441">
        <w:rPr>
          <w:rFonts w:ascii="Times New Roman" w:hAnsi="Times New Roman"/>
        </w:rPr>
        <w:t>E-mail</w:t>
      </w:r>
      <w:proofErr w:type="spellEnd"/>
      <w:r w:rsidR="0043477F" w:rsidRPr="00F54441">
        <w:rPr>
          <w:rFonts w:ascii="Times New Roman" w:hAnsi="Times New Roman"/>
        </w:rPr>
        <w:t xml:space="preserve">: </w:t>
      </w:r>
      <w:r w:rsidR="00A14F70" w:rsidRPr="00F54441">
        <w:rPr>
          <w:rFonts w:ascii="Times New Roman" w:hAnsi="Times New Roman"/>
        </w:rPr>
        <w:t>rudolf.valenta</w:t>
      </w:r>
      <w:r w:rsidR="00AD4351" w:rsidRPr="00F54441">
        <w:rPr>
          <w:rFonts w:ascii="Times New Roman" w:hAnsi="Times New Roman"/>
        </w:rPr>
        <w:t>@meduniwien.ac.at</w:t>
      </w:r>
    </w:p>
    <w:p w:rsidR="00805A7D" w:rsidRPr="006108E8" w:rsidRDefault="00805A7D" w:rsidP="00A30757">
      <w:pPr>
        <w:spacing w:line="360" w:lineRule="auto"/>
        <w:rPr>
          <w:rFonts w:ascii="Times New Roman" w:hAnsi="Times New Roman"/>
        </w:rPr>
      </w:pPr>
    </w:p>
    <w:p w:rsidR="00C371BD" w:rsidRDefault="008970F5" w:rsidP="00A30757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.</w:t>
      </w:r>
      <w:r w:rsidR="00FC326B">
        <w:rPr>
          <w:rFonts w:ascii="Times New Roman" w:hAnsi="Times New Roman"/>
          <w:lang w:val="en-GB"/>
        </w:rPr>
        <w:t xml:space="preserve"> </w:t>
      </w:r>
    </w:p>
    <w:p w:rsidR="00024AE8" w:rsidRPr="002A75E9" w:rsidRDefault="00E70C4A" w:rsidP="00E13E66">
      <w:pPr>
        <w:spacing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 xml:space="preserve">Supplementary </w:t>
      </w:r>
      <w:r w:rsidR="00024AE8" w:rsidRPr="002A75E9">
        <w:rPr>
          <w:rFonts w:ascii="Times New Roman" w:hAnsi="Times New Roman"/>
          <w:b/>
          <w:sz w:val="28"/>
          <w:szCs w:val="28"/>
          <w:lang w:val="en-US"/>
        </w:rPr>
        <w:t>Methods</w:t>
      </w:r>
    </w:p>
    <w:p w:rsidR="00024AE8" w:rsidRPr="00881656" w:rsidRDefault="00024AE8" w:rsidP="00E13E66">
      <w:pPr>
        <w:spacing w:after="240" w:line="480" w:lineRule="auto"/>
        <w:jc w:val="both"/>
        <w:rPr>
          <w:rFonts w:ascii="Times New Roman" w:hAnsi="Times New Roman"/>
          <w:b/>
          <w:lang w:val="en-US"/>
        </w:rPr>
      </w:pPr>
      <w:r w:rsidRPr="00881656">
        <w:rPr>
          <w:rFonts w:ascii="Times New Roman" w:hAnsi="Times New Roman"/>
          <w:b/>
          <w:lang w:val="en-US"/>
        </w:rPr>
        <w:t xml:space="preserve">Determination of </w:t>
      </w:r>
      <w:r>
        <w:rPr>
          <w:rFonts w:ascii="Times New Roman" w:hAnsi="Times New Roman"/>
          <w:b/>
          <w:lang w:val="en-US"/>
        </w:rPr>
        <w:t>cellular parameters</w:t>
      </w:r>
      <w:r w:rsidRPr="00881656">
        <w:rPr>
          <w:rFonts w:ascii="Times New Roman" w:hAnsi="Times New Roman"/>
          <w:b/>
          <w:lang w:val="en-US"/>
        </w:rPr>
        <w:t xml:space="preserve"> </w:t>
      </w:r>
    </w:p>
    <w:p w:rsidR="00024AE8" w:rsidRPr="00867627" w:rsidRDefault="00024AE8" w:rsidP="00E13E66">
      <w:pPr>
        <w:spacing w:after="240" w:line="480" w:lineRule="auto"/>
        <w:jc w:val="both"/>
        <w:rPr>
          <w:rFonts w:ascii="Times New Roman" w:hAnsi="Times New Roman"/>
          <w:lang w:val="en-US"/>
        </w:rPr>
      </w:pPr>
      <w:r w:rsidRPr="00867627">
        <w:rPr>
          <w:rFonts w:ascii="Times New Roman" w:hAnsi="Times New Roman"/>
          <w:lang w:val="en-US"/>
        </w:rPr>
        <w:t xml:space="preserve">Leukocyte numbers were </w:t>
      </w:r>
      <w:r>
        <w:rPr>
          <w:rFonts w:ascii="Times New Roman" w:hAnsi="Times New Roman"/>
          <w:lang w:val="en-US"/>
        </w:rPr>
        <w:t xml:space="preserve">determined </w:t>
      </w:r>
      <w:r w:rsidRPr="00867627">
        <w:rPr>
          <w:rFonts w:ascii="Times New Roman" w:hAnsi="Times New Roman"/>
          <w:lang w:val="en-US"/>
        </w:rPr>
        <w:t>accordi</w:t>
      </w:r>
      <w:r>
        <w:rPr>
          <w:rFonts w:ascii="Times New Roman" w:hAnsi="Times New Roman"/>
          <w:lang w:val="en-US"/>
        </w:rPr>
        <w:t xml:space="preserve">ng to standard methods. Aliquots </w:t>
      </w:r>
      <w:proofErr w:type="gramStart"/>
      <w:r>
        <w:rPr>
          <w:rFonts w:ascii="Times New Roman" w:hAnsi="Times New Roman"/>
          <w:lang w:val="en-US"/>
        </w:rPr>
        <w:t xml:space="preserve">of </w:t>
      </w:r>
      <w:r w:rsidRPr="00867627">
        <w:rPr>
          <w:rFonts w:ascii="Times New Roman" w:hAnsi="Times New Roman"/>
          <w:lang w:val="en-US"/>
        </w:rPr>
        <w:t xml:space="preserve"> 20</w:t>
      </w:r>
      <w:proofErr w:type="gramEnd"/>
      <w:r w:rsidRPr="00867627">
        <w:rPr>
          <w:rFonts w:ascii="Times New Roman" w:hAnsi="Times New Roman"/>
          <w:lang w:val="en-US"/>
        </w:rPr>
        <w:t xml:space="preserve"> µl o</w:t>
      </w:r>
      <w:r>
        <w:rPr>
          <w:rFonts w:ascii="Times New Roman" w:hAnsi="Times New Roman"/>
          <w:lang w:val="en-US"/>
        </w:rPr>
        <w:t>f EDTA anti-coagulated blood were</w:t>
      </w:r>
      <w:r w:rsidRPr="00867627">
        <w:rPr>
          <w:rFonts w:ascii="Times New Roman" w:hAnsi="Times New Roman"/>
          <w:lang w:val="en-US"/>
        </w:rPr>
        <w:t xml:space="preserve"> diluted in 10 ml of Beckman Coulter ISOTON II Diluent (Beckmann Coulter</w:t>
      </w:r>
      <w:r>
        <w:rPr>
          <w:rFonts w:ascii="Times New Roman" w:hAnsi="Times New Roman"/>
          <w:lang w:val="en-US"/>
        </w:rPr>
        <w:t>, Brea, CA, USA</w:t>
      </w:r>
      <w:r w:rsidRPr="00867627">
        <w:rPr>
          <w:rFonts w:ascii="Times New Roman" w:hAnsi="Times New Roman"/>
          <w:lang w:val="en-US"/>
        </w:rPr>
        <w:t>) and incubated with three drops ZAP-OGLOBIN II Lytic reagent (Beckmann Coulter</w:t>
      </w:r>
      <w:r>
        <w:rPr>
          <w:rFonts w:ascii="Times New Roman" w:hAnsi="Times New Roman"/>
          <w:lang w:val="en-US"/>
        </w:rPr>
        <w:t>,</w:t>
      </w:r>
      <w:r w:rsidRPr="0086762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Brea, CA, USA</w:t>
      </w:r>
      <w:r w:rsidRPr="00867627">
        <w:rPr>
          <w:rFonts w:ascii="Times New Roman" w:hAnsi="Times New Roman"/>
          <w:lang w:val="en-US"/>
        </w:rPr>
        <w:t>) for 1 Minute. The number of leukocytes was counted on a Beckmann Coulter Z2 (Beckmann Coulter</w:t>
      </w:r>
      <w:r>
        <w:rPr>
          <w:rFonts w:ascii="Times New Roman" w:hAnsi="Times New Roman"/>
          <w:lang w:val="en-US"/>
        </w:rPr>
        <w:t xml:space="preserve">, Brea, CA, USA) based on their size. </w:t>
      </w:r>
      <w:r w:rsidRPr="00867627">
        <w:rPr>
          <w:rFonts w:ascii="Times New Roman" w:hAnsi="Times New Roman"/>
          <w:lang w:val="en-US"/>
        </w:rPr>
        <w:t xml:space="preserve">Relative lymphocyte numbers </w:t>
      </w:r>
      <w:proofErr w:type="gramStart"/>
      <w:r w:rsidRPr="00867627">
        <w:rPr>
          <w:rFonts w:ascii="Times New Roman" w:hAnsi="Times New Roman"/>
          <w:lang w:val="en-US"/>
        </w:rPr>
        <w:t>were obtained</w:t>
      </w:r>
      <w:proofErr w:type="gramEnd"/>
      <w:r w:rsidRPr="00867627">
        <w:rPr>
          <w:rFonts w:ascii="Times New Roman" w:hAnsi="Times New Roman"/>
          <w:lang w:val="en-US"/>
        </w:rPr>
        <w:t xml:space="preserve"> by the use of flow cytometry. </w:t>
      </w:r>
      <w:r>
        <w:rPr>
          <w:rFonts w:ascii="Times New Roman" w:hAnsi="Times New Roman"/>
          <w:lang w:val="en-US"/>
        </w:rPr>
        <w:t xml:space="preserve">For this </w:t>
      </w:r>
      <w:proofErr w:type="gramStart"/>
      <w:r>
        <w:rPr>
          <w:rFonts w:ascii="Times New Roman" w:hAnsi="Times New Roman"/>
          <w:lang w:val="en-US"/>
        </w:rPr>
        <w:t>purpose</w:t>
      </w:r>
      <w:proofErr w:type="gramEnd"/>
      <w:r>
        <w:rPr>
          <w:rFonts w:ascii="Times New Roman" w:hAnsi="Times New Roman"/>
          <w:lang w:val="en-US"/>
        </w:rPr>
        <w:t xml:space="preserve"> </w:t>
      </w:r>
      <w:r w:rsidRPr="00867627">
        <w:rPr>
          <w:rFonts w:ascii="Times New Roman" w:hAnsi="Times New Roman"/>
          <w:lang w:val="en-US"/>
        </w:rPr>
        <w:t xml:space="preserve">EDTA-anticoagulated blood was washed three times with PBS and 50 µl were incubated </w:t>
      </w:r>
      <w:r>
        <w:rPr>
          <w:rFonts w:ascii="Times New Roman" w:hAnsi="Times New Roman"/>
          <w:lang w:val="en-US"/>
        </w:rPr>
        <w:t xml:space="preserve">with </w:t>
      </w:r>
      <w:r w:rsidRPr="00867627">
        <w:rPr>
          <w:rFonts w:ascii="Times New Roman" w:hAnsi="Times New Roman"/>
          <w:lang w:val="en-US"/>
        </w:rPr>
        <w:t>CD33-PercP</w:t>
      </w:r>
      <w:r>
        <w:rPr>
          <w:rFonts w:ascii="Times New Roman" w:hAnsi="Times New Roman"/>
          <w:lang w:val="en-US"/>
        </w:rPr>
        <w:t>-eF710 and CD45-eFluor506 (</w:t>
      </w:r>
      <w:proofErr w:type="spellStart"/>
      <w:r w:rsidRPr="00867627">
        <w:rPr>
          <w:rFonts w:ascii="Times New Roman" w:hAnsi="Times New Roman"/>
          <w:lang w:val="en-US"/>
        </w:rPr>
        <w:t>Thermo</w:t>
      </w:r>
      <w:proofErr w:type="spellEnd"/>
      <w:r w:rsidRPr="00867627">
        <w:rPr>
          <w:rFonts w:ascii="Times New Roman" w:hAnsi="Times New Roman"/>
          <w:lang w:val="en-US"/>
        </w:rPr>
        <w:t xml:space="preserve"> Fisher, </w:t>
      </w:r>
      <w:hyperlink r:id="rId8" w:history="1">
        <w:r w:rsidRPr="00752576">
          <w:rPr>
            <w:rStyle w:val="Hyperlink"/>
            <w:color w:val="auto"/>
            <w:u w:val="none"/>
            <w:lang w:val="en-US"/>
          </w:rPr>
          <w:t>Waltham, MA,</w:t>
        </w:r>
      </w:hyperlink>
      <w:r w:rsidRPr="00752576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USA</w:t>
      </w:r>
      <w:r w:rsidRPr="00867627">
        <w:rPr>
          <w:rFonts w:ascii="Times New Roman" w:hAnsi="Times New Roman"/>
          <w:lang w:val="en-US"/>
        </w:rPr>
        <w:t>). After 15 Minutes</w:t>
      </w:r>
      <w:r>
        <w:rPr>
          <w:rFonts w:ascii="Times New Roman" w:hAnsi="Times New Roman"/>
          <w:lang w:val="en-US"/>
        </w:rPr>
        <w:t xml:space="preserve"> of incubation at</w:t>
      </w:r>
      <w:r w:rsidRPr="00867627">
        <w:rPr>
          <w:rFonts w:ascii="Times New Roman" w:hAnsi="Times New Roman"/>
          <w:lang w:val="en-US"/>
        </w:rPr>
        <w:t xml:space="preserve"> room temperature, 100 µl of Nordic Lysis solution was added and incubated for ano</w:t>
      </w:r>
      <w:r>
        <w:rPr>
          <w:rFonts w:ascii="Times New Roman" w:hAnsi="Times New Roman"/>
          <w:lang w:val="en-US"/>
        </w:rPr>
        <w:t>ther 10 minutes. Subsequently</w:t>
      </w:r>
      <w:r w:rsidRPr="00867627">
        <w:rPr>
          <w:rFonts w:ascii="Times New Roman" w:hAnsi="Times New Roman"/>
          <w:lang w:val="en-US"/>
        </w:rPr>
        <w:t xml:space="preserve">, 4.5 ml of dH2O was added, incubated for 5 min at room temperature and samples </w:t>
      </w:r>
      <w:proofErr w:type="gramStart"/>
      <w:r w:rsidRPr="00867627">
        <w:rPr>
          <w:rFonts w:ascii="Times New Roman" w:hAnsi="Times New Roman"/>
          <w:lang w:val="en-US"/>
        </w:rPr>
        <w:t>were washed</w:t>
      </w:r>
      <w:proofErr w:type="gramEnd"/>
      <w:r w:rsidRPr="0086762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by </w:t>
      </w:r>
      <w:proofErr w:type="spellStart"/>
      <w:r>
        <w:rPr>
          <w:rFonts w:ascii="Times New Roman" w:hAnsi="Times New Roman"/>
          <w:lang w:val="en-US"/>
        </w:rPr>
        <w:t>resuspending</w:t>
      </w:r>
      <w:proofErr w:type="spellEnd"/>
      <w:r>
        <w:rPr>
          <w:rFonts w:ascii="Times New Roman" w:hAnsi="Times New Roman"/>
          <w:lang w:val="en-US"/>
        </w:rPr>
        <w:t xml:space="preserve"> and centrifugation at</w:t>
      </w:r>
      <w:r w:rsidRPr="00867627">
        <w:rPr>
          <w:rFonts w:ascii="Times New Roman" w:hAnsi="Times New Roman"/>
          <w:lang w:val="en-US"/>
        </w:rPr>
        <w:t xml:space="preserve"> 500 g for 5 minutes. Acquisition of the samples </w:t>
      </w:r>
      <w:proofErr w:type="gramStart"/>
      <w:r w:rsidRPr="00867627">
        <w:rPr>
          <w:rFonts w:ascii="Times New Roman" w:hAnsi="Times New Roman"/>
          <w:lang w:val="en-US"/>
        </w:rPr>
        <w:t>was performed</w:t>
      </w:r>
      <w:proofErr w:type="gramEnd"/>
      <w:r w:rsidRPr="00867627">
        <w:rPr>
          <w:rFonts w:ascii="Times New Roman" w:hAnsi="Times New Roman"/>
          <w:lang w:val="en-US"/>
        </w:rPr>
        <w:t xml:space="preserve"> on a </w:t>
      </w:r>
      <w:proofErr w:type="spellStart"/>
      <w:r w:rsidRPr="00867627">
        <w:rPr>
          <w:rFonts w:ascii="Times New Roman" w:hAnsi="Times New Roman"/>
          <w:lang w:val="en-US"/>
        </w:rPr>
        <w:t>Navios</w:t>
      </w:r>
      <w:proofErr w:type="spellEnd"/>
      <w:r w:rsidRPr="00867627">
        <w:rPr>
          <w:rFonts w:ascii="Times New Roman" w:hAnsi="Times New Roman"/>
          <w:lang w:val="en-US"/>
        </w:rPr>
        <w:t xml:space="preserve"> Ex flow cytometer (Beckmann Coulter</w:t>
      </w:r>
      <w:r>
        <w:rPr>
          <w:rFonts w:ascii="Times New Roman" w:hAnsi="Times New Roman"/>
          <w:lang w:val="en-US"/>
        </w:rPr>
        <w:t>, Brea, CA, USA</w:t>
      </w:r>
      <w:r w:rsidRPr="00867627">
        <w:rPr>
          <w:rFonts w:ascii="Times New Roman" w:hAnsi="Times New Roman"/>
          <w:lang w:val="en-US"/>
        </w:rPr>
        <w:t xml:space="preserve">) and samples were analyzed with the </w:t>
      </w:r>
      <w:proofErr w:type="spellStart"/>
      <w:r w:rsidRPr="00867627">
        <w:rPr>
          <w:rFonts w:ascii="Times New Roman" w:hAnsi="Times New Roman"/>
          <w:lang w:val="en-US"/>
        </w:rPr>
        <w:t>Kaluza</w:t>
      </w:r>
      <w:proofErr w:type="spellEnd"/>
      <w:r w:rsidRPr="00867627">
        <w:rPr>
          <w:rFonts w:ascii="Times New Roman" w:hAnsi="Times New Roman"/>
          <w:lang w:val="en-US"/>
        </w:rPr>
        <w:t xml:space="preserve"> Software package. Lymphocytes </w:t>
      </w:r>
      <w:proofErr w:type="gramStart"/>
      <w:r w:rsidRPr="00867627">
        <w:rPr>
          <w:rFonts w:ascii="Times New Roman" w:hAnsi="Times New Roman"/>
          <w:lang w:val="en-US"/>
        </w:rPr>
        <w:t>were identified</w:t>
      </w:r>
      <w:proofErr w:type="gramEnd"/>
      <w:r w:rsidRPr="00867627">
        <w:rPr>
          <w:rFonts w:ascii="Times New Roman" w:hAnsi="Times New Roman"/>
          <w:lang w:val="en-US"/>
        </w:rPr>
        <w:t>, based on their scatter properties, positivity of CD45 and negativity for CD33. Absolute number</w:t>
      </w:r>
      <w:r>
        <w:rPr>
          <w:rFonts w:ascii="Times New Roman" w:hAnsi="Times New Roman"/>
          <w:lang w:val="en-US"/>
        </w:rPr>
        <w:t>s</w:t>
      </w:r>
      <w:r w:rsidRPr="00867627">
        <w:rPr>
          <w:rFonts w:ascii="Times New Roman" w:hAnsi="Times New Roman"/>
          <w:lang w:val="en-US"/>
        </w:rPr>
        <w:t xml:space="preserve"> of lymphocytes </w:t>
      </w:r>
      <w:proofErr w:type="gramStart"/>
      <w:r w:rsidRPr="00867627">
        <w:rPr>
          <w:rFonts w:ascii="Times New Roman" w:hAnsi="Times New Roman"/>
          <w:lang w:val="en-US"/>
        </w:rPr>
        <w:t>were calculated</w:t>
      </w:r>
      <w:proofErr w:type="gramEnd"/>
      <w:r w:rsidRPr="00867627">
        <w:rPr>
          <w:rFonts w:ascii="Times New Roman" w:hAnsi="Times New Roman"/>
          <w:lang w:val="en-US"/>
        </w:rPr>
        <w:t xml:space="preserve"> based on the </w:t>
      </w:r>
      <w:r>
        <w:rPr>
          <w:rFonts w:ascii="Times New Roman" w:hAnsi="Times New Roman"/>
          <w:lang w:val="en-US"/>
        </w:rPr>
        <w:t>absolute</w:t>
      </w:r>
      <w:r w:rsidRPr="00867627">
        <w:rPr>
          <w:rFonts w:ascii="Times New Roman" w:hAnsi="Times New Roman"/>
          <w:lang w:val="en-US"/>
        </w:rPr>
        <w:t xml:space="preserve"> leukocyte </w:t>
      </w:r>
      <w:r>
        <w:rPr>
          <w:rFonts w:ascii="Times New Roman" w:hAnsi="Times New Roman"/>
          <w:lang w:val="en-US"/>
        </w:rPr>
        <w:t>counts</w:t>
      </w:r>
      <w:r w:rsidRPr="00867627">
        <w:rPr>
          <w:rFonts w:ascii="Times New Roman" w:hAnsi="Times New Roman"/>
          <w:lang w:val="en-US"/>
        </w:rPr>
        <w:t xml:space="preserve"> and the relative number of lymphocytes.</w:t>
      </w:r>
    </w:p>
    <w:p w:rsidR="00024AE8" w:rsidRDefault="00024AE8" w:rsidP="00E13E66">
      <w:pPr>
        <w:spacing w:after="240"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Recombinant and natural p</w:t>
      </w:r>
      <w:r w:rsidRPr="005B1AE4">
        <w:rPr>
          <w:rFonts w:ascii="Times New Roman" w:hAnsi="Times New Roman"/>
          <w:b/>
          <w:lang w:val="en-US"/>
        </w:rPr>
        <w:t>rotein</w:t>
      </w:r>
      <w:r>
        <w:rPr>
          <w:rFonts w:ascii="Times New Roman" w:hAnsi="Times New Roman"/>
          <w:b/>
          <w:lang w:val="en-US"/>
        </w:rPr>
        <w:t xml:space="preserve">s, synthetic </w:t>
      </w:r>
      <w:r w:rsidRPr="005B1AE4">
        <w:rPr>
          <w:rFonts w:ascii="Times New Roman" w:hAnsi="Times New Roman"/>
          <w:b/>
          <w:lang w:val="en-US"/>
        </w:rPr>
        <w:t>peptide</w:t>
      </w:r>
      <w:r>
        <w:rPr>
          <w:rFonts w:ascii="Times New Roman" w:hAnsi="Times New Roman"/>
          <w:b/>
          <w:lang w:val="en-US"/>
        </w:rPr>
        <w:t>s</w:t>
      </w:r>
      <w:r w:rsidRPr="005B1AE4">
        <w:rPr>
          <w:rFonts w:ascii="Times New Roman" w:hAnsi="Times New Roman"/>
          <w:b/>
          <w:lang w:val="en-US"/>
        </w:rPr>
        <w:t xml:space="preserve"> </w:t>
      </w:r>
    </w:p>
    <w:p w:rsidR="00024AE8" w:rsidRPr="00867627" w:rsidRDefault="00024AE8" w:rsidP="00E13E66">
      <w:pPr>
        <w:spacing w:after="24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lastRenderedPageBreak/>
        <w:t>Synthetic genes</w:t>
      </w:r>
      <w:r w:rsidRPr="0086762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(SARS-CoV-2</w:t>
      </w:r>
      <w:r w:rsidRPr="007517FC">
        <w:rPr>
          <w:lang w:val="en-US"/>
        </w:rPr>
        <w:t xml:space="preserve"> </w:t>
      </w:r>
      <w:proofErr w:type="spellStart"/>
      <w:r w:rsidRPr="007517FC">
        <w:rPr>
          <w:rFonts w:ascii="Times New Roman" w:hAnsi="Times New Roman"/>
          <w:lang w:val="en-US"/>
        </w:rPr>
        <w:t>Genbank</w:t>
      </w:r>
      <w:proofErr w:type="spellEnd"/>
      <w:r w:rsidRPr="007517FC">
        <w:rPr>
          <w:rFonts w:ascii="Times New Roman" w:hAnsi="Times New Roman"/>
          <w:lang w:val="en-US"/>
        </w:rPr>
        <w:t xml:space="preserve"> accession </w:t>
      </w:r>
      <w:proofErr w:type="spellStart"/>
      <w:r w:rsidRPr="007517FC">
        <w:rPr>
          <w:rFonts w:ascii="Times New Roman" w:hAnsi="Times New Roman"/>
          <w:lang w:val="en-US"/>
        </w:rPr>
        <w:t>Nr</w:t>
      </w:r>
      <w:proofErr w:type="spellEnd"/>
      <w:r w:rsidRPr="007517FC">
        <w:rPr>
          <w:rFonts w:ascii="Times New Roman" w:hAnsi="Times New Roman"/>
          <w:lang w:val="en-US"/>
        </w:rPr>
        <w:t>.: QHD43416.1</w:t>
      </w:r>
      <w:r>
        <w:rPr>
          <w:rFonts w:ascii="Times New Roman" w:hAnsi="Times New Roman"/>
          <w:lang w:val="en-US"/>
        </w:rPr>
        <w:t xml:space="preserve">) encoding </w:t>
      </w:r>
      <w:r w:rsidRPr="00867627">
        <w:rPr>
          <w:rFonts w:ascii="Times New Roman" w:hAnsi="Times New Roman"/>
          <w:lang w:val="en-US"/>
        </w:rPr>
        <w:t xml:space="preserve">the receptor-binding subunit (S1), the membrane fusion subunit (S2) </w:t>
      </w:r>
      <w:r>
        <w:rPr>
          <w:rFonts w:ascii="Times New Roman" w:hAnsi="Times New Roman"/>
          <w:lang w:val="en-US"/>
        </w:rPr>
        <w:t xml:space="preserve">and a fusion protein consisting of </w:t>
      </w:r>
      <w:r w:rsidRPr="00867627">
        <w:rPr>
          <w:rFonts w:ascii="Times New Roman" w:hAnsi="Times New Roman"/>
          <w:lang w:val="en-US"/>
        </w:rPr>
        <w:t>the receptor-binding dom</w:t>
      </w:r>
      <w:r>
        <w:rPr>
          <w:rFonts w:ascii="Times New Roman" w:hAnsi="Times New Roman"/>
          <w:lang w:val="en-US"/>
        </w:rPr>
        <w:t>ain (RBD) w</w:t>
      </w:r>
      <w:r w:rsidR="00174E93">
        <w:rPr>
          <w:rFonts w:ascii="Times New Roman" w:hAnsi="Times New Roman"/>
          <w:lang w:val="en-US"/>
        </w:rPr>
        <w:t xml:space="preserve">ith HBV-derived </w:t>
      </w:r>
      <w:proofErr w:type="spellStart"/>
      <w:r w:rsidR="00174E93">
        <w:rPr>
          <w:rFonts w:ascii="Times New Roman" w:hAnsi="Times New Roman"/>
          <w:lang w:val="en-US"/>
        </w:rPr>
        <w:t>preS</w:t>
      </w:r>
      <w:proofErr w:type="spellEnd"/>
      <w:r w:rsidR="00174E93">
        <w:rPr>
          <w:rFonts w:ascii="Times New Roman" w:hAnsi="Times New Roman"/>
          <w:lang w:val="en-US"/>
        </w:rPr>
        <w:t xml:space="preserve"> (</w:t>
      </w:r>
      <w:proofErr w:type="spellStart"/>
      <w:r w:rsidR="00174E93">
        <w:rPr>
          <w:rFonts w:ascii="Times New Roman" w:hAnsi="Times New Roman"/>
          <w:lang w:val="en-US"/>
        </w:rPr>
        <w:t>preS</w:t>
      </w:r>
      <w:proofErr w:type="spellEnd"/>
      <w:r w:rsidR="00174E93">
        <w:rPr>
          <w:rFonts w:ascii="Times New Roman" w:hAnsi="Times New Roman"/>
          <w:lang w:val="en-US"/>
        </w:rPr>
        <w:t>-RBD)</w:t>
      </w:r>
      <w:r w:rsidR="00C4098D" w:rsidRPr="00174E93">
        <w:rPr>
          <w:rFonts w:ascii="Times New Roman" w:hAnsi="Times New Roman"/>
          <w:vertAlign w:val="superscript"/>
          <w:lang w:val="en-US"/>
        </w:rPr>
        <w:t>3</w:t>
      </w:r>
      <w:r w:rsidR="00054467" w:rsidRPr="00174E93">
        <w:rPr>
          <w:rFonts w:ascii="Times New Roman" w:hAnsi="Times New Roman"/>
          <w:vertAlign w:val="superscript"/>
          <w:lang w:val="en-US"/>
        </w:rPr>
        <w:t>7</w:t>
      </w:r>
      <w:r>
        <w:rPr>
          <w:rFonts w:ascii="Times New Roman" w:hAnsi="Times New Roman"/>
          <w:lang w:val="en-US"/>
        </w:rPr>
        <w:t xml:space="preserve"> each of them containing</w:t>
      </w:r>
      <w:r w:rsidRPr="00867627">
        <w:rPr>
          <w:rFonts w:ascii="Times New Roman" w:hAnsi="Times New Roman"/>
          <w:lang w:val="en-US"/>
        </w:rPr>
        <w:t xml:space="preserve"> a </w:t>
      </w:r>
      <w:r>
        <w:rPr>
          <w:rFonts w:ascii="Times New Roman" w:hAnsi="Times New Roman"/>
          <w:lang w:val="en-US"/>
        </w:rPr>
        <w:t xml:space="preserve">DNA encoding a </w:t>
      </w:r>
      <w:r w:rsidRPr="00867627">
        <w:rPr>
          <w:rFonts w:ascii="Times New Roman" w:hAnsi="Times New Roman"/>
          <w:lang w:val="en-US"/>
        </w:rPr>
        <w:t xml:space="preserve">C-terminal </w:t>
      </w:r>
      <w:proofErr w:type="spellStart"/>
      <w:r>
        <w:rPr>
          <w:rFonts w:ascii="Times New Roman" w:hAnsi="Times New Roman"/>
          <w:lang w:val="en-US"/>
        </w:rPr>
        <w:t>hexahistidine</w:t>
      </w:r>
      <w:proofErr w:type="spellEnd"/>
      <w:r>
        <w:rPr>
          <w:rFonts w:ascii="Times New Roman" w:hAnsi="Times New Roman"/>
          <w:lang w:val="en-US"/>
        </w:rPr>
        <w:t xml:space="preserve"> tag and codon-</w:t>
      </w:r>
      <w:r w:rsidRPr="00867627">
        <w:rPr>
          <w:rFonts w:ascii="Times New Roman" w:hAnsi="Times New Roman"/>
          <w:lang w:val="en-US"/>
        </w:rPr>
        <w:t xml:space="preserve">optimized for bacterial expression </w:t>
      </w:r>
      <w:r>
        <w:rPr>
          <w:rFonts w:ascii="Times New Roman" w:hAnsi="Times New Roman"/>
          <w:lang w:val="en-US"/>
        </w:rPr>
        <w:t xml:space="preserve">were obtained </w:t>
      </w:r>
      <w:r w:rsidRPr="00867627">
        <w:rPr>
          <w:rFonts w:ascii="Times New Roman" w:hAnsi="Times New Roman"/>
          <w:lang w:val="en-US"/>
        </w:rPr>
        <w:t xml:space="preserve">from </w:t>
      </w:r>
      <w:proofErr w:type="spellStart"/>
      <w:r w:rsidRPr="00867627">
        <w:rPr>
          <w:rFonts w:ascii="Times New Roman" w:hAnsi="Times New Roman"/>
          <w:lang w:val="en-US"/>
        </w:rPr>
        <w:t>ATG:biosyn</w:t>
      </w:r>
      <w:r>
        <w:rPr>
          <w:rFonts w:ascii="Times New Roman" w:hAnsi="Times New Roman"/>
          <w:lang w:val="en-US"/>
        </w:rPr>
        <w:t>thetics</w:t>
      </w:r>
      <w:proofErr w:type="spellEnd"/>
      <w:r>
        <w:rPr>
          <w:rFonts w:ascii="Times New Roman" w:hAnsi="Times New Roman"/>
          <w:lang w:val="en-US"/>
        </w:rPr>
        <w:t xml:space="preserve"> (</w:t>
      </w:r>
      <w:proofErr w:type="spellStart"/>
      <w:r>
        <w:rPr>
          <w:rFonts w:ascii="Times New Roman" w:hAnsi="Times New Roman"/>
          <w:lang w:val="en-US"/>
        </w:rPr>
        <w:t>Merzhausen</w:t>
      </w:r>
      <w:proofErr w:type="spellEnd"/>
      <w:r>
        <w:rPr>
          <w:rFonts w:ascii="Times New Roman" w:hAnsi="Times New Roman"/>
          <w:lang w:val="en-US"/>
        </w:rPr>
        <w:t xml:space="preserve">, Germany). Synthetic genes </w:t>
      </w:r>
      <w:proofErr w:type="gramStart"/>
      <w:r>
        <w:rPr>
          <w:rFonts w:ascii="Times New Roman" w:hAnsi="Times New Roman"/>
          <w:lang w:val="en-US"/>
        </w:rPr>
        <w:t>were cloned</w:t>
      </w:r>
      <w:proofErr w:type="gramEnd"/>
      <w:r>
        <w:rPr>
          <w:rFonts w:ascii="Times New Roman" w:hAnsi="Times New Roman"/>
          <w:lang w:val="en-US"/>
        </w:rPr>
        <w:t xml:space="preserve"> into the </w:t>
      </w:r>
      <w:proofErr w:type="spellStart"/>
      <w:r w:rsidRPr="00481C03">
        <w:rPr>
          <w:rFonts w:ascii="Times New Roman" w:hAnsi="Times New Roman"/>
          <w:lang w:val="en-US"/>
        </w:rPr>
        <w:t>NdeI</w:t>
      </w:r>
      <w:proofErr w:type="spellEnd"/>
      <w:r w:rsidRPr="00481C03">
        <w:rPr>
          <w:rFonts w:ascii="Times New Roman" w:hAnsi="Times New Roman"/>
          <w:lang w:val="en-US"/>
        </w:rPr>
        <w:t xml:space="preserve"> and </w:t>
      </w:r>
      <w:proofErr w:type="spellStart"/>
      <w:r>
        <w:rPr>
          <w:rFonts w:ascii="Times New Roman" w:hAnsi="Times New Roman"/>
          <w:lang w:val="en-US"/>
        </w:rPr>
        <w:t>XhoI</w:t>
      </w:r>
      <w:proofErr w:type="spellEnd"/>
      <w:r>
        <w:rPr>
          <w:rFonts w:ascii="Times New Roman" w:hAnsi="Times New Roman"/>
          <w:lang w:val="en-US"/>
        </w:rPr>
        <w:t xml:space="preserve"> site of plasmid</w:t>
      </w:r>
      <w:r w:rsidRPr="00481C0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pET27b, transformed into </w:t>
      </w:r>
      <w:r w:rsidRPr="00481C03">
        <w:rPr>
          <w:rFonts w:ascii="Times New Roman" w:hAnsi="Times New Roman"/>
          <w:i/>
          <w:lang w:val="en-US"/>
        </w:rPr>
        <w:t>E. coli</w:t>
      </w:r>
      <w:r>
        <w:rPr>
          <w:rFonts w:ascii="Times New Roman" w:hAnsi="Times New Roman"/>
          <w:lang w:val="en-US"/>
        </w:rPr>
        <w:t xml:space="preserve"> </w:t>
      </w:r>
      <w:r w:rsidRPr="00867627">
        <w:rPr>
          <w:rFonts w:ascii="Times New Roman" w:hAnsi="Times New Roman"/>
          <w:lang w:val="en-US"/>
        </w:rPr>
        <w:t>BL21</w:t>
      </w:r>
      <w:r>
        <w:rPr>
          <w:rFonts w:ascii="Times New Roman" w:hAnsi="Times New Roman"/>
          <w:lang w:val="en-US"/>
        </w:rPr>
        <w:t>-DE3</w:t>
      </w:r>
      <w:r w:rsidRPr="00867627">
        <w:rPr>
          <w:rFonts w:ascii="Times New Roman" w:hAnsi="Times New Roman"/>
          <w:lang w:val="en-US"/>
        </w:rPr>
        <w:t xml:space="preserve"> (Agilent Technologies, Santa Clara, CA, USA). </w:t>
      </w:r>
      <w:r>
        <w:rPr>
          <w:rFonts w:ascii="Times New Roman" w:hAnsi="Times New Roman"/>
          <w:lang w:val="en-US"/>
        </w:rPr>
        <w:t>E</w:t>
      </w:r>
      <w:r w:rsidRPr="00867627">
        <w:rPr>
          <w:rFonts w:ascii="Times New Roman" w:hAnsi="Times New Roman"/>
          <w:lang w:val="en-US"/>
        </w:rPr>
        <w:t xml:space="preserve">xpression of recombinant proteins was induced </w:t>
      </w:r>
      <w:r>
        <w:rPr>
          <w:rFonts w:ascii="Times New Roman" w:hAnsi="Times New Roman"/>
          <w:lang w:val="en-US"/>
        </w:rPr>
        <w:t xml:space="preserve">in liquid LB cultures containing kanamycin </w:t>
      </w:r>
      <w:r w:rsidRPr="00867627">
        <w:rPr>
          <w:rFonts w:ascii="Times New Roman" w:hAnsi="Times New Roman"/>
          <w:lang w:val="en-US"/>
        </w:rPr>
        <w:t>with 1 </w:t>
      </w:r>
      <w:proofErr w:type="spellStart"/>
      <w:r w:rsidRPr="00867627">
        <w:rPr>
          <w:rFonts w:ascii="Times New Roman" w:hAnsi="Times New Roman"/>
          <w:lang w:val="en-US"/>
        </w:rPr>
        <w:t>mM</w:t>
      </w:r>
      <w:proofErr w:type="spellEnd"/>
      <w:r w:rsidRPr="00867627">
        <w:rPr>
          <w:rFonts w:ascii="Times New Roman" w:hAnsi="Times New Roman"/>
          <w:lang w:val="en-US"/>
        </w:rPr>
        <w:t xml:space="preserve"> IPTG (Roth, Karlsruhe, Germany) </w:t>
      </w:r>
      <w:r>
        <w:rPr>
          <w:rFonts w:ascii="Times New Roman" w:hAnsi="Times New Roman"/>
          <w:lang w:val="en-US"/>
        </w:rPr>
        <w:t>after an OD</w:t>
      </w:r>
      <w:r w:rsidRPr="00481C03">
        <w:rPr>
          <w:rFonts w:ascii="Times New Roman" w:hAnsi="Times New Roman"/>
          <w:vertAlign w:val="subscript"/>
          <w:lang w:val="en-US"/>
        </w:rPr>
        <w:t>600</w:t>
      </w:r>
      <w:r>
        <w:rPr>
          <w:rFonts w:ascii="Times New Roman" w:hAnsi="Times New Roman"/>
          <w:lang w:val="en-US"/>
        </w:rPr>
        <w:t xml:space="preserve"> of 0.5 was achieved. </w:t>
      </w:r>
      <w:r w:rsidRPr="00651AD4">
        <w:rPr>
          <w:rFonts w:ascii="Times New Roman" w:hAnsi="Times New Roman"/>
          <w:i/>
          <w:lang w:val="en-US"/>
        </w:rPr>
        <w:t>E. coli</w:t>
      </w:r>
      <w:r>
        <w:rPr>
          <w:rFonts w:ascii="Times New Roman" w:hAnsi="Times New Roman"/>
          <w:lang w:val="en-US"/>
        </w:rPr>
        <w:t xml:space="preserve"> cells </w:t>
      </w:r>
      <w:proofErr w:type="gramStart"/>
      <w:r>
        <w:rPr>
          <w:rFonts w:ascii="Times New Roman" w:hAnsi="Times New Roman"/>
          <w:lang w:val="en-US"/>
        </w:rPr>
        <w:t>were harvested</w:t>
      </w:r>
      <w:proofErr w:type="gramEnd"/>
      <w:r>
        <w:rPr>
          <w:rFonts w:ascii="Times New Roman" w:hAnsi="Times New Roman"/>
          <w:lang w:val="en-US"/>
        </w:rPr>
        <w:t xml:space="preserve"> after 2.5 hours by centrifugation and l</w:t>
      </w:r>
      <w:r w:rsidRPr="00867627">
        <w:rPr>
          <w:rFonts w:ascii="Times New Roman" w:hAnsi="Times New Roman"/>
          <w:lang w:val="en-US"/>
        </w:rPr>
        <w:t xml:space="preserve">ysis of the pellet was performed with 6M </w:t>
      </w:r>
      <w:proofErr w:type="spellStart"/>
      <w:r w:rsidRPr="00867627">
        <w:rPr>
          <w:rFonts w:ascii="Times New Roman" w:hAnsi="Times New Roman"/>
          <w:lang w:val="en-US"/>
        </w:rPr>
        <w:t>Gu</w:t>
      </w:r>
      <w:r>
        <w:rPr>
          <w:rFonts w:ascii="Times New Roman" w:hAnsi="Times New Roman"/>
          <w:lang w:val="en-US"/>
        </w:rPr>
        <w:t>Hcl</w:t>
      </w:r>
      <w:proofErr w:type="spellEnd"/>
      <w:r>
        <w:rPr>
          <w:rFonts w:ascii="Times New Roman" w:hAnsi="Times New Roman"/>
          <w:lang w:val="en-US"/>
        </w:rPr>
        <w:t xml:space="preserve"> pH 6.3 for 2 hours at 4°C. After centrifugation the s</w:t>
      </w:r>
      <w:r w:rsidRPr="00867627">
        <w:rPr>
          <w:rFonts w:ascii="Times New Roman" w:hAnsi="Times New Roman"/>
          <w:lang w:val="en-US"/>
        </w:rPr>
        <w:t>upernatant was incubated with Ni-NTA Agarose (</w:t>
      </w:r>
      <w:proofErr w:type="spellStart"/>
      <w:r w:rsidRPr="00867627">
        <w:rPr>
          <w:rFonts w:ascii="Times New Roman" w:hAnsi="Times New Roman"/>
          <w:lang w:val="en-US"/>
        </w:rPr>
        <w:t>Qiagen</w:t>
      </w:r>
      <w:proofErr w:type="spellEnd"/>
      <w:r w:rsidRPr="00867627">
        <w:rPr>
          <w:rFonts w:ascii="Times New Roman" w:hAnsi="Times New Roman"/>
          <w:lang w:val="en-US"/>
        </w:rPr>
        <w:t>, Hilden, Germany</w:t>
      </w:r>
      <w:r>
        <w:rPr>
          <w:rFonts w:ascii="Times New Roman" w:hAnsi="Times New Roman"/>
          <w:lang w:val="en-US"/>
        </w:rPr>
        <w:t>) for 4 hours, washed with 50-</w:t>
      </w:r>
      <w:r w:rsidRPr="00867627">
        <w:rPr>
          <w:rFonts w:ascii="Times New Roman" w:hAnsi="Times New Roman"/>
          <w:lang w:val="en-US"/>
        </w:rPr>
        <w:t xml:space="preserve">fold bed volume 100 </w:t>
      </w:r>
      <w:proofErr w:type="spellStart"/>
      <w:r w:rsidRPr="00867627">
        <w:rPr>
          <w:rFonts w:ascii="Times New Roman" w:hAnsi="Times New Roman"/>
          <w:lang w:val="en-US"/>
        </w:rPr>
        <w:t>mM</w:t>
      </w:r>
      <w:proofErr w:type="spellEnd"/>
      <w:r w:rsidRPr="00867627">
        <w:rPr>
          <w:rFonts w:ascii="Times New Roman" w:hAnsi="Times New Roman"/>
          <w:lang w:val="en-US"/>
        </w:rPr>
        <w:t xml:space="preserve"> NaH</w:t>
      </w:r>
      <w:r w:rsidRPr="00481C03">
        <w:rPr>
          <w:rFonts w:ascii="Times New Roman" w:hAnsi="Times New Roman"/>
          <w:vertAlign w:val="subscript"/>
          <w:lang w:val="en-US"/>
        </w:rPr>
        <w:t>2</w:t>
      </w:r>
      <w:r w:rsidRPr="00867627">
        <w:rPr>
          <w:rFonts w:ascii="Times New Roman" w:hAnsi="Times New Roman"/>
          <w:lang w:val="en-US"/>
        </w:rPr>
        <w:t>PO</w:t>
      </w:r>
      <w:r w:rsidRPr="00481C03">
        <w:rPr>
          <w:rFonts w:ascii="Times New Roman" w:hAnsi="Times New Roman"/>
          <w:vertAlign w:val="subscript"/>
          <w:lang w:val="en-US"/>
        </w:rPr>
        <w:t>4</w:t>
      </w:r>
      <w:r w:rsidRPr="00867627">
        <w:rPr>
          <w:rFonts w:ascii="Times New Roman" w:hAnsi="Times New Roman"/>
          <w:lang w:val="en-US"/>
        </w:rPr>
        <w:t xml:space="preserve">, 10 </w:t>
      </w:r>
      <w:proofErr w:type="spellStart"/>
      <w:r w:rsidRPr="00867627">
        <w:rPr>
          <w:rFonts w:ascii="Times New Roman" w:hAnsi="Times New Roman"/>
          <w:lang w:val="en-US"/>
        </w:rPr>
        <w:t>mM</w:t>
      </w:r>
      <w:proofErr w:type="spellEnd"/>
      <w:r w:rsidRPr="00867627">
        <w:rPr>
          <w:rFonts w:ascii="Times New Roman" w:hAnsi="Times New Roman"/>
          <w:lang w:val="en-US"/>
        </w:rPr>
        <w:t xml:space="preserve"> </w:t>
      </w:r>
      <w:proofErr w:type="spellStart"/>
      <w:r w:rsidRPr="00867627">
        <w:rPr>
          <w:rFonts w:ascii="Times New Roman" w:hAnsi="Times New Roman"/>
          <w:lang w:val="en-US"/>
        </w:rPr>
        <w:t>Tris</w:t>
      </w:r>
      <w:proofErr w:type="spellEnd"/>
      <w:r w:rsidRPr="00867627">
        <w:rPr>
          <w:rFonts w:ascii="Times New Roman" w:hAnsi="Times New Roman"/>
          <w:lang w:val="en-US"/>
        </w:rPr>
        <w:t xml:space="preserve">, 8 M Urea pH 6.4 and eluted with 100 </w:t>
      </w:r>
      <w:proofErr w:type="spellStart"/>
      <w:r w:rsidRPr="00867627">
        <w:rPr>
          <w:rFonts w:ascii="Times New Roman" w:hAnsi="Times New Roman"/>
          <w:lang w:val="en-US"/>
        </w:rPr>
        <w:t>mM</w:t>
      </w:r>
      <w:proofErr w:type="spellEnd"/>
      <w:r w:rsidRPr="00867627">
        <w:rPr>
          <w:rFonts w:ascii="Times New Roman" w:hAnsi="Times New Roman"/>
          <w:lang w:val="en-US"/>
        </w:rPr>
        <w:t xml:space="preserve"> NaH</w:t>
      </w:r>
      <w:r w:rsidRPr="00481C03">
        <w:rPr>
          <w:rFonts w:ascii="Times New Roman" w:hAnsi="Times New Roman"/>
          <w:vertAlign w:val="subscript"/>
          <w:lang w:val="en-US"/>
        </w:rPr>
        <w:t>2</w:t>
      </w:r>
      <w:r w:rsidRPr="00867627">
        <w:rPr>
          <w:rFonts w:ascii="Times New Roman" w:hAnsi="Times New Roman"/>
          <w:lang w:val="en-US"/>
        </w:rPr>
        <w:t>PO</w:t>
      </w:r>
      <w:r w:rsidRPr="00481C03">
        <w:rPr>
          <w:rFonts w:ascii="Times New Roman" w:hAnsi="Times New Roman"/>
          <w:vertAlign w:val="subscript"/>
          <w:lang w:val="en-US"/>
        </w:rPr>
        <w:t>4</w:t>
      </w:r>
      <w:r w:rsidRPr="00867627">
        <w:rPr>
          <w:rFonts w:ascii="Times New Roman" w:hAnsi="Times New Roman"/>
          <w:lang w:val="en-US"/>
        </w:rPr>
        <w:t xml:space="preserve">, 10 </w:t>
      </w:r>
      <w:proofErr w:type="spellStart"/>
      <w:r w:rsidRPr="00867627">
        <w:rPr>
          <w:rFonts w:ascii="Times New Roman" w:hAnsi="Times New Roman"/>
          <w:lang w:val="en-US"/>
        </w:rPr>
        <w:t>mM</w:t>
      </w:r>
      <w:proofErr w:type="spellEnd"/>
      <w:r w:rsidRPr="00867627">
        <w:rPr>
          <w:rFonts w:ascii="Times New Roman" w:hAnsi="Times New Roman"/>
          <w:lang w:val="en-US"/>
        </w:rPr>
        <w:t xml:space="preserve"> </w:t>
      </w:r>
      <w:proofErr w:type="spellStart"/>
      <w:r w:rsidRPr="00867627">
        <w:rPr>
          <w:rFonts w:ascii="Times New Roman" w:hAnsi="Times New Roman"/>
          <w:lang w:val="en-US"/>
        </w:rPr>
        <w:t>Tris</w:t>
      </w:r>
      <w:proofErr w:type="spellEnd"/>
      <w:r w:rsidRPr="00867627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 xml:space="preserve">20 </w:t>
      </w:r>
      <w:proofErr w:type="spellStart"/>
      <w:r>
        <w:rPr>
          <w:rFonts w:ascii="Times New Roman" w:hAnsi="Times New Roman"/>
          <w:lang w:val="en-US"/>
        </w:rPr>
        <w:t>mM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Hepes</w:t>
      </w:r>
      <w:proofErr w:type="spellEnd"/>
      <w:r>
        <w:rPr>
          <w:rFonts w:ascii="Times New Roman" w:hAnsi="Times New Roman"/>
          <w:lang w:val="en-US"/>
        </w:rPr>
        <w:t>, 8 M Urea, pH 4.5. Then a s</w:t>
      </w:r>
      <w:r w:rsidRPr="00867627">
        <w:rPr>
          <w:rFonts w:ascii="Times New Roman" w:hAnsi="Times New Roman"/>
          <w:lang w:val="en-US"/>
        </w:rPr>
        <w:t xml:space="preserve">tepwise dialysis to 20 </w:t>
      </w:r>
      <w:proofErr w:type="spellStart"/>
      <w:r w:rsidRPr="00867627">
        <w:rPr>
          <w:rFonts w:ascii="Times New Roman" w:hAnsi="Times New Roman"/>
          <w:lang w:val="en-US"/>
        </w:rPr>
        <w:t>mM</w:t>
      </w:r>
      <w:proofErr w:type="spellEnd"/>
      <w:r w:rsidRPr="00867627">
        <w:rPr>
          <w:rFonts w:ascii="Times New Roman" w:hAnsi="Times New Roman"/>
          <w:lang w:val="en-US"/>
        </w:rPr>
        <w:t xml:space="preserve"> NaH</w:t>
      </w:r>
      <w:r w:rsidRPr="00481C03">
        <w:rPr>
          <w:rFonts w:ascii="Times New Roman" w:hAnsi="Times New Roman"/>
          <w:vertAlign w:val="subscript"/>
          <w:lang w:val="en-US"/>
        </w:rPr>
        <w:t>2</w:t>
      </w:r>
      <w:r w:rsidRPr="00867627">
        <w:rPr>
          <w:rFonts w:ascii="Times New Roman" w:hAnsi="Times New Roman"/>
          <w:lang w:val="en-US"/>
        </w:rPr>
        <w:t>PO</w:t>
      </w:r>
      <w:r w:rsidRPr="00481C03">
        <w:rPr>
          <w:rFonts w:ascii="Times New Roman" w:hAnsi="Times New Roman"/>
          <w:vertAlign w:val="subscript"/>
          <w:lang w:val="en-US"/>
        </w:rPr>
        <w:t>4</w:t>
      </w:r>
      <w:r w:rsidRPr="00867627">
        <w:rPr>
          <w:rFonts w:ascii="Times New Roman" w:hAnsi="Times New Roman"/>
          <w:lang w:val="en-US"/>
        </w:rPr>
        <w:t xml:space="preserve">, 10 </w:t>
      </w:r>
      <w:proofErr w:type="spellStart"/>
      <w:r w:rsidRPr="00867627">
        <w:rPr>
          <w:rFonts w:ascii="Times New Roman" w:hAnsi="Times New Roman"/>
          <w:lang w:val="en-US"/>
        </w:rPr>
        <w:t>mM</w:t>
      </w:r>
      <w:proofErr w:type="spellEnd"/>
      <w:r w:rsidRPr="00867627">
        <w:rPr>
          <w:rFonts w:ascii="Times New Roman" w:hAnsi="Times New Roman"/>
          <w:lang w:val="en-US"/>
        </w:rPr>
        <w:t xml:space="preserve"> </w:t>
      </w:r>
      <w:proofErr w:type="spellStart"/>
      <w:r w:rsidRPr="00867627">
        <w:rPr>
          <w:rFonts w:ascii="Times New Roman" w:hAnsi="Times New Roman"/>
          <w:lang w:val="en-US"/>
        </w:rPr>
        <w:t>Tris</w:t>
      </w:r>
      <w:proofErr w:type="spellEnd"/>
      <w:r w:rsidRPr="00867627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 xml:space="preserve">20 </w:t>
      </w:r>
      <w:proofErr w:type="spellStart"/>
      <w:r>
        <w:rPr>
          <w:rFonts w:ascii="Times New Roman" w:hAnsi="Times New Roman"/>
          <w:lang w:val="en-US"/>
        </w:rPr>
        <w:t>mM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>
        <w:rPr>
          <w:rFonts w:ascii="Times New Roman" w:hAnsi="Times New Roman"/>
          <w:lang w:val="en-US"/>
        </w:rPr>
        <w:t>Hepes</w:t>
      </w:r>
      <w:proofErr w:type="spellEnd"/>
      <w:r>
        <w:rPr>
          <w:rFonts w:ascii="Times New Roman" w:hAnsi="Times New Roman"/>
          <w:lang w:val="en-US"/>
        </w:rPr>
        <w:t xml:space="preserve">, </w:t>
      </w:r>
      <w:r w:rsidRPr="00867627">
        <w:rPr>
          <w:rFonts w:ascii="Times New Roman" w:hAnsi="Times New Roman"/>
          <w:lang w:val="en-US"/>
        </w:rPr>
        <w:t xml:space="preserve">pH 4.5 </w:t>
      </w:r>
      <w:proofErr w:type="gramStart"/>
      <w:r w:rsidRPr="00867627">
        <w:rPr>
          <w:rFonts w:ascii="Times New Roman" w:hAnsi="Times New Roman"/>
          <w:lang w:val="en-US"/>
        </w:rPr>
        <w:t>was performed</w:t>
      </w:r>
      <w:proofErr w:type="gramEnd"/>
      <w:r w:rsidRPr="00867627">
        <w:rPr>
          <w:rFonts w:ascii="Times New Roman" w:hAnsi="Times New Roman"/>
          <w:lang w:val="en-US"/>
        </w:rPr>
        <w:t xml:space="preserve">. Protein concentrations </w:t>
      </w:r>
      <w:proofErr w:type="gramStart"/>
      <w:r w:rsidRPr="00867627">
        <w:rPr>
          <w:rFonts w:ascii="Times New Roman" w:hAnsi="Times New Roman"/>
          <w:lang w:val="en-US"/>
        </w:rPr>
        <w:t>were measured</w:t>
      </w:r>
      <w:proofErr w:type="gramEnd"/>
      <w:r w:rsidRPr="00867627">
        <w:rPr>
          <w:rFonts w:ascii="Times New Roman" w:hAnsi="Times New Roman"/>
          <w:lang w:val="en-US"/>
        </w:rPr>
        <w:t xml:space="preserve"> with Micro BCA Protein Assay Kit (Pierce, Rockford, Illinois, USA). </w:t>
      </w:r>
      <w:r>
        <w:rPr>
          <w:rFonts w:ascii="Times New Roman" w:hAnsi="Times New Roman"/>
          <w:lang w:val="en-US"/>
        </w:rPr>
        <w:t>T</w:t>
      </w:r>
      <w:r w:rsidRPr="00867627">
        <w:rPr>
          <w:rFonts w:ascii="Times New Roman" w:hAnsi="Times New Roman"/>
          <w:lang w:val="en-US"/>
        </w:rPr>
        <w:t>he expression and purification of His-tagged control protein</w:t>
      </w:r>
      <w:r>
        <w:rPr>
          <w:rFonts w:ascii="Times New Roman" w:hAnsi="Times New Roman"/>
          <w:lang w:val="en-US"/>
        </w:rPr>
        <w:t xml:space="preserve">s, non-glycosylated and glycosylated </w:t>
      </w:r>
      <w:r w:rsidRPr="00F53DB5">
        <w:rPr>
          <w:rFonts w:ascii="Times New Roman" w:hAnsi="Times New Roman"/>
          <w:lang w:val="en-US"/>
        </w:rPr>
        <w:t>horse heart myoglobin</w:t>
      </w:r>
      <w:r>
        <w:rPr>
          <w:rFonts w:ascii="Times New Roman" w:hAnsi="Times New Roman"/>
          <w:lang w:val="en-US"/>
        </w:rPr>
        <w:t xml:space="preserve"> (HHM 0, HHM2), was performed as described </w:t>
      </w:r>
      <w:r w:rsidR="00160E7C">
        <w:rPr>
          <w:rFonts w:ascii="Times New Roman" w:hAnsi="Times New Roman"/>
          <w:lang w:val="en-US"/>
        </w:rPr>
        <w:t>(</w:t>
      </w:r>
      <w:r w:rsidR="00C4098D" w:rsidRPr="000D30FC">
        <w:rPr>
          <w:rFonts w:ascii="Times New Roman" w:hAnsi="Times New Roman"/>
          <w:lang w:val="en-US"/>
        </w:rPr>
        <w:t>3</w:t>
      </w:r>
      <w:r w:rsidR="00054467">
        <w:rPr>
          <w:rFonts w:ascii="Times New Roman" w:hAnsi="Times New Roman"/>
          <w:lang w:val="en-US"/>
        </w:rPr>
        <w:t>8</w:t>
      </w:r>
      <w:r w:rsidR="00160E7C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. Purified recombinant SARS-CoV-2 proteins expressed in </w:t>
      </w:r>
      <w:r w:rsidRPr="00614914">
        <w:rPr>
          <w:rFonts w:ascii="Times New Roman" w:hAnsi="Times New Roman"/>
          <w:i/>
          <w:lang w:val="en-US"/>
        </w:rPr>
        <w:t>E. coli</w:t>
      </w:r>
      <w:r>
        <w:rPr>
          <w:rFonts w:ascii="Times New Roman" w:hAnsi="Times New Roman"/>
          <w:lang w:val="en-US"/>
        </w:rPr>
        <w:t xml:space="preserve"> or eukaryotic </w:t>
      </w:r>
      <w:proofErr w:type="gramStart"/>
      <w:r>
        <w:rPr>
          <w:rFonts w:ascii="Times New Roman" w:hAnsi="Times New Roman"/>
          <w:lang w:val="en-US"/>
        </w:rPr>
        <w:t>systems which had been purchased</w:t>
      </w:r>
      <w:proofErr w:type="gramEnd"/>
      <w:r>
        <w:rPr>
          <w:rFonts w:ascii="Times New Roman" w:hAnsi="Times New Roman"/>
          <w:lang w:val="en-US"/>
        </w:rPr>
        <w:t xml:space="preserve"> are listed in Table S3. </w:t>
      </w:r>
      <w:r w:rsidRPr="00651AD4">
        <w:rPr>
          <w:rFonts w:ascii="Times New Roman" w:hAnsi="Times New Roman"/>
          <w:lang w:val="en-US"/>
        </w:rPr>
        <w:t xml:space="preserve">The analysis of the secondary structure of the </w:t>
      </w:r>
      <w:r>
        <w:rPr>
          <w:rFonts w:ascii="Times New Roman" w:hAnsi="Times New Roman"/>
          <w:lang w:val="en-US"/>
        </w:rPr>
        <w:t xml:space="preserve">aforementioned </w:t>
      </w:r>
      <w:r w:rsidRPr="00651AD4">
        <w:rPr>
          <w:rFonts w:ascii="Times New Roman" w:hAnsi="Times New Roman"/>
          <w:lang w:val="en-US"/>
        </w:rPr>
        <w:t xml:space="preserve">proteins by circular dichroism analysis </w:t>
      </w:r>
      <w:proofErr w:type="gramStart"/>
      <w:r w:rsidRPr="00651AD4">
        <w:rPr>
          <w:rFonts w:ascii="Times New Roman" w:hAnsi="Times New Roman"/>
          <w:lang w:val="en-US"/>
        </w:rPr>
        <w:t>was performed</w:t>
      </w:r>
      <w:proofErr w:type="gramEnd"/>
      <w:r w:rsidRPr="00651AD4">
        <w:rPr>
          <w:rFonts w:ascii="Times New Roman" w:hAnsi="Times New Roman"/>
          <w:lang w:val="en-US"/>
        </w:rPr>
        <w:t xml:space="preserve"> as previously described</w:t>
      </w:r>
      <w:r w:rsidR="00C4098D" w:rsidRPr="00174E93">
        <w:rPr>
          <w:rFonts w:ascii="Times New Roman" w:hAnsi="Times New Roman"/>
          <w:vertAlign w:val="superscript"/>
          <w:lang w:val="en-US"/>
        </w:rPr>
        <w:t>3</w:t>
      </w:r>
      <w:r w:rsidR="00054467" w:rsidRPr="00174E93">
        <w:rPr>
          <w:rFonts w:ascii="Times New Roman" w:hAnsi="Times New Roman"/>
          <w:vertAlign w:val="superscript"/>
          <w:lang w:val="en-US"/>
        </w:rPr>
        <w:t>8</w:t>
      </w:r>
      <w:r w:rsidRPr="00651AD4">
        <w:rPr>
          <w:rFonts w:ascii="Times New Roman" w:hAnsi="Times New Roman"/>
          <w:lang w:val="en-US"/>
        </w:rPr>
        <w:t>.</w:t>
      </w:r>
      <w:r>
        <w:rPr>
          <w:rFonts w:ascii="Times New Roman" w:hAnsi="Times New Roman"/>
          <w:lang w:val="en-US"/>
        </w:rPr>
        <w:t xml:space="preserve"> Natural and recombinant control proteins used in the microarray and their origin </w:t>
      </w:r>
      <w:proofErr w:type="gramStart"/>
      <w:r>
        <w:rPr>
          <w:rFonts w:ascii="Times New Roman" w:hAnsi="Times New Roman"/>
          <w:lang w:val="en-US"/>
        </w:rPr>
        <w:t>are listed</w:t>
      </w:r>
      <w:proofErr w:type="gramEnd"/>
      <w:r>
        <w:rPr>
          <w:rFonts w:ascii="Times New Roman" w:hAnsi="Times New Roman"/>
          <w:lang w:val="en-US"/>
        </w:rPr>
        <w:t xml:space="preserve"> in Table S5. </w:t>
      </w:r>
    </w:p>
    <w:p w:rsidR="00752576" w:rsidRPr="00CD692B" w:rsidRDefault="00024AE8" w:rsidP="00E13E66">
      <w:pPr>
        <w:spacing w:after="240" w:line="480" w:lineRule="auto"/>
        <w:jc w:val="both"/>
        <w:rPr>
          <w:rFonts w:ascii="Times New Roman" w:hAnsi="Times New Roman"/>
          <w:lang w:val="en-GB"/>
        </w:rPr>
      </w:pPr>
      <w:r w:rsidRPr="00867627">
        <w:rPr>
          <w:rFonts w:ascii="Times New Roman" w:hAnsi="Times New Roman"/>
          <w:lang w:val="en-US"/>
        </w:rPr>
        <w:t>Overlapping 25-30mer peptides covering the amino acid sequence of SARS-CoV-2 spike protein (</w:t>
      </w:r>
      <w:proofErr w:type="spellStart"/>
      <w:r w:rsidRPr="00867627">
        <w:rPr>
          <w:rFonts w:ascii="Times New Roman" w:hAnsi="Times New Roman"/>
          <w:lang w:val="en-US"/>
        </w:rPr>
        <w:t>Genbank</w:t>
      </w:r>
      <w:proofErr w:type="spellEnd"/>
      <w:r w:rsidRPr="00867627">
        <w:rPr>
          <w:rFonts w:ascii="Times New Roman" w:hAnsi="Times New Roman"/>
          <w:lang w:val="en-US"/>
        </w:rPr>
        <w:t xml:space="preserve"> accession </w:t>
      </w:r>
      <w:proofErr w:type="spellStart"/>
      <w:r w:rsidRPr="00867627">
        <w:rPr>
          <w:rFonts w:ascii="Times New Roman" w:hAnsi="Times New Roman"/>
          <w:lang w:val="en-US"/>
        </w:rPr>
        <w:t>Nr</w:t>
      </w:r>
      <w:proofErr w:type="spellEnd"/>
      <w:r w:rsidRPr="00867627">
        <w:rPr>
          <w:rFonts w:ascii="Times New Roman" w:hAnsi="Times New Roman"/>
          <w:lang w:val="en-US"/>
        </w:rPr>
        <w:t xml:space="preserve">.: </w:t>
      </w:r>
      <w:r w:rsidRPr="00867627">
        <w:rPr>
          <w:rFonts w:ascii="Times New Roman" w:hAnsi="Times New Roman"/>
          <w:lang w:val="en-GB"/>
        </w:rPr>
        <w:t>QHD43416.1</w:t>
      </w:r>
      <w:r w:rsidRPr="00867627">
        <w:rPr>
          <w:rFonts w:ascii="Times New Roman" w:hAnsi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 </w:t>
      </w:r>
      <w:r w:rsidRPr="00867627">
        <w:rPr>
          <w:rFonts w:ascii="Times New Roman" w:hAnsi="Times New Roman"/>
          <w:lang w:val="en-US"/>
        </w:rPr>
        <w:t>(</w:t>
      </w:r>
      <w:r>
        <w:rPr>
          <w:rFonts w:ascii="Times New Roman" w:hAnsi="Times New Roman"/>
          <w:lang w:val="en-US"/>
        </w:rPr>
        <w:t>Table S</w:t>
      </w:r>
      <w:r w:rsidRPr="008457E2">
        <w:rPr>
          <w:rFonts w:ascii="Times New Roman" w:hAnsi="Times New Roman"/>
          <w:lang w:val="en-US"/>
        </w:rPr>
        <w:t>4</w:t>
      </w:r>
      <w:r w:rsidRPr="00867627">
        <w:rPr>
          <w:rFonts w:ascii="Times New Roman" w:hAnsi="Times New Roman"/>
          <w:lang w:val="en-US"/>
        </w:rPr>
        <w:t>) were synthesized by solid-phase synthesis using  9-fluorenyl-methoxy carbonyl (</w:t>
      </w:r>
      <w:proofErr w:type="spellStart"/>
      <w:r w:rsidRPr="00867627">
        <w:rPr>
          <w:rFonts w:ascii="Times New Roman" w:hAnsi="Times New Roman"/>
          <w:lang w:val="en-US"/>
        </w:rPr>
        <w:t>Fmoc</w:t>
      </w:r>
      <w:proofErr w:type="spellEnd"/>
      <w:r w:rsidRPr="00867627">
        <w:rPr>
          <w:rFonts w:ascii="Times New Roman" w:hAnsi="Times New Roman"/>
          <w:lang w:val="en-US"/>
        </w:rPr>
        <w:t xml:space="preserve">)-method </w:t>
      </w:r>
      <w:r>
        <w:rPr>
          <w:rFonts w:ascii="Times New Roman" w:hAnsi="Times New Roman"/>
          <w:lang w:val="en-US"/>
        </w:rPr>
        <w:t xml:space="preserve">on a microwave synthesizer Liberty blue </w:t>
      </w:r>
      <w:r w:rsidRPr="00867627">
        <w:rPr>
          <w:rFonts w:ascii="Times New Roman" w:hAnsi="Times New Roman"/>
          <w:lang w:val="en-US"/>
        </w:rPr>
        <w:t xml:space="preserve">(CEM-Liberty, Matthews, NC, USA and Applied </w:t>
      </w:r>
      <w:proofErr w:type="spellStart"/>
      <w:r w:rsidRPr="00867627">
        <w:rPr>
          <w:rFonts w:ascii="Times New Roman" w:hAnsi="Times New Roman"/>
          <w:lang w:val="en-US"/>
        </w:rPr>
        <w:t>Biosystems</w:t>
      </w:r>
      <w:proofErr w:type="spellEnd"/>
      <w:r w:rsidRPr="00867627">
        <w:rPr>
          <w:rFonts w:ascii="Times New Roman" w:hAnsi="Times New Roman"/>
          <w:lang w:val="en-US"/>
        </w:rPr>
        <w:t xml:space="preserve">, Carlsbad, CA, USA) on </w:t>
      </w:r>
      <w:r>
        <w:rPr>
          <w:rFonts w:ascii="Times New Roman" w:hAnsi="Times New Roman"/>
          <w:lang w:val="en-US"/>
        </w:rPr>
        <w:t>Wang</w:t>
      </w:r>
      <w:r w:rsidRPr="00867627">
        <w:rPr>
          <w:rFonts w:ascii="Times New Roman" w:hAnsi="Times New Roman"/>
          <w:lang w:val="en-US"/>
        </w:rPr>
        <w:t xml:space="preserve"> preloaded resins (Merck, Darmstadt, Germany) as previously described</w:t>
      </w:r>
      <w:r>
        <w:rPr>
          <w:rFonts w:ascii="Times New Roman" w:hAnsi="Times New Roman"/>
          <w:lang w:val="en-US"/>
        </w:rPr>
        <w:t xml:space="preserve"> </w:t>
      </w:r>
      <w:r w:rsidR="00C4098D" w:rsidRPr="00174E93">
        <w:rPr>
          <w:rFonts w:ascii="Times New Roman" w:hAnsi="Times New Roman"/>
          <w:vertAlign w:val="superscript"/>
          <w:lang w:val="en-US"/>
        </w:rPr>
        <w:t>21,22</w:t>
      </w:r>
      <w:r w:rsidRPr="00867627">
        <w:rPr>
          <w:rFonts w:ascii="Times New Roman" w:hAnsi="Times New Roman"/>
          <w:lang w:val="en-US"/>
        </w:rPr>
        <w:t xml:space="preserve">. Thereafter, resins </w:t>
      </w:r>
      <w:proofErr w:type="gramStart"/>
      <w:r w:rsidRPr="00867627">
        <w:rPr>
          <w:rFonts w:ascii="Times New Roman" w:hAnsi="Times New Roman"/>
          <w:lang w:val="en-US"/>
        </w:rPr>
        <w:t>w</w:t>
      </w:r>
      <w:r>
        <w:rPr>
          <w:rFonts w:ascii="Times New Roman" w:hAnsi="Times New Roman"/>
          <w:lang w:val="en-US"/>
        </w:rPr>
        <w:t>ere washed</w:t>
      </w:r>
      <w:proofErr w:type="gramEnd"/>
      <w:r>
        <w:rPr>
          <w:rFonts w:ascii="Times New Roman" w:hAnsi="Times New Roman"/>
          <w:lang w:val="en-US"/>
        </w:rPr>
        <w:t xml:space="preserve"> with</w:t>
      </w:r>
      <w:r w:rsidRPr="00867627">
        <w:rPr>
          <w:rFonts w:ascii="Times New Roman" w:hAnsi="Times New Roman"/>
          <w:lang w:val="en-US"/>
        </w:rPr>
        <w:t xml:space="preserve"> 50 </w:t>
      </w:r>
      <w:r w:rsidRPr="00867627">
        <w:rPr>
          <w:rFonts w:ascii="Times New Roman" w:hAnsi="Times New Roman"/>
          <w:lang w:val="en-US"/>
        </w:rPr>
        <w:lastRenderedPageBreak/>
        <w:t xml:space="preserve">ml dichloromethane (Roth, Karlsruhe, Germany) </w:t>
      </w:r>
      <w:r>
        <w:rPr>
          <w:rFonts w:ascii="Times New Roman" w:hAnsi="Times New Roman"/>
          <w:lang w:val="en-US"/>
        </w:rPr>
        <w:t xml:space="preserve">and peptides were cleaved from the resins </w:t>
      </w:r>
      <w:r w:rsidRPr="00867627">
        <w:rPr>
          <w:rFonts w:ascii="Times New Roman" w:hAnsi="Times New Roman"/>
          <w:lang w:val="en-US"/>
        </w:rPr>
        <w:t xml:space="preserve">by adding 28.5 ml </w:t>
      </w:r>
      <w:proofErr w:type="spellStart"/>
      <w:r w:rsidRPr="00867627">
        <w:rPr>
          <w:rFonts w:ascii="Times New Roman" w:hAnsi="Times New Roman"/>
          <w:lang w:val="en-US"/>
        </w:rPr>
        <w:t>trifluoroacetic</w:t>
      </w:r>
      <w:proofErr w:type="spellEnd"/>
      <w:r w:rsidRPr="00867627">
        <w:rPr>
          <w:rFonts w:ascii="Times New Roman" w:hAnsi="Times New Roman"/>
          <w:lang w:val="en-US"/>
        </w:rPr>
        <w:t xml:space="preserve"> acid (Roth, Karlsruhe, Germany), 0.75 ml </w:t>
      </w:r>
      <w:proofErr w:type="spellStart"/>
      <w:r w:rsidRPr="00867627">
        <w:rPr>
          <w:rFonts w:ascii="Times New Roman" w:hAnsi="Times New Roman"/>
          <w:lang w:val="en-US"/>
        </w:rPr>
        <w:t>silane</w:t>
      </w:r>
      <w:proofErr w:type="spellEnd"/>
      <w:r w:rsidRPr="00867627">
        <w:rPr>
          <w:rFonts w:ascii="Times New Roman" w:hAnsi="Times New Roman"/>
          <w:lang w:val="en-US"/>
        </w:rPr>
        <w:t xml:space="preserve"> (Sigma-Aldrich, St. Louis, MO, USA) and 0.575 ml H</w:t>
      </w:r>
      <w:r w:rsidRPr="00867627">
        <w:rPr>
          <w:rFonts w:ascii="Times New Roman" w:hAnsi="Times New Roman"/>
          <w:vertAlign w:val="subscript"/>
          <w:lang w:val="en-US"/>
        </w:rPr>
        <w:t>2</w:t>
      </w:r>
      <w:r w:rsidRPr="00867627">
        <w:rPr>
          <w:rFonts w:ascii="Times New Roman" w:hAnsi="Times New Roman"/>
          <w:lang w:val="en-US"/>
        </w:rPr>
        <w:t xml:space="preserve">O and incubating for 2.5 hours at </w:t>
      </w:r>
      <w:r w:rsidR="00CB348D" w:rsidRPr="00CB348D">
        <w:rPr>
          <w:rFonts w:ascii="Times New Roman" w:hAnsi="Times New Roman"/>
          <w:lang w:val="en-US"/>
        </w:rPr>
        <w:t>22°C</w:t>
      </w:r>
      <w:r w:rsidRPr="00CB348D">
        <w:rPr>
          <w:rFonts w:ascii="Times New Roman" w:hAnsi="Times New Roman"/>
          <w:lang w:val="en-US"/>
        </w:rPr>
        <w:t xml:space="preserve">. </w:t>
      </w:r>
      <w:r w:rsidRPr="00867627">
        <w:rPr>
          <w:rFonts w:ascii="Times New Roman" w:hAnsi="Times New Roman"/>
          <w:lang w:val="en-US"/>
        </w:rPr>
        <w:t xml:space="preserve">After precipitation in pre-cooled </w:t>
      </w:r>
      <w:proofErr w:type="spellStart"/>
      <w:r w:rsidRPr="00867627">
        <w:rPr>
          <w:rFonts w:ascii="Times New Roman" w:hAnsi="Times New Roman"/>
          <w:i/>
          <w:iCs/>
          <w:lang w:val="en-US"/>
        </w:rPr>
        <w:t>tert</w:t>
      </w:r>
      <w:r w:rsidRPr="00867627">
        <w:rPr>
          <w:rFonts w:ascii="Times New Roman" w:hAnsi="Times New Roman"/>
          <w:lang w:val="en-US"/>
        </w:rPr>
        <w:t>-butylmethylether</w:t>
      </w:r>
      <w:proofErr w:type="spellEnd"/>
      <w:r w:rsidRPr="00867627">
        <w:rPr>
          <w:rFonts w:ascii="Times New Roman" w:hAnsi="Times New Roman"/>
          <w:lang w:val="en-US"/>
        </w:rPr>
        <w:t xml:space="preserve"> (Merck, Darmstadt, Germany), purification by reverse-phase HPLC </w:t>
      </w:r>
      <w:r>
        <w:rPr>
          <w:rFonts w:ascii="Times New Roman" w:hAnsi="Times New Roman"/>
          <w:lang w:val="en-US"/>
        </w:rPr>
        <w:t xml:space="preserve">using a </w:t>
      </w:r>
      <w:proofErr w:type="spellStart"/>
      <w:r>
        <w:rPr>
          <w:rFonts w:ascii="Times New Roman" w:hAnsi="Times New Roman"/>
          <w:lang w:val="en-US"/>
        </w:rPr>
        <w:t>Aeris</w:t>
      </w:r>
      <w:proofErr w:type="spellEnd"/>
      <w:r>
        <w:rPr>
          <w:rFonts w:ascii="Times New Roman" w:hAnsi="Times New Roman"/>
          <w:lang w:val="en-US"/>
        </w:rPr>
        <w:t xml:space="preserve"> 5µm peptide 250x21.2 mm column </w:t>
      </w:r>
      <w:r w:rsidRPr="00867627">
        <w:rPr>
          <w:rFonts w:ascii="Times New Roman" w:hAnsi="Times New Roman"/>
          <w:lang w:val="en-US"/>
        </w:rPr>
        <w:t>(</w:t>
      </w:r>
      <w:proofErr w:type="spellStart"/>
      <w:r w:rsidRPr="00867627">
        <w:rPr>
          <w:rFonts w:ascii="Times New Roman" w:hAnsi="Times New Roman"/>
          <w:lang w:val="en-US"/>
        </w:rPr>
        <w:t>Phenomenex</w:t>
      </w:r>
      <w:proofErr w:type="spellEnd"/>
      <w:r w:rsidRPr="00867627">
        <w:rPr>
          <w:rFonts w:ascii="Times New Roman" w:hAnsi="Times New Roman"/>
          <w:lang w:val="en-US"/>
        </w:rPr>
        <w:t>, Torrance, CA, USA</w:t>
      </w:r>
      <w:r>
        <w:rPr>
          <w:rFonts w:ascii="Times New Roman" w:hAnsi="Times New Roman"/>
          <w:lang w:val="en-US"/>
        </w:rPr>
        <w:t>)</w:t>
      </w:r>
      <w:r w:rsidRPr="00867627">
        <w:rPr>
          <w:rFonts w:ascii="Times New Roman" w:hAnsi="Times New Roman"/>
          <w:lang w:val="en-US"/>
        </w:rPr>
        <w:t xml:space="preserve"> and molecular weight identification by mass spectrometry (</w:t>
      </w:r>
      <w:proofErr w:type="spellStart"/>
      <w:r w:rsidRPr="00867627">
        <w:rPr>
          <w:rFonts w:ascii="Times New Roman" w:hAnsi="Times New Roman"/>
          <w:lang w:val="en-US"/>
        </w:rPr>
        <w:t>Microflex</w:t>
      </w:r>
      <w:proofErr w:type="spellEnd"/>
      <w:r w:rsidRPr="00867627">
        <w:rPr>
          <w:rFonts w:ascii="Times New Roman" w:hAnsi="Times New Roman"/>
          <w:lang w:val="en-US"/>
        </w:rPr>
        <w:t xml:space="preserve"> MALDI-TOF, Bruker, Billerica, MA, USA) was performed as described</w:t>
      </w:r>
      <w:r w:rsidR="00C4098D" w:rsidRPr="00174E93">
        <w:rPr>
          <w:rFonts w:ascii="Times New Roman" w:hAnsi="Times New Roman"/>
          <w:vertAlign w:val="superscript"/>
          <w:lang w:val="en-US"/>
        </w:rPr>
        <w:t>21,22</w:t>
      </w:r>
      <w:r w:rsidR="00C4098D" w:rsidRPr="00867627">
        <w:rPr>
          <w:rFonts w:ascii="Times New Roman" w:hAnsi="Times New Roman"/>
          <w:lang w:val="en-US"/>
        </w:rPr>
        <w:t xml:space="preserve">. </w:t>
      </w:r>
      <w:r w:rsidRPr="00D71203">
        <w:rPr>
          <w:rFonts w:ascii="Times New Roman" w:hAnsi="Times New Roman"/>
          <w:lang w:val="en-GB"/>
        </w:rPr>
        <w:t>The solvent accessible surface areas of p</w:t>
      </w:r>
      <w:r>
        <w:rPr>
          <w:rFonts w:ascii="Times New Roman" w:hAnsi="Times New Roman"/>
          <w:lang w:val="en-GB"/>
        </w:rPr>
        <w:t>eptides 13 to 21 (</w:t>
      </w:r>
      <w:r w:rsidRPr="00D71203">
        <w:rPr>
          <w:rFonts w:ascii="Times New Roman" w:hAnsi="Times New Roman"/>
          <w:lang w:val="en-GB"/>
        </w:rPr>
        <w:t xml:space="preserve">Table </w:t>
      </w:r>
      <w:r>
        <w:rPr>
          <w:rFonts w:ascii="Times New Roman" w:hAnsi="Times New Roman"/>
          <w:lang w:val="en-GB"/>
        </w:rPr>
        <w:t>S</w:t>
      </w:r>
      <w:r w:rsidRPr="00D71203">
        <w:rPr>
          <w:rFonts w:ascii="Times New Roman" w:hAnsi="Times New Roman"/>
          <w:lang w:val="en-GB"/>
        </w:rPr>
        <w:t xml:space="preserve">4) were calculated in </w:t>
      </w:r>
      <w:proofErr w:type="spellStart"/>
      <w:r w:rsidRPr="00D71203">
        <w:rPr>
          <w:rFonts w:ascii="Times New Roman" w:hAnsi="Times New Roman"/>
          <w:lang w:val="en-GB"/>
        </w:rPr>
        <w:t>PyMOL</w:t>
      </w:r>
      <w:proofErr w:type="spellEnd"/>
      <w:r w:rsidRPr="00D71203">
        <w:rPr>
          <w:rFonts w:ascii="Times New Roman" w:hAnsi="Times New Roman"/>
          <w:lang w:val="en-GB"/>
        </w:rPr>
        <w:t xml:space="preserve"> (</w:t>
      </w:r>
      <w:proofErr w:type="spellStart"/>
      <w:r w:rsidRPr="00D71203">
        <w:rPr>
          <w:rFonts w:ascii="Times New Roman" w:hAnsi="Times New Roman"/>
          <w:lang w:val="en-GB"/>
        </w:rPr>
        <w:t>PyMOL</w:t>
      </w:r>
      <w:proofErr w:type="spellEnd"/>
      <w:r w:rsidRPr="00D71203">
        <w:rPr>
          <w:rFonts w:ascii="Times New Roman" w:hAnsi="Times New Roman"/>
          <w:lang w:val="en-GB"/>
        </w:rPr>
        <w:t xml:space="preserve"> Molecular Graphics System, Version 2.5.0a0 Schrödinger, LLC) using PDB entry 6XR8. A probe radius of 1.4 Å </w:t>
      </w:r>
      <w:proofErr w:type="gramStart"/>
      <w:r w:rsidRPr="00D71203">
        <w:rPr>
          <w:rFonts w:ascii="Times New Roman" w:hAnsi="Times New Roman"/>
          <w:lang w:val="en-GB"/>
        </w:rPr>
        <w:t>was used</w:t>
      </w:r>
      <w:proofErr w:type="gramEnd"/>
      <w:r w:rsidRPr="00D71203">
        <w:rPr>
          <w:rFonts w:ascii="Times New Roman" w:hAnsi="Times New Roman"/>
          <w:lang w:val="en-GB"/>
        </w:rPr>
        <w:t xml:space="preserve"> and the results are given in Å</w:t>
      </w:r>
      <w:r w:rsidRPr="00D71203">
        <w:rPr>
          <w:rFonts w:ascii="Times New Roman" w:hAnsi="Times New Roman"/>
          <w:vertAlign w:val="superscript"/>
          <w:lang w:val="en-GB"/>
        </w:rPr>
        <w:t>2</w:t>
      </w:r>
      <w:r w:rsidRPr="00D71203">
        <w:rPr>
          <w:rFonts w:ascii="Times New Roman" w:hAnsi="Times New Roman"/>
          <w:lang w:val="en-GB"/>
        </w:rPr>
        <w:t>, as well as percentage of the theoretical solvent accessible area obtained when the peptide without the surrounding spike protein is used for the calculation.</w:t>
      </w:r>
    </w:p>
    <w:p w:rsidR="00024AE8" w:rsidRPr="00794878" w:rsidRDefault="00024AE8" w:rsidP="00E13E66">
      <w:pPr>
        <w:spacing w:after="240" w:line="480" w:lineRule="auto"/>
        <w:jc w:val="both"/>
        <w:rPr>
          <w:rFonts w:ascii="Times New Roman" w:hAnsi="Times New Roman"/>
          <w:b/>
          <w:lang w:val="en-US"/>
        </w:rPr>
      </w:pPr>
      <w:r w:rsidRPr="00794878">
        <w:rPr>
          <w:rFonts w:ascii="Times New Roman" w:hAnsi="Times New Roman"/>
          <w:b/>
          <w:lang w:val="en-US"/>
        </w:rPr>
        <w:t>Immunization</w:t>
      </w:r>
      <w:r>
        <w:rPr>
          <w:rFonts w:ascii="Times New Roman" w:hAnsi="Times New Roman"/>
          <w:b/>
          <w:lang w:val="en-US"/>
        </w:rPr>
        <w:t xml:space="preserve"> of rabbits</w:t>
      </w:r>
    </w:p>
    <w:p w:rsidR="00024AE8" w:rsidRDefault="00024AE8" w:rsidP="00E13E66">
      <w:pPr>
        <w:spacing w:after="240" w:line="480" w:lineRule="auto"/>
        <w:jc w:val="both"/>
        <w:rPr>
          <w:rFonts w:ascii="Times New Roman" w:hAnsi="Times New Roman"/>
          <w:lang w:val="en-GB"/>
        </w:rPr>
      </w:pPr>
      <w:proofErr w:type="gramStart"/>
      <w:r w:rsidRPr="00867627">
        <w:rPr>
          <w:rFonts w:ascii="Times New Roman" w:hAnsi="Times New Roman"/>
          <w:lang w:val="en-US"/>
        </w:rPr>
        <w:t xml:space="preserve">Unfolded </w:t>
      </w:r>
      <w:proofErr w:type="spellStart"/>
      <w:r w:rsidRPr="00867627">
        <w:rPr>
          <w:rFonts w:ascii="Times New Roman" w:hAnsi="Times New Roman"/>
          <w:lang w:val="en-US"/>
        </w:rPr>
        <w:t>preS</w:t>
      </w:r>
      <w:proofErr w:type="spellEnd"/>
      <w:r w:rsidRPr="00867627">
        <w:rPr>
          <w:rFonts w:ascii="Times New Roman" w:hAnsi="Times New Roman"/>
          <w:lang w:val="en-US"/>
        </w:rPr>
        <w:t xml:space="preserve">-RBD expressed in </w:t>
      </w:r>
      <w:r w:rsidRPr="00867627">
        <w:rPr>
          <w:rFonts w:ascii="Times New Roman" w:hAnsi="Times New Roman"/>
          <w:i/>
          <w:lang w:val="en-US"/>
        </w:rPr>
        <w:t>E.coli</w:t>
      </w:r>
      <w:r w:rsidRPr="00867627">
        <w:rPr>
          <w:rFonts w:ascii="Times New Roman" w:hAnsi="Times New Roman"/>
          <w:lang w:val="en-US"/>
        </w:rPr>
        <w:t xml:space="preserve"> or </w:t>
      </w:r>
      <w:r>
        <w:rPr>
          <w:rFonts w:ascii="Times New Roman" w:hAnsi="Times New Roman"/>
          <w:lang w:val="en-US"/>
        </w:rPr>
        <w:t xml:space="preserve">folded </w:t>
      </w:r>
      <w:r w:rsidRPr="00867627">
        <w:rPr>
          <w:rFonts w:ascii="Times New Roman" w:hAnsi="Times New Roman"/>
          <w:lang w:val="en-US"/>
        </w:rPr>
        <w:t>RBD expressed in HEK cells (</w:t>
      </w:r>
      <w:proofErr w:type="spellStart"/>
      <w:r w:rsidRPr="00867627">
        <w:rPr>
          <w:rFonts w:ascii="Times New Roman" w:hAnsi="Times New Roman"/>
          <w:lang w:val="en-US"/>
        </w:rPr>
        <w:t>enGenes</w:t>
      </w:r>
      <w:proofErr w:type="spellEnd"/>
      <w:r w:rsidRPr="00867627">
        <w:rPr>
          <w:rFonts w:ascii="Times New Roman" w:hAnsi="Times New Roman"/>
          <w:lang w:val="en-US"/>
        </w:rPr>
        <w:t>, Vienna, Austria) were adsorbed on</w:t>
      </w:r>
      <w:r>
        <w:rPr>
          <w:rFonts w:ascii="Times New Roman" w:hAnsi="Times New Roman"/>
          <w:lang w:val="en-US"/>
        </w:rPr>
        <w:t>to Alumin</w:t>
      </w:r>
      <w:r w:rsidRPr="00867627">
        <w:rPr>
          <w:rFonts w:ascii="Times New Roman" w:hAnsi="Times New Roman"/>
          <w:lang w:val="en-US"/>
        </w:rPr>
        <w:t>um hydroxide (</w:t>
      </w:r>
      <w:r w:rsidRPr="00867627">
        <w:rPr>
          <w:rFonts w:ascii="Times New Roman" w:hAnsi="Times New Roman"/>
          <w:lang w:val="en-GB"/>
        </w:rPr>
        <w:t>SERVA Electrophoresis, Heidelberg, Germany</w:t>
      </w:r>
      <w:r>
        <w:rPr>
          <w:rFonts w:ascii="Times New Roman" w:hAnsi="Times New Roman"/>
          <w:lang w:val="en-US"/>
        </w:rPr>
        <w:t xml:space="preserve">) resulting in three dose formulations containing, </w:t>
      </w:r>
      <w:r w:rsidRPr="00867627">
        <w:rPr>
          <w:rFonts w:ascii="Times New Roman" w:hAnsi="Times New Roman"/>
          <w:lang w:val="en-US"/>
        </w:rPr>
        <w:t xml:space="preserve">20 µg, 40 µg and 80 µg protein per </w:t>
      </w:r>
      <w:r>
        <w:rPr>
          <w:rFonts w:ascii="Times New Roman" w:hAnsi="Times New Roman"/>
          <w:lang w:val="en-US"/>
        </w:rPr>
        <w:t xml:space="preserve">0.75 mg Aluminum hydroxide in </w:t>
      </w:r>
      <w:r w:rsidRPr="00867627">
        <w:rPr>
          <w:rFonts w:ascii="Times New Roman" w:hAnsi="Times New Roman"/>
          <w:lang w:val="en-US"/>
        </w:rPr>
        <w:t>0.5 ml 50</w:t>
      </w:r>
      <w:r>
        <w:rPr>
          <w:rFonts w:ascii="Times New Roman" w:hAnsi="Times New Roman"/>
          <w:lang w:val="en-US"/>
        </w:rPr>
        <w:t xml:space="preserve"> </w:t>
      </w:r>
      <w:proofErr w:type="spellStart"/>
      <w:r w:rsidRPr="00867627">
        <w:rPr>
          <w:rFonts w:ascii="Times New Roman" w:hAnsi="Times New Roman"/>
          <w:lang w:val="en-US"/>
        </w:rPr>
        <w:t>mM</w:t>
      </w:r>
      <w:proofErr w:type="spellEnd"/>
      <w:r w:rsidRPr="00867627">
        <w:rPr>
          <w:rFonts w:ascii="Times New Roman" w:hAnsi="Times New Roman"/>
          <w:lang w:val="en-US"/>
        </w:rPr>
        <w:t xml:space="preserve"> NaH</w:t>
      </w:r>
      <w:r w:rsidRPr="00F81DD5">
        <w:rPr>
          <w:rFonts w:ascii="Times New Roman" w:hAnsi="Times New Roman"/>
          <w:vertAlign w:val="subscript"/>
          <w:lang w:val="en-US"/>
        </w:rPr>
        <w:t>2</w:t>
      </w:r>
      <w:r w:rsidRPr="00867627">
        <w:rPr>
          <w:rFonts w:ascii="Times New Roman" w:hAnsi="Times New Roman"/>
          <w:lang w:val="en-US"/>
        </w:rPr>
        <w:t>PO</w:t>
      </w:r>
      <w:r w:rsidRPr="00F81DD5">
        <w:rPr>
          <w:rFonts w:ascii="Times New Roman" w:hAnsi="Times New Roman"/>
          <w:vertAlign w:val="subscript"/>
          <w:lang w:val="en-US"/>
        </w:rPr>
        <w:t>4</w:t>
      </w:r>
      <w:r w:rsidRPr="00867627">
        <w:rPr>
          <w:rFonts w:ascii="Times New Roman" w:hAnsi="Times New Roman"/>
          <w:lang w:val="en-US"/>
        </w:rPr>
        <w:t xml:space="preserve">, 10mM </w:t>
      </w:r>
      <w:proofErr w:type="spellStart"/>
      <w:r w:rsidRPr="00867627">
        <w:rPr>
          <w:rFonts w:ascii="Times New Roman" w:hAnsi="Times New Roman"/>
          <w:lang w:val="en-US"/>
        </w:rPr>
        <w:t>Tris</w:t>
      </w:r>
      <w:proofErr w:type="spellEnd"/>
      <w:r w:rsidRPr="00867627">
        <w:rPr>
          <w:rFonts w:ascii="Times New Roman" w:hAnsi="Times New Roman"/>
          <w:lang w:val="en-US"/>
        </w:rPr>
        <w:t xml:space="preserve">, 20 </w:t>
      </w:r>
      <w:proofErr w:type="spellStart"/>
      <w:r w:rsidRPr="00867627">
        <w:rPr>
          <w:rFonts w:ascii="Times New Roman" w:hAnsi="Times New Roman"/>
          <w:lang w:val="en-US"/>
        </w:rPr>
        <w:t>mM</w:t>
      </w:r>
      <w:proofErr w:type="spellEnd"/>
      <w:r w:rsidRPr="00867627">
        <w:rPr>
          <w:rFonts w:ascii="Times New Roman" w:hAnsi="Times New Roman"/>
          <w:lang w:val="en-US"/>
        </w:rPr>
        <w:t xml:space="preserve">, HEPES, 0.9 % </w:t>
      </w:r>
      <w:proofErr w:type="spellStart"/>
      <w:r w:rsidRPr="00867627">
        <w:rPr>
          <w:rFonts w:ascii="Times New Roman" w:hAnsi="Times New Roman"/>
          <w:lang w:val="en-US"/>
        </w:rPr>
        <w:t>NaCl</w:t>
      </w:r>
      <w:proofErr w:type="spellEnd"/>
      <w:r w:rsidRPr="00867627">
        <w:rPr>
          <w:rFonts w:ascii="Times New Roman" w:hAnsi="Times New Roman"/>
          <w:lang w:val="en-US"/>
        </w:rPr>
        <w:t>, pH 4.5 per protein, respectively.</w:t>
      </w:r>
      <w:proofErr w:type="gramEnd"/>
      <w:r w:rsidRPr="00867627">
        <w:rPr>
          <w:rFonts w:ascii="Times New Roman" w:hAnsi="Times New Roman"/>
          <w:lang w:val="en-US"/>
        </w:rPr>
        <w:t xml:space="preserve"> For control purposes, also a mix without protei</w:t>
      </w:r>
      <w:r>
        <w:rPr>
          <w:rFonts w:ascii="Times New Roman" w:hAnsi="Times New Roman"/>
          <w:lang w:val="en-US"/>
        </w:rPr>
        <w:t xml:space="preserve">n containing </w:t>
      </w:r>
      <w:r w:rsidRPr="00867627">
        <w:rPr>
          <w:rFonts w:ascii="Times New Roman" w:hAnsi="Times New Roman"/>
          <w:lang w:val="en-US"/>
        </w:rPr>
        <w:t xml:space="preserve"> 0.75 mg Alum</w:t>
      </w:r>
      <w:r>
        <w:rPr>
          <w:rFonts w:ascii="Times New Roman" w:hAnsi="Times New Roman"/>
          <w:lang w:val="en-US"/>
        </w:rPr>
        <w:t>inum hydroxide</w:t>
      </w:r>
      <w:r w:rsidRPr="00867627">
        <w:rPr>
          <w:rFonts w:ascii="Times New Roman" w:hAnsi="Times New Roman"/>
          <w:lang w:val="en-US"/>
        </w:rPr>
        <w:t xml:space="preserve"> in 0.5 ml 50mM NaH</w:t>
      </w:r>
      <w:r w:rsidRPr="00F81DD5">
        <w:rPr>
          <w:rFonts w:ascii="Times New Roman" w:hAnsi="Times New Roman"/>
          <w:vertAlign w:val="subscript"/>
          <w:lang w:val="en-US"/>
        </w:rPr>
        <w:t>2</w:t>
      </w:r>
      <w:r w:rsidRPr="00867627">
        <w:rPr>
          <w:rFonts w:ascii="Times New Roman" w:hAnsi="Times New Roman"/>
          <w:lang w:val="en-US"/>
        </w:rPr>
        <w:t>PO</w:t>
      </w:r>
      <w:r w:rsidRPr="00F81DD5">
        <w:rPr>
          <w:rFonts w:ascii="Times New Roman" w:hAnsi="Times New Roman"/>
          <w:vertAlign w:val="subscript"/>
          <w:lang w:val="en-US"/>
        </w:rPr>
        <w:t>4</w:t>
      </w:r>
      <w:r w:rsidRPr="00867627">
        <w:rPr>
          <w:rFonts w:ascii="Times New Roman" w:hAnsi="Times New Roman"/>
          <w:lang w:val="en-US"/>
        </w:rPr>
        <w:t>, 10</w:t>
      </w:r>
      <w:r>
        <w:rPr>
          <w:rFonts w:ascii="Times New Roman" w:hAnsi="Times New Roman"/>
          <w:lang w:val="en-US"/>
        </w:rPr>
        <w:t xml:space="preserve"> </w:t>
      </w:r>
      <w:proofErr w:type="spellStart"/>
      <w:r w:rsidRPr="00867627">
        <w:rPr>
          <w:rFonts w:ascii="Times New Roman" w:hAnsi="Times New Roman"/>
          <w:lang w:val="en-US"/>
        </w:rPr>
        <w:t>mM</w:t>
      </w:r>
      <w:proofErr w:type="spellEnd"/>
      <w:r w:rsidRPr="00867627">
        <w:rPr>
          <w:rFonts w:ascii="Times New Roman" w:hAnsi="Times New Roman"/>
          <w:lang w:val="en-US"/>
        </w:rPr>
        <w:t xml:space="preserve"> </w:t>
      </w:r>
      <w:proofErr w:type="spellStart"/>
      <w:r w:rsidRPr="00867627">
        <w:rPr>
          <w:rFonts w:ascii="Times New Roman" w:hAnsi="Times New Roman"/>
          <w:lang w:val="en-US"/>
        </w:rPr>
        <w:t>Tris</w:t>
      </w:r>
      <w:proofErr w:type="spellEnd"/>
      <w:r w:rsidRPr="00867627">
        <w:rPr>
          <w:rFonts w:ascii="Times New Roman" w:hAnsi="Times New Roman"/>
          <w:lang w:val="en-US"/>
        </w:rPr>
        <w:t xml:space="preserve">, 20 </w:t>
      </w:r>
      <w:proofErr w:type="spellStart"/>
      <w:r w:rsidRPr="00867627">
        <w:rPr>
          <w:rFonts w:ascii="Times New Roman" w:hAnsi="Times New Roman"/>
          <w:lang w:val="en-US"/>
        </w:rPr>
        <w:t>mM</w:t>
      </w:r>
      <w:proofErr w:type="spellEnd"/>
      <w:r w:rsidRPr="00867627">
        <w:rPr>
          <w:rFonts w:ascii="Times New Roman" w:hAnsi="Times New Roman"/>
          <w:lang w:val="en-US"/>
        </w:rPr>
        <w:t>, HE</w:t>
      </w:r>
      <w:r>
        <w:rPr>
          <w:rFonts w:ascii="Times New Roman" w:hAnsi="Times New Roman"/>
          <w:lang w:val="en-US"/>
        </w:rPr>
        <w:t xml:space="preserve">PES, 0.9 % </w:t>
      </w:r>
      <w:proofErr w:type="spellStart"/>
      <w:r>
        <w:rPr>
          <w:rFonts w:ascii="Times New Roman" w:hAnsi="Times New Roman"/>
          <w:lang w:val="en-US"/>
        </w:rPr>
        <w:t>NaCl</w:t>
      </w:r>
      <w:proofErr w:type="spellEnd"/>
      <w:r>
        <w:rPr>
          <w:rFonts w:ascii="Times New Roman" w:hAnsi="Times New Roman"/>
          <w:lang w:val="en-US"/>
        </w:rPr>
        <w:t xml:space="preserve">, pH 4.5 was prepared. Three rabbits per protein dose or control formulation </w:t>
      </w:r>
      <w:r w:rsidRPr="00867627">
        <w:rPr>
          <w:rFonts w:ascii="Times New Roman" w:hAnsi="Times New Roman"/>
          <w:lang w:val="en-US"/>
        </w:rPr>
        <w:t xml:space="preserve">were immunized subcutaneously </w:t>
      </w:r>
      <w:proofErr w:type="gramStart"/>
      <w:r w:rsidRPr="00867627">
        <w:rPr>
          <w:rFonts w:ascii="Times New Roman" w:hAnsi="Times New Roman"/>
          <w:lang w:val="en-US"/>
        </w:rPr>
        <w:t>4</w:t>
      </w:r>
      <w:proofErr w:type="gramEnd"/>
      <w:r w:rsidRPr="00867627">
        <w:rPr>
          <w:rFonts w:ascii="Times New Roman" w:hAnsi="Times New Roman"/>
          <w:lang w:val="en-US"/>
        </w:rPr>
        <w:t xml:space="preserve"> times in a three-weekly interval </w:t>
      </w:r>
      <w:r w:rsidRPr="00867627">
        <w:rPr>
          <w:rFonts w:ascii="Times New Roman" w:hAnsi="Times New Roman"/>
          <w:lang w:val="en-GB"/>
        </w:rPr>
        <w:t xml:space="preserve">(Charles River, </w:t>
      </w:r>
      <w:proofErr w:type="spellStart"/>
      <w:r w:rsidRPr="00867627">
        <w:rPr>
          <w:rFonts w:ascii="Times New Roman" w:hAnsi="Times New Roman"/>
          <w:lang w:val="en-US"/>
        </w:rPr>
        <w:t>Chatillon</w:t>
      </w:r>
      <w:proofErr w:type="spellEnd"/>
      <w:r w:rsidRPr="00867627">
        <w:rPr>
          <w:rFonts w:ascii="Times New Roman" w:hAnsi="Times New Roman"/>
          <w:lang w:val="en-US"/>
        </w:rPr>
        <w:t xml:space="preserve"> sur </w:t>
      </w:r>
      <w:proofErr w:type="spellStart"/>
      <w:r w:rsidRPr="00867627">
        <w:rPr>
          <w:rFonts w:ascii="Times New Roman" w:hAnsi="Times New Roman"/>
          <w:lang w:val="en-US"/>
        </w:rPr>
        <w:t>Chalaronnne</w:t>
      </w:r>
      <w:proofErr w:type="spellEnd"/>
      <w:r w:rsidRPr="00867627">
        <w:rPr>
          <w:rFonts w:ascii="Times New Roman" w:hAnsi="Times New Roman"/>
          <w:lang w:val="en-US"/>
        </w:rPr>
        <w:t>, France</w:t>
      </w:r>
      <w:r w:rsidRPr="00867627">
        <w:rPr>
          <w:rFonts w:ascii="Times New Roman" w:hAnsi="Times New Roman"/>
          <w:lang w:val="en-GB"/>
        </w:rPr>
        <w:t xml:space="preserve">). Serum samples from rabbits </w:t>
      </w:r>
      <w:proofErr w:type="gramStart"/>
      <w:r w:rsidRPr="00867627">
        <w:rPr>
          <w:rFonts w:ascii="Times New Roman" w:hAnsi="Times New Roman"/>
          <w:lang w:val="en-GB"/>
        </w:rPr>
        <w:t xml:space="preserve">were </w:t>
      </w:r>
      <w:r>
        <w:rPr>
          <w:rFonts w:ascii="Times New Roman" w:hAnsi="Times New Roman"/>
          <w:lang w:val="en-GB"/>
        </w:rPr>
        <w:t>obtained</w:t>
      </w:r>
      <w:proofErr w:type="gramEnd"/>
      <w:r>
        <w:rPr>
          <w:rFonts w:ascii="Times New Roman" w:hAnsi="Times New Roman"/>
          <w:lang w:val="en-GB"/>
        </w:rPr>
        <w:t xml:space="preserve"> </w:t>
      </w:r>
      <w:r w:rsidRPr="00867627">
        <w:rPr>
          <w:rFonts w:ascii="Times New Roman" w:hAnsi="Times New Roman"/>
          <w:lang w:val="en-GB"/>
        </w:rPr>
        <w:t>before the first immunization (pre-immun</w:t>
      </w:r>
      <w:r>
        <w:rPr>
          <w:rFonts w:ascii="Times New Roman" w:hAnsi="Times New Roman"/>
          <w:lang w:val="en-GB"/>
        </w:rPr>
        <w:t>e</w:t>
      </w:r>
      <w:r w:rsidRPr="00867627">
        <w:rPr>
          <w:rFonts w:ascii="Times New Roman" w:hAnsi="Times New Roman"/>
          <w:lang w:val="en-GB"/>
        </w:rPr>
        <w:t xml:space="preserve"> sera) and on days 21, 28, 35, 42 and 64 after the first immunization. </w:t>
      </w:r>
      <w:r>
        <w:rPr>
          <w:rFonts w:ascii="Times New Roman" w:hAnsi="Times New Roman"/>
          <w:lang w:val="en-GB"/>
        </w:rPr>
        <w:t xml:space="preserve">Sera were stored at -20°C until use. </w:t>
      </w:r>
    </w:p>
    <w:p w:rsidR="00A00131" w:rsidRDefault="00A00131" w:rsidP="00E13E66">
      <w:pPr>
        <w:spacing w:after="240" w:line="480" w:lineRule="auto"/>
        <w:jc w:val="both"/>
        <w:rPr>
          <w:rFonts w:ascii="Times New Roman" w:hAnsi="Times New Roman"/>
          <w:lang w:val="en-GB"/>
        </w:rPr>
      </w:pPr>
    </w:p>
    <w:p w:rsidR="00A00131" w:rsidRDefault="00A00131" w:rsidP="00E13E66">
      <w:pPr>
        <w:spacing w:after="240" w:line="480" w:lineRule="auto"/>
        <w:jc w:val="both"/>
        <w:rPr>
          <w:rFonts w:ascii="Times New Roman" w:hAnsi="Times New Roman"/>
          <w:lang w:val="en-GB"/>
        </w:rPr>
      </w:pPr>
    </w:p>
    <w:p w:rsidR="00752576" w:rsidRPr="00794878" w:rsidRDefault="00752576" w:rsidP="00752576">
      <w:pPr>
        <w:spacing w:after="240" w:line="480" w:lineRule="auto"/>
        <w:jc w:val="both"/>
        <w:rPr>
          <w:rFonts w:ascii="Times New Roman" w:hAnsi="Times New Roman"/>
          <w:b/>
          <w:lang w:val="en-US"/>
        </w:rPr>
      </w:pPr>
      <w:r w:rsidRPr="00794878">
        <w:rPr>
          <w:rFonts w:ascii="Times New Roman" w:hAnsi="Times New Roman"/>
          <w:b/>
          <w:lang w:val="en-US"/>
        </w:rPr>
        <w:lastRenderedPageBreak/>
        <w:t xml:space="preserve">Detection of specific antibody responses by ELISA </w:t>
      </w:r>
    </w:p>
    <w:p w:rsidR="00752576" w:rsidRPr="00867627" w:rsidRDefault="00752576" w:rsidP="00752576">
      <w:pPr>
        <w:spacing w:after="240" w:line="480" w:lineRule="auto"/>
        <w:jc w:val="both"/>
        <w:rPr>
          <w:rFonts w:ascii="Times New Roman" w:hAnsi="Times New Roman"/>
          <w:lang w:val="en-US"/>
        </w:rPr>
      </w:pPr>
      <w:r w:rsidRPr="00867627">
        <w:rPr>
          <w:rFonts w:ascii="Times New Roman" w:hAnsi="Times New Roman"/>
          <w:lang w:val="en-US"/>
        </w:rPr>
        <w:t xml:space="preserve">Immunoglobulin </w:t>
      </w:r>
      <w:r>
        <w:rPr>
          <w:rFonts w:ascii="Times New Roman" w:hAnsi="Times New Roman"/>
          <w:lang w:val="en-US"/>
        </w:rPr>
        <w:t xml:space="preserve">(Ig) </w:t>
      </w:r>
      <w:r w:rsidRPr="00867627">
        <w:rPr>
          <w:rFonts w:ascii="Times New Roman" w:hAnsi="Times New Roman"/>
          <w:lang w:val="en-US"/>
        </w:rPr>
        <w:t xml:space="preserve">response of human serum samples of COVID-19 convalescent patients and healthy control sera to SARS-CoV-2 derived proteins was determined by </w:t>
      </w:r>
      <w:r>
        <w:rPr>
          <w:rFonts w:ascii="Times New Roman" w:hAnsi="Times New Roman"/>
          <w:lang w:val="en-US"/>
        </w:rPr>
        <w:t>enzyme-linked immunosorbent assay</w:t>
      </w:r>
      <w:r w:rsidRPr="0086762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(</w:t>
      </w:r>
      <w:r w:rsidRPr="00867627">
        <w:rPr>
          <w:rFonts w:ascii="Times New Roman" w:hAnsi="Times New Roman"/>
          <w:lang w:val="en-US"/>
        </w:rPr>
        <w:t>ELISA</w:t>
      </w:r>
      <w:r>
        <w:rPr>
          <w:rFonts w:ascii="Times New Roman" w:hAnsi="Times New Roman"/>
          <w:lang w:val="en-US"/>
        </w:rPr>
        <w:t>)</w:t>
      </w:r>
      <w:r w:rsidRPr="00867627">
        <w:rPr>
          <w:rFonts w:ascii="Times New Roman" w:hAnsi="Times New Roman"/>
          <w:lang w:val="en-US"/>
        </w:rPr>
        <w:t xml:space="preserve"> as previously described</w:t>
      </w:r>
      <w:r w:rsidRPr="00174E93">
        <w:rPr>
          <w:rFonts w:ascii="Times New Roman" w:hAnsi="Times New Roman"/>
          <w:vertAlign w:val="superscript"/>
          <w:lang w:val="en-US"/>
        </w:rPr>
        <w:t>19</w:t>
      </w:r>
      <w:r>
        <w:rPr>
          <w:rFonts w:ascii="Times New Roman" w:hAnsi="Times New Roman"/>
          <w:lang w:val="en-US"/>
        </w:rPr>
        <w:t xml:space="preserve"> with the following alterations:</w:t>
      </w:r>
      <w:r w:rsidRPr="0086762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Aliquots of </w:t>
      </w:r>
      <w:r w:rsidRPr="00867627">
        <w:rPr>
          <w:rFonts w:ascii="Times New Roman" w:hAnsi="Times New Roman"/>
          <w:lang w:val="en-US"/>
        </w:rPr>
        <w:t>2 µg/ml of S or RBD (</w:t>
      </w:r>
      <w:proofErr w:type="spellStart"/>
      <w:r w:rsidRPr="00867627">
        <w:rPr>
          <w:rFonts w:ascii="Times New Roman" w:hAnsi="Times New Roman"/>
          <w:lang w:val="en-US"/>
        </w:rPr>
        <w:t>Genscript</w:t>
      </w:r>
      <w:proofErr w:type="spellEnd"/>
      <w:r w:rsidRPr="00867627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 xml:space="preserve">Leiden, </w:t>
      </w:r>
      <w:r w:rsidRPr="00867627">
        <w:rPr>
          <w:rFonts w:ascii="Times New Roman" w:hAnsi="Times New Roman"/>
          <w:lang w:val="en-US"/>
        </w:rPr>
        <w:t>Netherlands) were coa</w:t>
      </w:r>
      <w:r>
        <w:rPr>
          <w:rFonts w:ascii="Times New Roman" w:hAnsi="Times New Roman"/>
          <w:lang w:val="en-US"/>
        </w:rPr>
        <w:t xml:space="preserve">ted overnight onto NUNC </w:t>
      </w:r>
      <w:proofErr w:type="spellStart"/>
      <w:r>
        <w:rPr>
          <w:rFonts w:ascii="Times New Roman" w:hAnsi="Times New Roman"/>
          <w:lang w:val="en-US"/>
        </w:rPr>
        <w:t>Maxisorp</w:t>
      </w:r>
      <w:proofErr w:type="spellEnd"/>
      <w:r w:rsidRPr="00867627">
        <w:rPr>
          <w:rFonts w:ascii="Times New Roman" w:hAnsi="Times New Roman"/>
          <w:lang w:val="en-US"/>
        </w:rPr>
        <w:t xml:space="preserve"> 96 well plates (</w:t>
      </w:r>
      <w:proofErr w:type="spellStart"/>
      <w:r w:rsidRPr="00867627">
        <w:rPr>
          <w:rFonts w:ascii="Times New Roman" w:hAnsi="Times New Roman"/>
          <w:lang w:val="en-US"/>
        </w:rPr>
        <w:t>Thermofisher</w:t>
      </w:r>
      <w:proofErr w:type="spellEnd"/>
      <w:r w:rsidRPr="00867627">
        <w:rPr>
          <w:rFonts w:ascii="Times New Roman" w:hAnsi="Times New Roman"/>
          <w:lang w:val="en-US"/>
        </w:rPr>
        <w:t>, Waltham, MA, USA). After washing the plates 3 times with wash buffer (</w:t>
      </w:r>
      <w:r>
        <w:rPr>
          <w:rFonts w:ascii="Times New Roman" w:hAnsi="Times New Roman"/>
          <w:lang w:val="en-US"/>
        </w:rPr>
        <w:t xml:space="preserve">PBS, 0.05% Tween 20) and </w:t>
      </w:r>
      <w:r w:rsidR="00DF295E" w:rsidRPr="00CB348D">
        <w:rPr>
          <w:rFonts w:ascii="Times New Roman" w:hAnsi="Times New Roman"/>
          <w:lang w:val="en-US"/>
        </w:rPr>
        <w:t xml:space="preserve">blocked (2% BSA, PBS, 0.05% Tween 20) </w:t>
      </w:r>
      <w:r w:rsidRPr="00CB348D">
        <w:rPr>
          <w:rFonts w:ascii="Times New Roman" w:hAnsi="Times New Roman"/>
          <w:lang w:val="en-US"/>
        </w:rPr>
        <w:t xml:space="preserve">at </w:t>
      </w:r>
      <w:r w:rsidR="00CB348D" w:rsidRPr="00CB348D">
        <w:rPr>
          <w:rFonts w:ascii="Times New Roman" w:hAnsi="Times New Roman"/>
          <w:lang w:val="en-US"/>
        </w:rPr>
        <w:t>22°C</w:t>
      </w:r>
      <w:r w:rsidRPr="00CB348D">
        <w:rPr>
          <w:rFonts w:ascii="Times New Roman" w:hAnsi="Times New Roman"/>
          <w:lang w:val="en-US"/>
        </w:rPr>
        <w:t xml:space="preserve"> for </w:t>
      </w:r>
      <w:r w:rsidRPr="00867627">
        <w:rPr>
          <w:rFonts w:ascii="Times New Roman" w:hAnsi="Times New Roman"/>
          <w:lang w:val="en-US"/>
        </w:rPr>
        <w:t>3</w:t>
      </w:r>
      <w:r>
        <w:rPr>
          <w:rFonts w:ascii="Times New Roman" w:hAnsi="Times New Roman"/>
          <w:lang w:val="en-US"/>
        </w:rPr>
        <w:t xml:space="preserve"> hours</w:t>
      </w:r>
      <w:r w:rsidRPr="00867627">
        <w:rPr>
          <w:rFonts w:ascii="Times New Roman" w:hAnsi="Times New Roman"/>
          <w:lang w:val="en-US"/>
        </w:rPr>
        <w:t xml:space="preserve">, serum samples </w:t>
      </w:r>
      <w:r>
        <w:rPr>
          <w:rFonts w:ascii="Times New Roman" w:hAnsi="Times New Roman"/>
          <w:lang w:val="en-US"/>
        </w:rPr>
        <w:t>were diluted 1:40 and incubated over</w:t>
      </w:r>
      <w:r w:rsidRPr="00867627">
        <w:rPr>
          <w:rFonts w:ascii="Times New Roman" w:hAnsi="Times New Roman"/>
          <w:lang w:val="en-US"/>
        </w:rPr>
        <w:t xml:space="preserve">night. Plates were washed 3 times and incubated for 2 hours with </w:t>
      </w:r>
      <w:r>
        <w:rPr>
          <w:rFonts w:ascii="Times New Roman" w:hAnsi="Times New Roman"/>
          <w:lang w:val="en-US"/>
        </w:rPr>
        <w:t>horseradish peroxidase</w:t>
      </w:r>
      <w:r w:rsidRPr="0086762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(</w:t>
      </w:r>
      <w:r w:rsidRPr="00867627">
        <w:rPr>
          <w:rFonts w:ascii="Times New Roman" w:hAnsi="Times New Roman"/>
          <w:lang w:val="en-US"/>
        </w:rPr>
        <w:t>HRP</w:t>
      </w:r>
      <w:r>
        <w:rPr>
          <w:rFonts w:ascii="Times New Roman" w:hAnsi="Times New Roman"/>
          <w:lang w:val="en-US"/>
        </w:rPr>
        <w:t>)</w:t>
      </w:r>
      <w:r w:rsidRPr="00867627">
        <w:rPr>
          <w:rFonts w:ascii="Times New Roman" w:hAnsi="Times New Roman"/>
          <w:lang w:val="en-US"/>
        </w:rPr>
        <w:t xml:space="preserve">-conjugated anti-human IgG (BD, San Jose, CA, USA) </w:t>
      </w:r>
      <w:r>
        <w:rPr>
          <w:rFonts w:ascii="Times New Roman" w:hAnsi="Times New Roman"/>
          <w:lang w:val="en-US"/>
        </w:rPr>
        <w:t xml:space="preserve">diluted </w:t>
      </w:r>
      <w:r w:rsidRPr="00867627">
        <w:rPr>
          <w:rFonts w:ascii="Times New Roman" w:hAnsi="Times New Roman"/>
          <w:lang w:val="en-US"/>
        </w:rPr>
        <w:t>1:1000, washed 3 times and developed with ABTS (Sigma-A</w:t>
      </w:r>
      <w:r>
        <w:rPr>
          <w:rFonts w:ascii="Times New Roman" w:hAnsi="Times New Roman"/>
          <w:lang w:val="en-US"/>
        </w:rPr>
        <w:t>ldrich, St. Louis, MO, USA). Bound</w:t>
      </w:r>
      <w:r w:rsidRPr="00867627">
        <w:rPr>
          <w:rFonts w:ascii="Times New Roman" w:hAnsi="Times New Roman"/>
          <w:lang w:val="en-US"/>
        </w:rPr>
        <w:t xml:space="preserve"> human IgM, IgA and IgG</w:t>
      </w:r>
      <w:r w:rsidRPr="00867627">
        <w:rPr>
          <w:rFonts w:ascii="Times New Roman" w:hAnsi="Times New Roman"/>
          <w:vertAlign w:val="subscript"/>
          <w:lang w:val="en-US"/>
        </w:rPr>
        <w:t>1-4</w:t>
      </w:r>
      <w:r w:rsidRPr="0086762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antibodies </w:t>
      </w:r>
      <w:proofErr w:type="gramStart"/>
      <w:r>
        <w:rPr>
          <w:rFonts w:ascii="Times New Roman" w:hAnsi="Times New Roman"/>
          <w:lang w:val="en-US"/>
        </w:rPr>
        <w:t>were</w:t>
      </w:r>
      <w:r w:rsidRPr="00867627">
        <w:rPr>
          <w:rFonts w:ascii="Times New Roman" w:hAnsi="Times New Roman"/>
          <w:lang w:val="en-US"/>
        </w:rPr>
        <w:t xml:space="preserve"> measured</w:t>
      </w:r>
      <w:proofErr w:type="gramEnd"/>
      <w:r w:rsidRPr="00867627">
        <w:rPr>
          <w:rFonts w:ascii="Times New Roman" w:hAnsi="Times New Roman"/>
          <w:lang w:val="en-US"/>
        </w:rPr>
        <w:t xml:space="preserve"> as described</w:t>
      </w:r>
      <w:r w:rsidRPr="00174E93">
        <w:rPr>
          <w:rFonts w:ascii="Times New Roman" w:hAnsi="Times New Roman"/>
          <w:vertAlign w:val="superscript"/>
          <w:lang w:val="en-US"/>
        </w:rPr>
        <w:t>20</w:t>
      </w:r>
      <w:r>
        <w:rPr>
          <w:rFonts w:ascii="Times New Roman" w:hAnsi="Times New Roman"/>
          <w:lang w:val="en-US"/>
        </w:rPr>
        <w:t xml:space="preserve">. </w:t>
      </w:r>
      <w:r w:rsidRPr="00867627">
        <w:rPr>
          <w:rFonts w:ascii="Times New Roman" w:hAnsi="Times New Roman"/>
          <w:lang w:val="en-US"/>
        </w:rPr>
        <w:t>The optical density</w:t>
      </w:r>
      <w:r>
        <w:rPr>
          <w:rFonts w:ascii="Times New Roman" w:hAnsi="Times New Roman"/>
          <w:lang w:val="en-US"/>
        </w:rPr>
        <w:t xml:space="preserve"> (OD)</w:t>
      </w:r>
      <w:r w:rsidRPr="00867627">
        <w:rPr>
          <w:rFonts w:ascii="Times New Roman" w:hAnsi="Times New Roman"/>
          <w:lang w:val="en-US"/>
        </w:rPr>
        <w:t xml:space="preserve"> was measured at 405/492 nm with Infinite F50 ELISA reader</w:t>
      </w:r>
      <w:r w:rsidRPr="00303D35">
        <w:rPr>
          <w:rFonts w:ascii="Times New Roman" w:hAnsi="Times New Roman"/>
          <w:lang w:val="en-US"/>
        </w:rPr>
        <w:t xml:space="preserve"> after 10 minutes</w:t>
      </w:r>
      <w:r>
        <w:rPr>
          <w:rFonts w:ascii="Times New Roman" w:hAnsi="Times New Roman"/>
          <w:lang w:val="en-US"/>
        </w:rPr>
        <w:t xml:space="preserve"> </w:t>
      </w:r>
      <w:r w:rsidRPr="00867627">
        <w:rPr>
          <w:rFonts w:ascii="Times New Roman" w:hAnsi="Times New Roman"/>
          <w:lang w:val="en-US"/>
        </w:rPr>
        <w:t>(</w:t>
      </w:r>
      <w:proofErr w:type="spellStart"/>
      <w:r w:rsidRPr="00867627">
        <w:rPr>
          <w:rFonts w:ascii="Times New Roman" w:hAnsi="Times New Roman"/>
          <w:lang w:val="en-US"/>
        </w:rPr>
        <w:t>Tecan</w:t>
      </w:r>
      <w:proofErr w:type="spellEnd"/>
      <w:r w:rsidRPr="00867627">
        <w:rPr>
          <w:rFonts w:ascii="Times New Roman" w:hAnsi="Times New Roman"/>
          <w:lang w:val="en-US"/>
        </w:rPr>
        <w:t xml:space="preserve">, </w:t>
      </w:r>
      <w:proofErr w:type="spellStart"/>
      <w:r w:rsidRPr="00867627">
        <w:rPr>
          <w:rFonts w:ascii="Times New Roman" w:hAnsi="Times New Roman"/>
          <w:lang w:val="en-US"/>
        </w:rPr>
        <w:t>Männedorf</w:t>
      </w:r>
      <w:proofErr w:type="spellEnd"/>
      <w:r w:rsidRPr="00867627">
        <w:rPr>
          <w:rFonts w:ascii="Times New Roman" w:hAnsi="Times New Roman"/>
          <w:lang w:val="en-US"/>
        </w:rPr>
        <w:t>, Switzerland).</w:t>
      </w:r>
    </w:p>
    <w:p w:rsidR="00752576" w:rsidRDefault="00752576" w:rsidP="00E13E66">
      <w:pPr>
        <w:spacing w:after="24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Rabbit </w:t>
      </w:r>
      <w:r w:rsidRPr="00867627">
        <w:rPr>
          <w:rFonts w:ascii="Times New Roman" w:hAnsi="Times New Roman"/>
          <w:lang w:val="en-US"/>
        </w:rPr>
        <w:t xml:space="preserve">IgG </w:t>
      </w:r>
      <w:r>
        <w:rPr>
          <w:rFonts w:ascii="Times New Roman" w:hAnsi="Times New Roman"/>
          <w:lang w:val="en-US"/>
        </w:rPr>
        <w:t xml:space="preserve">antibody </w:t>
      </w:r>
      <w:r w:rsidRPr="00867627">
        <w:rPr>
          <w:rFonts w:ascii="Times New Roman" w:hAnsi="Times New Roman"/>
          <w:lang w:val="en-US"/>
        </w:rPr>
        <w:t>response</w:t>
      </w:r>
      <w:r>
        <w:rPr>
          <w:rFonts w:ascii="Times New Roman" w:hAnsi="Times New Roman"/>
          <w:lang w:val="en-US"/>
        </w:rPr>
        <w:t>s</w:t>
      </w:r>
      <w:r w:rsidRPr="0086762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to insect cell-</w:t>
      </w:r>
      <w:r w:rsidRPr="00867627">
        <w:rPr>
          <w:rFonts w:ascii="Times New Roman" w:hAnsi="Times New Roman"/>
          <w:lang w:val="en-US"/>
        </w:rPr>
        <w:t xml:space="preserve">expressed </w:t>
      </w:r>
      <w:r>
        <w:rPr>
          <w:rFonts w:ascii="Times New Roman" w:hAnsi="Times New Roman"/>
          <w:lang w:val="en-US"/>
        </w:rPr>
        <w:t>folded S, HEK cell-</w:t>
      </w:r>
      <w:r w:rsidRPr="00867627">
        <w:rPr>
          <w:rFonts w:ascii="Times New Roman" w:hAnsi="Times New Roman"/>
          <w:lang w:val="en-US"/>
        </w:rPr>
        <w:t xml:space="preserve">expressed </w:t>
      </w:r>
      <w:r>
        <w:rPr>
          <w:rFonts w:ascii="Times New Roman" w:hAnsi="Times New Roman"/>
          <w:lang w:val="en-US"/>
        </w:rPr>
        <w:t xml:space="preserve">folded </w:t>
      </w:r>
      <w:r w:rsidRPr="00867627">
        <w:rPr>
          <w:rFonts w:ascii="Times New Roman" w:hAnsi="Times New Roman"/>
          <w:lang w:val="en-US"/>
        </w:rPr>
        <w:t xml:space="preserve">RBD (both </w:t>
      </w:r>
      <w:proofErr w:type="spellStart"/>
      <w:r w:rsidRPr="00867627">
        <w:rPr>
          <w:rFonts w:ascii="Times New Roman" w:hAnsi="Times New Roman"/>
          <w:lang w:val="en-US"/>
        </w:rPr>
        <w:t>Genscript</w:t>
      </w:r>
      <w:proofErr w:type="spellEnd"/>
      <w:r>
        <w:rPr>
          <w:rFonts w:ascii="Times New Roman" w:hAnsi="Times New Roman"/>
          <w:lang w:val="en-US"/>
        </w:rPr>
        <w:t xml:space="preserve">, Leiden, </w:t>
      </w:r>
      <w:r w:rsidRPr="00867627">
        <w:rPr>
          <w:rFonts w:ascii="Times New Roman" w:hAnsi="Times New Roman"/>
          <w:lang w:val="en-US"/>
        </w:rPr>
        <w:t xml:space="preserve">Netherlands) and unfolded S1 expressed in </w:t>
      </w:r>
      <w:r w:rsidRPr="00867627">
        <w:rPr>
          <w:rFonts w:ascii="Times New Roman" w:hAnsi="Times New Roman"/>
          <w:i/>
          <w:lang w:val="en-US"/>
        </w:rPr>
        <w:t>E. coli</w:t>
      </w:r>
      <w:r w:rsidRPr="00867627">
        <w:rPr>
          <w:rFonts w:ascii="Times New Roman" w:hAnsi="Times New Roman"/>
          <w:lang w:val="en-US"/>
        </w:rPr>
        <w:t xml:space="preserve"> as well as to a non-glycosylated His-tagged control protein HHM 0 </w:t>
      </w:r>
      <w:proofErr w:type="gramStart"/>
      <w:r w:rsidRPr="00867627">
        <w:rPr>
          <w:rFonts w:ascii="Times New Roman" w:hAnsi="Times New Roman"/>
          <w:lang w:val="en-US"/>
        </w:rPr>
        <w:t>was measured</w:t>
      </w:r>
      <w:proofErr w:type="gramEnd"/>
      <w:r w:rsidRPr="00867627">
        <w:rPr>
          <w:rFonts w:ascii="Times New Roman" w:hAnsi="Times New Roman"/>
          <w:lang w:val="en-US"/>
        </w:rPr>
        <w:t xml:space="preserve"> by </w:t>
      </w:r>
      <w:r>
        <w:rPr>
          <w:rFonts w:ascii="Times New Roman" w:hAnsi="Times New Roman"/>
          <w:lang w:val="en-US"/>
        </w:rPr>
        <w:t xml:space="preserve">ELISA. Aliquots of </w:t>
      </w:r>
      <w:r w:rsidRPr="00867627">
        <w:rPr>
          <w:rFonts w:ascii="Times New Roman" w:hAnsi="Times New Roman"/>
          <w:lang w:val="en-US"/>
        </w:rPr>
        <w:t xml:space="preserve">2 µg/ml </w:t>
      </w:r>
      <w:r>
        <w:rPr>
          <w:rFonts w:ascii="Times New Roman" w:hAnsi="Times New Roman"/>
          <w:lang w:val="en-US"/>
        </w:rPr>
        <w:t>of each of the proteins were coated overnight</w:t>
      </w:r>
      <w:proofErr w:type="gramStart"/>
      <w:r>
        <w:rPr>
          <w:rFonts w:ascii="Times New Roman" w:hAnsi="Times New Roman"/>
          <w:lang w:val="en-US"/>
        </w:rPr>
        <w:t xml:space="preserve">,  </w:t>
      </w:r>
      <w:r w:rsidRPr="00867627">
        <w:rPr>
          <w:rFonts w:ascii="Times New Roman" w:hAnsi="Times New Roman"/>
          <w:lang w:val="en-US"/>
        </w:rPr>
        <w:t>plates</w:t>
      </w:r>
      <w:proofErr w:type="gramEnd"/>
      <w:r w:rsidRPr="0086762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were </w:t>
      </w:r>
      <w:r w:rsidRPr="00CB348D">
        <w:rPr>
          <w:rFonts w:ascii="Times New Roman" w:hAnsi="Times New Roman"/>
          <w:lang w:val="en-US"/>
        </w:rPr>
        <w:t>blocked</w:t>
      </w:r>
      <w:r w:rsidR="00DF295E" w:rsidRPr="00CB348D">
        <w:rPr>
          <w:rFonts w:ascii="Times New Roman" w:hAnsi="Times New Roman"/>
          <w:lang w:val="en-US"/>
        </w:rPr>
        <w:t xml:space="preserve"> (2% BSA, PBS, 0.05% Tween 20) </w:t>
      </w:r>
      <w:r w:rsidRPr="00CB348D">
        <w:rPr>
          <w:rFonts w:ascii="Times New Roman" w:hAnsi="Times New Roman"/>
          <w:lang w:val="en-US"/>
        </w:rPr>
        <w:t xml:space="preserve"> for </w:t>
      </w:r>
      <w:r w:rsidRPr="00303D35">
        <w:rPr>
          <w:rFonts w:ascii="Times New Roman" w:hAnsi="Times New Roman"/>
          <w:lang w:val="en-US"/>
        </w:rPr>
        <w:t xml:space="preserve">at </w:t>
      </w:r>
      <w:bookmarkStart w:id="0" w:name="_GoBack"/>
      <w:r w:rsidR="00CB348D" w:rsidRPr="00CB348D">
        <w:rPr>
          <w:rFonts w:ascii="Times New Roman" w:hAnsi="Times New Roman"/>
          <w:lang w:val="en-US"/>
        </w:rPr>
        <w:t>22°C</w:t>
      </w:r>
      <w:r w:rsidRPr="00CB348D">
        <w:rPr>
          <w:rFonts w:ascii="Times New Roman" w:hAnsi="Times New Roman"/>
          <w:lang w:val="en-US"/>
        </w:rPr>
        <w:t xml:space="preserve"> </w:t>
      </w:r>
      <w:bookmarkEnd w:id="0"/>
      <w:r>
        <w:rPr>
          <w:rFonts w:ascii="Times New Roman" w:hAnsi="Times New Roman"/>
          <w:lang w:val="en-US"/>
        </w:rPr>
        <w:t>3 hours and incubated</w:t>
      </w:r>
      <w:r w:rsidRPr="0086762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with </w:t>
      </w:r>
      <w:r w:rsidRPr="00867627">
        <w:rPr>
          <w:rFonts w:ascii="Times New Roman" w:hAnsi="Times New Roman"/>
          <w:lang w:val="en-US"/>
        </w:rPr>
        <w:t xml:space="preserve">rabbit sera in two-fold dilutions overnight. Bound rabbit IgG </w:t>
      </w:r>
      <w:proofErr w:type="gramStart"/>
      <w:r w:rsidRPr="00867627">
        <w:rPr>
          <w:rFonts w:ascii="Times New Roman" w:hAnsi="Times New Roman"/>
          <w:lang w:val="en-US"/>
        </w:rPr>
        <w:t>was detected</w:t>
      </w:r>
      <w:proofErr w:type="gramEnd"/>
      <w:r w:rsidRPr="00867627">
        <w:rPr>
          <w:rFonts w:ascii="Times New Roman" w:hAnsi="Times New Roman"/>
          <w:lang w:val="en-US"/>
        </w:rPr>
        <w:t xml:space="preserve"> by incubation with donkey anti-rabbit </w:t>
      </w:r>
      <w:r>
        <w:rPr>
          <w:rFonts w:ascii="Times New Roman" w:hAnsi="Times New Roman"/>
          <w:lang w:val="en-US"/>
        </w:rPr>
        <w:t>HRP</w:t>
      </w:r>
      <w:r w:rsidRPr="00867627">
        <w:rPr>
          <w:rFonts w:ascii="Times New Roman" w:hAnsi="Times New Roman"/>
          <w:lang w:val="en-US"/>
        </w:rPr>
        <w:t>–coupled IgG antibodies</w:t>
      </w:r>
      <w:r>
        <w:rPr>
          <w:rFonts w:ascii="Times New Roman" w:hAnsi="Times New Roman"/>
          <w:lang w:val="en-US"/>
        </w:rPr>
        <w:t xml:space="preserve"> diluted</w:t>
      </w:r>
      <w:r w:rsidRPr="00867627">
        <w:rPr>
          <w:rFonts w:ascii="Times New Roman" w:hAnsi="Times New Roman"/>
          <w:lang w:val="en-US"/>
        </w:rPr>
        <w:t xml:space="preserve"> 1:1000 (GE Healthcare UK Limited, Chalfont St Giles, United Kingdom) for 2 hours and subsequent ABTS d</w:t>
      </w:r>
      <w:r>
        <w:rPr>
          <w:rFonts w:ascii="Times New Roman" w:hAnsi="Times New Roman"/>
          <w:lang w:val="en-US"/>
        </w:rPr>
        <w:t xml:space="preserve">evelopment as described above. </w:t>
      </w:r>
      <w:r w:rsidRPr="00867627">
        <w:rPr>
          <w:rFonts w:ascii="Times New Roman" w:hAnsi="Times New Roman"/>
          <w:lang w:val="en-US"/>
        </w:rPr>
        <w:t xml:space="preserve">All measurements were performed in duplicates </w:t>
      </w:r>
      <w:r>
        <w:rPr>
          <w:rFonts w:ascii="Times New Roman" w:hAnsi="Times New Roman"/>
          <w:lang w:val="en-US"/>
        </w:rPr>
        <w:t xml:space="preserve">with a </w:t>
      </w:r>
      <w:r w:rsidRPr="00867627">
        <w:rPr>
          <w:rFonts w:ascii="Times New Roman" w:hAnsi="Times New Roman"/>
          <w:lang w:val="en-US"/>
        </w:rPr>
        <w:t xml:space="preserve">variation of </w:t>
      </w:r>
      <w:r>
        <w:rPr>
          <w:rFonts w:ascii="Times New Roman" w:hAnsi="Times New Roman"/>
          <w:lang w:val="en-US"/>
        </w:rPr>
        <w:t>&lt;</w:t>
      </w:r>
      <w:r w:rsidRPr="00867627">
        <w:rPr>
          <w:rFonts w:ascii="Times New Roman" w:hAnsi="Times New Roman"/>
          <w:lang w:val="en-US"/>
        </w:rPr>
        <w:t xml:space="preserve">5% </w:t>
      </w:r>
      <w:r>
        <w:rPr>
          <w:rFonts w:ascii="Times New Roman" w:hAnsi="Times New Roman"/>
          <w:lang w:val="en-US"/>
        </w:rPr>
        <w:t>for means. B</w:t>
      </w:r>
      <w:r w:rsidRPr="00867627">
        <w:rPr>
          <w:rFonts w:ascii="Times New Roman" w:hAnsi="Times New Roman"/>
          <w:lang w:val="en-US"/>
        </w:rPr>
        <w:t xml:space="preserve">ackground threshold </w:t>
      </w:r>
      <w:r>
        <w:rPr>
          <w:rFonts w:ascii="Times New Roman" w:hAnsi="Times New Roman"/>
          <w:lang w:val="en-US"/>
        </w:rPr>
        <w:t xml:space="preserve">levels (i.e., </w:t>
      </w:r>
      <w:r w:rsidRPr="00E8552A">
        <w:rPr>
          <w:rFonts w:ascii="Times New Roman" w:hAnsi="Times New Roman"/>
          <w:lang w:val="en-US"/>
        </w:rPr>
        <w:t>means of the corresponding buffer control plus three times standard deviation thereof</w:t>
      </w:r>
      <w:r>
        <w:rPr>
          <w:rFonts w:ascii="Times New Roman" w:hAnsi="Times New Roman"/>
          <w:lang w:val="en-US"/>
        </w:rPr>
        <w:t xml:space="preserve">) </w:t>
      </w:r>
      <w:r w:rsidRPr="00867627">
        <w:rPr>
          <w:rFonts w:ascii="Times New Roman" w:hAnsi="Times New Roman"/>
          <w:lang w:val="en-US"/>
        </w:rPr>
        <w:t>for each protein and immu</w:t>
      </w:r>
      <w:r>
        <w:rPr>
          <w:rFonts w:ascii="Times New Roman" w:hAnsi="Times New Roman"/>
          <w:lang w:val="en-US"/>
        </w:rPr>
        <w:t xml:space="preserve">noglobulin class or subclass </w:t>
      </w:r>
      <w:proofErr w:type="gramStart"/>
      <w:r>
        <w:rPr>
          <w:rFonts w:ascii="Times New Roman" w:hAnsi="Times New Roman"/>
          <w:lang w:val="en-US"/>
        </w:rPr>
        <w:t>were subtracted</w:t>
      </w:r>
      <w:proofErr w:type="gramEnd"/>
      <w:r w:rsidRPr="00867627">
        <w:rPr>
          <w:rFonts w:ascii="Times New Roman" w:hAnsi="Times New Roman"/>
          <w:lang w:val="en-US"/>
        </w:rPr>
        <w:t xml:space="preserve">. </w:t>
      </w:r>
    </w:p>
    <w:p w:rsidR="00A00131" w:rsidRDefault="00A00131" w:rsidP="00E13E66">
      <w:pPr>
        <w:spacing w:after="240" w:line="480" w:lineRule="auto"/>
        <w:jc w:val="both"/>
        <w:rPr>
          <w:rFonts w:ascii="Times New Roman" w:hAnsi="Times New Roman"/>
          <w:lang w:val="en-US"/>
        </w:rPr>
      </w:pPr>
    </w:p>
    <w:p w:rsidR="00A00131" w:rsidRPr="00752576" w:rsidRDefault="00A00131" w:rsidP="00E13E66">
      <w:pPr>
        <w:spacing w:after="240" w:line="480" w:lineRule="auto"/>
        <w:jc w:val="both"/>
        <w:rPr>
          <w:rFonts w:ascii="Times New Roman" w:hAnsi="Times New Roman"/>
          <w:lang w:val="en-US"/>
        </w:rPr>
      </w:pPr>
    </w:p>
    <w:p w:rsidR="00863924" w:rsidRPr="00E70C4A" w:rsidRDefault="00E70C4A" w:rsidP="00863924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>Supplementary</w:t>
      </w:r>
      <w:r w:rsidR="00863924">
        <w:rPr>
          <w:rFonts w:ascii="Times New Roman" w:hAnsi="Times New Roman"/>
          <w:b/>
          <w:lang w:val="en-US"/>
        </w:rPr>
        <w:t xml:space="preserve"> </w:t>
      </w:r>
      <w:r w:rsidR="00863924" w:rsidRPr="00E70C4A">
        <w:rPr>
          <w:rFonts w:ascii="Times New Roman" w:hAnsi="Times New Roman"/>
          <w:b/>
          <w:sz w:val="28"/>
          <w:szCs w:val="28"/>
          <w:lang w:val="en-US"/>
        </w:rPr>
        <w:t>References</w:t>
      </w:r>
    </w:p>
    <w:p w:rsidR="00752576" w:rsidRDefault="00752576" w:rsidP="00752576">
      <w:pPr>
        <w:spacing w:line="480" w:lineRule="auto"/>
        <w:ind w:left="288" w:hanging="288"/>
        <w:jc w:val="both"/>
        <w:rPr>
          <w:rFonts w:ascii="Times New Roman" w:hAnsi="Times New Roman"/>
          <w:bCs/>
          <w:lang w:val="en-US"/>
        </w:rPr>
      </w:pPr>
      <w:r w:rsidRPr="001B4D44">
        <w:rPr>
          <w:rFonts w:ascii="Times New Roman" w:hAnsi="Times New Roman"/>
          <w:bCs/>
          <w:lang w:val="en-US"/>
        </w:rPr>
        <w:t xml:space="preserve">19. Gattinger P, </w:t>
      </w:r>
      <w:proofErr w:type="spellStart"/>
      <w:r w:rsidRPr="001B4D44">
        <w:rPr>
          <w:rFonts w:ascii="Times New Roman" w:hAnsi="Times New Roman"/>
          <w:bCs/>
          <w:lang w:val="en-US"/>
        </w:rPr>
        <w:t>Borochova</w:t>
      </w:r>
      <w:proofErr w:type="spellEnd"/>
      <w:r w:rsidRPr="001B4D44">
        <w:rPr>
          <w:rFonts w:ascii="Times New Roman" w:hAnsi="Times New Roman"/>
          <w:bCs/>
          <w:lang w:val="en-US"/>
        </w:rPr>
        <w:t xml:space="preserve"> K, </w:t>
      </w:r>
      <w:proofErr w:type="spellStart"/>
      <w:r w:rsidRPr="001B4D44">
        <w:rPr>
          <w:rFonts w:ascii="Times New Roman" w:hAnsi="Times New Roman"/>
          <w:bCs/>
          <w:lang w:val="en-US"/>
        </w:rPr>
        <w:t>Dorofeeva</w:t>
      </w:r>
      <w:proofErr w:type="spellEnd"/>
      <w:r w:rsidRPr="001B4D44">
        <w:rPr>
          <w:rFonts w:ascii="Times New Roman" w:hAnsi="Times New Roman"/>
          <w:bCs/>
          <w:lang w:val="en-US"/>
        </w:rPr>
        <w:t xml:space="preserve"> Y,</w:t>
      </w:r>
      <w:r w:rsidR="004F3D06">
        <w:rPr>
          <w:rFonts w:ascii="Times New Roman" w:hAnsi="Times New Roman"/>
          <w:bCs/>
          <w:lang w:val="en-US"/>
        </w:rPr>
        <w:t xml:space="preserve"> et al. </w:t>
      </w:r>
      <w:r w:rsidRPr="001B4D44">
        <w:rPr>
          <w:rFonts w:ascii="Times New Roman" w:hAnsi="Times New Roman"/>
          <w:bCs/>
          <w:lang w:val="en-US"/>
        </w:rPr>
        <w:t xml:space="preserve"> Antibodies in serum of convalescent patients following mild COVID-19 do not always prevent virus-receptor binding. </w:t>
      </w:r>
      <w:r w:rsidRPr="004F3D06">
        <w:rPr>
          <w:rFonts w:ascii="Times New Roman" w:hAnsi="Times New Roman"/>
          <w:bCs/>
          <w:i/>
          <w:lang w:val="en-US"/>
        </w:rPr>
        <w:t>Allergy.</w:t>
      </w:r>
      <w:r w:rsidRPr="001B4D44">
        <w:rPr>
          <w:rFonts w:ascii="Times New Roman" w:hAnsi="Times New Roman"/>
          <w:bCs/>
          <w:lang w:val="en-US"/>
        </w:rPr>
        <w:t xml:space="preserve"> </w:t>
      </w:r>
      <w:proofErr w:type="gramStart"/>
      <w:r w:rsidRPr="001B4D44">
        <w:rPr>
          <w:rFonts w:ascii="Times New Roman" w:hAnsi="Times New Roman"/>
          <w:bCs/>
          <w:lang w:val="en-US"/>
        </w:rPr>
        <w:t>2021</w:t>
      </w:r>
      <w:proofErr w:type="gramEnd"/>
      <w:r w:rsidRPr="001B4D44">
        <w:rPr>
          <w:rFonts w:ascii="Times New Roman" w:hAnsi="Times New Roman"/>
          <w:bCs/>
          <w:lang w:val="en-US"/>
        </w:rPr>
        <w:t xml:space="preserve">; 76(3):878-883. </w:t>
      </w:r>
      <w:proofErr w:type="spellStart"/>
      <w:proofErr w:type="gramStart"/>
      <w:r w:rsidRPr="001B4D44">
        <w:rPr>
          <w:rFonts w:ascii="Times New Roman" w:hAnsi="Times New Roman"/>
          <w:bCs/>
          <w:lang w:val="en-US"/>
        </w:rPr>
        <w:t>doi</w:t>
      </w:r>
      <w:proofErr w:type="spellEnd"/>
      <w:proofErr w:type="gramEnd"/>
      <w:r w:rsidRPr="001B4D44">
        <w:rPr>
          <w:rFonts w:ascii="Times New Roman" w:hAnsi="Times New Roman"/>
          <w:bCs/>
          <w:lang w:val="en-US"/>
        </w:rPr>
        <w:t>: 10.1111/all.14523.</w:t>
      </w:r>
    </w:p>
    <w:p w:rsidR="00752576" w:rsidRDefault="00752576" w:rsidP="00752576">
      <w:pPr>
        <w:spacing w:line="480" w:lineRule="auto"/>
        <w:ind w:left="288" w:hanging="288"/>
        <w:jc w:val="both"/>
        <w:rPr>
          <w:rFonts w:ascii="Times New Roman" w:hAnsi="Times New Roman"/>
          <w:bCs/>
          <w:lang w:val="en-US"/>
        </w:rPr>
      </w:pPr>
      <w:r>
        <w:rPr>
          <w:rFonts w:ascii="Times New Roman" w:hAnsi="Times New Roman"/>
          <w:bCs/>
          <w:lang w:val="en-US"/>
        </w:rPr>
        <w:t xml:space="preserve">20. </w:t>
      </w:r>
      <w:proofErr w:type="spellStart"/>
      <w:r w:rsidRPr="00832F21">
        <w:rPr>
          <w:rFonts w:ascii="Times New Roman" w:hAnsi="Times New Roman"/>
          <w:bCs/>
          <w:lang w:val="en-US"/>
        </w:rPr>
        <w:t>Borochova</w:t>
      </w:r>
      <w:proofErr w:type="spellEnd"/>
      <w:r w:rsidRPr="00832F21">
        <w:rPr>
          <w:rFonts w:ascii="Times New Roman" w:hAnsi="Times New Roman"/>
          <w:bCs/>
          <w:lang w:val="en-US"/>
        </w:rPr>
        <w:t xml:space="preserve"> K, Niespodziana K, Stenberg </w:t>
      </w:r>
      <w:proofErr w:type="spellStart"/>
      <w:r w:rsidRPr="00832F21">
        <w:rPr>
          <w:rFonts w:ascii="Times New Roman" w:hAnsi="Times New Roman"/>
          <w:bCs/>
          <w:lang w:val="en-US"/>
        </w:rPr>
        <w:t>Hammar</w:t>
      </w:r>
      <w:proofErr w:type="spellEnd"/>
      <w:r w:rsidRPr="00832F21">
        <w:rPr>
          <w:rFonts w:ascii="Times New Roman" w:hAnsi="Times New Roman"/>
          <w:bCs/>
          <w:lang w:val="en-US"/>
        </w:rPr>
        <w:t xml:space="preserve"> K, </w:t>
      </w:r>
      <w:r w:rsidR="004F3D06">
        <w:rPr>
          <w:rFonts w:ascii="Times New Roman" w:hAnsi="Times New Roman"/>
          <w:bCs/>
          <w:lang w:val="en-US"/>
        </w:rPr>
        <w:t xml:space="preserve">et al. </w:t>
      </w:r>
      <w:r w:rsidRPr="00832F21">
        <w:rPr>
          <w:rFonts w:ascii="Times New Roman" w:hAnsi="Times New Roman"/>
          <w:bCs/>
          <w:lang w:val="en-US"/>
        </w:rPr>
        <w:t xml:space="preserve">Features of the Human Antibody Response against the Respiratory Syncytial Virus Surface Glycoprotein G. </w:t>
      </w:r>
      <w:r w:rsidRPr="004F3D06">
        <w:rPr>
          <w:rFonts w:ascii="Times New Roman" w:hAnsi="Times New Roman"/>
          <w:bCs/>
          <w:i/>
          <w:lang w:val="en-US"/>
        </w:rPr>
        <w:t xml:space="preserve">Vaccines </w:t>
      </w:r>
      <w:r w:rsidRPr="00832F21">
        <w:rPr>
          <w:rFonts w:ascii="Times New Roman" w:hAnsi="Times New Roman"/>
          <w:bCs/>
          <w:lang w:val="en-US"/>
        </w:rPr>
        <w:t xml:space="preserve">(Basel). </w:t>
      </w:r>
      <w:proofErr w:type="gramStart"/>
      <w:r w:rsidRPr="00832F21">
        <w:rPr>
          <w:rFonts w:ascii="Times New Roman" w:hAnsi="Times New Roman"/>
          <w:bCs/>
          <w:lang w:val="en-US"/>
        </w:rPr>
        <w:t>20</w:t>
      </w:r>
      <w:r>
        <w:rPr>
          <w:rFonts w:ascii="Times New Roman" w:hAnsi="Times New Roman"/>
          <w:bCs/>
          <w:lang w:val="en-US"/>
        </w:rPr>
        <w:t>20</w:t>
      </w:r>
      <w:proofErr w:type="gramEnd"/>
      <w:r w:rsidRPr="00832F21">
        <w:rPr>
          <w:rFonts w:ascii="Times New Roman" w:hAnsi="Times New Roman"/>
          <w:bCs/>
          <w:lang w:val="en-US"/>
        </w:rPr>
        <w:t>;</w:t>
      </w:r>
      <w:r>
        <w:rPr>
          <w:rFonts w:ascii="Times New Roman" w:hAnsi="Times New Roman"/>
          <w:bCs/>
          <w:lang w:val="en-US"/>
        </w:rPr>
        <w:t xml:space="preserve"> </w:t>
      </w:r>
      <w:r w:rsidRPr="00832F21">
        <w:rPr>
          <w:rFonts w:ascii="Times New Roman" w:hAnsi="Times New Roman"/>
          <w:bCs/>
          <w:lang w:val="en-US"/>
        </w:rPr>
        <w:t xml:space="preserve">8(2):337. </w:t>
      </w:r>
      <w:proofErr w:type="spellStart"/>
      <w:proofErr w:type="gramStart"/>
      <w:r w:rsidRPr="00832F21">
        <w:rPr>
          <w:rFonts w:ascii="Times New Roman" w:hAnsi="Times New Roman"/>
          <w:bCs/>
          <w:lang w:val="en-US"/>
        </w:rPr>
        <w:t>doi</w:t>
      </w:r>
      <w:proofErr w:type="spellEnd"/>
      <w:proofErr w:type="gramEnd"/>
      <w:r w:rsidRPr="00832F21">
        <w:rPr>
          <w:rFonts w:ascii="Times New Roman" w:hAnsi="Times New Roman"/>
          <w:bCs/>
          <w:lang w:val="en-US"/>
        </w:rPr>
        <w:t>: 10.3390/vaccines8020337.</w:t>
      </w:r>
    </w:p>
    <w:p w:rsidR="00054467" w:rsidRPr="00054467" w:rsidRDefault="00054467" w:rsidP="000D30FC">
      <w:pPr>
        <w:spacing w:line="480" w:lineRule="auto"/>
        <w:ind w:left="288" w:hanging="288"/>
        <w:jc w:val="both"/>
        <w:rPr>
          <w:rFonts w:ascii="Times New Roman" w:hAnsi="Times New Roman"/>
          <w:bCs/>
          <w:lang w:val="en-US"/>
        </w:rPr>
      </w:pPr>
      <w:r w:rsidRPr="00054467">
        <w:rPr>
          <w:rFonts w:ascii="Times New Roman" w:hAnsi="Times New Roman"/>
          <w:bCs/>
          <w:lang w:val="en-US"/>
        </w:rPr>
        <w:t>21. Niespodziana K, Stenberg-</w:t>
      </w:r>
      <w:proofErr w:type="spellStart"/>
      <w:r w:rsidRPr="00054467">
        <w:rPr>
          <w:rFonts w:ascii="Times New Roman" w:hAnsi="Times New Roman"/>
          <w:bCs/>
          <w:lang w:val="en-US"/>
        </w:rPr>
        <w:t>Hammar</w:t>
      </w:r>
      <w:proofErr w:type="spellEnd"/>
      <w:r w:rsidRPr="00054467">
        <w:rPr>
          <w:rFonts w:ascii="Times New Roman" w:hAnsi="Times New Roman"/>
          <w:bCs/>
          <w:lang w:val="en-US"/>
        </w:rPr>
        <w:t xml:space="preserve"> K, </w:t>
      </w:r>
      <w:proofErr w:type="spellStart"/>
      <w:r w:rsidRPr="00054467">
        <w:rPr>
          <w:rFonts w:ascii="Times New Roman" w:hAnsi="Times New Roman"/>
          <w:bCs/>
          <w:lang w:val="en-US"/>
        </w:rPr>
        <w:t>Megremis</w:t>
      </w:r>
      <w:proofErr w:type="spellEnd"/>
      <w:r w:rsidRPr="00054467">
        <w:rPr>
          <w:rFonts w:ascii="Times New Roman" w:hAnsi="Times New Roman"/>
          <w:bCs/>
          <w:lang w:val="en-US"/>
        </w:rPr>
        <w:t xml:space="preserve"> S, </w:t>
      </w:r>
      <w:r w:rsidR="004F3D06">
        <w:rPr>
          <w:rFonts w:ascii="Times New Roman" w:hAnsi="Times New Roman"/>
          <w:bCs/>
          <w:lang w:val="en-US"/>
        </w:rPr>
        <w:t xml:space="preserve">et al. </w:t>
      </w:r>
      <w:proofErr w:type="spellStart"/>
      <w:r w:rsidRPr="00054467">
        <w:rPr>
          <w:rFonts w:ascii="Times New Roman" w:hAnsi="Times New Roman"/>
          <w:bCs/>
          <w:lang w:val="en-US"/>
        </w:rPr>
        <w:t>PreDicta</w:t>
      </w:r>
      <w:proofErr w:type="spellEnd"/>
      <w:r w:rsidRPr="00054467">
        <w:rPr>
          <w:rFonts w:ascii="Times New Roman" w:hAnsi="Times New Roman"/>
          <w:bCs/>
          <w:lang w:val="en-US"/>
        </w:rPr>
        <w:t xml:space="preserve"> chip-based high resolution diagnosis of rhinovirus-induced wheeze. </w:t>
      </w:r>
      <w:r w:rsidRPr="004F3D06">
        <w:rPr>
          <w:rFonts w:ascii="Times New Roman" w:hAnsi="Times New Roman"/>
          <w:bCs/>
          <w:i/>
          <w:lang w:val="en-US"/>
        </w:rPr>
        <w:t xml:space="preserve">Nat </w:t>
      </w:r>
      <w:proofErr w:type="spellStart"/>
      <w:r w:rsidRPr="004F3D06">
        <w:rPr>
          <w:rFonts w:ascii="Times New Roman" w:hAnsi="Times New Roman"/>
          <w:bCs/>
          <w:i/>
          <w:lang w:val="en-US"/>
        </w:rPr>
        <w:t>Commun</w:t>
      </w:r>
      <w:proofErr w:type="spellEnd"/>
      <w:r w:rsidRPr="004F3D06">
        <w:rPr>
          <w:rFonts w:ascii="Times New Roman" w:hAnsi="Times New Roman"/>
          <w:bCs/>
          <w:i/>
          <w:lang w:val="en-US"/>
        </w:rPr>
        <w:t>.</w:t>
      </w:r>
      <w:r w:rsidRPr="00054467">
        <w:rPr>
          <w:rFonts w:ascii="Times New Roman" w:hAnsi="Times New Roman"/>
          <w:bCs/>
          <w:lang w:val="en-US"/>
        </w:rPr>
        <w:t xml:space="preserve"> </w:t>
      </w:r>
      <w:proofErr w:type="gramStart"/>
      <w:r w:rsidRPr="00054467">
        <w:rPr>
          <w:rFonts w:ascii="Times New Roman" w:hAnsi="Times New Roman"/>
          <w:bCs/>
          <w:lang w:val="en-US"/>
        </w:rPr>
        <w:t>2018</w:t>
      </w:r>
      <w:proofErr w:type="gramEnd"/>
      <w:r w:rsidRPr="00054467">
        <w:rPr>
          <w:rFonts w:ascii="Times New Roman" w:hAnsi="Times New Roman"/>
          <w:bCs/>
          <w:lang w:val="en-US"/>
        </w:rPr>
        <w:t xml:space="preserve">; 9(1):2382. </w:t>
      </w:r>
      <w:proofErr w:type="spellStart"/>
      <w:proofErr w:type="gramStart"/>
      <w:r w:rsidRPr="00054467">
        <w:rPr>
          <w:rFonts w:ascii="Times New Roman" w:hAnsi="Times New Roman"/>
          <w:bCs/>
          <w:lang w:val="en-US"/>
        </w:rPr>
        <w:t>doi</w:t>
      </w:r>
      <w:proofErr w:type="spellEnd"/>
      <w:proofErr w:type="gramEnd"/>
      <w:r w:rsidRPr="00054467">
        <w:rPr>
          <w:rFonts w:ascii="Times New Roman" w:hAnsi="Times New Roman"/>
          <w:bCs/>
          <w:lang w:val="en-US"/>
        </w:rPr>
        <w:t>: 10.1038/s41467-018-04591-0.</w:t>
      </w:r>
    </w:p>
    <w:p w:rsidR="00054467" w:rsidRPr="00054467" w:rsidRDefault="00E22FF1" w:rsidP="000D30FC">
      <w:pPr>
        <w:spacing w:line="480" w:lineRule="auto"/>
        <w:ind w:left="288" w:hanging="288"/>
        <w:jc w:val="both"/>
        <w:rPr>
          <w:rFonts w:ascii="Times New Roman" w:hAnsi="Times New Roman"/>
          <w:bCs/>
          <w:lang w:val="en-US"/>
        </w:rPr>
      </w:pPr>
      <w:r w:rsidRPr="00DF295E">
        <w:rPr>
          <w:rFonts w:ascii="Times New Roman" w:hAnsi="Times New Roman"/>
          <w:bCs/>
          <w:lang w:val="en-US"/>
        </w:rPr>
        <w:t xml:space="preserve">22. </w:t>
      </w:r>
      <w:proofErr w:type="spellStart"/>
      <w:r w:rsidRPr="00DF295E">
        <w:rPr>
          <w:rFonts w:ascii="Times New Roman" w:hAnsi="Times New Roman"/>
          <w:bCs/>
          <w:lang w:val="en-US"/>
        </w:rPr>
        <w:t>Gallerano</w:t>
      </w:r>
      <w:proofErr w:type="spellEnd"/>
      <w:r w:rsidRPr="00DF295E">
        <w:rPr>
          <w:rFonts w:ascii="Times New Roman" w:hAnsi="Times New Roman"/>
          <w:bCs/>
          <w:lang w:val="en-US"/>
        </w:rPr>
        <w:t xml:space="preserve"> D, </w:t>
      </w:r>
      <w:proofErr w:type="spellStart"/>
      <w:r w:rsidRPr="00DF295E">
        <w:rPr>
          <w:rFonts w:ascii="Times New Roman" w:hAnsi="Times New Roman"/>
          <w:bCs/>
          <w:lang w:val="en-US"/>
        </w:rPr>
        <w:t>Wollmann</w:t>
      </w:r>
      <w:proofErr w:type="spellEnd"/>
      <w:r w:rsidRPr="00DF295E">
        <w:rPr>
          <w:rFonts w:ascii="Times New Roman" w:hAnsi="Times New Roman"/>
          <w:bCs/>
          <w:lang w:val="en-US"/>
        </w:rPr>
        <w:t xml:space="preserve"> E, </w:t>
      </w:r>
      <w:proofErr w:type="spellStart"/>
      <w:r w:rsidRPr="00DF295E">
        <w:rPr>
          <w:rFonts w:ascii="Times New Roman" w:hAnsi="Times New Roman"/>
          <w:bCs/>
          <w:lang w:val="en-US"/>
        </w:rPr>
        <w:t>Lupinek</w:t>
      </w:r>
      <w:proofErr w:type="spellEnd"/>
      <w:r w:rsidRPr="00DF295E">
        <w:rPr>
          <w:rFonts w:ascii="Times New Roman" w:hAnsi="Times New Roman"/>
          <w:bCs/>
          <w:lang w:val="en-US"/>
        </w:rPr>
        <w:t xml:space="preserve"> C, </w:t>
      </w:r>
      <w:r w:rsidR="004F3D06" w:rsidRPr="00DF295E">
        <w:rPr>
          <w:rFonts w:ascii="Times New Roman" w:hAnsi="Times New Roman"/>
          <w:bCs/>
          <w:lang w:val="en-US"/>
        </w:rPr>
        <w:t xml:space="preserve">et al. </w:t>
      </w:r>
      <w:r w:rsidRPr="00E22FF1">
        <w:rPr>
          <w:rFonts w:ascii="Times New Roman" w:hAnsi="Times New Roman"/>
          <w:bCs/>
          <w:lang w:val="en-US"/>
        </w:rPr>
        <w:t xml:space="preserve">HIV microarray for the mapping and characterization of HIV-specific antibody responses. </w:t>
      </w:r>
      <w:r w:rsidRPr="004F3D06">
        <w:rPr>
          <w:rFonts w:ascii="Times New Roman" w:hAnsi="Times New Roman"/>
          <w:bCs/>
          <w:i/>
          <w:lang w:val="en-US"/>
        </w:rPr>
        <w:t>Lab Chip.</w:t>
      </w:r>
      <w:r w:rsidRPr="00E22FF1">
        <w:rPr>
          <w:rFonts w:ascii="Times New Roman" w:hAnsi="Times New Roman"/>
          <w:bCs/>
          <w:lang w:val="en-US"/>
        </w:rPr>
        <w:t xml:space="preserve"> </w:t>
      </w:r>
      <w:proofErr w:type="gramStart"/>
      <w:r w:rsidRPr="00E22FF1">
        <w:rPr>
          <w:rFonts w:ascii="Times New Roman" w:hAnsi="Times New Roman"/>
          <w:bCs/>
          <w:lang w:val="en-US"/>
        </w:rPr>
        <w:t>2015</w:t>
      </w:r>
      <w:proofErr w:type="gramEnd"/>
      <w:r w:rsidRPr="00E22FF1">
        <w:rPr>
          <w:rFonts w:ascii="Times New Roman" w:hAnsi="Times New Roman"/>
          <w:bCs/>
          <w:lang w:val="en-US"/>
        </w:rPr>
        <w:t>;</w:t>
      </w:r>
      <w:r w:rsidR="00892B59">
        <w:rPr>
          <w:rFonts w:ascii="Times New Roman" w:hAnsi="Times New Roman"/>
          <w:bCs/>
          <w:lang w:val="en-US"/>
        </w:rPr>
        <w:t xml:space="preserve"> </w:t>
      </w:r>
      <w:r w:rsidRPr="00E22FF1">
        <w:rPr>
          <w:rFonts w:ascii="Times New Roman" w:hAnsi="Times New Roman"/>
          <w:bCs/>
          <w:lang w:val="en-US"/>
        </w:rPr>
        <w:t xml:space="preserve">15(6):1574-89. </w:t>
      </w:r>
      <w:proofErr w:type="spellStart"/>
      <w:proofErr w:type="gramStart"/>
      <w:r w:rsidRPr="00E22FF1">
        <w:rPr>
          <w:rFonts w:ascii="Times New Roman" w:hAnsi="Times New Roman"/>
          <w:bCs/>
          <w:lang w:val="en-US"/>
        </w:rPr>
        <w:t>doi</w:t>
      </w:r>
      <w:proofErr w:type="spellEnd"/>
      <w:proofErr w:type="gramEnd"/>
      <w:r w:rsidRPr="00E22FF1">
        <w:rPr>
          <w:rFonts w:ascii="Times New Roman" w:hAnsi="Times New Roman"/>
          <w:bCs/>
          <w:lang w:val="en-US"/>
        </w:rPr>
        <w:t>: 10.1039/c4lc01510j.</w:t>
      </w:r>
    </w:p>
    <w:p w:rsidR="00054467" w:rsidRPr="00892B59" w:rsidRDefault="00892B59" w:rsidP="000D30FC">
      <w:pPr>
        <w:spacing w:line="480" w:lineRule="auto"/>
        <w:ind w:left="288" w:hanging="288"/>
        <w:jc w:val="both"/>
        <w:rPr>
          <w:rFonts w:ascii="Times New Roman" w:hAnsi="Times New Roman"/>
          <w:bCs/>
          <w:lang w:val="en-US"/>
        </w:rPr>
      </w:pPr>
      <w:r w:rsidRPr="00892B59">
        <w:rPr>
          <w:rFonts w:ascii="Times New Roman" w:hAnsi="Times New Roman"/>
          <w:bCs/>
          <w:lang w:val="en-US"/>
        </w:rPr>
        <w:t xml:space="preserve">37. Niespodziana K, </w:t>
      </w:r>
      <w:proofErr w:type="spellStart"/>
      <w:r w:rsidRPr="00892B59">
        <w:rPr>
          <w:rFonts w:ascii="Times New Roman" w:hAnsi="Times New Roman"/>
          <w:bCs/>
          <w:lang w:val="en-US"/>
        </w:rPr>
        <w:t>Focke-Tejkl</w:t>
      </w:r>
      <w:proofErr w:type="spellEnd"/>
      <w:r w:rsidRPr="00892B59">
        <w:rPr>
          <w:rFonts w:ascii="Times New Roman" w:hAnsi="Times New Roman"/>
          <w:bCs/>
          <w:lang w:val="en-US"/>
        </w:rPr>
        <w:t xml:space="preserve"> M, </w:t>
      </w:r>
      <w:proofErr w:type="spellStart"/>
      <w:r w:rsidRPr="00892B59">
        <w:rPr>
          <w:rFonts w:ascii="Times New Roman" w:hAnsi="Times New Roman"/>
          <w:bCs/>
          <w:lang w:val="en-US"/>
        </w:rPr>
        <w:t>Linhart</w:t>
      </w:r>
      <w:proofErr w:type="spellEnd"/>
      <w:r w:rsidRPr="00892B59">
        <w:rPr>
          <w:rFonts w:ascii="Times New Roman" w:hAnsi="Times New Roman"/>
          <w:bCs/>
          <w:lang w:val="en-US"/>
        </w:rPr>
        <w:t xml:space="preserve"> B, </w:t>
      </w:r>
      <w:r w:rsidR="004F3D06">
        <w:rPr>
          <w:rFonts w:ascii="Times New Roman" w:hAnsi="Times New Roman"/>
          <w:bCs/>
          <w:lang w:val="en-US"/>
        </w:rPr>
        <w:t xml:space="preserve">et al. </w:t>
      </w:r>
      <w:r w:rsidRPr="00892B59">
        <w:rPr>
          <w:rFonts w:ascii="Times New Roman" w:hAnsi="Times New Roman"/>
          <w:bCs/>
          <w:lang w:val="en-US"/>
        </w:rPr>
        <w:t xml:space="preserve">A hypoallergenic cat vaccine based on </w:t>
      </w:r>
      <w:proofErr w:type="spellStart"/>
      <w:r w:rsidRPr="00892B59">
        <w:rPr>
          <w:rFonts w:ascii="Times New Roman" w:hAnsi="Times New Roman"/>
          <w:bCs/>
          <w:lang w:val="en-US"/>
        </w:rPr>
        <w:t>Fel</w:t>
      </w:r>
      <w:proofErr w:type="spellEnd"/>
      <w:r w:rsidRPr="00892B59">
        <w:rPr>
          <w:rFonts w:ascii="Times New Roman" w:hAnsi="Times New Roman"/>
          <w:bCs/>
          <w:lang w:val="en-US"/>
        </w:rPr>
        <w:t xml:space="preserve"> d 1-derived peptides fused to hepatitis B </w:t>
      </w:r>
      <w:proofErr w:type="spellStart"/>
      <w:r w:rsidRPr="00892B59">
        <w:rPr>
          <w:rFonts w:ascii="Times New Roman" w:hAnsi="Times New Roman"/>
          <w:bCs/>
          <w:lang w:val="en-US"/>
        </w:rPr>
        <w:t>PreS.</w:t>
      </w:r>
      <w:proofErr w:type="spellEnd"/>
      <w:r w:rsidRPr="00892B59">
        <w:rPr>
          <w:rFonts w:ascii="Times New Roman" w:hAnsi="Times New Roman"/>
          <w:bCs/>
          <w:lang w:val="en-US"/>
        </w:rPr>
        <w:t xml:space="preserve"> </w:t>
      </w:r>
      <w:r w:rsidRPr="004F3D06">
        <w:rPr>
          <w:rFonts w:ascii="Times New Roman" w:hAnsi="Times New Roman"/>
          <w:bCs/>
          <w:i/>
          <w:lang w:val="en-US"/>
        </w:rPr>
        <w:t xml:space="preserve">J Allergy </w:t>
      </w:r>
      <w:proofErr w:type="spellStart"/>
      <w:r w:rsidRPr="004F3D06">
        <w:rPr>
          <w:rFonts w:ascii="Times New Roman" w:hAnsi="Times New Roman"/>
          <w:bCs/>
          <w:i/>
          <w:lang w:val="en-US"/>
        </w:rPr>
        <w:t>Clin</w:t>
      </w:r>
      <w:proofErr w:type="spellEnd"/>
      <w:r w:rsidRPr="004F3D06">
        <w:rPr>
          <w:rFonts w:ascii="Times New Roman" w:hAnsi="Times New Roman"/>
          <w:bCs/>
          <w:i/>
          <w:lang w:val="en-US"/>
        </w:rPr>
        <w:t xml:space="preserve"> </w:t>
      </w:r>
      <w:proofErr w:type="spellStart"/>
      <w:r w:rsidRPr="004F3D06">
        <w:rPr>
          <w:rFonts w:ascii="Times New Roman" w:hAnsi="Times New Roman"/>
          <w:bCs/>
          <w:i/>
          <w:lang w:val="en-US"/>
        </w:rPr>
        <w:t>Immunol</w:t>
      </w:r>
      <w:proofErr w:type="spellEnd"/>
      <w:r w:rsidRPr="004F3D06">
        <w:rPr>
          <w:rFonts w:ascii="Times New Roman" w:hAnsi="Times New Roman"/>
          <w:bCs/>
          <w:i/>
          <w:lang w:val="en-US"/>
        </w:rPr>
        <w:t>.</w:t>
      </w:r>
      <w:r w:rsidRPr="00892B59">
        <w:rPr>
          <w:rFonts w:ascii="Times New Roman" w:hAnsi="Times New Roman"/>
          <w:bCs/>
          <w:lang w:val="en-US"/>
        </w:rPr>
        <w:t xml:space="preserve"> </w:t>
      </w:r>
      <w:proofErr w:type="gramStart"/>
      <w:r w:rsidRPr="00892B59">
        <w:rPr>
          <w:rFonts w:ascii="Times New Roman" w:hAnsi="Times New Roman"/>
          <w:bCs/>
          <w:lang w:val="en-US"/>
        </w:rPr>
        <w:t>2011</w:t>
      </w:r>
      <w:proofErr w:type="gramEnd"/>
      <w:r w:rsidRPr="00892B59">
        <w:rPr>
          <w:rFonts w:ascii="Times New Roman" w:hAnsi="Times New Roman"/>
          <w:bCs/>
          <w:lang w:val="en-US"/>
        </w:rPr>
        <w:t>;</w:t>
      </w:r>
      <w:r>
        <w:rPr>
          <w:rFonts w:ascii="Times New Roman" w:hAnsi="Times New Roman"/>
          <w:bCs/>
          <w:lang w:val="en-US"/>
        </w:rPr>
        <w:t xml:space="preserve"> </w:t>
      </w:r>
      <w:r w:rsidRPr="00892B59">
        <w:rPr>
          <w:rFonts w:ascii="Times New Roman" w:hAnsi="Times New Roman"/>
          <w:bCs/>
          <w:lang w:val="en-US"/>
        </w:rPr>
        <w:t xml:space="preserve">127(6):1562-70.e6. </w:t>
      </w:r>
      <w:proofErr w:type="spellStart"/>
      <w:proofErr w:type="gramStart"/>
      <w:r w:rsidRPr="00892B59">
        <w:rPr>
          <w:rFonts w:ascii="Times New Roman" w:hAnsi="Times New Roman"/>
          <w:bCs/>
          <w:lang w:val="en-US"/>
        </w:rPr>
        <w:t>doi</w:t>
      </w:r>
      <w:proofErr w:type="spellEnd"/>
      <w:proofErr w:type="gramEnd"/>
      <w:r w:rsidRPr="00892B59">
        <w:rPr>
          <w:rFonts w:ascii="Times New Roman" w:hAnsi="Times New Roman"/>
          <w:bCs/>
          <w:lang w:val="en-US"/>
        </w:rPr>
        <w:t>: 10.1016/j.jaci.2011.02.004.</w:t>
      </w:r>
    </w:p>
    <w:p w:rsidR="00E22FF1" w:rsidRPr="00892B59" w:rsidRDefault="00892B59" w:rsidP="00B05FD5">
      <w:pPr>
        <w:spacing w:line="480" w:lineRule="auto"/>
        <w:ind w:left="288" w:hanging="288"/>
        <w:jc w:val="both"/>
        <w:rPr>
          <w:rFonts w:ascii="Times New Roman" w:hAnsi="Times New Roman"/>
          <w:bCs/>
          <w:lang w:val="en-US"/>
        </w:rPr>
      </w:pPr>
      <w:r w:rsidRPr="00892B59">
        <w:rPr>
          <w:rFonts w:ascii="Times New Roman" w:hAnsi="Times New Roman"/>
          <w:bCs/>
          <w:lang w:val="en-US"/>
        </w:rPr>
        <w:t xml:space="preserve">38. Gattinger P, </w:t>
      </w:r>
      <w:proofErr w:type="spellStart"/>
      <w:r w:rsidRPr="00892B59">
        <w:rPr>
          <w:rFonts w:ascii="Times New Roman" w:hAnsi="Times New Roman"/>
          <w:bCs/>
          <w:lang w:val="en-US"/>
        </w:rPr>
        <w:t>Mittermann</w:t>
      </w:r>
      <w:proofErr w:type="spellEnd"/>
      <w:r w:rsidRPr="00892B59">
        <w:rPr>
          <w:rFonts w:ascii="Times New Roman" w:hAnsi="Times New Roman"/>
          <w:bCs/>
          <w:lang w:val="en-US"/>
        </w:rPr>
        <w:t xml:space="preserve"> I, </w:t>
      </w:r>
      <w:proofErr w:type="spellStart"/>
      <w:r w:rsidRPr="00892B59">
        <w:rPr>
          <w:rFonts w:ascii="Times New Roman" w:hAnsi="Times New Roman"/>
          <w:bCs/>
          <w:lang w:val="en-US"/>
        </w:rPr>
        <w:t>Lupinek</w:t>
      </w:r>
      <w:proofErr w:type="spellEnd"/>
      <w:r w:rsidRPr="00892B59">
        <w:rPr>
          <w:rFonts w:ascii="Times New Roman" w:hAnsi="Times New Roman"/>
          <w:bCs/>
          <w:lang w:val="en-US"/>
        </w:rPr>
        <w:t xml:space="preserve"> C, </w:t>
      </w:r>
      <w:r w:rsidR="004F3D06">
        <w:rPr>
          <w:rFonts w:ascii="Times New Roman" w:hAnsi="Times New Roman"/>
          <w:bCs/>
          <w:lang w:val="en-US"/>
        </w:rPr>
        <w:t xml:space="preserve">et al. </w:t>
      </w:r>
      <w:r w:rsidRPr="00892B59">
        <w:rPr>
          <w:rFonts w:ascii="Times New Roman" w:hAnsi="Times New Roman"/>
          <w:bCs/>
          <w:lang w:val="en-US"/>
        </w:rPr>
        <w:t xml:space="preserve">Recombinant glycoproteins resembling carbohydrate-specific IgE epitopes from plants, venoms and mites. </w:t>
      </w:r>
      <w:proofErr w:type="spellStart"/>
      <w:r w:rsidRPr="004F3D06">
        <w:rPr>
          <w:rFonts w:ascii="Times New Roman" w:hAnsi="Times New Roman"/>
          <w:bCs/>
          <w:i/>
          <w:lang w:val="en-US"/>
        </w:rPr>
        <w:t>EBioMedicine</w:t>
      </w:r>
      <w:proofErr w:type="spellEnd"/>
      <w:r w:rsidRPr="004F3D06">
        <w:rPr>
          <w:rFonts w:ascii="Times New Roman" w:hAnsi="Times New Roman"/>
          <w:bCs/>
          <w:i/>
          <w:lang w:val="en-US"/>
        </w:rPr>
        <w:t>.</w:t>
      </w:r>
      <w:r w:rsidRPr="00892B59">
        <w:rPr>
          <w:rFonts w:ascii="Times New Roman" w:hAnsi="Times New Roman"/>
          <w:bCs/>
          <w:lang w:val="en-US"/>
        </w:rPr>
        <w:t xml:space="preserve"> 2019;</w:t>
      </w:r>
      <w:r>
        <w:rPr>
          <w:rFonts w:ascii="Times New Roman" w:hAnsi="Times New Roman"/>
          <w:bCs/>
          <w:lang w:val="en-US"/>
        </w:rPr>
        <w:t xml:space="preserve"> </w:t>
      </w:r>
      <w:r w:rsidRPr="00892B59">
        <w:rPr>
          <w:rFonts w:ascii="Times New Roman" w:hAnsi="Times New Roman"/>
          <w:bCs/>
          <w:lang w:val="en-US"/>
        </w:rPr>
        <w:t xml:space="preserve">39:33-43. </w:t>
      </w:r>
      <w:proofErr w:type="spellStart"/>
      <w:proofErr w:type="gramStart"/>
      <w:r w:rsidRPr="00892B59">
        <w:rPr>
          <w:rFonts w:ascii="Times New Roman" w:hAnsi="Times New Roman"/>
          <w:bCs/>
          <w:lang w:val="en-US"/>
        </w:rPr>
        <w:t>doi</w:t>
      </w:r>
      <w:proofErr w:type="spellEnd"/>
      <w:proofErr w:type="gramEnd"/>
      <w:r w:rsidRPr="00892B59">
        <w:rPr>
          <w:rFonts w:ascii="Times New Roman" w:hAnsi="Times New Roman"/>
          <w:bCs/>
          <w:lang w:val="en-US"/>
        </w:rPr>
        <w:t>: 10.1016/j.ebiom.2018.12.002.</w:t>
      </w:r>
    </w:p>
    <w:p w:rsidR="00BE2DDC" w:rsidRDefault="00BE2DDC" w:rsidP="00E13E66">
      <w:pPr>
        <w:spacing w:after="240" w:line="480" w:lineRule="auto"/>
        <w:jc w:val="both"/>
        <w:rPr>
          <w:rFonts w:ascii="Times New Roman" w:hAnsi="Times New Roman"/>
          <w:lang w:val="en-GB"/>
        </w:rPr>
      </w:pPr>
    </w:p>
    <w:p w:rsidR="00E70C4A" w:rsidRPr="00867627" w:rsidRDefault="00E70C4A" w:rsidP="00E13E66">
      <w:pPr>
        <w:spacing w:after="240" w:line="480" w:lineRule="auto"/>
        <w:jc w:val="both"/>
        <w:rPr>
          <w:rFonts w:ascii="Times New Roman" w:hAnsi="Times New Roman"/>
          <w:lang w:val="en-GB"/>
        </w:rPr>
      </w:pPr>
    </w:p>
    <w:p w:rsidR="004E21EC" w:rsidRPr="00E70C4A" w:rsidRDefault="004E21EC" w:rsidP="004E21EC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  <w:r w:rsidRPr="00E70C4A">
        <w:rPr>
          <w:rFonts w:ascii="Times New Roman" w:hAnsi="Times New Roman"/>
          <w:b/>
          <w:sz w:val="28"/>
          <w:szCs w:val="28"/>
          <w:lang w:val="en-US"/>
        </w:rPr>
        <w:t>Supplementary Figure Legends</w:t>
      </w:r>
    </w:p>
    <w:p w:rsidR="004E21EC" w:rsidRDefault="00160E7C" w:rsidP="004E21EC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FIGURE</w:t>
      </w:r>
      <w:r w:rsidR="004E21EC">
        <w:rPr>
          <w:rFonts w:ascii="Times New Roman" w:hAnsi="Times New Roman"/>
          <w:b/>
          <w:lang w:val="en-US"/>
        </w:rPr>
        <w:t xml:space="preserve"> S1</w:t>
      </w:r>
      <w:r w:rsidR="00715838">
        <w:rPr>
          <w:rFonts w:ascii="Times New Roman" w:hAnsi="Times New Roman"/>
          <w:b/>
          <w:lang w:val="en-US"/>
        </w:rPr>
        <w:t>.</w:t>
      </w:r>
      <w:r w:rsidR="004E21EC">
        <w:rPr>
          <w:rFonts w:ascii="Times New Roman" w:hAnsi="Times New Roman"/>
          <w:b/>
          <w:lang w:val="en-US"/>
        </w:rPr>
        <w:t xml:space="preserve"> </w:t>
      </w:r>
      <w:r w:rsidR="004E21EC" w:rsidRPr="000B5078">
        <w:rPr>
          <w:rFonts w:ascii="Times New Roman" w:hAnsi="Times New Roman"/>
          <w:b/>
          <w:lang w:val="en-US"/>
        </w:rPr>
        <w:t>Immunoglobulin responses of COVID-19 convalescent patients and asymptomatic control subjects to SARS-CoV-2 antigens</w:t>
      </w:r>
      <w:r w:rsidR="004E21EC">
        <w:rPr>
          <w:rFonts w:ascii="Times New Roman" w:hAnsi="Times New Roman"/>
          <w:lang w:val="en-US"/>
        </w:rPr>
        <w:t xml:space="preserve">. </w:t>
      </w:r>
      <w:r w:rsidR="004E21EC" w:rsidRPr="00C4098D">
        <w:rPr>
          <w:rFonts w:ascii="Times New Roman" w:hAnsi="Times New Roman"/>
          <w:lang w:val="en-US"/>
        </w:rPr>
        <w:t>(A) IgG, IgM and IgA to folded S and folded RBD in controls, patients after mild or severe COVID-19 (x-axes) by ELISA (y-axes: optical density, i.e., OD values corresponding to bound antibodies). (B)</w:t>
      </w:r>
      <w:r w:rsidR="004E21EC">
        <w:rPr>
          <w:rFonts w:ascii="Times New Roman" w:hAnsi="Times New Roman"/>
          <w:lang w:val="en-US"/>
        </w:rPr>
        <w:t xml:space="preserve"> Immunoglobulin subclass, IgG</w:t>
      </w:r>
      <w:r w:rsidR="004E21EC" w:rsidRPr="006E2571">
        <w:rPr>
          <w:rFonts w:ascii="Times New Roman" w:hAnsi="Times New Roman"/>
          <w:vertAlign w:val="subscript"/>
          <w:lang w:val="en-US"/>
        </w:rPr>
        <w:t>1</w:t>
      </w:r>
      <w:r w:rsidR="004E21EC">
        <w:rPr>
          <w:rFonts w:ascii="Times New Roman" w:hAnsi="Times New Roman"/>
          <w:lang w:val="en-US"/>
        </w:rPr>
        <w:t>, IgG</w:t>
      </w:r>
      <w:r w:rsidR="004E21EC" w:rsidRPr="006E2571">
        <w:rPr>
          <w:rFonts w:ascii="Times New Roman" w:hAnsi="Times New Roman"/>
          <w:vertAlign w:val="subscript"/>
          <w:lang w:val="en-US"/>
        </w:rPr>
        <w:t>2</w:t>
      </w:r>
      <w:r w:rsidR="004E21EC">
        <w:rPr>
          <w:rFonts w:ascii="Times New Roman" w:hAnsi="Times New Roman"/>
          <w:lang w:val="en-US"/>
        </w:rPr>
        <w:t>, IgG</w:t>
      </w:r>
      <w:r w:rsidR="004E21EC" w:rsidRPr="006E2571">
        <w:rPr>
          <w:rFonts w:ascii="Times New Roman" w:hAnsi="Times New Roman"/>
          <w:vertAlign w:val="subscript"/>
          <w:lang w:val="en-US"/>
        </w:rPr>
        <w:t>3</w:t>
      </w:r>
      <w:r w:rsidR="004E21EC">
        <w:rPr>
          <w:rFonts w:ascii="Times New Roman" w:hAnsi="Times New Roman"/>
          <w:lang w:val="en-US"/>
        </w:rPr>
        <w:t xml:space="preserve"> and IgG</w:t>
      </w:r>
      <w:r w:rsidR="004E21EC" w:rsidRPr="006E2571">
        <w:rPr>
          <w:rFonts w:ascii="Times New Roman" w:hAnsi="Times New Roman"/>
          <w:vertAlign w:val="subscript"/>
          <w:lang w:val="en-US"/>
        </w:rPr>
        <w:t>4</w:t>
      </w:r>
      <w:r w:rsidR="004E21EC">
        <w:rPr>
          <w:rFonts w:ascii="Times New Roman" w:hAnsi="Times New Roman"/>
          <w:lang w:val="en-US"/>
        </w:rPr>
        <w:t xml:space="preserve"> reactivity to folded S and RBD in patients after mild or severe COVID-19. Horizontal dashed lines indicate the cut-off values, median values </w:t>
      </w:r>
      <w:proofErr w:type="gramStart"/>
      <w:r w:rsidR="004E21EC">
        <w:rPr>
          <w:rFonts w:ascii="Times New Roman" w:hAnsi="Times New Roman"/>
          <w:lang w:val="en-US"/>
        </w:rPr>
        <w:t>are indicated</w:t>
      </w:r>
      <w:proofErr w:type="gramEnd"/>
      <w:r w:rsidR="004E21EC">
        <w:rPr>
          <w:rFonts w:ascii="Times New Roman" w:hAnsi="Times New Roman"/>
          <w:lang w:val="en-US"/>
        </w:rPr>
        <w:t xml:space="preserve"> as horizontal bars.</w:t>
      </w:r>
      <w:r w:rsidR="004E21EC" w:rsidRPr="00927D48">
        <w:rPr>
          <w:rFonts w:ascii="Times New Roman" w:hAnsi="Times New Roman"/>
          <w:lang w:val="en-US"/>
        </w:rPr>
        <w:t xml:space="preserve"> </w:t>
      </w:r>
      <w:r w:rsidR="004E21EC">
        <w:rPr>
          <w:rFonts w:ascii="Times New Roman" w:hAnsi="Times New Roman"/>
          <w:lang w:val="en-US"/>
        </w:rPr>
        <w:t xml:space="preserve">Significant differences of antibody levels between groups </w:t>
      </w:r>
      <w:proofErr w:type="gramStart"/>
      <w:r w:rsidR="004E21EC">
        <w:rPr>
          <w:rFonts w:ascii="Times New Roman" w:hAnsi="Times New Roman"/>
          <w:lang w:val="en-US"/>
        </w:rPr>
        <w:t>are indicated</w:t>
      </w:r>
      <w:proofErr w:type="gramEnd"/>
      <w:r w:rsidR="004E21EC">
        <w:rPr>
          <w:rFonts w:ascii="Times New Roman" w:hAnsi="Times New Roman"/>
          <w:lang w:val="en-US"/>
        </w:rPr>
        <w:t xml:space="preserve">. </w:t>
      </w:r>
      <w:r w:rsidR="004E21EC" w:rsidRPr="00F54441">
        <w:rPr>
          <w:rFonts w:ascii="Times New Roman" w:hAnsi="Times New Roman"/>
          <w:lang w:val="en-US"/>
        </w:rPr>
        <w:t xml:space="preserve"> </w:t>
      </w:r>
      <w:proofErr w:type="gramStart"/>
      <w:r w:rsidR="004E21EC">
        <w:rPr>
          <w:rFonts w:ascii="Times New Roman" w:hAnsi="Times New Roman"/>
          <w:lang w:val="en-US"/>
        </w:rPr>
        <w:t>p</w:t>
      </w:r>
      <w:proofErr w:type="gramEnd"/>
      <w:r w:rsidR="004E21EC">
        <w:rPr>
          <w:rFonts w:ascii="Times New Roman" w:hAnsi="Times New Roman"/>
          <w:lang w:val="en-US"/>
        </w:rPr>
        <w:t xml:space="preserve"> values: * &lt; 0.05, ** &lt; 0.001, *** &lt;0.0001. </w:t>
      </w:r>
    </w:p>
    <w:p w:rsidR="00342F1D" w:rsidRDefault="00342F1D" w:rsidP="004E21EC">
      <w:pPr>
        <w:spacing w:line="480" w:lineRule="auto"/>
        <w:rPr>
          <w:rFonts w:ascii="Times New Roman" w:hAnsi="Times New Roman"/>
          <w:lang w:val="en-US"/>
        </w:rPr>
      </w:pPr>
    </w:p>
    <w:p w:rsidR="00342F1D" w:rsidRDefault="00160E7C" w:rsidP="00342F1D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FIGURE</w:t>
      </w:r>
      <w:r w:rsidR="00342F1D">
        <w:rPr>
          <w:rFonts w:ascii="Times New Roman" w:hAnsi="Times New Roman"/>
          <w:b/>
          <w:lang w:val="en-US"/>
        </w:rPr>
        <w:t xml:space="preserve"> S2</w:t>
      </w:r>
      <w:r w:rsidR="00715838">
        <w:rPr>
          <w:rFonts w:ascii="Times New Roman" w:hAnsi="Times New Roman"/>
          <w:b/>
          <w:lang w:val="en-US"/>
        </w:rPr>
        <w:t>.</w:t>
      </w:r>
      <w:r w:rsidR="00342F1D">
        <w:rPr>
          <w:rFonts w:ascii="Times New Roman" w:hAnsi="Times New Roman"/>
          <w:b/>
          <w:lang w:val="en-US"/>
        </w:rPr>
        <w:t xml:space="preserve"> </w:t>
      </w:r>
      <w:r w:rsidR="00342F1D" w:rsidRPr="00860202">
        <w:rPr>
          <w:rFonts w:ascii="Times New Roman" w:hAnsi="Times New Roman"/>
          <w:b/>
          <w:lang w:val="en-US"/>
        </w:rPr>
        <w:t>Correlations of S</w:t>
      </w:r>
      <w:r w:rsidR="00342F1D">
        <w:rPr>
          <w:rFonts w:ascii="Times New Roman" w:hAnsi="Times New Roman"/>
          <w:b/>
          <w:lang w:val="en-US"/>
        </w:rPr>
        <w:t>-</w:t>
      </w:r>
      <w:r w:rsidR="00342F1D" w:rsidRPr="00860202">
        <w:rPr>
          <w:rFonts w:ascii="Times New Roman" w:hAnsi="Times New Roman"/>
          <w:b/>
          <w:lang w:val="en-US"/>
        </w:rPr>
        <w:t xml:space="preserve"> and RBD-specific antibody responses.</w:t>
      </w:r>
      <w:r w:rsidR="00342F1D">
        <w:rPr>
          <w:rFonts w:ascii="Times New Roman" w:hAnsi="Times New Roman"/>
          <w:lang w:val="en-US"/>
        </w:rPr>
        <w:t xml:space="preserve"> Correlations </w:t>
      </w:r>
      <w:r w:rsidR="00342F1D" w:rsidRPr="00C4098D">
        <w:rPr>
          <w:rFonts w:ascii="Times New Roman" w:hAnsi="Times New Roman"/>
          <w:lang w:val="en-US"/>
        </w:rPr>
        <w:t>of (A) IgG, IgM, IgA and (B) immunoglobulin subclass levels to folded S and folded RBD measured in sera of COVID-19 convalescent patients by ELISA (OD values correspond to bound immunoglobulins</w:t>
      </w:r>
      <w:r w:rsidR="00342F1D">
        <w:rPr>
          <w:rFonts w:ascii="Times New Roman" w:hAnsi="Times New Roman"/>
          <w:lang w:val="en-US"/>
        </w:rPr>
        <w:t xml:space="preserve">). </w:t>
      </w:r>
      <w:proofErr w:type="gramStart"/>
      <w:r w:rsidR="00342F1D">
        <w:rPr>
          <w:rFonts w:ascii="Times New Roman" w:hAnsi="Times New Roman"/>
          <w:lang w:val="en-US"/>
        </w:rPr>
        <w:t>r  and</w:t>
      </w:r>
      <w:proofErr w:type="gramEnd"/>
      <w:r w:rsidR="00342F1D">
        <w:rPr>
          <w:rFonts w:ascii="Times New Roman" w:hAnsi="Times New Roman"/>
          <w:lang w:val="en-US"/>
        </w:rPr>
        <w:t xml:space="preserve"> p values ( * &lt; 0.05, ** &lt; 0.001, *** &lt;0.0001) are indicated. </w:t>
      </w:r>
    </w:p>
    <w:p w:rsidR="00342F1D" w:rsidRDefault="00342F1D" w:rsidP="00342F1D">
      <w:pPr>
        <w:spacing w:line="480" w:lineRule="auto"/>
        <w:rPr>
          <w:rFonts w:ascii="Times New Roman" w:hAnsi="Times New Roman"/>
          <w:lang w:val="en-US"/>
        </w:rPr>
      </w:pPr>
    </w:p>
    <w:p w:rsidR="00342F1D" w:rsidRDefault="00160E7C" w:rsidP="00342F1D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FIGURE</w:t>
      </w:r>
      <w:r w:rsidR="00342F1D">
        <w:rPr>
          <w:rFonts w:ascii="Times New Roman" w:hAnsi="Times New Roman"/>
          <w:b/>
          <w:lang w:val="en-US"/>
        </w:rPr>
        <w:t xml:space="preserve"> S3</w:t>
      </w:r>
      <w:r w:rsidR="00715838">
        <w:rPr>
          <w:rFonts w:ascii="Times New Roman" w:hAnsi="Times New Roman"/>
          <w:b/>
          <w:lang w:val="en-US"/>
        </w:rPr>
        <w:t>.</w:t>
      </w:r>
      <w:r w:rsidR="00342F1D">
        <w:rPr>
          <w:rFonts w:ascii="Times New Roman" w:hAnsi="Times New Roman"/>
          <w:b/>
          <w:lang w:val="en-US"/>
        </w:rPr>
        <w:t xml:space="preserve"> </w:t>
      </w:r>
      <w:r w:rsidR="00342F1D" w:rsidRPr="006B74FB">
        <w:rPr>
          <w:rFonts w:ascii="Times New Roman" w:hAnsi="Times New Roman"/>
          <w:b/>
          <w:lang w:val="en-US"/>
        </w:rPr>
        <w:t xml:space="preserve">Screenshots of IgG, IgM and IgA to microarrayed SARS-CoV-2 antigens and S-derived peptides of </w:t>
      </w:r>
      <w:proofErr w:type="gramStart"/>
      <w:r w:rsidR="00342F1D" w:rsidRPr="006B74FB">
        <w:rPr>
          <w:rFonts w:ascii="Times New Roman" w:hAnsi="Times New Roman"/>
          <w:b/>
          <w:lang w:val="en-US"/>
        </w:rPr>
        <w:t>two</w:t>
      </w:r>
      <w:proofErr w:type="gramEnd"/>
      <w:r w:rsidR="00342F1D" w:rsidRPr="006B74FB">
        <w:rPr>
          <w:rFonts w:ascii="Times New Roman" w:hAnsi="Times New Roman"/>
          <w:b/>
          <w:lang w:val="en-US"/>
        </w:rPr>
        <w:t xml:space="preserve"> representative convalescent COVID-19 patients and a historic control.</w:t>
      </w:r>
      <w:r w:rsidR="00342F1D" w:rsidRPr="00702BEE">
        <w:rPr>
          <w:rFonts w:ascii="Times New Roman" w:hAnsi="Times New Roman"/>
          <w:lang w:val="en-US"/>
        </w:rPr>
        <w:t xml:space="preserve"> </w:t>
      </w:r>
      <w:r w:rsidR="00342F1D">
        <w:rPr>
          <w:rFonts w:ascii="Times New Roman" w:hAnsi="Times New Roman"/>
          <w:lang w:val="en-US"/>
        </w:rPr>
        <w:t xml:space="preserve">Fluorescence intensities increasing from blue to red correspond to increasing antibody levels. The layout corresponds to Fig 1d. SARS-CoV-2 proteins and peptides are within white boxes. RBD-derived peptides </w:t>
      </w:r>
      <w:proofErr w:type="gramStart"/>
      <w:r w:rsidR="00342F1D">
        <w:rPr>
          <w:rFonts w:ascii="Times New Roman" w:hAnsi="Times New Roman"/>
          <w:lang w:val="en-US"/>
        </w:rPr>
        <w:t>are indicated</w:t>
      </w:r>
      <w:proofErr w:type="gramEnd"/>
      <w:r w:rsidR="00342F1D">
        <w:rPr>
          <w:rFonts w:ascii="Times New Roman" w:hAnsi="Times New Roman"/>
          <w:lang w:val="en-US"/>
        </w:rPr>
        <w:t xml:space="preserve"> in small dashed central boxes.</w:t>
      </w:r>
    </w:p>
    <w:p w:rsidR="004E21EC" w:rsidRDefault="004E21EC" w:rsidP="004E21EC">
      <w:pPr>
        <w:spacing w:line="480" w:lineRule="auto"/>
        <w:rPr>
          <w:rFonts w:ascii="Times New Roman" w:hAnsi="Times New Roman"/>
          <w:b/>
          <w:lang w:val="en-US"/>
        </w:rPr>
      </w:pPr>
    </w:p>
    <w:p w:rsidR="00342F1D" w:rsidRDefault="00160E7C" w:rsidP="00342F1D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FIGURE</w:t>
      </w:r>
      <w:r w:rsidR="00342F1D">
        <w:rPr>
          <w:rFonts w:ascii="Times New Roman" w:hAnsi="Times New Roman"/>
          <w:b/>
          <w:lang w:val="en-US"/>
        </w:rPr>
        <w:t xml:space="preserve"> S4</w:t>
      </w:r>
      <w:r w:rsidR="00715838">
        <w:rPr>
          <w:rFonts w:ascii="Times New Roman" w:hAnsi="Times New Roman"/>
          <w:b/>
          <w:lang w:val="en-US"/>
        </w:rPr>
        <w:t>.</w:t>
      </w:r>
      <w:r w:rsidR="00342F1D">
        <w:rPr>
          <w:rFonts w:ascii="Times New Roman" w:hAnsi="Times New Roman"/>
          <w:b/>
          <w:lang w:val="en-US"/>
        </w:rPr>
        <w:t xml:space="preserve"> IgG response to microarrayed SARS-CoV-2 antigens and S-derived peptides. </w:t>
      </w:r>
      <w:r w:rsidR="00342F1D">
        <w:rPr>
          <w:rFonts w:ascii="Times New Roman" w:hAnsi="Times New Roman"/>
          <w:lang w:val="en-US"/>
        </w:rPr>
        <w:t xml:space="preserve">IgG responses of convalescent COVID-19 patients (blue) and historic controls (gray) to microarrayed SARS-CoV-2 proteins (top) and S-derived peptides (bottom). RBD-derived peptides </w:t>
      </w:r>
      <w:proofErr w:type="gramStart"/>
      <w:r w:rsidR="00342F1D">
        <w:rPr>
          <w:rFonts w:ascii="Times New Roman" w:hAnsi="Times New Roman"/>
          <w:lang w:val="en-US"/>
        </w:rPr>
        <w:t>are shown</w:t>
      </w:r>
      <w:proofErr w:type="gramEnd"/>
      <w:r w:rsidR="00342F1D">
        <w:rPr>
          <w:rFonts w:ascii="Times New Roman" w:hAnsi="Times New Roman"/>
          <w:lang w:val="en-US"/>
        </w:rPr>
        <w:t xml:space="preserve"> in green. Y-axes: ISU corresponding to IgG levels in log</w:t>
      </w:r>
      <w:r w:rsidR="00342F1D" w:rsidRPr="00F439C6">
        <w:rPr>
          <w:rFonts w:ascii="Times New Roman" w:hAnsi="Times New Roman"/>
          <w:vertAlign w:val="subscript"/>
          <w:lang w:val="en-US"/>
        </w:rPr>
        <w:t>10</w:t>
      </w:r>
      <w:r w:rsidR="00342F1D">
        <w:rPr>
          <w:rFonts w:ascii="Times New Roman" w:hAnsi="Times New Roman"/>
          <w:lang w:val="en-US"/>
        </w:rPr>
        <w:t xml:space="preserve"> scale. Significant differences between patients and controls with p values &lt; 0.0001 </w:t>
      </w:r>
      <w:proofErr w:type="gramStart"/>
      <w:r w:rsidR="00342F1D">
        <w:rPr>
          <w:rFonts w:ascii="Times New Roman" w:hAnsi="Times New Roman"/>
          <w:lang w:val="en-US"/>
        </w:rPr>
        <w:t>are indicated</w:t>
      </w:r>
      <w:proofErr w:type="gramEnd"/>
      <w:r w:rsidR="00342F1D">
        <w:rPr>
          <w:rFonts w:ascii="Times New Roman" w:hAnsi="Times New Roman"/>
          <w:lang w:val="en-US"/>
        </w:rPr>
        <w:t xml:space="preserve"> as ***.</w:t>
      </w:r>
    </w:p>
    <w:p w:rsidR="00342F1D" w:rsidRDefault="00342F1D" w:rsidP="004E21EC">
      <w:pPr>
        <w:spacing w:line="480" w:lineRule="auto"/>
        <w:rPr>
          <w:rFonts w:ascii="Times New Roman" w:hAnsi="Times New Roman"/>
          <w:b/>
          <w:lang w:val="en-US"/>
        </w:rPr>
      </w:pPr>
    </w:p>
    <w:p w:rsidR="00342F1D" w:rsidRDefault="00160E7C" w:rsidP="00342F1D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FIGURE</w:t>
      </w:r>
      <w:r w:rsidR="00342F1D">
        <w:rPr>
          <w:rFonts w:ascii="Times New Roman" w:hAnsi="Times New Roman"/>
          <w:b/>
          <w:lang w:val="en-US"/>
        </w:rPr>
        <w:t xml:space="preserve"> S5</w:t>
      </w:r>
      <w:r w:rsidR="00715838">
        <w:rPr>
          <w:rFonts w:ascii="Times New Roman" w:hAnsi="Times New Roman"/>
          <w:b/>
          <w:lang w:val="en-US"/>
        </w:rPr>
        <w:t>.</w:t>
      </w:r>
      <w:r w:rsidR="00342F1D" w:rsidRPr="003858E4">
        <w:rPr>
          <w:rFonts w:ascii="Times New Roman" w:hAnsi="Times New Roman"/>
          <w:b/>
          <w:lang w:val="en-US"/>
        </w:rPr>
        <w:t xml:space="preserve"> </w:t>
      </w:r>
      <w:r w:rsidR="00342F1D" w:rsidRPr="009A48E4">
        <w:rPr>
          <w:rFonts w:ascii="Times New Roman" w:hAnsi="Times New Roman"/>
          <w:b/>
          <w:lang w:val="en-US"/>
        </w:rPr>
        <w:t>Correlation analysis of virus neutralization titers and IgG levels to microarrayed SARS-CoV-2 antigens.</w:t>
      </w:r>
      <w:r w:rsidR="00342F1D">
        <w:rPr>
          <w:rFonts w:ascii="Times New Roman" w:hAnsi="Times New Roman"/>
          <w:lang w:val="en-US"/>
        </w:rPr>
        <w:t xml:space="preserve"> IgG levels to folded and unfolded SARS-CoV-2 antigens (y-axes: ISU values) measured for COVID-19 convalescent subjects are correlated with virus neutralization titers (VNTs) (x-axi</w:t>
      </w:r>
      <w:r w:rsidR="00342F1D" w:rsidRPr="003858E4">
        <w:rPr>
          <w:rFonts w:ascii="Times New Roman" w:hAnsi="Times New Roman"/>
          <w:lang w:val="en-US"/>
        </w:rPr>
        <w:t>s, log2 scale)</w:t>
      </w:r>
      <w:r w:rsidR="00342F1D">
        <w:rPr>
          <w:rFonts w:ascii="Times New Roman" w:hAnsi="Times New Roman"/>
          <w:lang w:val="en-US"/>
        </w:rPr>
        <w:t xml:space="preserve">. </w:t>
      </w:r>
      <w:proofErr w:type="gramStart"/>
      <w:r w:rsidR="00342F1D" w:rsidRPr="00C51072">
        <w:rPr>
          <w:rFonts w:ascii="Times New Roman" w:hAnsi="Times New Roman"/>
          <w:lang w:val="en-US"/>
        </w:rPr>
        <w:t>r</w:t>
      </w:r>
      <w:proofErr w:type="gramEnd"/>
      <w:r w:rsidR="00342F1D" w:rsidRPr="00C51072">
        <w:rPr>
          <w:rFonts w:ascii="Times New Roman" w:hAnsi="Times New Roman"/>
          <w:lang w:val="en-US"/>
        </w:rPr>
        <w:t xml:space="preserve"> and p levels</w:t>
      </w:r>
      <w:r w:rsidR="00342F1D">
        <w:rPr>
          <w:rFonts w:ascii="Times New Roman" w:hAnsi="Times New Roman"/>
          <w:lang w:val="en-US"/>
        </w:rPr>
        <w:t xml:space="preserve"> ( * &lt; 0.05, ** &lt; 0.001, *** &lt;0.0001)</w:t>
      </w:r>
      <w:r w:rsidR="00342F1D" w:rsidRPr="00C51072">
        <w:rPr>
          <w:rFonts w:ascii="Times New Roman" w:hAnsi="Times New Roman"/>
          <w:lang w:val="en-US"/>
        </w:rPr>
        <w:t xml:space="preserve"> are indicated</w:t>
      </w:r>
      <w:r w:rsidR="00342F1D">
        <w:rPr>
          <w:rFonts w:ascii="Times New Roman" w:hAnsi="Times New Roman"/>
          <w:lang w:val="en-US"/>
        </w:rPr>
        <w:t xml:space="preserve">, </w:t>
      </w:r>
      <w:proofErr w:type="spellStart"/>
      <w:r w:rsidR="00342F1D">
        <w:rPr>
          <w:rFonts w:ascii="Times New Roman" w:hAnsi="Times New Roman"/>
          <w:lang w:val="en-US"/>
        </w:rPr>
        <w:t>n.s</w:t>
      </w:r>
      <w:proofErr w:type="spellEnd"/>
      <w:r w:rsidR="00342F1D">
        <w:rPr>
          <w:rFonts w:ascii="Times New Roman" w:hAnsi="Times New Roman"/>
          <w:lang w:val="en-US"/>
        </w:rPr>
        <w:t xml:space="preserve">.: not significant.   </w:t>
      </w:r>
    </w:p>
    <w:p w:rsidR="00342F1D" w:rsidRDefault="00342F1D" w:rsidP="004E21EC">
      <w:pPr>
        <w:spacing w:line="480" w:lineRule="auto"/>
        <w:rPr>
          <w:rFonts w:ascii="Times New Roman" w:hAnsi="Times New Roman"/>
          <w:b/>
          <w:lang w:val="en-US"/>
        </w:rPr>
      </w:pPr>
    </w:p>
    <w:p w:rsidR="00342F1D" w:rsidRPr="00C4098D" w:rsidRDefault="00160E7C" w:rsidP="00342F1D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FIGURE</w:t>
      </w:r>
      <w:r w:rsidR="00342F1D">
        <w:rPr>
          <w:rFonts w:ascii="Times New Roman" w:hAnsi="Times New Roman"/>
          <w:b/>
          <w:lang w:val="en-US"/>
        </w:rPr>
        <w:t xml:space="preserve"> S6</w:t>
      </w:r>
      <w:r w:rsidR="00715838">
        <w:rPr>
          <w:rFonts w:ascii="Times New Roman" w:hAnsi="Times New Roman"/>
          <w:b/>
          <w:lang w:val="en-US"/>
        </w:rPr>
        <w:t>.</w:t>
      </w:r>
      <w:r w:rsidR="00342F1D">
        <w:rPr>
          <w:rFonts w:ascii="Times New Roman" w:hAnsi="Times New Roman"/>
          <w:b/>
          <w:lang w:val="en-US"/>
        </w:rPr>
        <w:t xml:space="preserve"> </w:t>
      </w:r>
      <w:r w:rsidR="00342F1D" w:rsidRPr="009A48E4">
        <w:rPr>
          <w:rFonts w:ascii="Times New Roman" w:hAnsi="Times New Roman"/>
          <w:b/>
          <w:lang w:val="en-US"/>
        </w:rPr>
        <w:t>Characteristics of antibody responses of rabb</w:t>
      </w:r>
      <w:r w:rsidR="00342F1D">
        <w:rPr>
          <w:rFonts w:ascii="Times New Roman" w:hAnsi="Times New Roman"/>
          <w:b/>
          <w:lang w:val="en-US"/>
        </w:rPr>
        <w:t>its immunized with unfolded or</w:t>
      </w:r>
      <w:r w:rsidR="00342F1D" w:rsidRPr="009A48E4">
        <w:rPr>
          <w:rFonts w:ascii="Times New Roman" w:hAnsi="Times New Roman"/>
          <w:b/>
          <w:lang w:val="en-US"/>
        </w:rPr>
        <w:t xml:space="preserve"> folded RBD.</w:t>
      </w:r>
      <w:r w:rsidR="00342F1D" w:rsidRPr="0090192B">
        <w:rPr>
          <w:rFonts w:ascii="Times New Roman" w:hAnsi="Times New Roman"/>
          <w:color w:val="FF0000"/>
          <w:lang w:val="en-US"/>
        </w:rPr>
        <w:t xml:space="preserve"> </w:t>
      </w:r>
      <w:r w:rsidR="00342F1D" w:rsidRPr="00C11A8E">
        <w:rPr>
          <w:rFonts w:ascii="Times New Roman" w:hAnsi="Times New Roman"/>
          <w:lang w:val="en-US"/>
        </w:rPr>
        <w:t xml:space="preserve">IgG antibody levels </w:t>
      </w:r>
      <w:r w:rsidR="00342F1D">
        <w:rPr>
          <w:rFonts w:ascii="Times New Roman" w:hAnsi="Times New Roman"/>
          <w:lang w:val="en-US"/>
        </w:rPr>
        <w:t xml:space="preserve">(optical density OD levels, y-axes) of </w:t>
      </w:r>
      <w:r w:rsidR="00342F1D" w:rsidRPr="00C11A8E">
        <w:rPr>
          <w:rFonts w:ascii="Times New Roman" w:hAnsi="Times New Roman"/>
          <w:lang w:val="en-US"/>
        </w:rPr>
        <w:t>rabbits</w:t>
      </w:r>
      <w:r w:rsidR="00342F1D">
        <w:rPr>
          <w:rFonts w:ascii="Times New Roman" w:hAnsi="Times New Roman"/>
          <w:lang w:val="en-US"/>
        </w:rPr>
        <w:t>, three per group,</w:t>
      </w:r>
      <w:r w:rsidR="00342F1D" w:rsidRPr="00C11A8E">
        <w:rPr>
          <w:rFonts w:ascii="Times New Roman" w:hAnsi="Times New Roman"/>
          <w:lang w:val="en-US"/>
        </w:rPr>
        <w:t xml:space="preserve"> immunized with three doses (20, 40 or 80 µg) (x-axes) of </w:t>
      </w:r>
      <w:r w:rsidR="00342F1D" w:rsidRPr="00C4098D">
        <w:rPr>
          <w:rFonts w:ascii="Times New Roman" w:hAnsi="Times New Roman"/>
          <w:lang w:val="en-US"/>
        </w:rPr>
        <w:t xml:space="preserve">(A) unfolded RBD, (B) folded RBD or (C) with buffer and adjuvant alone specific for unfolded S1 (upper left), unfolded RBD (lower left), folded RBD (upper right) and a His-tagged control protein (HHM 0) (lower right). Time points of bleeding and serum dilutions </w:t>
      </w:r>
      <w:proofErr w:type="gramStart"/>
      <w:r w:rsidR="00342F1D" w:rsidRPr="00C4098D">
        <w:rPr>
          <w:rFonts w:ascii="Times New Roman" w:hAnsi="Times New Roman"/>
          <w:lang w:val="en-US"/>
        </w:rPr>
        <w:t>are indicated</w:t>
      </w:r>
      <w:proofErr w:type="gramEnd"/>
      <w:r w:rsidR="00342F1D" w:rsidRPr="00C4098D">
        <w:rPr>
          <w:rFonts w:ascii="Times New Roman" w:hAnsi="Times New Roman"/>
          <w:lang w:val="en-US"/>
        </w:rPr>
        <w:t xml:space="preserve"> in the insets. </w:t>
      </w:r>
    </w:p>
    <w:p w:rsidR="00342F1D" w:rsidRDefault="00342F1D" w:rsidP="00342F1D">
      <w:pPr>
        <w:spacing w:line="480" w:lineRule="auto"/>
        <w:rPr>
          <w:rFonts w:ascii="Times New Roman" w:hAnsi="Times New Roman"/>
          <w:lang w:val="en-US"/>
        </w:rPr>
      </w:pPr>
      <w:r w:rsidRPr="00C4098D">
        <w:rPr>
          <w:rFonts w:ascii="Times New Roman" w:hAnsi="Times New Roman"/>
          <w:lang w:val="en-US"/>
        </w:rPr>
        <w:t xml:space="preserve">IgG binding (y-axes: ISU) of sera from rabbits (D) immunized with 40 or 80 </w:t>
      </w:r>
      <w:r w:rsidRPr="00C4098D">
        <w:rPr>
          <w:rFonts w:ascii="Symbol" w:hAnsi="Symbol"/>
          <w:lang w:val="en-US"/>
        </w:rPr>
        <w:t></w:t>
      </w:r>
      <w:r w:rsidRPr="00C4098D">
        <w:rPr>
          <w:rFonts w:ascii="Times New Roman" w:hAnsi="Times New Roman"/>
          <w:lang w:val="en-US"/>
        </w:rPr>
        <w:t xml:space="preserve">g folded RBD, day 42 or, (E) immunized with 40 or 80 </w:t>
      </w:r>
      <w:r w:rsidRPr="00C4098D">
        <w:rPr>
          <w:rFonts w:ascii="Symbol" w:hAnsi="Symbol"/>
          <w:lang w:val="en-US"/>
        </w:rPr>
        <w:t></w:t>
      </w:r>
      <w:r w:rsidRPr="00C4098D">
        <w:rPr>
          <w:rFonts w:ascii="Times New Roman" w:hAnsi="Times New Roman"/>
          <w:lang w:val="en-US"/>
        </w:rPr>
        <w:t>g unfolded RBD, day</w:t>
      </w:r>
      <w:r w:rsidRPr="000436F0">
        <w:rPr>
          <w:rFonts w:ascii="Times New Roman" w:hAnsi="Times New Roman"/>
          <w:lang w:val="en-US"/>
        </w:rPr>
        <w:t xml:space="preserve"> 42 after pr</w:t>
      </w:r>
      <w:r>
        <w:rPr>
          <w:rFonts w:ascii="Times New Roman" w:hAnsi="Times New Roman"/>
          <w:lang w:val="en-US"/>
        </w:rPr>
        <w:t xml:space="preserve">e-adsorption with folded RBD, unfolded S1, peptide mix or with buffer alone to microarrayed SARS-CoV-2 proteins and RBD-derived peptides. </w:t>
      </w:r>
    </w:p>
    <w:p w:rsidR="00C325AE" w:rsidRDefault="00160E7C" w:rsidP="00C325AE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 xml:space="preserve">FIGURE </w:t>
      </w:r>
      <w:r w:rsidR="00C325AE">
        <w:rPr>
          <w:rFonts w:ascii="Times New Roman" w:hAnsi="Times New Roman"/>
          <w:b/>
          <w:lang w:val="en-US"/>
        </w:rPr>
        <w:t>S7</w:t>
      </w:r>
      <w:r w:rsidR="00715838">
        <w:rPr>
          <w:rFonts w:ascii="Times New Roman" w:hAnsi="Times New Roman"/>
          <w:b/>
          <w:lang w:val="en-US"/>
        </w:rPr>
        <w:t>.</w:t>
      </w:r>
      <w:r w:rsidR="00C325AE">
        <w:rPr>
          <w:rFonts w:ascii="Times New Roman" w:hAnsi="Times New Roman"/>
          <w:b/>
          <w:lang w:val="en-US"/>
        </w:rPr>
        <w:t xml:space="preserve"> Visualization of known RBD mutations in the </w:t>
      </w:r>
      <w:r w:rsidR="00C325AE" w:rsidRPr="00F77EDD">
        <w:rPr>
          <w:rFonts w:ascii="Times New Roman" w:hAnsi="Times New Roman"/>
          <w:b/>
          <w:lang w:val="en-US"/>
        </w:rPr>
        <w:t>S protein trimer.</w:t>
      </w:r>
    </w:p>
    <w:p w:rsidR="00C325AE" w:rsidRPr="00A409D7" w:rsidRDefault="00C325AE" w:rsidP="00C325AE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Top view of S protein (surface representation) with currently known mutations in the RBD according to </w:t>
      </w:r>
      <w:r w:rsidRPr="0072325C">
        <w:rPr>
          <w:rFonts w:ascii="Times New Roman" w:hAnsi="Times New Roman"/>
          <w:lang w:val="en-US"/>
        </w:rPr>
        <w:t>https:/</w:t>
      </w:r>
      <w:r>
        <w:rPr>
          <w:rFonts w:ascii="Times New Roman" w:hAnsi="Times New Roman"/>
          <w:lang w:val="en-US"/>
        </w:rPr>
        <w:t xml:space="preserve">/spikemutants.exscalate4cov.eu/ indicated (K417N in green, E484K in blue and N501Y in red). </w:t>
      </w:r>
    </w:p>
    <w:p w:rsidR="00C325AE" w:rsidRDefault="00C325AE" w:rsidP="00342F1D">
      <w:pPr>
        <w:spacing w:line="480" w:lineRule="auto"/>
        <w:rPr>
          <w:rFonts w:ascii="Times New Roman" w:hAnsi="Times New Roman"/>
          <w:lang w:val="en-US"/>
        </w:rPr>
      </w:pPr>
    </w:p>
    <w:p w:rsidR="006F6F2D" w:rsidRDefault="006F6F2D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</w:p>
    <w:p w:rsidR="00E70C4A" w:rsidRDefault="00E70C4A" w:rsidP="00342F1D">
      <w:pPr>
        <w:spacing w:line="480" w:lineRule="auto"/>
        <w:rPr>
          <w:rFonts w:ascii="Times New Roman" w:hAnsi="Times New Roman"/>
          <w:lang w:val="en-US"/>
        </w:rPr>
      </w:pPr>
    </w:p>
    <w:p w:rsidR="00342F1D" w:rsidRPr="00E70C4A" w:rsidRDefault="00BE2DDC" w:rsidP="004E21EC">
      <w:pPr>
        <w:spacing w:line="480" w:lineRule="auto"/>
        <w:rPr>
          <w:rFonts w:ascii="Times New Roman" w:hAnsi="Times New Roman"/>
          <w:b/>
          <w:sz w:val="28"/>
          <w:szCs w:val="28"/>
          <w:lang w:val="en-US"/>
        </w:rPr>
      </w:pPr>
      <w:r w:rsidRPr="00E70C4A">
        <w:rPr>
          <w:rFonts w:ascii="Times New Roman" w:hAnsi="Times New Roman"/>
          <w:b/>
          <w:sz w:val="28"/>
          <w:szCs w:val="28"/>
          <w:lang w:val="en-US"/>
        </w:rPr>
        <w:t>Supplementary Tables</w:t>
      </w: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BE2DDC" w:rsidRDefault="00BE2DDC" w:rsidP="004E21EC">
      <w:pPr>
        <w:rPr>
          <w:rFonts w:ascii="Times New Roman" w:hAnsi="Times New Roman"/>
          <w:b/>
          <w:lang w:val="en-US"/>
        </w:rPr>
      </w:pPr>
    </w:p>
    <w:p w:rsidR="00BE2DDC" w:rsidRDefault="00BE2DDC" w:rsidP="004E21EC">
      <w:pPr>
        <w:rPr>
          <w:rFonts w:ascii="Times New Roman" w:hAnsi="Times New Roman"/>
          <w:b/>
          <w:lang w:val="en-US"/>
        </w:rPr>
      </w:pPr>
    </w:p>
    <w:p w:rsidR="00BE2DDC" w:rsidRDefault="00BE2DDC" w:rsidP="004E21EC">
      <w:pPr>
        <w:rPr>
          <w:rFonts w:ascii="Times New Roman" w:hAnsi="Times New Roman"/>
          <w:b/>
          <w:lang w:val="en-US"/>
        </w:rPr>
      </w:pPr>
    </w:p>
    <w:p w:rsidR="004E21EC" w:rsidRPr="006005B9" w:rsidRDefault="004E21EC" w:rsidP="004E21EC">
      <w:pPr>
        <w:spacing w:after="160" w:line="259" w:lineRule="auto"/>
        <w:rPr>
          <w:rFonts w:ascii="Times New Roman" w:eastAsiaTheme="minorHAnsi" w:hAnsi="Times New Roman"/>
          <w:b/>
          <w:sz w:val="22"/>
          <w:szCs w:val="22"/>
          <w:lang w:val="en-US" w:eastAsia="en-US"/>
        </w:rPr>
      </w:pPr>
      <w:r w:rsidRPr="006005B9">
        <w:rPr>
          <w:rFonts w:ascii="Times New Roman" w:eastAsiaTheme="minorHAnsi" w:hAnsi="Times New Roman"/>
          <w:b/>
          <w:sz w:val="22"/>
          <w:szCs w:val="22"/>
          <w:lang w:val="en-US" w:eastAsia="en-US"/>
        </w:rPr>
        <w:t>Table S1. Demographic and clinical characterization of the study population</w:t>
      </w:r>
    </w:p>
    <w:tbl>
      <w:tblPr>
        <w:tblStyle w:val="TableGrid"/>
        <w:tblW w:w="11435" w:type="dxa"/>
        <w:tblInd w:w="-858" w:type="dxa"/>
        <w:tblLook w:val="04A0" w:firstRow="1" w:lastRow="0" w:firstColumn="1" w:lastColumn="0" w:noHBand="0" w:noVBand="1"/>
      </w:tblPr>
      <w:tblGrid>
        <w:gridCol w:w="2250"/>
        <w:gridCol w:w="1535"/>
        <w:gridCol w:w="1620"/>
        <w:gridCol w:w="2340"/>
        <w:gridCol w:w="1530"/>
        <w:gridCol w:w="2160"/>
      </w:tblGrid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All COVID-19 subjects (%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mild symptoms</w:t>
            </w:r>
          </w:p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(%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severe symptoms</w:t>
            </w:r>
          </w:p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(%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gramStart"/>
            <w:r w:rsidRPr="006005B9">
              <w:rPr>
                <w:rFonts w:cstheme="minorHAnsi"/>
                <w:sz w:val="22"/>
                <w:szCs w:val="22"/>
              </w:rPr>
              <w:t>asymptomatic</w:t>
            </w:r>
            <w:proofErr w:type="gramEnd"/>
            <w:r w:rsidRPr="006005B9">
              <w:rPr>
                <w:rFonts w:cstheme="minorHAnsi"/>
                <w:sz w:val="22"/>
                <w:szCs w:val="22"/>
              </w:rPr>
              <w:t xml:space="preserve"> control group (%)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 xml:space="preserve">p value </w:t>
            </w:r>
          </w:p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summary</w:t>
            </w:r>
            <w:r w:rsidRPr="006005B9">
              <w:rPr>
                <w:rFonts w:cstheme="minorHAnsi"/>
                <w:sz w:val="22"/>
                <w:szCs w:val="22"/>
                <w:vertAlign w:val="superscript"/>
              </w:rPr>
              <w:t>§</w:t>
            </w:r>
          </w:p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Number of subjects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253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39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14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235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Age (years)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53.8 (16-86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50.3 (16-78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57.8 (19-86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49.5 (14-77)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15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 xml:space="preserve">Female 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16 (45.8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68 (48.9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48 (42.1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26 (53.6)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15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 xml:space="preserve">Male 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37 (54.2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tabs>
                <w:tab w:val="center" w:pos="827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71 ( 51.1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66 (57.9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09 (46.4)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BMI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26.0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25.6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26.5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24.5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Symptoms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mild to severe</w:t>
            </w: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24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fatigue, myalgia, anosmia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31 (51.8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83 (59.7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48 (42.1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****</w:t>
            </w: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24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cough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81 (71.5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95 (68.3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86 (75.4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sz w:val="22"/>
                <w:szCs w:val="22"/>
              </w:rPr>
              <w:t>n.s</w:t>
            </w:r>
            <w:proofErr w:type="spellEnd"/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24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fever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90 (75.1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02 (73.4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88 (77.2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sz w:val="22"/>
                <w:szCs w:val="22"/>
              </w:rPr>
              <w:t>n.s</w:t>
            </w:r>
            <w:proofErr w:type="spellEnd"/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24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pneumonia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75 (29.6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75 (65.8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***</w:t>
            </w: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42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unilateral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5 (5.9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5 (13.2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42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bilateral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60 (23.7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60 (52.6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E21EC" w:rsidRPr="00CB348D" w:rsidTr="00C325AE">
        <w:tc>
          <w:tcPr>
            <w:tcW w:w="2250" w:type="dxa"/>
          </w:tcPr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mild to severe / all COVID-19 to control</w:t>
            </w: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Comorbidities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33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malignancy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9 (7.5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9 (6.5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0 (8.8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 (0.4)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6005B9">
              <w:rPr>
                <w:rFonts w:cstheme="minorHAnsi"/>
                <w:sz w:val="22"/>
                <w:szCs w:val="22"/>
              </w:rPr>
              <w:t>/****</w:t>
            </w: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33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endocrine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87 (34.4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34 (24.5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53 (46.5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25 (10.6)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**/****</w:t>
            </w: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33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circulatory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78 (30.8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28 (20.1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50 (43.9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48 (20.4)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****/**</w:t>
            </w: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33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respiratory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24 (9.5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21 (15.1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22 (19.3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8 (7.7)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6005B9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6005B9">
              <w:rPr>
                <w:rFonts w:cstheme="minorHAnsi"/>
                <w:sz w:val="22"/>
                <w:szCs w:val="22"/>
              </w:rPr>
              <w:t>n.s</w:t>
            </w:r>
            <w:proofErr w:type="spellEnd"/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33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nephrology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5 (5.9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8 (5.8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7 (6.1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6 (2.6)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  <w:lang w:val="de-AT"/>
              </w:rPr>
            </w:pPr>
            <w:proofErr w:type="spellStart"/>
            <w:r w:rsidRPr="006005B9">
              <w:rPr>
                <w:rFonts w:cstheme="minorHAnsi"/>
                <w:sz w:val="22"/>
                <w:szCs w:val="22"/>
                <w:lang w:val="de-AT"/>
              </w:rPr>
              <w:t>n.s</w:t>
            </w:r>
            <w:proofErr w:type="spellEnd"/>
            <w:r w:rsidRPr="006005B9">
              <w:rPr>
                <w:rFonts w:cstheme="minorHAnsi"/>
                <w:sz w:val="22"/>
                <w:szCs w:val="22"/>
                <w:lang w:val="de-AT"/>
              </w:rPr>
              <w:t>/</w:t>
            </w:r>
            <w:proofErr w:type="spellStart"/>
            <w:r w:rsidRPr="006005B9">
              <w:rPr>
                <w:rFonts w:cstheme="minorHAnsi"/>
                <w:sz w:val="22"/>
                <w:szCs w:val="22"/>
                <w:lang w:val="de-AT"/>
              </w:rPr>
              <w:t>n.s</w:t>
            </w:r>
            <w:proofErr w:type="spellEnd"/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330"/>
              <w:rPr>
                <w:rFonts w:cstheme="minorHAnsi"/>
                <w:sz w:val="22"/>
                <w:szCs w:val="22"/>
                <w:lang w:val="de-AT"/>
              </w:rPr>
            </w:pPr>
            <w:proofErr w:type="spellStart"/>
            <w:r w:rsidRPr="006005B9">
              <w:rPr>
                <w:rFonts w:cstheme="minorHAnsi"/>
                <w:sz w:val="22"/>
                <w:szCs w:val="22"/>
                <w:lang w:val="de-AT"/>
              </w:rPr>
              <w:t>hypertension</w:t>
            </w:r>
            <w:proofErr w:type="spellEnd"/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  <w:lang w:val="de-AT"/>
              </w:rPr>
            </w:pPr>
            <w:r w:rsidRPr="006005B9">
              <w:rPr>
                <w:rFonts w:cstheme="minorHAnsi"/>
                <w:sz w:val="22"/>
                <w:szCs w:val="22"/>
                <w:lang w:val="de-AT"/>
              </w:rPr>
              <w:t>54 (21.3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  <w:lang w:val="de-AT"/>
              </w:rPr>
            </w:pPr>
            <w:r w:rsidRPr="006005B9">
              <w:rPr>
                <w:rFonts w:cstheme="minorHAnsi"/>
                <w:sz w:val="22"/>
                <w:szCs w:val="22"/>
                <w:lang w:val="de-AT"/>
              </w:rPr>
              <w:t>20 (14.4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  <w:lang w:val="de-AT"/>
              </w:rPr>
            </w:pPr>
            <w:r w:rsidRPr="006005B9">
              <w:rPr>
                <w:rFonts w:cstheme="minorHAnsi"/>
                <w:sz w:val="22"/>
                <w:szCs w:val="22"/>
                <w:lang w:val="de-AT"/>
              </w:rPr>
              <w:t>34 (29.8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  <w:lang w:val="de-AT"/>
              </w:rPr>
            </w:pPr>
            <w:r w:rsidRPr="006005B9">
              <w:rPr>
                <w:rFonts w:cstheme="minorHAnsi"/>
                <w:sz w:val="22"/>
                <w:szCs w:val="22"/>
                <w:lang w:val="de-AT"/>
              </w:rPr>
              <w:t>41 (17.4)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  <w:lang w:val="de-AT"/>
              </w:rPr>
            </w:pPr>
            <w:r w:rsidRPr="006005B9">
              <w:rPr>
                <w:rFonts w:cstheme="minorHAnsi"/>
                <w:sz w:val="22"/>
                <w:szCs w:val="22"/>
                <w:lang w:val="de-AT"/>
              </w:rPr>
              <w:t>**/</w:t>
            </w:r>
            <w:proofErr w:type="spellStart"/>
            <w:r w:rsidRPr="006005B9">
              <w:rPr>
                <w:rFonts w:cstheme="minorHAnsi"/>
                <w:sz w:val="22"/>
                <w:szCs w:val="22"/>
                <w:lang w:val="de-AT"/>
              </w:rPr>
              <w:t>n.s</w:t>
            </w:r>
            <w:proofErr w:type="spellEnd"/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330"/>
              <w:rPr>
                <w:rFonts w:cstheme="minorHAnsi"/>
                <w:sz w:val="22"/>
                <w:szCs w:val="22"/>
                <w:lang w:val="de-AT"/>
              </w:rPr>
            </w:pPr>
            <w:proofErr w:type="spellStart"/>
            <w:r w:rsidRPr="006005B9">
              <w:rPr>
                <w:rFonts w:cstheme="minorHAnsi"/>
                <w:sz w:val="22"/>
                <w:szCs w:val="22"/>
                <w:lang w:val="de-AT"/>
              </w:rPr>
              <w:t>diabetes</w:t>
            </w:r>
            <w:proofErr w:type="spellEnd"/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  <w:lang w:val="de-AT"/>
              </w:rPr>
            </w:pPr>
            <w:r w:rsidRPr="006005B9">
              <w:rPr>
                <w:rFonts w:cstheme="minorHAnsi"/>
                <w:sz w:val="22"/>
                <w:szCs w:val="22"/>
                <w:lang w:val="de-AT"/>
              </w:rPr>
              <w:t>24 (9.5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  <w:lang w:val="de-AT"/>
              </w:rPr>
            </w:pPr>
            <w:r w:rsidRPr="006005B9">
              <w:rPr>
                <w:rFonts w:cstheme="minorHAnsi"/>
                <w:sz w:val="22"/>
                <w:szCs w:val="22"/>
                <w:lang w:val="de-AT"/>
              </w:rPr>
              <w:t>5 (3.6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  <w:lang w:val="de-AT"/>
              </w:rPr>
            </w:pPr>
            <w:r w:rsidRPr="006005B9">
              <w:rPr>
                <w:rFonts w:cstheme="minorHAnsi"/>
                <w:sz w:val="22"/>
                <w:szCs w:val="22"/>
                <w:lang w:val="de-AT"/>
              </w:rPr>
              <w:t>19 (16.7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  <w:lang w:val="de-AT"/>
              </w:rPr>
            </w:pPr>
            <w:r w:rsidRPr="006005B9">
              <w:rPr>
                <w:rFonts w:cstheme="minorHAnsi"/>
                <w:sz w:val="22"/>
                <w:szCs w:val="22"/>
                <w:lang w:val="de-AT"/>
              </w:rPr>
              <w:t>9 (3.8)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  <w:lang w:val="de-AT"/>
              </w:rPr>
            </w:pPr>
            <w:r w:rsidRPr="006005B9">
              <w:rPr>
                <w:rFonts w:cstheme="minorHAnsi"/>
                <w:sz w:val="22"/>
                <w:szCs w:val="22"/>
                <w:lang w:val="de-AT"/>
              </w:rPr>
              <w:t>****/*</w:t>
            </w:r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ind w:left="330"/>
              <w:rPr>
                <w:rFonts w:cstheme="minorHAnsi"/>
                <w:sz w:val="22"/>
                <w:szCs w:val="22"/>
                <w:lang w:val="de-AT"/>
              </w:rPr>
            </w:pPr>
            <w:proofErr w:type="spellStart"/>
            <w:r w:rsidRPr="006005B9">
              <w:rPr>
                <w:rFonts w:cstheme="minorHAnsi"/>
                <w:sz w:val="22"/>
                <w:szCs w:val="22"/>
                <w:lang w:val="de-AT"/>
              </w:rPr>
              <w:t>allergies</w:t>
            </w:r>
            <w:proofErr w:type="spellEnd"/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  <w:lang w:val="de-AT"/>
              </w:rPr>
              <w:t>89 (35.2</w:t>
            </w:r>
            <w:r w:rsidRPr="006005B9">
              <w:rPr>
                <w:rFonts w:cstheme="minorHAnsi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45 (32.4)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44 (38.6)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88 (37.4)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6005B9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6005B9">
              <w:rPr>
                <w:rFonts w:cstheme="minorHAnsi"/>
                <w:sz w:val="22"/>
                <w:szCs w:val="22"/>
              </w:rPr>
              <w:t>n.s</w:t>
            </w:r>
            <w:proofErr w:type="spellEnd"/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Leukocytes (10</w:t>
            </w:r>
            <w:r w:rsidRPr="006005B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9</w:t>
            </w: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6.38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6.44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6.32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6.60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6005B9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6005B9">
              <w:rPr>
                <w:rFonts w:cstheme="minorHAnsi"/>
                <w:sz w:val="22"/>
                <w:szCs w:val="22"/>
              </w:rPr>
              <w:t>n.s</w:t>
            </w:r>
            <w:proofErr w:type="spellEnd"/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Lymphocytes (</w:t>
            </w:r>
            <w:proofErr w:type="spellStart"/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rel</w:t>
            </w:r>
            <w:proofErr w:type="spellEnd"/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29.45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29.27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29.67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28.35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6005B9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6005B9">
              <w:rPr>
                <w:rFonts w:cstheme="minorHAnsi"/>
                <w:sz w:val="22"/>
                <w:szCs w:val="22"/>
              </w:rPr>
              <w:t>n.s</w:t>
            </w:r>
            <w:proofErr w:type="spellEnd"/>
          </w:p>
        </w:tc>
      </w:tr>
      <w:tr w:rsidR="004E21EC" w:rsidRPr="006005B9" w:rsidTr="00C325AE">
        <w:tc>
          <w:tcPr>
            <w:tcW w:w="2250" w:type="dxa"/>
          </w:tcPr>
          <w:p w:rsidR="004E21EC" w:rsidRPr="006005B9" w:rsidRDefault="004E21EC" w:rsidP="004E21EC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1" w:name="OLE_LINK2"/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Lymphocytes</w:t>
            </w:r>
            <w:bookmarkEnd w:id="1"/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 (x10</w:t>
            </w:r>
            <w:r w:rsidRPr="006005B9"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9</w:t>
            </w: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/l)</w:t>
            </w:r>
          </w:p>
        </w:tc>
        <w:tc>
          <w:tcPr>
            <w:tcW w:w="1535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620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2340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530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216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sz w:val="22"/>
                <w:szCs w:val="22"/>
              </w:rPr>
              <w:t>n.s</w:t>
            </w:r>
            <w:proofErr w:type="spellEnd"/>
            <w:r w:rsidRPr="006005B9">
              <w:rPr>
                <w:rFonts w:cstheme="minorHAnsi"/>
                <w:sz w:val="22"/>
                <w:szCs w:val="22"/>
              </w:rPr>
              <w:t>/</w:t>
            </w:r>
            <w:proofErr w:type="spellStart"/>
            <w:r w:rsidRPr="006005B9">
              <w:rPr>
                <w:rFonts w:cstheme="minorHAnsi"/>
                <w:sz w:val="22"/>
                <w:szCs w:val="22"/>
              </w:rPr>
              <w:t>n.s</w:t>
            </w:r>
            <w:proofErr w:type="spellEnd"/>
          </w:p>
        </w:tc>
      </w:tr>
    </w:tbl>
    <w:p w:rsidR="004E21EC" w:rsidRPr="006005B9" w:rsidRDefault="004E21EC" w:rsidP="004E21EC">
      <w:pPr>
        <w:spacing w:after="160" w:line="259" w:lineRule="auto"/>
        <w:ind w:right="-45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:rsidR="004E21EC" w:rsidRPr="006005B9" w:rsidRDefault="004E21EC" w:rsidP="004E21EC">
      <w:pPr>
        <w:spacing w:after="160" w:line="259" w:lineRule="auto"/>
        <w:ind w:right="-450"/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  <w:r w:rsidRPr="006005B9">
        <w:rPr>
          <w:rFonts w:asciiTheme="minorHAnsi" w:eastAsiaTheme="minorHAnsi" w:hAnsiTheme="minorHAnsi" w:cstheme="minorHAnsi"/>
          <w:sz w:val="22"/>
          <w:szCs w:val="22"/>
          <w:vertAlign w:val="superscript"/>
          <w:lang w:val="en-US" w:eastAsia="en-US"/>
        </w:rPr>
        <w:t>§</w:t>
      </w:r>
      <w:r w:rsidRPr="006005B9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p value summary of chi squared test or Mann-Whitney-U test with </w:t>
      </w:r>
      <w:proofErr w:type="spellStart"/>
      <w:r w:rsidRPr="006005B9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Graphpad</w:t>
      </w:r>
      <w:proofErr w:type="spellEnd"/>
      <w:r w:rsidRPr="006005B9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prism **** p&lt;0.0001, ** p&lt; 0.01, * p &lt;0.05, </w:t>
      </w:r>
      <w:proofErr w:type="spellStart"/>
      <w:r w:rsidRPr="006005B9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>n.s</w:t>
      </w:r>
      <w:proofErr w:type="spellEnd"/>
      <w:r w:rsidRPr="006005B9">
        <w:rPr>
          <w:rFonts w:asciiTheme="minorHAnsi" w:eastAsiaTheme="minorHAnsi" w:hAnsiTheme="minorHAnsi" w:cstheme="minorHAnsi"/>
          <w:sz w:val="22"/>
          <w:szCs w:val="22"/>
          <w:lang w:val="en-US" w:eastAsia="en-US"/>
        </w:rPr>
        <w:t xml:space="preserve"> not significant </w:t>
      </w: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Pr="006005B9" w:rsidRDefault="004E21EC" w:rsidP="004E21EC">
      <w:pPr>
        <w:spacing w:after="160" w:line="259" w:lineRule="auto"/>
        <w:rPr>
          <w:rFonts w:ascii="Times New Roman" w:eastAsiaTheme="minorHAnsi" w:hAnsi="Times New Roman"/>
          <w:b/>
          <w:sz w:val="22"/>
          <w:szCs w:val="22"/>
          <w:lang w:val="en-US" w:eastAsia="en-US"/>
        </w:rPr>
      </w:pPr>
      <w:r w:rsidRPr="006005B9">
        <w:rPr>
          <w:rFonts w:ascii="Times New Roman" w:eastAsiaTheme="minorHAnsi" w:hAnsi="Times New Roman"/>
          <w:b/>
          <w:sz w:val="22"/>
          <w:szCs w:val="22"/>
          <w:lang w:val="en-US" w:eastAsia="en-US"/>
        </w:rPr>
        <w:t>Table S2. Subjects included in microarray analysis</w:t>
      </w:r>
    </w:p>
    <w:tbl>
      <w:tblPr>
        <w:tblStyle w:val="TableGrid"/>
        <w:tblW w:w="6570" w:type="dxa"/>
        <w:tblLook w:val="04A0" w:firstRow="1" w:lastRow="0" w:firstColumn="1" w:lastColumn="0" w:noHBand="0" w:noVBand="1"/>
      </w:tblPr>
      <w:tblGrid>
        <w:gridCol w:w="2065"/>
        <w:gridCol w:w="1985"/>
        <w:gridCol w:w="2520"/>
      </w:tblGrid>
      <w:tr w:rsidR="004E21EC" w:rsidRPr="006005B9" w:rsidTr="00C325AE">
        <w:tc>
          <w:tcPr>
            <w:tcW w:w="206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COVID-19 subjects</w:t>
            </w:r>
          </w:p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gramStart"/>
            <w:r w:rsidRPr="006005B9">
              <w:rPr>
                <w:rFonts w:cstheme="minorHAnsi"/>
                <w:sz w:val="22"/>
                <w:szCs w:val="22"/>
              </w:rPr>
              <w:t>n</w:t>
            </w:r>
            <w:proofErr w:type="gramEnd"/>
            <w:r w:rsidRPr="006005B9">
              <w:rPr>
                <w:rFonts w:cstheme="minorHAnsi"/>
                <w:sz w:val="22"/>
                <w:szCs w:val="22"/>
              </w:rPr>
              <w:t xml:space="preserve"> (%) </w:t>
            </w:r>
          </w:p>
        </w:tc>
        <w:tc>
          <w:tcPr>
            <w:tcW w:w="25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Historic control sera</w:t>
            </w:r>
          </w:p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gramStart"/>
            <w:r w:rsidRPr="006005B9">
              <w:rPr>
                <w:rFonts w:cstheme="minorHAnsi"/>
                <w:sz w:val="22"/>
                <w:szCs w:val="22"/>
              </w:rPr>
              <w:t>n</w:t>
            </w:r>
            <w:proofErr w:type="gramEnd"/>
            <w:r w:rsidRPr="006005B9">
              <w:rPr>
                <w:rFonts w:cstheme="minorHAnsi"/>
                <w:sz w:val="22"/>
                <w:szCs w:val="22"/>
              </w:rPr>
              <w:t xml:space="preserve"> (%)</w:t>
            </w:r>
          </w:p>
        </w:tc>
      </w:tr>
      <w:tr w:rsidR="004E21EC" w:rsidRPr="006005B9" w:rsidTr="00C325AE">
        <w:tc>
          <w:tcPr>
            <w:tcW w:w="2065" w:type="dxa"/>
          </w:tcPr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Number of subjects</w:t>
            </w:r>
          </w:p>
        </w:tc>
        <w:tc>
          <w:tcPr>
            <w:tcW w:w="198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52</w:t>
            </w:r>
          </w:p>
        </w:tc>
        <w:tc>
          <w:tcPr>
            <w:tcW w:w="25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38</w:t>
            </w:r>
          </w:p>
        </w:tc>
      </w:tr>
      <w:tr w:rsidR="004E21EC" w:rsidRPr="006005B9" w:rsidTr="00C325AE">
        <w:tc>
          <w:tcPr>
            <w:tcW w:w="2065" w:type="dxa"/>
          </w:tcPr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Mild/severe course</w:t>
            </w:r>
          </w:p>
        </w:tc>
        <w:tc>
          <w:tcPr>
            <w:tcW w:w="198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38/14</w:t>
            </w:r>
          </w:p>
        </w:tc>
        <w:tc>
          <w:tcPr>
            <w:tcW w:w="25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sz w:val="22"/>
                <w:szCs w:val="22"/>
              </w:rPr>
              <w:t>n.a</w:t>
            </w:r>
            <w:proofErr w:type="spellEnd"/>
            <w:r w:rsidRPr="006005B9">
              <w:rPr>
                <w:rFonts w:cstheme="minorHAnsi"/>
                <w:sz w:val="22"/>
                <w:szCs w:val="22"/>
              </w:rPr>
              <w:t>.</w:t>
            </w:r>
          </w:p>
        </w:tc>
      </w:tr>
      <w:tr w:rsidR="004E21EC" w:rsidRPr="006005B9" w:rsidTr="00C325AE">
        <w:tc>
          <w:tcPr>
            <w:tcW w:w="2065" w:type="dxa"/>
          </w:tcPr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 xml:space="preserve">Mean age </w:t>
            </w:r>
          </w:p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(min-max)</w:t>
            </w:r>
          </w:p>
        </w:tc>
        <w:tc>
          <w:tcPr>
            <w:tcW w:w="198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56.4</w:t>
            </w:r>
          </w:p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(19-77)</w:t>
            </w:r>
          </w:p>
        </w:tc>
        <w:tc>
          <w:tcPr>
            <w:tcW w:w="25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42.5</w:t>
            </w:r>
          </w:p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(18-69)</w:t>
            </w:r>
          </w:p>
        </w:tc>
      </w:tr>
      <w:tr w:rsidR="004E21EC" w:rsidRPr="006005B9" w:rsidTr="00C325AE">
        <w:tc>
          <w:tcPr>
            <w:tcW w:w="2065" w:type="dxa"/>
          </w:tcPr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Sex</w:t>
            </w:r>
          </w:p>
        </w:tc>
        <w:tc>
          <w:tcPr>
            <w:tcW w:w="198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25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4E21EC" w:rsidRPr="006005B9" w:rsidTr="00C325AE">
        <w:tc>
          <w:tcPr>
            <w:tcW w:w="2065" w:type="dxa"/>
          </w:tcPr>
          <w:p w:rsidR="004E21EC" w:rsidRPr="006005B9" w:rsidRDefault="004E21EC" w:rsidP="004E21EC">
            <w:pPr>
              <w:ind w:left="15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 xml:space="preserve">Female </w:t>
            </w:r>
          </w:p>
        </w:tc>
        <w:tc>
          <w:tcPr>
            <w:tcW w:w="198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8 (34.6)</w:t>
            </w:r>
          </w:p>
        </w:tc>
        <w:tc>
          <w:tcPr>
            <w:tcW w:w="25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3(34.2)</w:t>
            </w:r>
          </w:p>
        </w:tc>
      </w:tr>
      <w:tr w:rsidR="004E21EC" w:rsidRPr="006005B9" w:rsidTr="00C325AE">
        <w:tc>
          <w:tcPr>
            <w:tcW w:w="2065" w:type="dxa"/>
          </w:tcPr>
          <w:p w:rsidR="004E21EC" w:rsidRPr="006005B9" w:rsidRDefault="004E21EC" w:rsidP="004E21EC">
            <w:pPr>
              <w:ind w:left="150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 xml:space="preserve">Male </w:t>
            </w:r>
          </w:p>
        </w:tc>
        <w:tc>
          <w:tcPr>
            <w:tcW w:w="198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34 (65.4)</w:t>
            </w:r>
          </w:p>
        </w:tc>
        <w:tc>
          <w:tcPr>
            <w:tcW w:w="2520" w:type="dxa"/>
          </w:tcPr>
          <w:p w:rsidR="004E21EC" w:rsidRPr="006005B9" w:rsidRDefault="004E21EC" w:rsidP="004E21EC">
            <w:pPr>
              <w:tabs>
                <w:tab w:val="center" w:pos="827"/>
              </w:tabs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25 (65.8)</w:t>
            </w:r>
          </w:p>
        </w:tc>
      </w:tr>
      <w:tr w:rsidR="004E21EC" w:rsidRPr="006005B9" w:rsidTr="00C325AE">
        <w:tc>
          <w:tcPr>
            <w:tcW w:w="2065" w:type="dxa"/>
          </w:tcPr>
          <w:p w:rsidR="004E21EC" w:rsidRPr="006005B9" w:rsidRDefault="004E21EC" w:rsidP="004E21EC">
            <w:pPr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allergy</w:t>
            </w:r>
          </w:p>
        </w:tc>
        <w:tc>
          <w:tcPr>
            <w:tcW w:w="1985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6 (30.8)</w:t>
            </w:r>
          </w:p>
        </w:tc>
        <w:tc>
          <w:tcPr>
            <w:tcW w:w="252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sz w:val="22"/>
                <w:szCs w:val="22"/>
              </w:rPr>
            </w:pPr>
            <w:r w:rsidRPr="006005B9">
              <w:rPr>
                <w:rFonts w:cstheme="minorHAnsi"/>
                <w:sz w:val="22"/>
                <w:szCs w:val="22"/>
              </w:rPr>
              <w:t>16 (42.1)</w:t>
            </w:r>
          </w:p>
        </w:tc>
      </w:tr>
    </w:tbl>
    <w:p w:rsidR="004E21EC" w:rsidRPr="006005B9" w:rsidRDefault="004E21EC" w:rsidP="004E21EC">
      <w:pPr>
        <w:rPr>
          <w:rFonts w:asciiTheme="minorHAnsi" w:eastAsiaTheme="minorHAnsi" w:hAnsiTheme="minorHAnsi" w:cstheme="minorBidi"/>
          <w:sz w:val="22"/>
          <w:szCs w:val="22"/>
          <w:lang w:val="en-US" w:eastAsia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  <w:proofErr w:type="spellStart"/>
      <w:r w:rsidRPr="006005B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n.a</w:t>
      </w:r>
      <w:proofErr w:type="spellEnd"/>
      <w:r w:rsidRPr="006005B9">
        <w:rPr>
          <w:rFonts w:asciiTheme="minorHAnsi" w:eastAsiaTheme="minorHAnsi" w:hAnsiTheme="minorHAnsi" w:cstheme="minorBidi"/>
          <w:sz w:val="22"/>
          <w:szCs w:val="22"/>
          <w:lang w:val="en-US" w:eastAsia="en-US"/>
        </w:rPr>
        <w:t>: not applicable</w:t>
      </w: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E70C4A" w:rsidRDefault="00E70C4A" w:rsidP="004E21EC">
      <w:pPr>
        <w:rPr>
          <w:rFonts w:ascii="Times New Roman" w:hAnsi="Times New Roman"/>
          <w:b/>
          <w:lang w:val="en-US"/>
        </w:rPr>
      </w:pPr>
    </w:p>
    <w:p w:rsidR="00E70C4A" w:rsidRDefault="00E70C4A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Pr="006005B9" w:rsidRDefault="004E21EC" w:rsidP="004E21EC">
      <w:pPr>
        <w:spacing w:after="160" w:line="259" w:lineRule="auto"/>
        <w:rPr>
          <w:rFonts w:ascii="Times New Roman" w:eastAsiaTheme="minorHAnsi" w:hAnsi="Times New Roman"/>
          <w:b/>
          <w:sz w:val="22"/>
          <w:szCs w:val="22"/>
          <w:lang w:val="en-US" w:eastAsia="en-US"/>
        </w:rPr>
      </w:pPr>
      <w:r w:rsidRPr="006005B9">
        <w:rPr>
          <w:rFonts w:ascii="Times New Roman" w:eastAsiaTheme="minorHAnsi" w:hAnsi="Times New Roman"/>
          <w:b/>
          <w:sz w:val="22"/>
          <w:szCs w:val="22"/>
          <w:lang w:val="en-US" w:eastAsia="en-US"/>
        </w:rPr>
        <w:t>Table S3. SARS-CoV-2 proteins spotted on the microarr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4"/>
        <w:gridCol w:w="1405"/>
        <w:gridCol w:w="2595"/>
        <w:gridCol w:w="1552"/>
        <w:gridCol w:w="2474"/>
      </w:tblGrid>
      <w:tr w:rsidR="004E21EC" w:rsidRPr="006005B9" w:rsidTr="00C325AE">
        <w:tc>
          <w:tcPr>
            <w:tcW w:w="1704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Protein</w:t>
            </w:r>
          </w:p>
        </w:tc>
        <w:tc>
          <w:tcPr>
            <w:tcW w:w="1405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Calculated molecular weight [</w:t>
            </w:r>
            <w:proofErr w:type="spellStart"/>
            <w:r w:rsidRPr="006005B9">
              <w:rPr>
                <w:sz w:val="22"/>
                <w:szCs w:val="22"/>
              </w:rPr>
              <w:t>kDa</w:t>
            </w:r>
            <w:proofErr w:type="spellEnd"/>
            <w:r w:rsidRPr="006005B9">
              <w:rPr>
                <w:sz w:val="22"/>
                <w:szCs w:val="22"/>
              </w:rPr>
              <w:t>]</w:t>
            </w:r>
          </w:p>
        </w:tc>
        <w:tc>
          <w:tcPr>
            <w:tcW w:w="259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Fold according to CD</w:t>
            </w:r>
            <w:r w:rsidRPr="006005B9">
              <w:rPr>
                <w:sz w:val="22"/>
                <w:szCs w:val="22"/>
                <w:vertAlign w:val="superscript"/>
              </w:rPr>
              <w:t>1</w:t>
            </w:r>
            <w:r w:rsidRPr="006005B9">
              <w:rPr>
                <w:sz w:val="22"/>
                <w:szCs w:val="22"/>
              </w:rPr>
              <w:t xml:space="preserve"> or manufacturers data sheet</w:t>
            </w:r>
            <w:r w:rsidRPr="006005B9">
              <w:rPr>
                <w:sz w:val="22"/>
                <w:szCs w:val="22"/>
                <w:vertAlign w:val="superscript"/>
              </w:rPr>
              <w:t>2</w:t>
            </w:r>
            <w:r w:rsidRPr="006005B9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52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Expression system</w:t>
            </w:r>
          </w:p>
        </w:tc>
        <w:tc>
          <w:tcPr>
            <w:tcW w:w="247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Source</w:t>
            </w:r>
          </w:p>
        </w:tc>
      </w:tr>
      <w:tr w:rsidR="004E21EC" w:rsidRPr="006005B9" w:rsidTr="00C325AE">
        <w:tc>
          <w:tcPr>
            <w:tcW w:w="170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S (folded)</w:t>
            </w:r>
          </w:p>
        </w:tc>
        <w:tc>
          <w:tcPr>
            <w:tcW w:w="140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135</w:t>
            </w:r>
          </w:p>
        </w:tc>
        <w:tc>
          <w:tcPr>
            <w:tcW w:w="259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 xml:space="preserve">alpha helical /coiled coil </w:t>
            </w:r>
            <w:r w:rsidRPr="006005B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2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nsect cells</w:t>
            </w:r>
          </w:p>
        </w:tc>
        <w:tc>
          <w:tcPr>
            <w:tcW w:w="247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proofErr w:type="spellStart"/>
            <w:r w:rsidRPr="006005B9">
              <w:rPr>
                <w:sz w:val="22"/>
                <w:szCs w:val="22"/>
              </w:rPr>
              <w:t>Genscript</w:t>
            </w:r>
            <w:proofErr w:type="spellEnd"/>
          </w:p>
        </w:tc>
      </w:tr>
      <w:tr w:rsidR="004E21EC" w:rsidRPr="006005B9" w:rsidTr="00C325AE">
        <w:tc>
          <w:tcPr>
            <w:tcW w:w="170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S1 (folded)</w:t>
            </w:r>
          </w:p>
        </w:tc>
        <w:tc>
          <w:tcPr>
            <w:tcW w:w="140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79</w:t>
            </w:r>
          </w:p>
        </w:tc>
        <w:tc>
          <w:tcPr>
            <w:tcW w:w="259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 xml:space="preserve">alpha helical /coiled coil </w:t>
            </w:r>
            <w:r w:rsidRPr="006005B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2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EK cells</w:t>
            </w:r>
          </w:p>
        </w:tc>
        <w:tc>
          <w:tcPr>
            <w:tcW w:w="247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proofErr w:type="spellStart"/>
            <w:r w:rsidRPr="006005B9">
              <w:rPr>
                <w:sz w:val="22"/>
                <w:szCs w:val="22"/>
              </w:rPr>
              <w:t>Genscript</w:t>
            </w:r>
            <w:proofErr w:type="spellEnd"/>
          </w:p>
        </w:tc>
      </w:tr>
      <w:tr w:rsidR="004E21EC" w:rsidRPr="006005B9" w:rsidTr="00C325AE">
        <w:tc>
          <w:tcPr>
            <w:tcW w:w="170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S1 (folded)</w:t>
            </w:r>
          </w:p>
        </w:tc>
        <w:tc>
          <w:tcPr>
            <w:tcW w:w="140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79</w:t>
            </w:r>
          </w:p>
        </w:tc>
        <w:tc>
          <w:tcPr>
            <w:tcW w:w="259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 xml:space="preserve">alpha helical /coiled coil </w:t>
            </w:r>
            <w:r w:rsidRPr="006005B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2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nsect cells</w:t>
            </w:r>
          </w:p>
        </w:tc>
        <w:tc>
          <w:tcPr>
            <w:tcW w:w="247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proofErr w:type="spellStart"/>
            <w:r w:rsidRPr="006005B9">
              <w:rPr>
                <w:sz w:val="22"/>
                <w:szCs w:val="22"/>
              </w:rPr>
              <w:t>Genscript</w:t>
            </w:r>
            <w:proofErr w:type="spellEnd"/>
          </w:p>
        </w:tc>
      </w:tr>
      <w:tr w:rsidR="004E21EC" w:rsidRPr="006005B9" w:rsidTr="00C325AE">
        <w:tc>
          <w:tcPr>
            <w:tcW w:w="170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S1 (unfolded)</w:t>
            </w:r>
          </w:p>
        </w:tc>
        <w:tc>
          <w:tcPr>
            <w:tcW w:w="140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76</w:t>
            </w:r>
          </w:p>
        </w:tc>
        <w:tc>
          <w:tcPr>
            <w:tcW w:w="259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 xml:space="preserve">unfolded </w:t>
            </w:r>
            <w:r w:rsidRPr="006005B9">
              <w:rPr>
                <w:sz w:val="22"/>
                <w:szCs w:val="22"/>
                <w:vertAlign w:val="superscript"/>
              </w:rPr>
              <w:t>1</w:t>
            </w:r>
            <w:r w:rsidRPr="006005B9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52" w:type="dxa"/>
          </w:tcPr>
          <w:p w:rsidR="004E21EC" w:rsidRPr="006005B9" w:rsidRDefault="004E21EC" w:rsidP="004E21EC">
            <w:pPr>
              <w:rPr>
                <w:i/>
                <w:sz w:val="22"/>
                <w:szCs w:val="22"/>
              </w:rPr>
            </w:pPr>
            <w:r w:rsidRPr="006005B9">
              <w:rPr>
                <w:i/>
                <w:sz w:val="22"/>
                <w:szCs w:val="22"/>
              </w:rPr>
              <w:t>E.coli</w:t>
            </w:r>
          </w:p>
        </w:tc>
        <w:tc>
          <w:tcPr>
            <w:tcW w:w="247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n-house expression</w:t>
            </w:r>
          </w:p>
        </w:tc>
      </w:tr>
      <w:tr w:rsidR="004E21EC" w:rsidRPr="006005B9" w:rsidTr="00C325AE">
        <w:tc>
          <w:tcPr>
            <w:tcW w:w="170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S2 (folded)</w:t>
            </w:r>
          </w:p>
        </w:tc>
        <w:tc>
          <w:tcPr>
            <w:tcW w:w="140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60</w:t>
            </w:r>
          </w:p>
        </w:tc>
        <w:tc>
          <w:tcPr>
            <w:tcW w:w="259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 xml:space="preserve">folded </w:t>
            </w:r>
            <w:r w:rsidRPr="006005B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2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EK cells</w:t>
            </w:r>
          </w:p>
        </w:tc>
        <w:tc>
          <w:tcPr>
            <w:tcW w:w="247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ive Antigen Company</w:t>
            </w:r>
          </w:p>
        </w:tc>
      </w:tr>
      <w:tr w:rsidR="004E21EC" w:rsidRPr="006005B9" w:rsidTr="00C325AE">
        <w:tc>
          <w:tcPr>
            <w:tcW w:w="170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S2 (unfolded)</w:t>
            </w:r>
          </w:p>
        </w:tc>
        <w:tc>
          <w:tcPr>
            <w:tcW w:w="140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56</w:t>
            </w:r>
          </w:p>
        </w:tc>
        <w:tc>
          <w:tcPr>
            <w:tcW w:w="259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 xml:space="preserve">unfolded </w:t>
            </w:r>
            <w:r w:rsidRPr="006005B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2" w:type="dxa"/>
          </w:tcPr>
          <w:p w:rsidR="004E21EC" w:rsidRPr="006005B9" w:rsidRDefault="004E21EC" w:rsidP="004E21EC">
            <w:pPr>
              <w:rPr>
                <w:i/>
                <w:sz w:val="22"/>
                <w:szCs w:val="22"/>
              </w:rPr>
            </w:pPr>
            <w:r w:rsidRPr="006005B9">
              <w:rPr>
                <w:i/>
                <w:sz w:val="22"/>
                <w:szCs w:val="22"/>
              </w:rPr>
              <w:t>E.coli</w:t>
            </w:r>
          </w:p>
        </w:tc>
        <w:tc>
          <w:tcPr>
            <w:tcW w:w="247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n-house expression</w:t>
            </w:r>
          </w:p>
        </w:tc>
      </w:tr>
      <w:tr w:rsidR="004E21EC" w:rsidRPr="006005B9" w:rsidTr="00C325AE">
        <w:tc>
          <w:tcPr>
            <w:tcW w:w="170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RBD (folded)</w:t>
            </w:r>
          </w:p>
        </w:tc>
        <w:tc>
          <w:tcPr>
            <w:tcW w:w="140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30</w:t>
            </w:r>
          </w:p>
        </w:tc>
        <w:tc>
          <w:tcPr>
            <w:tcW w:w="259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 xml:space="preserve">folded </w:t>
            </w:r>
            <w:r w:rsidRPr="006005B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2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EK cells</w:t>
            </w:r>
          </w:p>
        </w:tc>
        <w:tc>
          <w:tcPr>
            <w:tcW w:w="247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proofErr w:type="spellStart"/>
            <w:r w:rsidRPr="006005B9">
              <w:rPr>
                <w:sz w:val="22"/>
                <w:szCs w:val="22"/>
              </w:rPr>
              <w:t>Genscript</w:t>
            </w:r>
            <w:proofErr w:type="spellEnd"/>
          </w:p>
        </w:tc>
      </w:tr>
      <w:tr w:rsidR="004E21EC" w:rsidRPr="006005B9" w:rsidTr="00C325AE">
        <w:tc>
          <w:tcPr>
            <w:tcW w:w="170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RBD (unfolded)</w:t>
            </w:r>
          </w:p>
        </w:tc>
        <w:tc>
          <w:tcPr>
            <w:tcW w:w="140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62</w:t>
            </w:r>
          </w:p>
        </w:tc>
        <w:tc>
          <w:tcPr>
            <w:tcW w:w="259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 xml:space="preserve">unfolded </w:t>
            </w:r>
            <w:r w:rsidRPr="006005B9">
              <w:rPr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52" w:type="dxa"/>
          </w:tcPr>
          <w:p w:rsidR="004E21EC" w:rsidRPr="006005B9" w:rsidRDefault="004E21EC" w:rsidP="004E21EC">
            <w:pPr>
              <w:rPr>
                <w:i/>
                <w:sz w:val="22"/>
                <w:szCs w:val="22"/>
              </w:rPr>
            </w:pPr>
            <w:r w:rsidRPr="006005B9">
              <w:rPr>
                <w:i/>
                <w:sz w:val="22"/>
                <w:szCs w:val="22"/>
              </w:rPr>
              <w:t>E. coli</w:t>
            </w:r>
          </w:p>
        </w:tc>
        <w:tc>
          <w:tcPr>
            <w:tcW w:w="247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n-house expression</w:t>
            </w:r>
          </w:p>
        </w:tc>
      </w:tr>
      <w:tr w:rsidR="004E21EC" w:rsidRPr="006005B9" w:rsidTr="00C325AE">
        <w:tc>
          <w:tcPr>
            <w:tcW w:w="170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P (folded)</w:t>
            </w:r>
          </w:p>
        </w:tc>
        <w:tc>
          <w:tcPr>
            <w:tcW w:w="140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46</w:t>
            </w:r>
          </w:p>
        </w:tc>
        <w:tc>
          <w:tcPr>
            <w:tcW w:w="259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 xml:space="preserve">folded </w:t>
            </w:r>
            <w:r w:rsidRPr="006005B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2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EK cells</w:t>
            </w:r>
          </w:p>
        </w:tc>
        <w:tc>
          <w:tcPr>
            <w:tcW w:w="247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proofErr w:type="spellStart"/>
            <w:r w:rsidRPr="006005B9">
              <w:rPr>
                <w:sz w:val="22"/>
                <w:szCs w:val="22"/>
              </w:rPr>
              <w:t>Biovendor</w:t>
            </w:r>
            <w:proofErr w:type="spellEnd"/>
          </w:p>
        </w:tc>
      </w:tr>
      <w:tr w:rsidR="004E21EC" w:rsidRPr="006005B9" w:rsidTr="00C325AE">
        <w:tc>
          <w:tcPr>
            <w:tcW w:w="170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P (unfolded)</w:t>
            </w:r>
          </w:p>
        </w:tc>
        <w:tc>
          <w:tcPr>
            <w:tcW w:w="140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46</w:t>
            </w:r>
          </w:p>
        </w:tc>
        <w:tc>
          <w:tcPr>
            <w:tcW w:w="2595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 xml:space="preserve">unfolded </w:t>
            </w:r>
            <w:r w:rsidRPr="006005B9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52" w:type="dxa"/>
          </w:tcPr>
          <w:p w:rsidR="004E21EC" w:rsidRPr="006005B9" w:rsidRDefault="004E21EC" w:rsidP="004E21EC">
            <w:pPr>
              <w:rPr>
                <w:i/>
                <w:sz w:val="22"/>
                <w:szCs w:val="22"/>
              </w:rPr>
            </w:pPr>
            <w:r w:rsidRPr="006005B9">
              <w:rPr>
                <w:i/>
                <w:sz w:val="22"/>
                <w:szCs w:val="22"/>
              </w:rPr>
              <w:t>E.coli</w:t>
            </w:r>
          </w:p>
        </w:tc>
        <w:tc>
          <w:tcPr>
            <w:tcW w:w="2474" w:type="dxa"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proofErr w:type="spellStart"/>
            <w:r w:rsidRPr="006005B9">
              <w:rPr>
                <w:sz w:val="22"/>
                <w:szCs w:val="22"/>
              </w:rPr>
              <w:t>Biovendor</w:t>
            </w:r>
            <w:proofErr w:type="spellEnd"/>
          </w:p>
        </w:tc>
      </w:tr>
    </w:tbl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342F1D" w:rsidRDefault="00342F1D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C325AE" w:rsidRDefault="00C325AE" w:rsidP="004E21EC">
      <w:pPr>
        <w:rPr>
          <w:rFonts w:ascii="Times New Roman" w:hAnsi="Times New Roman"/>
          <w:b/>
          <w:lang w:val="en-US"/>
        </w:rPr>
      </w:pPr>
    </w:p>
    <w:p w:rsidR="004E21EC" w:rsidRPr="006005B9" w:rsidRDefault="004E21EC" w:rsidP="004E21EC">
      <w:pPr>
        <w:ind w:left="-90"/>
        <w:rPr>
          <w:rFonts w:ascii="Times New Roman" w:hAnsi="Times New Roman"/>
          <w:b/>
          <w:lang w:val="en-US"/>
        </w:rPr>
      </w:pPr>
      <w:r w:rsidRPr="006005B9">
        <w:rPr>
          <w:rFonts w:ascii="Times New Roman" w:hAnsi="Times New Roman"/>
          <w:b/>
          <w:lang w:val="en-US"/>
        </w:rPr>
        <w:t xml:space="preserve">Table S4. SARS-CoV-2 spike protein-derived peptides </w:t>
      </w:r>
    </w:p>
    <w:tbl>
      <w:tblPr>
        <w:tblStyle w:val="TableGrid"/>
        <w:tblpPr w:leftFromText="180" w:rightFromText="180" w:vertAnchor="page" w:horzAnchor="margin" w:tblpX="-1005" w:tblpY="2491"/>
        <w:tblW w:w="11520" w:type="dxa"/>
        <w:tblLook w:val="04A0" w:firstRow="1" w:lastRow="0" w:firstColumn="1" w:lastColumn="0" w:noHBand="0" w:noVBand="1"/>
      </w:tblPr>
      <w:tblGrid>
        <w:gridCol w:w="895"/>
        <w:gridCol w:w="4273"/>
        <w:gridCol w:w="854"/>
        <w:gridCol w:w="1316"/>
        <w:gridCol w:w="1260"/>
        <w:gridCol w:w="1216"/>
        <w:gridCol w:w="1706"/>
      </w:tblGrid>
      <w:tr w:rsidR="004E21EC" w:rsidRPr="00CB348D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rPr>
                <w:rFonts w:cstheme="minorHAnsi"/>
              </w:rPr>
            </w:pPr>
            <w:r w:rsidRPr="006005B9">
              <w:rPr>
                <w:rFonts w:cstheme="minorHAnsi"/>
              </w:rPr>
              <w:t>Peptide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</w:rPr>
            </w:pPr>
            <w:r w:rsidRPr="006005B9">
              <w:rPr>
                <w:rFonts w:cstheme="minorHAnsi"/>
              </w:rPr>
              <w:t>Amino acid sequence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</w:rPr>
            </w:pPr>
            <w:r w:rsidRPr="006005B9">
              <w:rPr>
                <w:rFonts w:cstheme="minorHAnsi"/>
              </w:rPr>
              <w:t>No. of amino acids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</w:rPr>
            </w:pPr>
            <w:r w:rsidRPr="006005B9">
              <w:rPr>
                <w:rFonts w:cstheme="minorHAnsi"/>
              </w:rPr>
              <w:t>Molecular weight [Da]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</w:rPr>
            </w:pPr>
            <w:r w:rsidRPr="006005B9">
              <w:rPr>
                <w:rFonts w:cstheme="minorHAnsi"/>
              </w:rPr>
              <w:t xml:space="preserve">Calculated </w:t>
            </w:r>
            <w:proofErr w:type="spellStart"/>
            <w:r w:rsidRPr="006005B9">
              <w:rPr>
                <w:rFonts w:cstheme="minorHAnsi"/>
              </w:rPr>
              <w:t>pI</w:t>
            </w:r>
            <w:proofErr w:type="spellEnd"/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</w:rPr>
            </w:pPr>
            <w:r w:rsidRPr="006005B9">
              <w:rPr>
                <w:rFonts w:cstheme="minorHAnsi"/>
              </w:rPr>
              <w:t>Solvent accessible area</w:t>
            </w:r>
          </w:p>
          <w:p w:rsidR="004E21EC" w:rsidRPr="006005B9" w:rsidRDefault="004E21EC" w:rsidP="004E21EC">
            <w:pPr>
              <w:jc w:val="center"/>
              <w:rPr>
                <w:rFonts w:cstheme="minorHAnsi"/>
              </w:rPr>
            </w:pPr>
            <w:r w:rsidRPr="006005B9">
              <w:rPr>
                <w:rFonts w:cstheme="minorHAnsi"/>
              </w:rPr>
              <w:t>[%]</w:t>
            </w:r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</w:rPr>
            </w:pPr>
            <w:r w:rsidRPr="006005B9">
              <w:rPr>
                <w:rFonts w:cstheme="minorHAnsi"/>
              </w:rPr>
              <w:t>Solvent accessible area in water/in protein [Å</w:t>
            </w:r>
            <w:r w:rsidRPr="006005B9">
              <w:rPr>
                <w:rFonts w:cstheme="minorHAnsi"/>
                <w:vertAlign w:val="superscript"/>
              </w:rPr>
              <w:t>2</w:t>
            </w:r>
            <w:r w:rsidRPr="006005B9">
              <w:rPr>
                <w:rFonts w:cstheme="minorHAnsi"/>
              </w:rPr>
              <w:t>]</w:t>
            </w:r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1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PLVSSQCVNLTTRTQLPPAYTNSFTRGVYY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377.8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9.2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RGVYYPDKVFRSSVLHSTQDLFLPFFSNVT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520.9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8.5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FSNVTWFHAIHVSGTNGTKRFDNPVLPFND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418.7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6.9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LPFNDGVYFASTEKSNIIRGWIFGTTLDS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9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49.6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.5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5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TLDSKTQSLLIVNNATNVVIKVCEFQFCND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FF0000"/>
              </w:rPr>
            </w:pPr>
            <w:r w:rsidRPr="006005B9">
              <w:rPr>
                <w:rFonts w:cstheme="minorHAnsi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357.8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.5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6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QFCNDPFLGVYYHKNNKSWMESEFRVYSSA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648.0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6.7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7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VYSSANNCTFEYVSQPFLMDLEGKQGNFKN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431.8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.6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8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GNFKNLREFVFKNIDGYFKIYSKHTPINLV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603.1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9.7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9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PINLVRDLPQGFSALEPLVDLPIGINITR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9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171.7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.5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10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NITRFQTLLALHRSYLTPGDSSSGWTAGAA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192.5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8.7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11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TAGAAAYYVGYLQPRTFLLKYNENGTITDA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82.6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5.7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12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TITDAVDCALDPLSETKCTLKSFTVEKGIY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62.7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13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EKGIYQTSNFRVQPTESIVRFPNITNLC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55.7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8.2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1</w:t>
            </w:r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t>3970/1614</w:t>
            </w:r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14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FNATRFASVYAWNRKRISNCVADYS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940.2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9.7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t>3426/1228</w:t>
            </w:r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15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VADYSVLYNSASFSTFKCYGVSPTK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735.0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8.1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t>2721/968</w:t>
            </w:r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16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VSPTKLNDLCFTNVYADSFVIRGDEVRQIA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371.8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.6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16</w:t>
            </w:r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425/540</w:t>
            </w:r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17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VRQIAPGQTGKIADYNYKLPDDFTGCVIAW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340.8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6.0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t>2754/557</w:t>
            </w:r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18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CVIAWNSNNLDSKVGGNYNYLYRLFRKSNL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522.9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9.5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774/1438</w:t>
            </w:r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19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KPFERDISTEIYQAGSTPCNGVEGF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5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746.0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.4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53</w:t>
            </w:r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t>2933/155</w:t>
            </w:r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0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GVEGFNCYFPLQSYGFQPTNGVGYQPYRVV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387.7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5.9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t>3586/1381</w:t>
            </w:r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1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PYRVVVLSFELLHAPATVCGPKKSTNLVKN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81.9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9.6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9</w:t>
            </w:r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t>4174/1192</w:t>
            </w:r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2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NLVKNKCVNFNFNGLTGTGVLTESNKKFL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9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00.7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9.6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3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PFQQFGRDIADTTDAVRDPQTLEILDIT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176.4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.9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4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ILDITPCSFGGVSVITPGTNTSNQVAVLY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9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967.3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.8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5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AVLYQDVNCTEVPVAIHADQLTPTWRVYST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390.8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.5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6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RVYSTGSNVFQTRAGCLIGAEHVNNSYECD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91.5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5.4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7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SYECDIPIGAGICASYQTQTNSP</w:t>
            </w:r>
            <w:r w:rsidRPr="006005B9">
              <w:rPr>
                <w:rFonts w:cstheme="minorHAnsi"/>
                <w:i/>
                <w:iCs/>
                <w:color w:val="000000"/>
              </w:rPr>
              <w:t>RRAR</w:t>
            </w:r>
            <w:r w:rsidRPr="006005B9">
              <w:rPr>
                <w:rFonts w:cstheme="minorHAnsi"/>
                <w:color w:val="000000"/>
              </w:rPr>
              <w:t>SVA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15.5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7.7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8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TMSLGAENSVAYSNNSIANNSIAIPTNFTI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115.4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.0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jc w:val="both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TSVDCTMYICGDSTECSNLLLQYGSFCTQL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96.7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.4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1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FCTQLNRALTGIAVEQDKNTQEVFAQVKQI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393.8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6.1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QVKQIYKTPPIKDFGGFNFSQILPDPSK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193.6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9.4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3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PDPSKPSKRSFIEDLLFNKVTLADAGFIKQ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362.8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8.8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4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jc w:val="both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GFIKQYGDCLGDIAARDLICAQKFNGLTVL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43.7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6.0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5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TDEMIAQYTSALLAGTITSGW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1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229.4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.6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6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ITSGWTFGAGAALQIPFAMQMAYRFNGIGV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176.7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8.7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7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NGIGVTQNVLYENQKLIANQFNSAIGKIQD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90.6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6.0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8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GKIQDSLSSTASALGKLQDVVNQNAQALNT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72.3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5.9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9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LNTLVKQLSSNFGAISSVLNDILSRLDK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46.5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8.5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lastRenderedPageBreak/>
              <w:t>40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LDKVEAEVQIDRLITGRLQSLQTYVTQQ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45.6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.7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1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YVTQQLIRAAEIRASANLAATKMSECVL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51.5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8.2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2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CVLGQSKRVDFCGKGYHLMSFPQSAPH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7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993.4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8.8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3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PHGVVFLHVTYVPAQEKNFTTAPAICHDGK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77.7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7.3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4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CHDGKAHFPREGVFVSNGTHWFVTQRNFYE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566.9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7.0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5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RNFYEPQIITTDNTFVSGNC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0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319.5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.3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6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NNTVYDPLQPELDSFKEELDKYFKNHT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7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285.5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.5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  <w:tr w:rsidR="004E21EC" w:rsidRPr="006005B9" w:rsidTr="00C325AE">
        <w:tc>
          <w:tcPr>
            <w:tcW w:w="895" w:type="dxa"/>
          </w:tcPr>
          <w:p w:rsidR="004E21EC" w:rsidRPr="006005B9" w:rsidRDefault="004E21EC" w:rsidP="004E21EC">
            <w:pPr>
              <w:ind w:left="-105"/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7</w:t>
            </w:r>
          </w:p>
        </w:tc>
        <w:tc>
          <w:tcPr>
            <w:tcW w:w="4273" w:type="dxa"/>
          </w:tcPr>
          <w:p w:rsidR="004E21EC" w:rsidRPr="006005B9" w:rsidRDefault="004E21EC" w:rsidP="004E21EC">
            <w:pPr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FKNHTSPDVDLGDISGINASVVNIQKEI</w:t>
            </w:r>
          </w:p>
        </w:tc>
        <w:tc>
          <w:tcPr>
            <w:tcW w:w="854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28</w:t>
            </w:r>
          </w:p>
        </w:tc>
        <w:tc>
          <w:tcPr>
            <w:tcW w:w="1316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3011.3</w:t>
            </w:r>
          </w:p>
        </w:tc>
        <w:tc>
          <w:tcPr>
            <w:tcW w:w="1260" w:type="dxa"/>
          </w:tcPr>
          <w:p w:rsidR="004E21EC" w:rsidRPr="006005B9" w:rsidRDefault="004E21EC" w:rsidP="004E21EC">
            <w:pPr>
              <w:jc w:val="center"/>
              <w:rPr>
                <w:rFonts w:cstheme="minorHAnsi"/>
                <w:color w:val="000000"/>
              </w:rPr>
            </w:pPr>
            <w:r w:rsidRPr="006005B9">
              <w:rPr>
                <w:rFonts w:cstheme="minorHAnsi"/>
                <w:color w:val="000000"/>
              </w:rPr>
              <w:t>4.6</w:t>
            </w:r>
          </w:p>
        </w:tc>
        <w:tc>
          <w:tcPr>
            <w:tcW w:w="121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  <w:tc>
          <w:tcPr>
            <w:tcW w:w="1706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rFonts w:cstheme="minorHAnsi"/>
                <w:color w:val="000000"/>
              </w:rPr>
              <w:t>n.d</w:t>
            </w:r>
            <w:proofErr w:type="spellEnd"/>
          </w:p>
        </w:tc>
      </w:tr>
    </w:tbl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Pr="006005B9" w:rsidRDefault="004E21EC" w:rsidP="004E21EC">
      <w:pPr>
        <w:spacing w:after="160" w:line="259" w:lineRule="auto"/>
        <w:rPr>
          <w:rFonts w:ascii="Times New Roman" w:eastAsiaTheme="minorHAnsi" w:hAnsi="Times New Roman"/>
          <w:b/>
          <w:sz w:val="22"/>
          <w:szCs w:val="22"/>
          <w:lang w:val="en-US" w:eastAsia="en-US"/>
        </w:rPr>
      </w:pPr>
      <w:r w:rsidRPr="006005B9">
        <w:rPr>
          <w:rFonts w:ascii="Times New Roman" w:eastAsiaTheme="minorHAnsi" w:hAnsi="Times New Roman"/>
          <w:b/>
          <w:sz w:val="22"/>
          <w:szCs w:val="22"/>
          <w:lang w:val="en-US" w:eastAsia="en-US"/>
        </w:rPr>
        <w:t>Table S5. Control proteins used in the microarray</w:t>
      </w:r>
    </w:p>
    <w:tbl>
      <w:tblPr>
        <w:tblStyle w:val="TableGrid"/>
        <w:tblW w:w="10170" w:type="dxa"/>
        <w:tblLook w:val="04A0" w:firstRow="1" w:lastRow="0" w:firstColumn="1" w:lastColumn="0" w:noHBand="0" w:noVBand="1"/>
      </w:tblPr>
      <w:tblGrid>
        <w:gridCol w:w="1170"/>
        <w:gridCol w:w="2700"/>
        <w:gridCol w:w="1440"/>
        <w:gridCol w:w="2070"/>
        <w:gridCol w:w="2790"/>
      </w:tblGrid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Protein ID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Protein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/</w:t>
            </w:r>
          </w:p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recombinant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Expression system/ origin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Source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l d 1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omucoid</w:t>
            </w:r>
            <w:proofErr w:type="spellEnd"/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hicken </w:t>
            </w:r>
          </w:p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ma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l d 2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valbumin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hicken </w:t>
            </w:r>
          </w:p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ma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l d 4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ysozyme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hicken </w:t>
            </w:r>
          </w:p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ma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al d 5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hicken </w:t>
            </w:r>
          </w:p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ma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s</w:t>
            </w:r>
            <w:proofErr w:type="spellEnd"/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 LF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ctoferrin</w:t>
            </w:r>
            <w:proofErr w:type="spellEnd"/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 xml:space="preserve">Cow 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ma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os</w:t>
            </w:r>
            <w:proofErr w:type="spellEnd"/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 8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sein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Cow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ma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BSA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 xml:space="preserve">Cow 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ma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SA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bumin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 xml:space="preserve">Human 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ma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ACE2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Angiotensin converting enzyme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recombinant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EK cells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sz w:val="22"/>
                <w:szCs w:val="22"/>
              </w:rPr>
              <w:t>Genscript</w:t>
            </w:r>
            <w:proofErr w:type="spellEnd"/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RP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orseradish peroxidase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orseradish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Sigma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HM2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Glycosylation marker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recombinant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nsect cells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n-house expression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HM0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Glycosylation marker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recombinant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nsect cells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n-house expression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gG (c3)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sz w:val="22"/>
                <w:szCs w:val="22"/>
              </w:rPr>
              <w:t>hIgG</w:t>
            </w:r>
            <w:proofErr w:type="spellEnd"/>
            <w:r w:rsidRPr="006005B9">
              <w:rPr>
                <w:sz w:val="22"/>
                <w:szCs w:val="22"/>
              </w:rPr>
              <w:t xml:space="preserve"> 500 µg/ml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uman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ma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gG (c4)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sz w:val="22"/>
                <w:szCs w:val="22"/>
              </w:rPr>
              <w:t>hIgG</w:t>
            </w:r>
            <w:proofErr w:type="spellEnd"/>
            <w:r w:rsidRPr="006005B9">
              <w:rPr>
                <w:sz w:val="22"/>
                <w:szCs w:val="22"/>
              </w:rPr>
              <w:t xml:space="preserve"> 250 µg/ml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uman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ma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gG (c5)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sz w:val="22"/>
                <w:szCs w:val="22"/>
              </w:rPr>
              <w:t>hIgG</w:t>
            </w:r>
            <w:proofErr w:type="spellEnd"/>
            <w:r w:rsidRPr="006005B9">
              <w:rPr>
                <w:sz w:val="22"/>
                <w:szCs w:val="22"/>
              </w:rPr>
              <w:t xml:space="preserve"> 125µg/ml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uman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ma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gG (c6)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sz w:val="22"/>
                <w:szCs w:val="22"/>
              </w:rPr>
              <w:t>hIgG</w:t>
            </w:r>
            <w:proofErr w:type="spellEnd"/>
            <w:r w:rsidRPr="006005B9">
              <w:rPr>
                <w:sz w:val="22"/>
                <w:szCs w:val="22"/>
              </w:rPr>
              <w:t xml:space="preserve"> 75 µg/ml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uman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ma</w:t>
            </w:r>
          </w:p>
        </w:tc>
      </w:tr>
      <w:tr w:rsidR="004E21EC" w:rsidRPr="006005B9" w:rsidTr="00C325AE">
        <w:tc>
          <w:tcPr>
            <w:tcW w:w="11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IgG (c7)</w:t>
            </w:r>
          </w:p>
        </w:tc>
        <w:tc>
          <w:tcPr>
            <w:tcW w:w="270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proofErr w:type="spellStart"/>
            <w:r w:rsidRPr="006005B9">
              <w:rPr>
                <w:sz w:val="22"/>
                <w:szCs w:val="22"/>
              </w:rPr>
              <w:t>hIgG</w:t>
            </w:r>
            <w:proofErr w:type="spellEnd"/>
            <w:r w:rsidRPr="006005B9">
              <w:rPr>
                <w:sz w:val="22"/>
                <w:szCs w:val="22"/>
              </w:rPr>
              <w:t xml:space="preserve"> 37.5 µg/ml</w:t>
            </w:r>
          </w:p>
        </w:tc>
        <w:tc>
          <w:tcPr>
            <w:tcW w:w="144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natural</w:t>
            </w:r>
          </w:p>
        </w:tc>
        <w:tc>
          <w:tcPr>
            <w:tcW w:w="207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sz w:val="22"/>
                <w:szCs w:val="22"/>
              </w:rPr>
              <w:t>Human</w:t>
            </w:r>
          </w:p>
        </w:tc>
        <w:tc>
          <w:tcPr>
            <w:tcW w:w="2790" w:type="dxa"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igma</w:t>
            </w:r>
          </w:p>
        </w:tc>
      </w:tr>
    </w:tbl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4E21EC" w:rsidRDefault="004E21EC" w:rsidP="004E21EC">
      <w:pPr>
        <w:rPr>
          <w:rFonts w:ascii="Times New Roman" w:hAnsi="Times New Roman"/>
          <w:b/>
          <w:lang w:val="en-US"/>
        </w:rPr>
      </w:pPr>
    </w:p>
    <w:p w:rsidR="00C325AE" w:rsidRPr="00E70C4A" w:rsidRDefault="00C325AE" w:rsidP="00C325AE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:rsidR="004E21EC" w:rsidRPr="006005B9" w:rsidRDefault="004E21EC" w:rsidP="004E21EC">
      <w:pPr>
        <w:spacing w:after="160" w:line="259" w:lineRule="auto"/>
        <w:rPr>
          <w:rFonts w:ascii="Times New Roman" w:eastAsiaTheme="minorHAnsi" w:hAnsi="Times New Roman"/>
          <w:b/>
          <w:sz w:val="22"/>
          <w:szCs w:val="22"/>
          <w:lang w:val="en-US" w:eastAsia="en-US"/>
        </w:rPr>
      </w:pPr>
      <w:r w:rsidRPr="006005B9">
        <w:rPr>
          <w:rFonts w:ascii="Times New Roman" w:eastAsiaTheme="minorHAnsi" w:hAnsi="Times New Roman"/>
          <w:b/>
          <w:sz w:val="22"/>
          <w:szCs w:val="22"/>
          <w:lang w:val="en-US" w:eastAsia="en-US"/>
        </w:rPr>
        <w:lastRenderedPageBreak/>
        <w:t>Table S6. Virus neutralization titers of rabbits immunized with folded and unfolded RBD</w:t>
      </w:r>
    </w:p>
    <w:tbl>
      <w:tblPr>
        <w:tblStyle w:val="TableGrid"/>
        <w:tblW w:w="8490" w:type="dxa"/>
        <w:tblLook w:val="0600" w:firstRow="0" w:lastRow="0" w:firstColumn="0" w:lastColumn="0" w:noHBand="1" w:noVBand="1"/>
      </w:tblPr>
      <w:tblGrid>
        <w:gridCol w:w="1929"/>
        <w:gridCol w:w="893"/>
        <w:gridCol w:w="1691"/>
        <w:gridCol w:w="1248"/>
        <w:gridCol w:w="1481"/>
        <w:gridCol w:w="1248"/>
      </w:tblGrid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textAlignment w:val="bottom"/>
              <w:rPr>
                <w:rFonts w:ascii="Arial" w:eastAsia="Times New Roman" w:hAnsi="Arial" w:cs="Arial"/>
                <w:b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 </w:t>
            </w:r>
            <w:r w:rsidRPr="006005B9">
              <w:rPr>
                <w:rFonts w:ascii="Calibri" w:eastAsia="Times New Roman" w:hAnsi="Calibri" w:cs="Calibri"/>
                <w:b/>
                <w:color w:val="000000"/>
                <w:kern w:val="24"/>
                <w:sz w:val="22"/>
                <w:szCs w:val="22"/>
              </w:rPr>
              <w:t>Antigen- µg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textAlignment w:val="bottom"/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</w:rPr>
              <w:t>Rabbit no.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</w:rPr>
              <w:t>Day after 1</w:t>
            </w:r>
            <w:r w:rsidRPr="006005B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vertAlign w:val="superscript"/>
              </w:rPr>
              <w:t>st</w:t>
            </w:r>
            <w:r w:rsidRPr="006005B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</w:rPr>
              <w:t xml:space="preserve"> immunization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</w:rPr>
              <w:t>VNT-</w:t>
            </w:r>
            <w:proofErr w:type="spellStart"/>
            <w:r w:rsidRPr="006005B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</w:rPr>
              <w:t>Titer</w:t>
            </w:r>
            <w:proofErr w:type="spellEnd"/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</w:rPr>
              <w:t>Day after 1</w:t>
            </w:r>
            <w:r w:rsidRPr="006005B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  <w:vertAlign w:val="superscript"/>
              </w:rPr>
              <w:t>st</w:t>
            </w:r>
            <w:r w:rsidRPr="006005B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</w:rPr>
              <w:t xml:space="preserve"> immunization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</w:rPr>
              <w:t>VNT-</w:t>
            </w:r>
            <w:proofErr w:type="spellStart"/>
            <w:r w:rsidRPr="006005B9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2"/>
                <w:szCs w:val="22"/>
              </w:rPr>
              <w:t>Titer</w:t>
            </w:r>
            <w:proofErr w:type="spellEnd"/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unfolded-2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unfolded-2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unfolded-2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unfolded-4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unfolded-4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unfolded-4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unfolded-8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unfolded-8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unfolded-8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folded-2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16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24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folded-2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24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32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folded-2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folded-4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folded-4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32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24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folded-4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32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4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folded-8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7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≥128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≥128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folded-8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8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8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8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RBD folded-80</w:t>
            </w:r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9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2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24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spellStart"/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Alum+buffer</w:t>
            </w:r>
            <w:proofErr w:type="spellEnd"/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1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proofErr w:type="spellStart"/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Alum+buffer</w:t>
            </w:r>
            <w:proofErr w:type="spellEnd"/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2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</w:tr>
      <w:tr w:rsidR="004E21EC" w:rsidRPr="006005B9" w:rsidTr="00C325AE">
        <w:trPr>
          <w:trHeight w:val="300"/>
        </w:trPr>
        <w:tc>
          <w:tcPr>
            <w:tcW w:w="1929" w:type="dxa"/>
            <w:hideMark/>
          </w:tcPr>
          <w:p w:rsidR="004E21EC" w:rsidRPr="006005B9" w:rsidRDefault="004E21EC" w:rsidP="004E21EC">
            <w:pPr>
              <w:rPr>
                <w:sz w:val="22"/>
                <w:szCs w:val="22"/>
              </w:rPr>
            </w:pPr>
            <w:proofErr w:type="spellStart"/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Alum+buffer</w:t>
            </w:r>
            <w:proofErr w:type="spellEnd"/>
          </w:p>
        </w:tc>
        <w:tc>
          <w:tcPr>
            <w:tcW w:w="893" w:type="dxa"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1691" w:type="dxa"/>
            <w:hideMark/>
          </w:tcPr>
          <w:p w:rsidR="004E21EC" w:rsidRPr="006005B9" w:rsidRDefault="004E21EC" w:rsidP="004E21EC">
            <w:pPr>
              <w:jc w:val="center"/>
              <w:rPr>
                <w:sz w:val="22"/>
                <w:szCs w:val="22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42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  <w:tc>
          <w:tcPr>
            <w:tcW w:w="1481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63</w:t>
            </w:r>
          </w:p>
        </w:tc>
        <w:tc>
          <w:tcPr>
            <w:tcW w:w="1248" w:type="dxa"/>
            <w:hideMark/>
          </w:tcPr>
          <w:p w:rsidR="004E21EC" w:rsidRPr="006005B9" w:rsidRDefault="004E21EC" w:rsidP="004E21E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6005B9">
              <w:rPr>
                <w:rFonts w:ascii="Calibri" w:eastAsia="Times New Roman" w:hAnsi="Calibri" w:cs="Calibri"/>
                <w:color w:val="000000"/>
                <w:kern w:val="24"/>
                <w:sz w:val="22"/>
                <w:szCs w:val="22"/>
              </w:rPr>
              <w:t>&lt;10</w:t>
            </w:r>
          </w:p>
        </w:tc>
      </w:tr>
    </w:tbl>
    <w:p w:rsidR="004E21EC" w:rsidRPr="004E21EC" w:rsidRDefault="004E21EC" w:rsidP="0067303A">
      <w:pPr>
        <w:spacing w:line="480" w:lineRule="auto"/>
        <w:rPr>
          <w:rFonts w:ascii="Times New Roman" w:hAnsi="Times New Roman"/>
        </w:rPr>
      </w:pPr>
    </w:p>
    <w:sectPr w:rsidR="004E21EC" w:rsidRPr="004E21EC" w:rsidSect="00522C93">
      <w:headerReference w:type="default" r:id="rId9"/>
      <w:footerReference w:type="default" r:id="rId10"/>
      <w:pgSz w:w="11900" w:h="16840"/>
      <w:pgMar w:top="1440" w:right="1080" w:bottom="1440" w:left="108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57BC" w:rsidRDefault="00CA57BC" w:rsidP="00805A7D">
      <w:r>
        <w:separator/>
      </w:r>
    </w:p>
  </w:endnote>
  <w:endnote w:type="continuationSeparator" w:id="0">
    <w:p w:rsidR="00CA57BC" w:rsidRDefault="00CA57BC" w:rsidP="00805A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atha">
    <w:altName w:val="Letter Gothic Std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403256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5B64" w:rsidRDefault="00ED5B64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348D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ED5B64" w:rsidRDefault="00ED5B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57BC" w:rsidRDefault="00CA57BC" w:rsidP="00805A7D">
      <w:r>
        <w:separator/>
      </w:r>
    </w:p>
  </w:footnote>
  <w:footnote w:type="continuationSeparator" w:id="0">
    <w:p w:rsidR="00CA57BC" w:rsidRDefault="00CA57BC" w:rsidP="00805A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5B64" w:rsidRPr="006F4D0C" w:rsidRDefault="00ED5B64" w:rsidP="00ED5B64">
    <w:pPr>
      <w:pStyle w:val="Header"/>
      <w:jc w:val="right"/>
      <w:rPr>
        <w:lang w:val="en-US"/>
      </w:rPr>
    </w:pPr>
    <w:r>
      <w:rPr>
        <w:lang w:val="en-US"/>
      </w:rPr>
      <w:tab/>
    </w:r>
    <w:r w:rsidRPr="006F4D0C">
      <w:rPr>
        <w:lang w:val="en-US"/>
      </w:rPr>
      <w:t xml:space="preserve">Gattinger </w:t>
    </w:r>
    <w:r w:rsidRPr="006F4D0C">
      <w:rPr>
        <w:i/>
        <w:lang w:val="en-US"/>
      </w:rPr>
      <w:t>et al.</w:t>
    </w:r>
    <w:r w:rsidRPr="006F4D0C">
      <w:rPr>
        <w:lang w:val="en-US"/>
      </w:rPr>
      <w:t>, 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9D7FE9"/>
    <w:multiLevelType w:val="multilevel"/>
    <w:tmpl w:val="B96C1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9910D3"/>
    <w:multiLevelType w:val="hybridMultilevel"/>
    <w:tmpl w:val="F6EE8A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433784"/>
    <w:multiLevelType w:val="hybridMultilevel"/>
    <w:tmpl w:val="D8746566"/>
    <w:lvl w:ilvl="0" w:tplc="E1F298AE">
      <w:numFmt w:val="bullet"/>
      <w:lvlText w:val=""/>
      <w:lvlJc w:val="left"/>
      <w:pPr>
        <w:ind w:left="720" w:hanging="360"/>
      </w:pPr>
      <w:rPr>
        <w:rFonts w:ascii="Symbol" w:eastAsia="MS ??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660757B"/>
    <w:multiLevelType w:val="hybridMultilevel"/>
    <w:tmpl w:val="41B07D9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5E2306"/>
    <w:multiLevelType w:val="multilevel"/>
    <w:tmpl w:val="88E2C0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01915A5"/>
    <w:multiLevelType w:val="multilevel"/>
    <w:tmpl w:val="0CD817D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FFC02DE"/>
    <w:multiLevelType w:val="hybridMultilevel"/>
    <w:tmpl w:val="1E9CCED6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766F33"/>
    <w:multiLevelType w:val="hybridMultilevel"/>
    <w:tmpl w:val="E2C08AA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D44F5F"/>
    <w:multiLevelType w:val="hybridMultilevel"/>
    <w:tmpl w:val="48F69054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0D44EE6"/>
    <w:multiLevelType w:val="hybridMultilevel"/>
    <w:tmpl w:val="6A581CD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7E0B81"/>
    <w:multiLevelType w:val="hybridMultilevel"/>
    <w:tmpl w:val="F6EE8A6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2"/>
  </w:num>
  <w:num w:numId="3">
    <w:abstractNumId w:val="10"/>
  </w:num>
  <w:num w:numId="4">
    <w:abstractNumId w:val="1"/>
  </w:num>
  <w:num w:numId="5">
    <w:abstractNumId w:val="0"/>
  </w:num>
  <w:num w:numId="6">
    <w:abstractNumId w:val="4"/>
  </w:num>
  <w:num w:numId="7">
    <w:abstractNumId w:val="5"/>
  </w:num>
  <w:num w:numId="8">
    <w:abstractNumId w:val="6"/>
  </w:num>
  <w:num w:numId="9">
    <w:abstractNumId w:val="8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td9rsr5utzz5nevzekxfdd1edrarwvpda5w&quot;&gt;Pia EndNote Library&lt;record-ids&gt;&lt;item&gt;13&lt;/item&gt;&lt;item&gt;1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/record-ids&gt;&lt;/item&gt;&lt;/Libraries&gt;"/>
  </w:docVars>
  <w:rsids>
    <w:rsidRoot w:val="00FC0EE1"/>
    <w:rsid w:val="00000390"/>
    <w:rsid w:val="00002BF8"/>
    <w:rsid w:val="00002C7A"/>
    <w:rsid w:val="00002F66"/>
    <w:rsid w:val="0000492D"/>
    <w:rsid w:val="00004CEA"/>
    <w:rsid w:val="00005830"/>
    <w:rsid w:val="00006777"/>
    <w:rsid w:val="0000774A"/>
    <w:rsid w:val="00007914"/>
    <w:rsid w:val="00007A53"/>
    <w:rsid w:val="000101B2"/>
    <w:rsid w:val="00010393"/>
    <w:rsid w:val="00010744"/>
    <w:rsid w:val="0001195D"/>
    <w:rsid w:val="000121B5"/>
    <w:rsid w:val="00012690"/>
    <w:rsid w:val="00013755"/>
    <w:rsid w:val="0001375E"/>
    <w:rsid w:val="000139E4"/>
    <w:rsid w:val="00013F74"/>
    <w:rsid w:val="00015698"/>
    <w:rsid w:val="000168F0"/>
    <w:rsid w:val="00017B7E"/>
    <w:rsid w:val="000204C9"/>
    <w:rsid w:val="00020ADD"/>
    <w:rsid w:val="00021190"/>
    <w:rsid w:val="00021FC9"/>
    <w:rsid w:val="0002338C"/>
    <w:rsid w:val="00024A5E"/>
    <w:rsid w:val="00024AE8"/>
    <w:rsid w:val="00024DC0"/>
    <w:rsid w:val="000250B2"/>
    <w:rsid w:val="00026E82"/>
    <w:rsid w:val="00026EDD"/>
    <w:rsid w:val="000271C0"/>
    <w:rsid w:val="00027309"/>
    <w:rsid w:val="00027894"/>
    <w:rsid w:val="00031165"/>
    <w:rsid w:val="0003235C"/>
    <w:rsid w:val="00032E3E"/>
    <w:rsid w:val="000331BA"/>
    <w:rsid w:val="000336F4"/>
    <w:rsid w:val="00033D8C"/>
    <w:rsid w:val="00033F12"/>
    <w:rsid w:val="00034FFE"/>
    <w:rsid w:val="00035F7C"/>
    <w:rsid w:val="00036728"/>
    <w:rsid w:val="000367FC"/>
    <w:rsid w:val="00037757"/>
    <w:rsid w:val="00037A78"/>
    <w:rsid w:val="00040299"/>
    <w:rsid w:val="0004271A"/>
    <w:rsid w:val="00042E80"/>
    <w:rsid w:val="000436F0"/>
    <w:rsid w:val="0004439D"/>
    <w:rsid w:val="000455D4"/>
    <w:rsid w:val="00046278"/>
    <w:rsid w:val="00046EA6"/>
    <w:rsid w:val="00046ECC"/>
    <w:rsid w:val="00051DDE"/>
    <w:rsid w:val="0005250D"/>
    <w:rsid w:val="0005282D"/>
    <w:rsid w:val="00053B96"/>
    <w:rsid w:val="00053C7D"/>
    <w:rsid w:val="00054467"/>
    <w:rsid w:val="00055011"/>
    <w:rsid w:val="0005516C"/>
    <w:rsid w:val="0005555C"/>
    <w:rsid w:val="000555DF"/>
    <w:rsid w:val="0005566D"/>
    <w:rsid w:val="00056A7E"/>
    <w:rsid w:val="00056F82"/>
    <w:rsid w:val="00060C74"/>
    <w:rsid w:val="000610F7"/>
    <w:rsid w:val="00061287"/>
    <w:rsid w:val="00061683"/>
    <w:rsid w:val="00061EBD"/>
    <w:rsid w:val="000624E2"/>
    <w:rsid w:val="00062547"/>
    <w:rsid w:val="000627D8"/>
    <w:rsid w:val="00063C38"/>
    <w:rsid w:val="00065C62"/>
    <w:rsid w:val="000662F7"/>
    <w:rsid w:val="000664C1"/>
    <w:rsid w:val="00066999"/>
    <w:rsid w:val="00067A64"/>
    <w:rsid w:val="00067FE2"/>
    <w:rsid w:val="00071675"/>
    <w:rsid w:val="00071CE9"/>
    <w:rsid w:val="000723F9"/>
    <w:rsid w:val="00075D00"/>
    <w:rsid w:val="00076275"/>
    <w:rsid w:val="00076A74"/>
    <w:rsid w:val="00080237"/>
    <w:rsid w:val="000806C3"/>
    <w:rsid w:val="000807A2"/>
    <w:rsid w:val="00080808"/>
    <w:rsid w:val="00080FBA"/>
    <w:rsid w:val="00081655"/>
    <w:rsid w:val="0008271B"/>
    <w:rsid w:val="00083D06"/>
    <w:rsid w:val="00084BAE"/>
    <w:rsid w:val="00085E71"/>
    <w:rsid w:val="000871FF"/>
    <w:rsid w:val="000901E5"/>
    <w:rsid w:val="00090CA8"/>
    <w:rsid w:val="00091395"/>
    <w:rsid w:val="00092B14"/>
    <w:rsid w:val="00092BE2"/>
    <w:rsid w:val="00093A49"/>
    <w:rsid w:val="00093E06"/>
    <w:rsid w:val="00093FA5"/>
    <w:rsid w:val="000955A4"/>
    <w:rsid w:val="00095765"/>
    <w:rsid w:val="00096C7F"/>
    <w:rsid w:val="000A0009"/>
    <w:rsid w:val="000A0068"/>
    <w:rsid w:val="000A09AE"/>
    <w:rsid w:val="000A2115"/>
    <w:rsid w:val="000A26CB"/>
    <w:rsid w:val="000A3BC0"/>
    <w:rsid w:val="000A3C4F"/>
    <w:rsid w:val="000A60E3"/>
    <w:rsid w:val="000A7075"/>
    <w:rsid w:val="000A77E4"/>
    <w:rsid w:val="000A7C61"/>
    <w:rsid w:val="000B023A"/>
    <w:rsid w:val="000B095F"/>
    <w:rsid w:val="000B0A22"/>
    <w:rsid w:val="000B0D67"/>
    <w:rsid w:val="000B1214"/>
    <w:rsid w:val="000B13A3"/>
    <w:rsid w:val="000B163C"/>
    <w:rsid w:val="000B1B3C"/>
    <w:rsid w:val="000B306A"/>
    <w:rsid w:val="000B413E"/>
    <w:rsid w:val="000B44AB"/>
    <w:rsid w:val="000B49FC"/>
    <w:rsid w:val="000B4B89"/>
    <w:rsid w:val="000B4D6F"/>
    <w:rsid w:val="000B5078"/>
    <w:rsid w:val="000B5E0F"/>
    <w:rsid w:val="000B7D2C"/>
    <w:rsid w:val="000C1528"/>
    <w:rsid w:val="000C1D34"/>
    <w:rsid w:val="000C20D0"/>
    <w:rsid w:val="000C2691"/>
    <w:rsid w:val="000C32B3"/>
    <w:rsid w:val="000C444D"/>
    <w:rsid w:val="000C54EF"/>
    <w:rsid w:val="000C5595"/>
    <w:rsid w:val="000C5C24"/>
    <w:rsid w:val="000C6A7A"/>
    <w:rsid w:val="000D0A79"/>
    <w:rsid w:val="000D0E72"/>
    <w:rsid w:val="000D30FC"/>
    <w:rsid w:val="000D33DE"/>
    <w:rsid w:val="000D5542"/>
    <w:rsid w:val="000D65B2"/>
    <w:rsid w:val="000D7744"/>
    <w:rsid w:val="000D7C96"/>
    <w:rsid w:val="000E0FF6"/>
    <w:rsid w:val="000E1956"/>
    <w:rsid w:val="000E1CA9"/>
    <w:rsid w:val="000E3F92"/>
    <w:rsid w:val="000E48E4"/>
    <w:rsid w:val="000F01EC"/>
    <w:rsid w:val="000F09DF"/>
    <w:rsid w:val="000F0DED"/>
    <w:rsid w:val="000F0FEB"/>
    <w:rsid w:val="000F2064"/>
    <w:rsid w:val="000F227C"/>
    <w:rsid w:val="000F2DB5"/>
    <w:rsid w:val="000F37F8"/>
    <w:rsid w:val="000F38D9"/>
    <w:rsid w:val="000F4029"/>
    <w:rsid w:val="000F40CA"/>
    <w:rsid w:val="000F4667"/>
    <w:rsid w:val="000F4843"/>
    <w:rsid w:val="000F4D54"/>
    <w:rsid w:val="000F555B"/>
    <w:rsid w:val="000F616A"/>
    <w:rsid w:val="000F61C5"/>
    <w:rsid w:val="000F6395"/>
    <w:rsid w:val="000F645A"/>
    <w:rsid w:val="001008F4"/>
    <w:rsid w:val="00100BAB"/>
    <w:rsid w:val="001024A9"/>
    <w:rsid w:val="00103273"/>
    <w:rsid w:val="001056D4"/>
    <w:rsid w:val="00105B93"/>
    <w:rsid w:val="001063DE"/>
    <w:rsid w:val="00106F56"/>
    <w:rsid w:val="00107C17"/>
    <w:rsid w:val="00110214"/>
    <w:rsid w:val="00112754"/>
    <w:rsid w:val="00114876"/>
    <w:rsid w:val="00115719"/>
    <w:rsid w:val="00116116"/>
    <w:rsid w:val="00116990"/>
    <w:rsid w:val="00116BE2"/>
    <w:rsid w:val="00117B65"/>
    <w:rsid w:val="00117C12"/>
    <w:rsid w:val="001227B5"/>
    <w:rsid w:val="00122BE2"/>
    <w:rsid w:val="00123AF9"/>
    <w:rsid w:val="00124C94"/>
    <w:rsid w:val="00126498"/>
    <w:rsid w:val="001269D1"/>
    <w:rsid w:val="00127AB0"/>
    <w:rsid w:val="00127BAC"/>
    <w:rsid w:val="0013101F"/>
    <w:rsid w:val="0013262F"/>
    <w:rsid w:val="00132B8B"/>
    <w:rsid w:val="0013439A"/>
    <w:rsid w:val="001346F1"/>
    <w:rsid w:val="001355DE"/>
    <w:rsid w:val="00135BF4"/>
    <w:rsid w:val="00135FD8"/>
    <w:rsid w:val="001360E1"/>
    <w:rsid w:val="001367C5"/>
    <w:rsid w:val="00137B6D"/>
    <w:rsid w:val="00137DFC"/>
    <w:rsid w:val="001401CA"/>
    <w:rsid w:val="0014055C"/>
    <w:rsid w:val="00140D0C"/>
    <w:rsid w:val="00141FC6"/>
    <w:rsid w:val="00142DC0"/>
    <w:rsid w:val="00142EEB"/>
    <w:rsid w:val="0014329D"/>
    <w:rsid w:val="00143324"/>
    <w:rsid w:val="00145278"/>
    <w:rsid w:val="0014550C"/>
    <w:rsid w:val="00146DBB"/>
    <w:rsid w:val="0014707B"/>
    <w:rsid w:val="00147BC9"/>
    <w:rsid w:val="00147CF8"/>
    <w:rsid w:val="001506A2"/>
    <w:rsid w:val="00150A40"/>
    <w:rsid w:val="00151156"/>
    <w:rsid w:val="0015140E"/>
    <w:rsid w:val="001523BC"/>
    <w:rsid w:val="00153421"/>
    <w:rsid w:val="0015356F"/>
    <w:rsid w:val="00157326"/>
    <w:rsid w:val="0016026A"/>
    <w:rsid w:val="00160382"/>
    <w:rsid w:val="00160E11"/>
    <w:rsid w:val="00160E7C"/>
    <w:rsid w:val="0016119B"/>
    <w:rsid w:val="00164256"/>
    <w:rsid w:val="001656BD"/>
    <w:rsid w:val="00165C41"/>
    <w:rsid w:val="00165FB7"/>
    <w:rsid w:val="001661B3"/>
    <w:rsid w:val="00166D30"/>
    <w:rsid w:val="001705D7"/>
    <w:rsid w:val="00170E36"/>
    <w:rsid w:val="001710DD"/>
    <w:rsid w:val="00171F06"/>
    <w:rsid w:val="00171FB2"/>
    <w:rsid w:val="00172D14"/>
    <w:rsid w:val="00172EF0"/>
    <w:rsid w:val="001733DA"/>
    <w:rsid w:val="001733FE"/>
    <w:rsid w:val="0017349A"/>
    <w:rsid w:val="0017390A"/>
    <w:rsid w:val="00173B41"/>
    <w:rsid w:val="00173C45"/>
    <w:rsid w:val="00173E15"/>
    <w:rsid w:val="00174E93"/>
    <w:rsid w:val="0017558B"/>
    <w:rsid w:val="00177412"/>
    <w:rsid w:val="00180569"/>
    <w:rsid w:val="0018067A"/>
    <w:rsid w:val="00184613"/>
    <w:rsid w:val="00184983"/>
    <w:rsid w:val="001856B8"/>
    <w:rsid w:val="00187D0D"/>
    <w:rsid w:val="00190A89"/>
    <w:rsid w:val="0019283A"/>
    <w:rsid w:val="00192D7F"/>
    <w:rsid w:val="001936C7"/>
    <w:rsid w:val="00193B55"/>
    <w:rsid w:val="001940CA"/>
    <w:rsid w:val="001941E7"/>
    <w:rsid w:val="00197189"/>
    <w:rsid w:val="00197391"/>
    <w:rsid w:val="00197EBE"/>
    <w:rsid w:val="001A01DE"/>
    <w:rsid w:val="001A0995"/>
    <w:rsid w:val="001A0F4C"/>
    <w:rsid w:val="001A2133"/>
    <w:rsid w:val="001A2234"/>
    <w:rsid w:val="001A3E22"/>
    <w:rsid w:val="001A489E"/>
    <w:rsid w:val="001A5A2E"/>
    <w:rsid w:val="001A5A42"/>
    <w:rsid w:val="001A68D2"/>
    <w:rsid w:val="001A69EE"/>
    <w:rsid w:val="001A741D"/>
    <w:rsid w:val="001A7D85"/>
    <w:rsid w:val="001B1BEA"/>
    <w:rsid w:val="001B3C63"/>
    <w:rsid w:val="001B610D"/>
    <w:rsid w:val="001B6B35"/>
    <w:rsid w:val="001B70F7"/>
    <w:rsid w:val="001B7F33"/>
    <w:rsid w:val="001C0615"/>
    <w:rsid w:val="001C1052"/>
    <w:rsid w:val="001C41D0"/>
    <w:rsid w:val="001C60A8"/>
    <w:rsid w:val="001C6482"/>
    <w:rsid w:val="001C766B"/>
    <w:rsid w:val="001C7680"/>
    <w:rsid w:val="001C77CF"/>
    <w:rsid w:val="001D0A2D"/>
    <w:rsid w:val="001D14AE"/>
    <w:rsid w:val="001D1844"/>
    <w:rsid w:val="001D1C57"/>
    <w:rsid w:val="001D2292"/>
    <w:rsid w:val="001D2704"/>
    <w:rsid w:val="001D4AC3"/>
    <w:rsid w:val="001D4EAA"/>
    <w:rsid w:val="001D59B4"/>
    <w:rsid w:val="001D5CCC"/>
    <w:rsid w:val="001D6001"/>
    <w:rsid w:val="001D603A"/>
    <w:rsid w:val="001D658E"/>
    <w:rsid w:val="001D7C98"/>
    <w:rsid w:val="001E0350"/>
    <w:rsid w:val="001E23A9"/>
    <w:rsid w:val="001E24B6"/>
    <w:rsid w:val="001E2C20"/>
    <w:rsid w:val="001E31B4"/>
    <w:rsid w:val="001E3225"/>
    <w:rsid w:val="001E4261"/>
    <w:rsid w:val="001E4C65"/>
    <w:rsid w:val="001E59F3"/>
    <w:rsid w:val="001E6158"/>
    <w:rsid w:val="001E6523"/>
    <w:rsid w:val="001E7D2A"/>
    <w:rsid w:val="001F03E6"/>
    <w:rsid w:val="001F0872"/>
    <w:rsid w:val="001F1251"/>
    <w:rsid w:val="001F1578"/>
    <w:rsid w:val="001F23F8"/>
    <w:rsid w:val="001F2514"/>
    <w:rsid w:val="001F2531"/>
    <w:rsid w:val="001F2657"/>
    <w:rsid w:val="001F28CD"/>
    <w:rsid w:val="001F2968"/>
    <w:rsid w:val="001F367E"/>
    <w:rsid w:val="001F3D3F"/>
    <w:rsid w:val="001F47E1"/>
    <w:rsid w:val="001F4E1A"/>
    <w:rsid w:val="001F54D1"/>
    <w:rsid w:val="001F61F3"/>
    <w:rsid w:val="001F6871"/>
    <w:rsid w:val="001F6AEA"/>
    <w:rsid w:val="001F709D"/>
    <w:rsid w:val="001F7172"/>
    <w:rsid w:val="0020129A"/>
    <w:rsid w:val="002022F5"/>
    <w:rsid w:val="00202F51"/>
    <w:rsid w:val="00203004"/>
    <w:rsid w:val="00203B21"/>
    <w:rsid w:val="00203C3E"/>
    <w:rsid w:val="00203D53"/>
    <w:rsid w:val="00204445"/>
    <w:rsid w:val="00204A49"/>
    <w:rsid w:val="00206213"/>
    <w:rsid w:val="0020684C"/>
    <w:rsid w:val="002072B4"/>
    <w:rsid w:val="00207970"/>
    <w:rsid w:val="00207C03"/>
    <w:rsid w:val="00207F2B"/>
    <w:rsid w:val="0021069F"/>
    <w:rsid w:val="002116AB"/>
    <w:rsid w:val="00211754"/>
    <w:rsid w:val="00211933"/>
    <w:rsid w:val="00211AC4"/>
    <w:rsid w:val="00212B3D"/>
    <w:rsid w:val="00213388"/>
    <w:rsid w:val="00214ADF"/>
    <w:rsid w:val="00216FF7"/>
    <w:rsid w:val="002209BE"/>
    <w:rsid w:val="00221F0B"/>
    <w:rsid w:val="00221FF0"/>
    <w:rsid w:val="00223D58"/>
    <w:rsid w:val="00225065"/>
    <w:rsid w:val="00225CF7"/>
    <w:rsid w:val="00226326"/>
    <w:rsid w:val="0022699F"/>
    <w:rsid w:val="002274A7"/>
    <w:rsid w:val="00227FC1"/>
    <w:rsid w:val="00230A83"/>
    <w:rsid w:val="0023106D"/>
    <w:rsid w:val="00232156"/>
    <w:rsid w:val="002329F4"/>
    <w:rsid w:val="00234A87"/>
    <w:rsid w:val="00234F5A"/>
    <w:rsid w:val="00235DC1"/>
    <w:rsid w:val="00237588"/>
    <w:rsid w:val="00237A74"/>
    <w:rsid w:val="00240418"/>
    <w:rsid w:val="002408D3"/>
    <w:rsid w:val="002408DB"/>
    <w:rsid w:val="00240AB8"/>
    <w:rsid w:val="00240AC9"/>
    <w:rsid w:val="00240C72"/>
    <w:rsid w:val="00241942"/>
    <w:rsid w:val="002419D5"/>
    <w:rsid w:val="00241A10"/>
    <w:rsid w:val="00241B92"/>
    <w:rsid w:val="002421AF"/>
    <w:rsid w:val="00242846"/>
    <w:rsid w:val="002438B5"/>
    <w:rsid w:val="00243ABB"/>
    <w:rsid w:val="0024423B"/>
    <w:rsid w:val="00244844"/>
    <w:rsid w:val="00244FD0"/>
    <w:rsid w:val="002472FE"/>
    <w:rsid w:val="00247668"/>
    <w:rsid w:val="00250932"/>
    <w:rsid w:val="00250C53"/>
    <w:rsid w:val="0025246C"/>
    <w:rsid w:val="00253ACB"/>
    <w:rsid w:val="002547D3"/>
    <w:rsid w:val="00254A99"/>
    <w:rsid w:val="0025500E"/>
    <w:rsid w:val="0025551E"/>
    <w:rsid w:val="002556A5"/>
    <w:rsid w:val="00255D06"/>
    <w:rsid w:val="002562CE"/>
    <w:rsid w:val="00256B72"/>
    <w:rsid w:val="002570C1"/>
    <w:rsid w:val="002601BE"/>
    <w:rsid w:val="002601F1"/>
    <w:rsid w:val="002609D0"/>
    <w:rsid w:val="002616C5"/>
    <w:rsid w:val="00262976"/>
    <w:rsid w:val="00262A0D"/>
    <w:rsid w:val="002635BD"/>
    <w:rsid w:val="00263B25"/>
    <w:rsid w:val="0026412F"/>
    <w:rsid w:val="00264133"/>
    <w:rsid w:val="00264A48"/>
    <w:rsid w:val="00265739"/>
    <w:rsid w:val="00266C70"/>
    <w:rsid w:val="002670DF"/>
    <w:rsid w:val="002676B0"/>
    <w:rsid w:val="002679D0"/>
    <w:rsid w:val="00267A88"/>
    <w:rsid w:val="00267ECC"/>
    <w:rsid w:val="00270317"/>
    <w:rsid w:val="00272347"/>
    <w:rsid w:val="0027294E"/>
    <w:rsid w:val="0027300A"/>
    <w:rsid w:val="0027354B"/>
    <w:rsid w:val="00273E24"/>
    <w:rsid w:val="00274749"/>
    <w:rsid w:val="002763E9"/>
    <w:rsid w:val="0027642B"/>
    <w:rsid w:val="002764EF"/>
    <w:rsid w:val="00276EA0"/>
    <w:rsid w:val="002770C6"/>
    <w:rsid w:val="00277455"/>
    <w:rsid w:val="00281F06"/>
    <w:rsid w:val="002820B4"/>
    <w:rsid w:val="00282630"/>
    <w:rsid w:val="00283504"/>
    <w:rsid w:val="00283C9F"/>
    <w:rsid w:val="00283CC6"/>
    <w:rsid w:val="002840F5"/>
    <w:rsid w:val="0028703D"/>
    <w:rsid w:val="00290265"/>
    <w:rsid w:val="00291572"/>
    <w:rsid w:val="00291CCD"/>
    <w:rsid w:val="00292782"/>
    <w:rsid w:val="0029314E"/>
    <w:rsid w:val="002939AB"/>
    <w:rsid w:val="00294A99"/>
    <w:rsid w:val="00295230"/>
    <w:rsid w:val="002957FE"/>
    <w:rsid w:val="0029628A"/>
    <w:rsid w:val="002965A7"/>
    <w:rsid w:val="0029761A"/>
    <w:rsid w:val="002977F6"/>
    <w:rsid w:val="00297FC8"/>
    <w:rsid w:val="002A1677"/>
    <w:rsid w:val="002A324F"/>
    <w:rsid w:val="002A4109"/>
    <w:rsid w:val="002A5A3B"/>
    <w:rsid w:val="002A67A4"/>
    <w:rsid w:val="002A67FF"/>
    <w:rsid w:val="002A75E9"/>
    <w:rsid w:val="002A7EF1"/>
    <w:rsid w:val="002B2461"/>
    <w:rsid w:val="002B28A8"/>
    <w:rsid w:val="002B3622"/>
    <w:rsid w:val="002B43A6"/>
    <w:rsid w:val="002B440F"/>
    <w:rsid w:val="002B57D9"/>
    <w:rsid w:val="002B5909"/>
    <w:rsid w:val="002B590D"/>
    <w:rsid w:val="002B6B1C"/>
    <w:rsid w:val="002B6E81"/>
    <w:rsid w:val="002B6F4E"/>
    <w:rsid w:val="002B7062"/>
    <w:rsid w:val="002B7339"/>
    <w:rsid w:val="002C0897"/>
    <w:rsid w:val="002C25F2"/>
    <w:rsid w:val="002C3D68"/>
    <w:rsid w:val="002C65B0"/>
    <w:rsid w:val="002C6B39"/>
    <w:rsid w:val="002C6DE7"/>
    <w:rsid w:val="002C71C9"/>
    <w:rsid w:val="002D025F"/>
    <w:rsid w:val="002D076C"/>
    <w:rsid w:val="002D07E9"/>
    <w:rsid w:val="002D092D"/>
    <w:rsid w:val="002D096A"/>
    <w:rsid w:val="002D1228"/>
    <w:rsid w:val="002D137A"/>
    <w:rsid w:val="002D4A5F"/>
    <w:rsid w:val="002D4EF9"/>
    <w:rsid w:val="002D5773"/>
    <w:rsid w:val="002D58E7"/>
    <w:rsid w:val="002D6FFC"/>
    <w:rsid w:val="002D7034"/>
    <w:rsid w:val="002D7633"/>
    <w:rsid w:val="002E03EC"/>
    <w:rsid w:val="002E09E4"/>
    <w:rsid w:val="002E1A95"/>
    <w:rsid w:val="002E1C88"/>
    <w:rsid w:val="002E22A2"/>
    <w:rsid w:val="002E2FEC"/>
    <w:rsid w:val="002E397D"/>
    <w:rsid w:val="002E519F"/>
    <w:rsid w:val="002E5290"/>
    <w:rsid w:val="002E5443"/>
    <w:rsid w:val="002E5A51"/>
    <w:rsid w:val="002E622C"/>
    <w:rsid w:val="002E6377"/>
    <w:rsid w:val="002E64B6"/>
    <w:rsid w:val="002E66B6"/>
    <w:rsid w:val="002E7458"/>
    <w:rsid w:val="002E7866"/>
    <w:rsid w:val="002F21F8"/>
    <w:rsid w:val="002F478B"/>
    <w:rsid w:val="002F4C5B"/>
    <w:rsid w:val="002F4D96"/>
    <w:rsid w:val="002F50AF"/>
    <w:rsid w:val="002F5CB9"/>
    <w:rsid w:val="002F6301"/>
    <w:rsid w:val="002F6703"/>
    <w:rsid w:val="002F6F97"/>
    <w:rsid w:val="0030078F"/>
    <w:rsid w:val="003015AE"/>
    <w:rsid w:val="00302A22"/>
    <w:rsid w:val="00303117"/>
    <w:rsid w:val="00303D35"/>
    <w:rsid w:val="00303F5C"/>
    <w:rsid w:val="003047B1"/>
    <w:rsid w:val="00305B6F"/>
    <w:rsid w:val="00305DE3"/>
    <w:rsid w:val="00307873"/>
    <w:rsid w:val="00307A48"/>
    <w:rsid w:val="003102B9"/>
    <w:rsid w:val="00310D77"/>
    <w:rsid w:val="00311225"/>
    <w:rsid w:val="00313C09"/>
    <w:rsid w:val="00313CD7"/>
    <w:rsid w:val="00314031"/>
    <w:rsid w:val="0031409D"/>
    <w:rsid w:val="00314821"/>
    <w:rsid w:val="00316E5B"/>
    <w:rsid w:val="003177C3"/>
    <w:rsid w:val="00320BA2"/>
    <w:rsid w:val="00322277"/>
    <w:rsid w:val="00322625"/>
    <w:rsid w:val="003238FC"/>
    <w:rsid w:val="00324153"/>
    <w:rsid w:val="0032506B"/>
    <w:rsid w:val="00326356"/>
    <w:rsid w:val="0032687D"/>
    <w:rsid w:val="00326C5E"/>
    <w:rsid w:val="00330238"/>
    <w:rsid w:val="0033160A"/>
    <w:rsid w:val="00331ABC"/>
    <w:rsid w:val="0033278F"/>
    <w:rsid w:val="00332BD0"/>
    <w:rsid w:val="00333432"/>
    <w:rsid w:val="00334180"/>
    <w:rsid w:val="0033425B"/>
    <w:rsid w:val="00334D56"/>
    <w:rsid w:val="003353CC"/>
    <w:rsid w:val="00335DDB"/>
    <w:rsid w:val="00340156"/>
    <w:rsid w:val="00340398"/>
    <w:rsid w:val="0034071F"/>
    <w:rsid w:val="003408E8"/>
    <w:rsid w:val="00340DE1"/>
    <w:rsid w:val="003410AB"/>
    <w:rsid w:val="00341608"/>
    <w:rsid w:val="003429AB"/>
    <w:rsid w:val="00342D5F"/>
    <w:rsid w:val="00342F1D"/>
    <w:rsid w:val="00344237"/>
    <w:rsid w:val="0034440F"/>
    <w:rsid w:val="003444AA"/>
    <w:rsid w:val="0034507B"/>
    <w:rsid w:val="00345A3E"/>
    <w:rsid w:val="00345E2D"/>
    <w:rsid w:val="00346AAE"/>
    <w:rsid w:val="003476D1"/>
    <w:rsid w:val="00351118"/>
    <w:rsid w:val="0035154C"/>
    <w:rsid w:val="003534E2"/>
    <w:rsid w:val="0035426E"/>
    <w:rsid w:val="003543CC"/>
    <w:rsid w:val="00354AC4"/>
    <w:rsid w:val="00355502"/>
    <w:rsid w:val="0035600A"/>
    <w:rsid w:val="00360339"/>
    <w:rsid w:val="003619C4"/>
    <w:rsid w:val="003620A5"/>
    <w:rsid w:val="00362360"/>
    <w:rsid w:val="003633D9"/>
    <w:rsid w:val="00364091"/>
    <w:rsid w:val="0036411E"/>
    <w:rsid w:val="00364A0C"/>
    <w:rsid w:val="00364D0D"/>
    <w:rsid w:val="00365742"/>
    <w:rsid w:val="0036577F"/>
    <w:rsid w:val="00365780"/>
    <w:rsid w:val="00365804"/>
    <w:rsid w:val="00365A1E"/>
    <w:rsid w:val="00365F86"/>
    <w:rsid w:val="0036638C"/>
    <w:rsid w:val="003664AC"/>
    <w:rsid w:val="003676C2"/>
    <w:rsid w:val="0037151B"/>
    <w:rsid w:val="0037166D"/>
    <w:rsid w:val="003727C8"/>
    <w:rsid w:val="003741D5"/>
    <w:rsid w:val="00374245"/>
    <w:rsid w:val="00376041"/>
    <w:rsid w:val="0037773A"/>
    <w:rsid w:val="0037798A"/>
    <w:rsid w:val="003814A5"/>
    <w:rsid w:val="00381DED"/>
    <w:rsid w:val="00383029"/>
    <w:rsid w:val="00383E99"/>
    <w:rsid w:val="003844AD"/>
    <w:rsid w:val="0038455A"/>
    <w:rsid w:val="003858E4"/>
    <w:rsid w:val="0038601E"/>
    <w:rsid w:val="00386198"/>
    <w:rsid w:val="003872F2"/>
    <w:rsid w:val="00390795"/>
    <w:rsid w:val="00390A9F"/>
    <w:rsid w:val="00390D39"/>
    <w:rsid w:val="00391069"/>
    <w:rsid w:val="00391B80"/>
    <w:rsid w:val="00392FFD"/>
    <w:rsid w:val="003939B8"/>
    <w:rsid w:val="00393E4B"/>
    <w:rsid w:val="00394594"/>
    <w:rsid w:val="003946CD"/>
    <w:rsid w:val="00394D8B"/>
    <w:rsid w:val="003963A5"/>
    <w:rsid w:val="003969F6"/>
    <w:rsid w:val="00397367"/>
    <w:rsid w:val="00397B63"/>
    <w:rsid w:val="00397BB8"/>
    <w:rsid w:val="00397BD4"/>
    <w:rsid w:val="00397CA1"/>
    <w:rsid w:val="00397CE6"/>
    <w:rsid w:val="00397D57"/>
    <w:rsid w:val="003A0FF8"/>
    <w:rsid w:val="003A22BB"/>
    <w:rsid w:val="003A2352"/>
    <w:rsid w:val="003A24A7"/>
    <w:rsid w:val="003A329E"/>
    <w:rsid w:val="003A3568"/>
    <w:rsid w:val="003A3975"/>
    <w:rsid w:val="003A3BF2"/>
    <w:rsid w:val="003A4B02"/>
    <w:rsid w:val="003A4EA6"/>
    <w:rsid w:val="003A518A"/>
    <w:rsid w:val="003A5F14"/>
    <w:rsid w:val="003A64B0"/>
    <w:rsid w:val="003A67FD"/>
    <w:rsid w:val="003A6AE7"/>
    <w:rsid w:val="003B0327"/>
    <w:rsid w:val="003B092B"/>
    <w:rsid w:val="003B1C77"/>
    <w:rsid w:val="003B68CD"/>
    <w:rsid w:val="003B6BDD"/>
    <w:rsid w:val="003B7053"/>
    <w:rsid w:val="003B7369"/>
    <w:rsid w:val="003B7387"/>
    <w:rsid w:val="003C0272"/>
    <w:rsid w:val="003C0822"/>
    <w:rsid w:val="003C0F23"/>
    <w:rsid w:val="003C21DB"/>
    <w:rsid w:val="003C2B49"/>
    <w:rsid w:val="003C3BF4"/>
    <w:rsid w:val="003C3E2B"/>
    <w:rsid w:val="003C4EA3"/>
    <w:rsid w:val="003C4EFE"/>
    <w:rsid w:val="003C5452"/>
    <w:rsid w:val="003C71C2"/>
    <w:rsid w:val="003C7CA9"/>
    <w:rsid w:val="003C7E80"/>
    <w:rsid w:val="003D0238"/>
    <w:rsid w:val="003D0544"/>
    <w:rsid w:val="003D1022"/>
    <w:rsid w:val="003D3070"/>
    <w:rsid w:val="003D4175"/>
    <w:rsid w:val="003D46B5"/>
    <w:rsid w:val="003D69B0"/>
    <w:rsid w:val="003D6CED"/>
    <w:rsid w:val="003D7A1D"/>
    <w:rsid w:val="003E094C"/>
    <w:rsid w:val="003E237A"/>
    <w:rsid w:val="003E2831"/>
    <w:rsid w:val="003E2D5A"/>
    <w:rsid w:val="003E31DF"/>
    <w:rsid w:val="003E3AAA"/>
    <w:rsid w:val="003E5DBF"/>
    <w:rsid w:val="003E6743"/>
    <w:rsid w:val="003E6795"/>
    <w:rsid w:val="003E6B0C"/>
    <w:rsid w:val="003F1D57"/>
    <w:rsid w:val="003F2485"/>
    <w:rsid w:val="003F2602"/>
    <w:rsid w:val="003F270D"/>
    <w:rsid w:val="003F2F6C"/>
    <w:rsid w:val="003F38B1"/>
    <w:rsid w:val="003F5955"/>
    <w:rsid w:val="003F5B20"/>
    <w:rsid w:val="003F5C86"/>
    <w:rsid w:val="003F601E"/>
    <w:rsid w:val="003F611B"/>
    <w:rsid w:val="003F6226"/>
    <w:rsid w:val="003F6913"/>
    <w:rsid w:val="003F6B5B"/>
    <w:rsid w:val="003F716F"/>
    <w:rsid w:val="00400F91"/>
    <w:rsid w:val="004024FF"/>
    <w:rsid w:val="004026C6"/>
    <w:rsid w:val="00402B92"/>
    <w:rsid w:val="00402F4D"/>
    <w:rsid w:val="00403116"/>
    <w:rsid w:val="00403A4F"/>
    <w:rsid w:val="00407400"/>
    <w:rsid w:val="0040791F"/>
    <w:rsid w:val="00407944"/>
    <w:rsid w:val="00411F04"/>
    <w:rsid w:val="004133BD"/>
    <w:rsid w:val="00414218"/>
    <w:rsid w:val="00415B1A"/>
    <w:rsid w:val="00416BCF"/>
    <w:rsid w:val="00416E53"/>
    <w:rsid w:val="00420A18"/>
    <w:rsid w:val="00421F44"/>
    <w:rsid w:val="00422B05"/>
    <w:rsid w:val="00422DED"/>
    <w:rsid w:val="004230D7"/>
    <w:rsid w:val="00423CC5"/>
    <w:rsid w:val="00423D5B"/>
    <w:rsid w:val="004250D1"/>
    <w:rsid w:val="00426769"/>
    <w:rsid w:val="00426BCB"/>
    <w:rsid w:val="004271A9"/>
    <w:rsid w:val="00427951"/>
    <w:rsid w:val="00427AF2"/>
    <w:rsid w:val="00431AE7"/>
    <w:rsid w:val="00431EB8"/>
    <w:rsid w:val="004344E8"/>
    <w:rsid w:val="00434545"/>
    <w:rsid w:val="0043477F"/>
    <w:rsid w:val="00434A98"/>
    <w:rsid w:val="0043650B"/>
    <w:rsid w:val="0043703A"/>
    <w:rsid w:val="004378DC"/>
    <w:rsid w:val="00440736"/>
    <w:rsid w:val="00441834"/>
    <w:rsid w:val="00442960"/>
    <w:rsid w:val="004451DA"/>
    <w:rsid w:val="004457AC"/>
    <w:rsid w:val="00445865"/>
    <w:rsid w:val="004466EA"/>
    <w:rsid w:val="004470F8"/>
    <w:rsid w:val="0044753B"/>
    <w:rsid w:val="00447B99"/>
    <w:rsid w:val="00452267"/>
    <w:rsid w:val="00452344"/>
    <w:rsid w:val="00452C2E"/>
    <w:rsid w:val="0045525B"/>
    <w:rsid w:val="00455904"/>
    <w:rsid w:val="00455EC2"/>
    <w:rsid w:val="0045620B"/>
    <w:rsid w:val="0045645E"/>
    <w:rsid w:val="00456494"/>
    <w:rsid w:val="00456DED"/>
    <w:rsid w:val="00457305"/>
    <w:rsid w:val="0045778B"/>
    <w:rsid w:val="00457EB9"/>
    <w:rsid w:val="004606CC"/>
    <w:rsid w:val="00460E34"/>
    <w:rsid w:val="004612F2"/>
    <w:rsid w:val="004622FB"/>
    <w:rsid w:val="004623C3"/>
    <w:rsid w:val="004624ED"/>
    <w:rsid w:val="00462638"/>
    <w:rsid w:val="0046433D"/>
    <w:rsid w:val="00464BF5"/>
    <w:rsid w:val="00464C9E"/>
    <w:rsid w:val="004656FA"/>
    <w:rsid w:val="00465A0B"/>
    <w:rsid w:val="00465F30"/>
    <w:rsid w:val="00466633"/>
    <w:rsid w:val="0046792D"/>
    <w:rsid w:val="00467C31"/>
    <w:rsid w:val="00470A9F"/>
    <w:rsid w:val="00470DC2"/>
    <w:rsid w:val="00471AAD"/>
    <w:rsid w:val="004721A1"/>
    <w:rsid w:val="00472AB2"/>
    <w:rsid w:val="00473540"/>
    <w:rsid w:val="004744F4"/>
    <w:rsid w:val="0047474B"/>
    <w:rsid w:val="004747B5"/>
    <w:rsid w:val="00477244"/>
    <w:rsid w:val="004772F6"/>
    <w:rsid w:val="004806D3"/>
    <w:rsid w:val="0048077F"/>
    <w:rsid w:val="0048159E"/>
    <w:rsid w:val="00481C03"/>
    <w:rsid w:val="004821E4"/>
    <w:rsid w:val="004824A9"/>
    <w:rsid w:val="00482FC5"/>
    <w:rsid w:val="00483861"/>
    <w:rsid w:val="00483B5E"/>
    <w:rsid w:val="00485698"/>
    <w:rsid w:val="0048580B"/>
    <w:rsid w:val="00485E0C"/>
    <w:rsid w:val="00485E20"/>
    <w:rsid w:val="00486AE0"/>
    <w:rsid w:val="00486E11"/>
    <w:rsid w:val="00487F99"/>
    <w:rsid w:val="0049062D"/>
    <w:rsid w:val="0049149E"/>
    <w:rsid w:val="0049398A"/>
    <w:rsid w:val="0049481E"/>
    <w:rsid w:val="00494B6E"/>
    <w:rsid w:val="00494F25"/>
    <w:rsid w:val="004951AF"/>
    <w:rsid w:val="004963F7"/>
    <w:rsid w:val="00496D13"/>
    <w:rsid w:val="00497DCE"/>
    <w:rsid w:val="004A1AE4"/>
    <w:rsid w:val="004A1B06"/>
    <w:rsid w:val="004A1B2E"/>
    <w:rsid w:val="004A22C0"/>
    <w:rsid w:val="004A22D4"/>
    <w:rsid w:val="004A2700"/>
    <w:rsid w:val="004A2EC7"/>
    <w:rsid w:val="004A48AE"/>
    <w:rsid w:val="004A4C05"/>
    <w:rsid w:val="004A56AC"/>
    <w:rsid w:val="004A76BB"/>
    <w:rsid w:val="004A76FA"/>
    <w:rsid w:val="004A7804"/>
    <w:rsid w:val="004A7DCE"/>
    <w:rsid w:val="004B14E9"/>
    <w:rsid w:val="004B190A"/>
    <w:rsid w:val="004B23EC"/>
    <w:rsid w:val="004B48A6"/>
    <w:rsid w:val="004B558B"/>
    <w:rsid w:val="004B5A5E"/>
    <w:rsid w:val="004B62F6"/>
    <w:rsid w:val="004B653B"/>
    <w:rsid w:val="004B765B"/>
    <w:rsid w:val="004C0467"/>
    <w:rsid w:val="004C1727"/>
    <w:rsid w:val="004C1A03"/>
    <w:rsid w:val="004C206D"/>
    <w:rsid w:val="004C3E58"/>
    <w:rsid w:val="004C3F7F"/>
    <w:rsid w:val="004C439A"/>
    <w:rsid w:val="004C52A4"/>
    <w:rsid w:val="004C5C95"/>
    <w:rsid w:val="004C623A"/>
    <w:rsid w:val="004C6C1F"/>
    <w:rsid w:val="004C784E"/>
    <w:rsid w:val="004D0F8C"/>
    <w:rsid w:val="004D129F"/>
    <w:rsid w:val="004D1474"/>
    <w:rsid w:val="004D1D2A"/>
    <w:rsid w:val="004D1D6F"/>
    <w:rsid w:val="004D1F5C"/>
    <w:rsid w:val="004D21FB"/>
    <w:rsid w:val="004D2201"/>
    <w:rsid w:val="004D2BBE"/>
    <w:rsid w:val="004D3327"/>
    <w:rsid w:val="004D33A1"/>
    <w:rsid w:val="004D357A"/>
    <w:rsid w:val="004D4286"/>
    <w:rsid w:val="004D71C8"/>
    <w:rsid w:val="004D7867"/>
    <w:rsid w:val="004D7AAC"/>
    <w:rsid w:val="004E1733"/>
    <w:rsid w:val="004E1856"/>
    <w:rsid w:val="004E21EC"/>
    <w:rsid w:val="004E4CA5"/>
    <w:rsid w:val="004E57E5"/>
    <w:rsid w:val="004E620F"/>
    <w:rsid w:val="004E699E"/>
    <w:rsid w:val="004E76B4"/>
    <w:rsid w:val="004F0267"/>
    <w:rsid w:val="004F1C0C"/>
    <w:rsid w:val="004F2E66"/>
    <w:rsid w:val="004F3D06"/>
    <w:rsid w:val="004F44B1"/>
    <w:rsid w:val="004F7259"/>
    <w:rsid w:val="004F733F"/>
    <w:rsid w:val="004F78FA"/>
    <w:rsid w:val="004F7E56"/>
    <w:rsid w:val="005002A4"/>
    <w:rsid w:val="00501BE2"/>
    <w:rsid w:val="00501CDF"/>
    <w:rsid w:val="005022AB"/>
    <w:rsid w:val="00502971"/>
    <w:rsid w:val="00503F8C"/>
    <w:rsid w:val="005043C9"/>
    <w:rsid w:val="0050530A"/>
    <w:rsid w:val="00505678"/>
    <w:rsid w:val="0050730B"/>
    <w:rsid w:val="00507820"/>
    <w:rsid w:val="00507BEC"/>
    <w:rsid w:val="0051063F"/>
    <w:rsid w:val="00510673"/>
    <w:rsid w:val="005111FF"/>
    <w:rsid w:val="00511333"/>
    <w:rsid w:val="0051145E"/>
    <w:rsid w:val="00511C1D"/>
    <w:rsid w:val="005126D7"/>
    <w:rsid w:val="005127B3"/>
    <w:rsid w:val="00512C23"/>
    <w:rsid w:val="00513703"/>
    <w:rsid w:val="00515FAE"/>
    <w:rsid w:val="00515FE3"/>
    <w:rsid w:val="00517B8A"/>
    <w:rsid w:val="00520864"/>
    <w:rsid w:val="00520BBD"/>
    <w:rsid w:val="00520D67"/>
    <w:rsid w:val="00520F33"/>
    <w:rsid w:val="00521C08"/>
    <w:rsid w:val="0052205E"/>
    <w:rsid w:val="0052220E"/>
    <w:rsid w:val="00522319"/>
    <w:rsid w:val="0052274F"/>
    <w:rsid w:val="0052287E"/>
    <w:rsid w:val="00522AC7"/>
    <w:rsid w:val="00522C93"/>
    <w:rsid w:val="00525246"/>
    <w:rsid w:val="00525361"/>
    <w:rsid w:val="005255DC"/>
    <w:rsid w:val="00526A60"/>
    <w:rsid w:val="00526BDB"/>
    <w:rsid w:val="00526C13"/>
    <w:rsid w:val="00526DEE"/>
    <w:rsid w:val="0052794A"/>
    <w:rsid w:val="00527EF5"/>
    <w:rsid w:val="00530982"/>
    <w:rsid w:val="00533584"/>
    <w:rsid w:val="005336D4"/>
    <w:rsid w:val="00533F85"/>
    <w:rsid w:val="005346AC"/>
    <w:rsid w:val="00534C98"/>
    <w:rsid w:val="0053509C"/>
    <w:rsid w:val="005369B0"/>
    <w:rsid w:val="005369D6"/>
    <w:rsid w:val="00536DB3"/>
    <w:rsid w:val="00540C15"/>
    <w:rsid w:val="005412DE"/>
    <w:rsid w:val="00543313"/>
    <w:rsid w:val="00544F32"/>
    <w:rsid w:val="00547EF8"/>
    <w:rsid w:val="00550034"/>
    <w:rsid w:val="00550264"/>
    <w:rsid w:val="005513A1"/>
    <w:rsid w:val="005519E7"/>
    <w:rsid w:val="00551ABF"/>
    <w:rsid w:val="00552E31"/>
    <w:rsid w:val="0055309E"/>
    <w:rsid w:val="00553264"/>
    <w:rsid w:val="00553808"/>
    <w:rsid w:val="00554A6B"/>
    <w:rsid w:val="00554AF1"/>
    <w:rsid w:val="00554AFE"/>
    <w:rsid w:val="00556B83"/>
    <w:rsid w:val="005611E8"/>
    <w:rsid w:val="005611F7"/>
    <w:rsid w:val="005616FF"/>
    <w:rsid w:val="00565CCD"/>
    <w:rsid w:val="0056618D"/>
    <w:rsid w:val="0056691E"/>
    <w:rsid w:val="005669D7"/>
    <w:rsid w:val="00566DAB"/>
    <w:rsid w:val="00566F67"/>
    <w:rsid w:val="00567955"/>
    <w:rsid w:val="00567B9C"/>
    <w:rsid w:val="005721B8"/>
    <w:rsid w:val="00572C10"/>
    <w:rsid w:val="00574136"/>
    <w:rsid w:val="005742A8"/>
    <w:rsid w:val="005746AC"/>
    <w:rsid w:val="00574983"/>
    <w:rsid w:val="00575550"/>
    <w:rsid w:val="00575A6D"/>
    <w:rsid w:val="005763BB"/>
    <w:rsid w:val="00576A7A"/>
    <w:rsid w:val="00576F3E"/>
    <w:rsid w:val="00577855"/>
    <w:rsid w:val="005800CA"/>
    <w:rsid w:val="00580259"/>
    <w:rsid w:val="005803AF"/>
    <w:rsid w:val="00580805"/>
    <w:rsid w:val="005808D8"/>
    <w:rsid w:val="0058102E"/>
    <w:rsid w:val="0058195F"/>
    <w:rsid w:val="005832B2"/>
    <w:rsid w:val="005832E3"/>
    <w:rsid w:val="00583519"/>
    <w:rsid w:val="00583DF8"/>
    <w:rsid w:val="00584E13"/>
    <w:rsid w:val="00585B6F"/>
    <w:rsid w:val="00585FD5"/>
    <w:rsid w:val="00587950"/>
    <w:rsid w:val="00587EAF"/>
    <w:rsid w:val="00590553"/>
    <w:rsid w:val="00590C0A"/>
    <w:rsid w:val="005926A5"/>
    <w:rsid w:val="0059272E"/>
    <w:rsid w:val="00592B42"/>
    <w:rsid w:val="00592FF1"/>
    <w:rsid w:val="005935DD"/>
    <w:rsid w:val="00593A95"/>
    <w:rsid w:val="00593B18"/>
    <w:rsid w:val="00593B62"/>
    <w:rsid w:val="00594824"/>
    <w:rsid w:val="00594C4B"/>
    <w:rsid w:val="005953F1"/>
    <w:rsid w:val="00596B9C"/>
    <w:rsid w:val="00597125"/>
    <w:rsid w:val="005979AE"/>
    <w:rsid w:val="005A00A2"/>
    <w:rsid w:val="005A0429"/>
    <w:rsid w:val="005A36ED"/>
    <w:rsid w:val="005A42BA"/>
    <w:rsid w:val="005A5D73"/>
    <w:rsid w:val="005A6251"/>
    <w:rsid w:val="005A6271"/>
    <w:rsid w:val="005A71DF"/>
    <w:rsid w:val="005A7F60"/>
    <w:rsid w:val="005B04AC"/>
    <w:rsid w:val="005B0941"/>
    <w:rsid w:val="005B0948"/>
    <w:rsid w:val="005B0A7A"/>
    <w:rsid w:val="005B178A"/>
    <w:rsid w:val="005B18F8"/>
    <w:rsid w:val="005B1AE4"/>
    <w:rsid w:val="005B1B89"/>
    <w:rsid w:val="005B3640"/>
    <w:rsid w:val="005B5737"/>
    <w:rsid w:val="005B6527"/>
    <w:rsid w:val="005B7213"/>
    <w:rsid w:val="005B7224"/>
    <w:rsid w:val="005C04B1"/>
    <w:rsid w:val="005C05C7"/>
    <w:rsid w:val="005C0767"/>
    <w:rsid w:val="005C1FC3"/>
    <w:rsid w:val="005C2CC0"/>
    <w:rsid w:val="005C2F25"/>
    <w:rsid w:val="005C33C5"/>
    <w:rsid w:val="005C44D7"/>
    <w:rsid w:val="005C7C32"/>
    <w:rsid w:val="005D01B9"/>
    <w:rsid w:val="005D0591"/>
    <w:rsid w:val="005D0F64"/>
    <w:rsid w:val="005D1726"/>
    <w:rsid w:val="005D1B58"/>
    <w:rsid w:val="005D3140"/>
    <w:rsid w:val="005D3876"/>
    <w:rsid w:val="005D3BA5"/>
    <w:rsid w:val="005D47C8"/>
    <w:rsid w:val="005D4C83"/>
    <w:rsid w:val="005D5C2F"/>
    <w:rsid w:val="005D75C2"/>
    <w:rsid w:val="005D7999"/>
    <w:rsid w:val="005D7C2D"/>
    <w:rsid w:val="005E1439"/>
    <w:rsid w:val="005E1954"/>
    <w:rsid w:val="005E2040"/>
    <w:rsid w:val="005E2DE3"/>
    <w:rsid w:val="005E36C7"/>
    <w:rsid w:val="005E4914"/>
    <w:rsid w:val="005E4C5B"/>
    <w:rsid w:val="005E5267"/>
    <w:rsid w:val="005E60F1"/>
    <w:rsid w:val="005E7065"/>
    <w:rsid w:val="005E7A2A"/>
    <w:rsid w:val="005E7AF2"/>
    <w:rsid w:val="005F1A04"/>
    <w:rsid w:val="005F3A73"/>
    <w:rsid w:val="005F41BE"/>
    <w:rsid w:val="005F482C"/>
    <w:rsid w:val="005F5770"/>
    <w:rsid w:val="005F65CD"/>
    <w:rsid w:val="005F6F13"/>
    <w:rsid w:val="005F71B8"/>
    <w:rsid w:val="005F7B5C"/>
    <w:rsid w:val="006001A5"/>
    <w:rsid w:val="006010D9"/>
    <w:rsid w:val="006012B7"/>
    <w:rsid w:val="006020F3"/>
    <w:rsid w:val="006024AB"/>
    <w:rsid w:val="006029F8"/>
    <w:rsid w:val="00603687"/>
    <w:rsid w:val="00604982"/>
    <w:rsid w:val="00606413"/>
    <w:rsid w:val="0060687A"/>
    <w:rsid w:val="006103D5"/>
    <w:rsid w:val="006108E8"/>
    <w:rsid w:val="00611EDE"/>
    <w:rsid w:val="006131A9"/>
    <w:rsid w:val="00614914"/>
    <w:rsid w:val="00614DC0"/>
    <w:rsid w:val="00615FE0"/>
    <w:rsid w:val="00616068"/>
    <w:rsid w:val="006162F6"/>
    <w:rsid w:val="00616774"/>
    <w:rsid w:val="00616844"/>
    <w:rsid w:val="0061705F"/>
    <w:rsid w:val="006172EE"/>
    <w:rsid w:val="00620F47"/>
    <w:rsid w:val="00621A3C"/>
    <w:rsid w:val="00621B8F"/>
    <w:rsid w:val="00621C6B"/>
    <w:rsid w:val="00622065"/>
    <w:rsid w:val="0062273A"/>
    <w:rsid w:val="00622B2A"/>
    <w:rsid w:val="0062387C"/>
    <w:rsid w:val="00624738"/>
    <w:rsid w:val="006256AB"/>
    <w:rsid w:val="00625880"/>
    <w:rsid w:val="00626172"/>
    <w:rsid w:val="0062622C"/>
    <w:rsid w:val="00626EC4"/>
    <w:rsid w:val="00627D03"/>
    <w:rsid w:val="00630152"/>
    <w:rsid w:val="006308E9"/>
    <w:rsid w:val="0063171D"/>
    <w:rsid w:val="00631737"/>
    <w:rsid w:val="00632352"/>
    <w:rsid w:val="006345A2"/>
    <w:rsid w:val="00634B1C"/>
    <w:rsid w:val="00634D83"/>
    <w:rsid w:val="00634DC6"/>
    <w:rsid w:val="00635C34"/>
    <w:rsid w:val="006366F3"/>
    <w:rsid w:val="00636A2F"/>
    <w:rsid w:val="0063767E"/>
    <w:rsid w:val="00640187"/>
    <w:rsid w:val="0064093C"/>
    <w:rsid w:val="0064188F"/>
    <w:rsid w:val="00641CB7"/>
    <w:rsid w:val="006420DD"/>
    <w:rsid w:val="00642914"/>
    <w:rsid w:val="00643174"/>
    <w:rsid w:val="00643D9E"/>
    <w:rsid w:val="00643F1A"/>
    <w:rsid w:val="006446C3"/>
    <w:rsid w:val="0064515B"/>
    <w:rsid w:val="00645A57"/>
    <w:rsid w:val="00646259"/>
    <w:rsid w:val="00647033"/>
    <w:rsid w:val="00647C66"/>
    <w:rsid w:val="006503A3"/>
    <w:rsid w:val="00651AD4"/>
    <w:rsid w:val="00652E55"/>
    <w:rsid w:val="006549C4"/>
    <w:rsid w:val="00654D09"/>
    <w:rsid w:val="006556BC"/>
    <w:rsid w:val="0065617B"/>
    <w:rsid w:val="006566AA"/>
    <w:rsid w:val="006572BB"/>
    <w:rsid w:val="006577F1"/>
    <w:rsid w:val="006607E2"/>
    <w:rsid w:val="00660932"/>
    <w:rsid w:val="00660CCD"/>
    <w:rsid w:val="0066140B"/>
    <w:rsid w:val="00661939"/>
    <w:rsid w:val="00661973"/>
    <w:rsid w:val="0066207A"/>
    <w:rsid w:val="0066343E"/>
    <w:rsid w:val="00663582"/>
    <w:rsid w:val="00663673"/>
    <w:rsid w:val="00663BA5"/>
    <w:rsid w:val="006642BD"/>
    <w:rsid w:val="0066437C"/>
    <w:rsid w:val="0066441E"/>
    <w:rsid w:val="006665A5"/>
    <w:rsid w:val="00666CB5"/>
    <w:rsid w:val="006700A2"/>
    <w:rsid w:val="006700CA"/>
    <w:rsid w:val="00670508"/>
    <w:rsid w:val="0067189F"/>
    <w:rsid w:val="006725AE"/>
    <w:rsid w:val="0067303A"/>
    <w:rsid w:val="0067323F"/>
    <w:rsid w:val="00673842"/>
    <w:rsid w:val="00676732"/>
    <w:rsid w:val="00676C2A"/>
    <w:rsid w:val="00677630"/>
    <w:rsid w:val="00677D37"/>
    <w:rsid w:val="00677FB8"/>
    <w:rsid w:val="00677FF2"/>
    <w:rsid w:val="006801E0"/>
    <w:rsid w:val="00680D50"/>
    <w:rsid w:val="00683685"/>
    <w:rsid w:val="00683ADE"/>
    <w:rsid w:val="00685342"/>
    <w:rsid w:val="0068580E"/>
    <w:rsid w:val="00685D67"/>
    <w:rsid w:val="00690BD7"/>
    <w:rsid w:val="006921CA"/>
    <w:rsid w:val="00695229"/>
    <w:rsid w:val="00695C1E"/>
    <w:rsid w:val="00696083"/>
    <w:rsid w:val="00696982"/>
    <w:rsid w:val="006A0A7A"/>
    <w:rsid w:val="006A22EA"/>
    <w:rsid w:val="006A2C41"/>
    <w:rsid w:val="006A3291"/>
    <w:rsid w:val="006A54FD"/>
    <w:rsid w:val="006A60AC"/>
    <w:rsid w:val="006A625C"/>
    <w:rsid w:val="006A6F82"/>
    <w:rsid w:val="006B0567"/>
    <w:rsid w:val="006B256E"/>
    <w:rsid w:val="006B4538"/>
    <w:rsid w:val="006B5475"/>
    <w:rsid w:val="006B576B"/>
    <w:rsid w:val="006B5F3A"/>
    <w:rsid w:val="006B74FB"/>
    <w:rsid w:val="006C0E21"/>
    <w:rsid w:val="006C154D"/>
    <w:rsid w:val="006C1B5E"/>
    <w:rsid w:val="006C2F00"/>
    <w:rsid w:val="006C3C0C"/>
    <w:rsid w:val="006C4C39"/>
    <w:rsid w:val="006C5473"/>
    <w:rsid w:val="006C5820"/>
    <w:rsid w:val="006C5A1D"/>
    <w:rsid w:val="006C6965"/>
    <w:rsid w:val="006C7354"/>
    <w:rsid w:val="006C7B7C"/>
    <w:rsid w:val="006D0243"/>
    <w:rsid w:val="006D190E"/>
    <w:rsid w:val="006D198A"/>
    <w:rsid w:val="006D1BCB"/>
    <w:rsid w:val="006D4336"/>
    <w:rsid w:val="006D4D48"/>
    <w:rsid w:val="006D526C"/>
    <w:rsid w:val="006D55EE"/>
    <w:rsid w:val="006D5C93"/>
    <w:rsid w:val="006D7514"/>
    <w:rsid w:val="006D7735"/>
    <w:rsid w:val="006E0627"/>
    <w:rsid w:val="006E08D3"/>
    <w:rsid w:val="006E0A17"/>
    <w:rsid w:val="006E10DE"/>
    <w:rsid w:val="006E1667"/>
    <w:rsid w:val="006E2571"/>
    <w:rsid w:val="006E36BA"/>
    <w:rsid w:val="006E376D"/>
    <w:rsid w:val="006E6417"/>
    <w:rsid w:val="006E64BC"/>
    <w:rsid w:val="006E6B32"/>
    <w:rsid w:val="006E6C30"/>
    <w:rsid w:val="006E6DBB"/>
    <w:rsid w:val="006F0FBC"/>
    <w:rsid w:val="006F15A0"/>
    <w:rsid w:val="006F225A"/>
    <w:rsid w:val="006F2B61"/>
    <w:rsid w:val="006F2D21"/>
    <w:rsid w:val="006F4347"/>
    <w:rsid w:val="006F47DA"/>
    <w:rsid w:val="006F4D0C"/>
    <w:rsid w:val="006F62A9"/>
    <w:rsid w:val="006F6F1D"/>
    <w:rsid w:val="006F6F2D"/>
    <w:rsid w:val="007001BD"/>
    <w:rsid w:val="00700479"/>
    <w:rsid w:val="007012FD"/>
    <w:rsid w:val="007013F0"/>
    <w:rsid w:val="007019AA"/>
    <w:rsid w:val="00702BEE"/>
    <w:rsid w:val="00703B6C"/>
    <w:rsid w:val="00703C1F"/>
    <w:rsid w:val="00703FF2"/>
    <w:rsid w:val="0070533A"/>
    <w:rsid w:val="00705E8D"/>
    <w:rsid w:val="00706736"/>
    <w:rsid w:val="00706B27"/>
    <w:rsid w:val="00706B7E"/>
    <w:rsid w:val="00706CFE"/>
    <w:rsid w:val="00707862"/>
    <w:rsid w:val="00707C44"/>
    <w:rsid w:val="007105AD"/>
    <w:rsid w:val="00711474"/>
    <w:rsid w:val="007115E6"/>
    <w:rsid w:val="00712A9B"/>
    <w:rsid w:val="00713346"/>
    <w:rsid w:val="00713BD8"/>
    <w:rsid w:val="007142BC"/>
    <w:rsid w:val="007146ED"/>
    <w:rsid w:val="00714C34"/>
    <w:rsid w:val="00715838"/>
    <w:rsid w:val="00715B05"/>
    <w:rsid w:val="007176E3"/>
    <w:rsid w:val="00717E54"/>
    <w:rsid w:val="007201C4"/>
    <w:rsid w:val="00720823"/>
    <w:rsid w:val="00720E0A"/>
    <w:rsid w:val="00721C74"/>
    <w:rsid w:val="0072272B"/>
    <w:rsid w:val="00722F45"/>
    <w:rsid w:val="0072325C"/>
    <w:rsid w:val="00723D07"/>
    <w:rsid w:val="00724043"/>
    <w:rsid w:val="00724155"/>
    <w:rsid w:val="00724551"/>
    <w:rsid w:val="00724A1C"/>
    <w:rsid w:val="00724FF8"/>
    <w:rsid w:val="007258CD"/>
    <w:rsid w:val="00725951"/>
    <w:rsid w:val="00730C4B"/>
    <w:rsid w:val="00731C83"/>
    <w:rsid w:val="00731E3F"/>
    <w:rsid w:val="007323EF"/>
    <w:rsid w:val="00732D39"/>
    <w:rsid w:val="00734736"/>
    <w:rsid w:val="00734AB5"/>
    <w:rsid w:val="00734CFD"/>
    <w:rsid w:val="0073664F"/>
    <w:rsid w:val="00736AE0"/>
    <w:rsid w:val="00736B6A"/>
    <w:rsid w:val="007377E0"/>
    <w:rsid w:val="00737809"/>
    <w:rsid w:val="00737F9F"/>
    <w:rsid w:val="00740CA0"/>
    <w:rsid w:val="0074155E"/>
    <w:rsid w:val="007420F7"/>
    <w:rsid w:val="00742C8F"/>
    <w:rsid w:val="0074648D"/>
    <w:rsid w:val="00746EE5"/>
    <w:rsid w:val="007471FC"/>
    <w:rsid w:val="007477D2"/>
    <w:rsid w:val="00747804"/>
    <w:rsid w:val="00747B22"/>
    <w:rsid w:val="00747D19"/>
    <w:rsid w:val="00750E08"/>
    <w:rsid w:val="00751152"/>
    <w:rsid w:val="00751735"/>
    <w:rsid w:val="007517FC"/>
    <w:rsid w:val="00751F7A"/>
    <w:rsid w:val="00752477"/>
    <w:rsid w:val="00752576"/>
    <w:rsid w:val="007525A6"/>
    <w:rsid w:val="007541E8"/>
    <w:rsid w:val="00754372"/>
    <w:rsid w:val="00756949"/>
    <w:rsid w:val="00756B7E"/>
    <w:rsid w:val="007579B8"/>
    <w:rsid w:val="00760EA4"/>
    <w:rsid w:val="007617E4"/>
    <w:rsid w:val="00761820"/>
    <w:rsid w:val="00761DCE"/>
    <w:rsid w:val="00762003"/>
    <w:rsid w:val="0076232C"/>
    <w:rsid w:val="0076259F"/>
    <w:rsid w:val="007625D4"/>
    <w:rsid w:val="00763530"/>
    <w:rsid w:val="00763AEB"/>
    <w:rsid w:val="00763CAE"/>
    <w:rsid w:val="00763EE1"/>
    <w:rsid w:val="007645F2"/>
    <w:rsid w:val="00764646"/>
    <w:rsid w:val="007646C3"/>
    <w:rsid w:val="00765485"/>
    <w:rsid w:val="007709D3"/>
    <w:rsid w:val="007712A5"/>
    <w:rsid w:val="00772973"/>
    <w:rsid w:val="007749A1"/>
    <w:rsid w:val="00775EA2"/>
    <w:rsid w:val="007809E0"/>
    <w:rsid w:val="00780D01"/>
    <w:rsid w:val="00783D4B"/>
    <w:rsid w:val="00783DEF"/>
    <w:rsid w:val="00784E8B"/>
    <w:rsid w:val="00784F0E"/>
    <w:rsid w:val="00786F06"/>
    <w:rsid w:val="00787A8A"/>
    <w:rsid w:val="00790D7E"/>
    <w:rsid w:val="00790F7A"/>
    <w:rsid w:val="00791299"/>
    <w:rsid w:val="00791540"/>
    <w:rsid w:val="00794878"/>
    <w:rsid w:val="00794DC4"/>
    <w:rsid w:val="007A0153"/>
    <w:rsid w:val="007A048F"/>
    <w:rsid w:val="007A0E96"/>
    <w:rsid w:val="007A12A9"/>
    <w:rsid w:val="007A2420"/>
    <w:rsid w:val="007A2DDA"/>
    <w:rsid w:val="007A490B"/>
    <w:rsid w:val="007A5826"/>
    <w:rsid w:val="007A5DD5"/>
    <w:rsid w:val="007A6354"/>
    <w:rsid w:val="007A745D"/>
    <w:rsid w:val="007B01AF"/>
    <w:rsid w:val="007B323D"/>
    <w:rsid w:val="007B432F"/>
    <w:rsid w:val="007B5549"/>
    <w:rsid w:val="007B567E"/>
    <w:rsid w:val="007B73AB"/>
    <w:rsid w:val="007C1A88"/>
    <w:rsid w:val="007C2D24"/>
    <w:rsid w:val="007C30FE"/>
    <w:rsid w:val="007C36FF"/>
    <w:rsid w:val="007C3DDA"/>
    <w:rsid w:val="007C552B"/>
    <w:rsid w:val="007C5C80"/>
    <w:rsid w:val="007C6C51"/>
    <w:rsid w:val="007C75DC"/>
    <w:rsid w:val="007D02C6"/>
    <w:rsid w:val="007D1A6E"/>
    <w:rsid w:val="007D1B18"/>
    <w:rsid w:val="007D35BB"/>
    <w:rsid w:val="007D36E8"/>
    <w:rsid w:val="007D3A23"/>
    <w:rsid w:val="007D4C69"/>
    <w:rsid w:val="007D5F6B"/>
    <w:rsid w:val="007D62AE"/>
    <w:rsid w:val="007D7873"/>
    <w:rsid w:val="007E00A4"/>
    <w:rsid w:val="007E22AB"/>
    <w:rsid w:val="007E29C1"/>
    <w:rsid w:val="007E34C1"/>
    <w:rsid w:val="007E385C"/>
    <w:rsid w:val="007E4A80"/>
    <w:rsid w:val="007E52E3"/>
    <w:rsid w:val="007E5884"/>
    <w:rsid w:val="007E5F37"/>
    <w:rsid w:val="007E77C8"/>
    <w:rsid w:val="007F0002"/>
    <w:rsid w:val="007F1905"/>
    <w:rsid w:val="007F19FE"/>
    <w:rsid w:val="007F20FA"/>
    <w:rsid w:val="007F2A8D"/>
    <w:rsid w:val="007F4626"/>
    <w:rsid w:val="007F5104"/>
    <w:rsid w:val="007F56DE"/>
    <w:rsid w:val="007F58D0"/>
    <w:rsid w:val="007F5B4D"/>
    <w:rsid w:val="007F5FA4"/>
    <w:rsid w:val="007F60E1"/>
    <w:rsid w:val="007F6553"/>
    <w:rsid w:val="00802B9F"/>
    <w:rsid w:val="00802E08"/>
    <w:rsid w:val="00802EFC"/>
    <w:rsid w:val="008032C9"/>
    <w:rsid w:val="00804226"/>
    <w:rsid w:val="008043CC"/>
    <w:rsid w:val="00804E4E"/>
    <w:rsid w:val="008054BD"/>
    <w:rsid w:val="008056D9"/>
    <w:rsid w:val="008057E8"/>
    <w:rsid w:val="00805A7D"/>
    <w:rsid w:val="00807154"/>
    <w:rsid w:val="00810BFF"/>
    <w:rsid w:val="0081131A"/>
    <w:rsid w:val="00811805"/>
    <w:rsid w:val="00812D5A"/>
    <w:rsid w:val="008134E0"/>
    <w:rsid w:val="00815123"/>
    <w:rsid w:val="008160BF"/>
    <w:rsid w:val="008164D2"/>
    <w:rsid w:val="00816C2E"/>
    <w:rsid w:val="0081751C"/>
    <w:rsid w:val="008202A9"/>
    <w:rsid w:val="00820EAC"/>
    <w:rsid w:val="0082164B"/>
    <w:rsid w:val="008216D1"/>
    <w:rsid w:val="00822810"/>
    <w:rsid w:val="0082286A"/>
    <w:rsid w:val="0082332F"/>
    <w:rsid w:val="00825118"/>
    <w:rsid w:val="00825F82"/>
    <w:rsid w:val="00826494"/>
    <w:rsid w:val="00826A68"/>
    <w:rsid w:val="00827886"/>
    <w:rsid w:val="00830046"/>
    <w:rsid w:val="00830E17"/>
    <w:rsid w:val="0083128F"/>
    <w:rsid w:val="00831B3C"/>
    <w:rsid w:val="00831FF7"/>
    <w:rsid w:val="0083229F"/>
    <w:rsid w:val="00833D90"/>
    <w:rsid w:val="008353B6"/>
    <w:rsid w:val="00835446"/>
    <w:rsid w:val="00836031"/>
    <w:rsid w:val="00840E40"/>
    <w:rsid w:val="00840FDD"/>
    <w:rsid w:val="00841BBA"/>
    <w:rsid w:val="008426A1"/>
    <w:rsid w:val="00842CF7"/>
    <w:rsid w:val="008430B6"/>
    <w:rsid w:val="00845501"/>
    <w:rsid w:val="008457E2"/>
    <w:rsid w:val="008470A1"/>
    <w:rsid w:val="008473B1"/>
    <w:rsid w:val="00847819"/>
    <w:rsid w:val="00847DAF"/>
    <w:rsid w:val="00847F93"/>
    <w:rsid w:val="00850C7F"/>
    <w:rsid w:val="008518A7"/>
    <w:rsid w:val="008524D7"/>
    <w:rsid w:val="00852FB2"/>
    <w:rsid w:val="00856DF2"/>
    <w:rsid w:val="00857B82"/>
    <w:rsid w:val="00860202"/>
    <w:rsid w:val="00861B72"/>
    <w:rsid w:val="008627FD"/>
    <w:rsid w:val="0086311A"/>
    <w:rsid w:val="008632EE"/>
    <w:rsid w:val="00863605"/>
    <w:rsid w:val="00863924"/>
    <w:rsid w:val="00863C77"/>
    <w:rsid w:val="00863F43"/>
    <w:rsid w:val="008642B8"/>
    <w:rsid w:val="00865419"/>
    <w:rsid w:val="008657AE"/>
    <w:rsid w:val="00865BAE"/>
    <w:rsid w:val="00866D5D"/>
    <w:rsid w:val="00867481"/>
    <w:rsid w:val="00867627"/>
    <w:rsid w:val="00870540"/>
    <w:rsid w:val="00871D04"/>
    <w:rsid w:val="00873005"/>
    <w:rsid w:val="008738A1"/>
    <w:rsid w:val="00874FA8"/>
    <w:rsid w:val="00875935"/>
    <w:rsid w:val="00875AAD"/>
    <w:rsid w:val="00875CBF"/>
    <w:rsid w:val="00876E23"/>
    <w:rsid w:val="008772A9"/>
    <w:rsid w:val="00881342"/>
    <w:rsid w:val="00881656"/>
    <w:rsid w:val="00881AB8"/>
    <w:rsid w:val="00881AC2"/>
    <w:rsid w:val="00883024"/>
    <w:rsid w:val="008835F0"/>
    <w:rsid w:val="008836BE"/>
    <w:rsid w:val="00883EAB"/>
    <w:rsid w:val="00883EB8"/>
    <w:rsid w:val="00884E6B"/>
    <w:rsid w:val="00885419"/>
    <w:rsid w:val="00885EF2"/>
    <w:rsid w:val="008866C6"/>
    <w:rsid w:val="008868B3"/>
    <w:rsid w:val="008868C3"/>
    <w:rsid w:val="008873D1"/>
    <w:rsid w:val="00887F9E"/>
    <w:rsid w:val="00890294"/>
    <w:rsid w:val="00890AE0"/>
    <w:rsid w:val="00890FC5"/>
    <w:rsid w:val="00891044"/>
    <w:rsid w:val="008911B7"/>
    <w:rsid w:val="00891B3D"/>
    <w:rsid w:val="00892B59"/>
    <w:rsid w:val="00892F09"/>
    <w:rsid w:val="00893DE7"/>
    <w:rsid w:val="00893EBF"/>
    <w:rsid w:val="00894904"/>
    <w:rsid w:val="008953F3"/>
    <w:rsid w:val="008970F5"/>
    <w:rsid w:val="008971A2"/>
    <w:rsid w:val="0089768C"/>
    <w:rsid w:val="008A0A10"/>
    <w:rsid w:val="008A1BB4"/>
    <w:rsid w:val="008A2108"/>
    <w:rsid w:val="008A2933"/>
    <w:rsid w:val="008A3509"/>
    <w:rsid w:val="008A41C5"/>
    <w:rsid w:val="008A43B0"/>
    <w:rsid w:val="008A4B23"/>
    <w:rsid w:val="008A6518"/>
    <w:rsid w:val="008A69FB"/>
    <w:rsid w:val="008A6AD4"/>
    <w:rsid w:val="008A710A"/>
    <w:rsid w:val="008A71D8"/>
    <w:rsid w:val="008B05C8"/>
    <w:rsid w:val="008B0732"/>
    <w:rsid w:val="008B092E"/>
    <w:rsid w:val="008B0E4B"/>
    <w:rsid w:val="008B196A"/>
    <w:rsid w:val="008B20D1"/>
    <w:rsid w:val="008B57A0"/>
    <w:rsid w:val="008B6C8B"/>
    <w:rsid w:val="008C06BE"/>
    <w:rsid w:val="008C0730"/>
    <w:rsid w:val="008C1923"/>
    <w:rsid w:val="008C26BB"/>
    <w:rsid w:val="008C2FED"/>
    <w:rsid w:val="008C36EB"/>
    <w:rsid w:val="008C4E7A"/>
    <w:rsid w:val="008C5DF8"/>
    <w:rsid w:val="008C5FCB"/>
    <w:rsid w:val="008C610B"/>
    <w:rsid w:val="008C67BD"/>
    <w:rsid w:val="008C6E81"/>
    <w:rsid w:val="008C7EAC"/>
    <w:rsid w:val="008D27DD"/>
    <w:rsid w:val="008D3ADD"/>
    <w:rsid w:val="008D4362"/>
    <w:rsid w:val="008E1C58"/>
    <w:rsid w:val="008E2DDB"/>
    <w:rsid w:val="008E337C"/>
    <w:rsid w:val="008E42EF"/>
    <w:rsid w:val="008E4E4C"/>
    <w:rsid w:val="008E5B2F"/>
    <w:rsid w:val="008E6163"/>
    <w:rsid w:val="008E69F5"/>
    <w:rsid w:val="008E6B33"/>
    <w:rsid w:val="008E7398"/>
    <w:rsid w:val="008E73BB"/>
    <w:rsid w:val="008E74D2"/>
    <w:rsid w:val="008E7644"/>
    <w:rsid w:val="008E7F1D"/>
    <w:rsid w:val="008F0DC1"/>
    <w:rsid w:val="008F1526"/>
    <w:rsid w:val="008F15A1"/>
    <w:rsid w:val="008F1C69"/>
    <w:rsid w:val="008F1ED5"/>
    <w:rsid w:val="008F3DA5"/>
    <w:rsid w:val="008F5E35"/>
    <w:rsid w:val="008F621C"/>
    <w:rsid w:val="008F6AE5"/>
    <w:rsid w:val="008F7279"/>
    <w:rsid w:val="00900708"/>
    <w:rsid w:val="009007CC"/>
    <w:rsid w:val="00901227"/>
    <w:rsid w:val="00901725"/>
    <w:rsid w:val="0090192B"/>
    <w:rsid w:val="009022B6"/>
    <w:rsid w:val="00903659"/>
    <w:rsid w:val="0090426E"/>
    <w:rsid w:val="00904384"/>
    <w:rsid w:val="00904534"/>
    <w:rsid w:val="00904942"/>
    <w:rsid w:val="009064AF"/>
    <w:rsid w:val="0091049C"/>
    <w:rsid w:val="009105F6"/>
    <w:rsid w:val="00911441"/>
    <w:rsid w:val="009135F7"/>
    <w:rsid w:val="00913EE2"/>
    <w:rsid w:val="009142BD"/>
    <w:rsid w:val="009147E6"/>
    <w:rsid w:val="00915734"/>
    <w:rsid w:val="00915783"/>
    <w:rsid w:val="00915B71"/>
    <w:rsid w:val="009178DA"/>
    <w:rsid w:val="00917EFA"/>
    <w:rsid w:val="00920263"/>
    <w:rsid w:val="009204D9"/>
    <w:rsid w:val="009209C5"/>
    <w:rsid w:val="00921FD6"/>
    <w:rsid w:val="009222F0"/>
    <w:rsid w:val="0092432F"/>
    <w:rsid w:val="0092455E"/>
    <w:rsid w:val="00924ECF"/>
    <w:rsid w:val="009250BF"/>
    <w:rsid w:val="009254A1"/>
    <w:rsid w:val="009258C0"/>
    <w:rsid w:val="00926095"/>
    <w:rsid w:val="0092676C"/>
    <w:rsid w:val="009268AF"/>
    <w:rsid w:val="00927551"/>
    <w:rsid w:val="00927D48"/>
    <w:rsid w:val="00930E9A"/>
    <w:rsid w:val="00931A45"/>
    <w:rsid w:val="00931E44"/>
    <w:rsid w:val="00932204"/>
    <w:rsid w:val="0093295E"/>
    <w:rsid w:val="00932B53"/>
    <w:rsid w:val="00935439"/>
    <w:rsid w:val="0093560E"/>
    <w:rsid w:val="0093590F"/>
    <w:rsid w:val="009359AE"/>
    <w:rsid w:val="009373A5"/>
    <w:rsid w:val="00940229"/>
    <w:rsid w:val="00940272"/>
    <w:rsid w:val="00940C34"/>
    <w:rsid w:val="00940F85"/>
    <w:rsid w:val="009426D2"/>
    <w:rsid w:val="009427A8"/>
    <w:rsid w:val="00942EC8"/>
    <w:rsid w:val="00942F12"/>
    <w:rsid w:val="0094379F"/>
    <w:rsid w:val="009440F2"/>
    <w:rsid w:val="009457C1"/>
    <w:rsid w:val="00946429"/>
    <w:rsid w:val="009468B1"/>
    <w:rsid w:val="009474F8"/>
    <w:rsid w:val="009476A2"/>
    <w:rsid w:val="00947B8F"/>
    <w:rsid w:val="00950184"/>
    <w:rsid w:val="009504AA"/>
    <w:rsid w:val="009504ED"/>
    <w:rsid w:val="00950951"/>
    <w:rsid w:val="00951153"/>
    <w:rsid w:val="00951BF6"/>
    <w:rsid w:val="009527B1"/>
    <w:rsid w:val="009539AD"/>
    <w:rsid w:val="00954C63"/>
    <w:rsid w:val="009551D6"/>
    <w:rsid w:val="009552E5"/>
    <w:rsid w:val="00956A78"/>
    <w:rsid w:val="00956CC6"/>
    <w:rsid w:val="009570CD"/>
    <w:rsid w:val="00957DA1"/>
    <w:rsid w:val="00961705"/>
    <w:rsid w:val="00962AA4"/>
    <w:rsid w:val="0096335A"/>
    <w:rsid w:val="009637F1"/>
    <w:rsid w:val="00964F52"/>
    <w:rsid w:val="00965411"/>
    <w:rsid w:val="009667AA"/>
    <w:rsid w:val="009668FA"/>
    <w:rsid w:val="00967486"/>
    <w:rsid w:val="0096760D"/>
    <w:rsid w:val="00971B33"/>
    <w:rsid w:val="00972D37"/>
    <w:rsid w:val="00972FF6"/>
    <w:rsid w:val="00975395"/>
    <w:rsid w:val="009756B5"/>
    <w:rsid w:val="00975821"/>
    <w:rsid w:val="00975EC0"/>
    <w:rsid w:val="00977831"/>
    <w:rsid w:val="009804F7"/>
    <w:rsid w:val="00980A65"/>
    <w:rsid w:val="00980AD4"/>
    <w:rsid w:val="00981558"/>
    <w:rsid w:val="009817B4"/>
    <w:rsid w:val="0098290D"/>
    <w:rsid w:val="0098531E"/>
    <w:rsid w:val="00985742"/>
    <w:rsid w:val="0098590A"/>
    <w:rsid w:val="00985C41"/>
    <w:rsid w:val="0098626B"/>
    <w:rsid w:val="00986891"/>
    <w:rsid w:val="00986F9B"/>
    <w:rsid w:val="009872BE"/>
    <w:rsid w:val="0098767B"/>
    <w:rsid w:val="009900A2"/>
    <w:rsid w:val="00993909"/>
    <w:rsid w:val="00994441"/>
    <w:rsid w:val="00994750"/>
    <w:rsid w:val="009975DA"/>
    <w:rsid w:val="009A01C7"/>
    <w:rsid w:val="009A0330"/>
    <w:rsid w:val="009A0A49"/>
    <w:rsid w:val="009A142B"/>
    <w:rsid w:val="009A1C2D"/>
    <w:rsid w:val="009A1EB6"/>
    <w:rsid w:val="009A2874"/>
    <w:rsid w:val="009A36CC"/>
    <w:rsid w:val="009A39BE"/>
    <w:rsid w:val="009A43CB"/>
    <w:rsid w:val="009A4545"/>
    <w:rsid w:val="009A48E4"/>
    <w:rsid w:val="009A4CDC"/>
    <w:rsid w:val="009A5257"/>
    <w:rsid w:val="009A5AD5"/>
    <w:rsid w:val="009A5AFE"/>
    <w:rsid w:val="009A5E3C"/>
    <w:rsid w:val="009A5E81"/>
    <w:rsid w:val="009A793D"/>
    <w:rsid w:val="009B0458"/>
    <w:rsid w:val="009B1161"/>
    <w:rsid w:val="009B122A"/>
    <w:rsid w:val="009B3418"/>
    <w:rsid w:val="009B40C6"/>
    <w:rsid w:val="009B4FBA"/>
    <w:rsid w:val="009B55E2"/>
    <w:rsid w:val="009B5868"/>
    <w:rsid w:val="009B58B8"/>
    <w:rsid w:val="009B594D"/>
    <w:rsid w:val="009C0A4E"/>
    <w:rsid w:val="009C1F29"/>
    <w:rsid w:val="009C2376"/>
    <w:rsid w:val="009C273E"/>
    <w:rsid w:val="009C296C"/>
    <w:rsid w:val="009C3162"/>
    <w:rsid w:val="009C4CEE"/>
    <w:rsid w:val="009C570F"/>
    <w:rsid w:val="009C644F"/>
    <w:rsid w:val="009C6757"/>
    <w:rsid w:val="009C6AA9"/>
    <w:rsid w:val="009C6C92"/>
    <w:rsid w:val="009C6FFB"/>
    <w:rsid w:val="009C7898"/>
    <w:rsid w:val="009D025C"/>
    <w:rsid w:val="009D068A"/>
    <w:rsid w:val="009D081F"/>
    <w:rsid w:val="009D0CE1"/>
    <w:rsid w:val="009D0E4D"/>
    <w:rsid w:val="009D2C51"/>
    <w:rsid w:val="009D31DF"/>
    <w:rsid w:val="009D51F4"/>
    <w:rsid w:val="009D55E2"/>
    <w:rsid w:val="009D592A"/>
    <w:rsid w:val="009D5EBA"/>
    <w:rsid w:val="009D7C25"/>
    <w:rsid w:val="009E0A56"/>
    <w:rsid w:val="009E191D"/>
    <w:rsid w:val="009E222F"/>
    <w:rsid w:val="009E3C9A"/>
    <w:rsid w:val="009E4D77"/>
    <w:rsid w:val="009E619C"/>
    <w:rsid w:val="009E6A4C"/>
    <w:rsid w:val="009E6E8C"/>
    <w:rsid w:val="009E6F76"/>
    <w:rsid w:val="009E7BBB"/>
    <w:rsid w:val="009F01E8"/>
    <w:rsid w:val="009F334A"/>
    <w:rsid w:val="009F3CC8"/>
    <w:rsid w:val="009F48B6"/>
    <w:rsid w:val="009F53C7"/>
    <w:rsid w:val="009F54DD"/>
    <w:rsid w:val="009F5AEB"/>
    <w:rsid w:val="009F7C4E"/>
    <w:rsid w:val="00A00131"/>
    <w:rsid w:val="00A00219"/>
    <w:rsid w:val="00A00F02"/>
    <w:rsid w:val="00A0331F"/>
    <w:rsid w:val="00A0556C"/>
    <w:rsid w:val="00A073B7"/>
    <w:rsid w:val="00A076CE"/>
    <w:rsid w:val="00A100C3"/>
    <w:rsid w:val="00A102C3"/>
    <w:rsid w:val="00A12BA1"/>
    <w:rsid w:val="00A12BAF"/>
    <w:rsid w:val="00A14F70"/>
    <w:rsid w:val="00A16350"/>
    <w:rsid w:val="00A17214"/>
    <w:rsid w:val="00A1742B"/>
    <w:rsid w:val="00A17610"/>
    <w:rsid w:val="00A17D27"/>
    <w:rsid w:val="00A203E2"/>
    <w:rsid w:val="00A20733"/>
    <w:rsid w:val="00A21617"/>
    <w:rsid w:val="00A21F71"/>
    <w:rsid w:val="00A23256"/>
    <w:rsid w:val="00A2378B"/>
    <w:rsid w:val="00A2410A"/>
    <w:rsid w:val="00A25B38"/>
    <w:rsid w:val="00A26ECF"/>
    <w:rsid w:val="00A301E1"/>
    <w:rsid w:val="00A30757"/>
    <w:rsid w:val="00A32528"/>
    <w:rsid w:val="00A32D97"/>
    <w:rsid w:val="00A3321D"/>
    <w:rsid w:val="00A33422"/>
    <w:rsid w:val="00A344CD"/>
    <w:rsid w:val="00A34B3F"/>
    <w:rsid w:val="00A4052F"/>
    <w:rsid w:val="00A409D7"/>
    <w:rsid w:val="00A41135"/>
    <w:rsid w:val="00A41B5D"/>
    <w:rsid w:val="00A444C6"/>
    <w:rsid w:val="00A44B31"/>
    <w:rsid w:val="00A44E9A"/>
    <w:rsid w:val="00A453B6"/>
    <w:rsid w:val="00A45F19"/>
    <w:rsid w:val="00A47078"/>
    <w:rsid w:val="00A47F98"/>
    <w:rsid w:val="00A50578"/>
    <w:rsid w:val="00A51BF5"/>
    <w:rsid w:val="00A54435"/>
    <w:rsid w:val="00A54CE5"/>
    <w:rsid w:val="00A55A0B"/>
    <w:rsid w:val="00A55E5E"/>
    <w:rsid w:val="00A622BA"/>
    <w:rsid w:val="00A6258E"/>
    <w:rsid w:val="00A63862"/>
    <w:rsid w:val="00A63A65"/>
    <w:rsid w:val="00A64450"/>
    <w:rsid w:val="00A65552"/>
    <w:rsid w:val="00A65D48"/>
    <w:rsid w:val="00A66268"/>
    <w:rsid w:val="00A66A61"/>
    <w:rsid w:val="00A66C3A"/>
    <w:rsid w:val="00A67817"/>
    <w:rsid w:val="00A67AF1"/>
    <w:rsid w:val="00A67EEA"/>
    <w:rsid w:val="00A707C9"/>
    <w:rsid w:val="00A70AFF"/>
    <w:rsid w:val="00A71B6D"/>
    <w:rsid w:val="00A7253C"/>
    <w:rsid w:val="00A727DF"/>
    <w:rsid w:val="00A72917"/>
    <w:rsid w:val="00A73E42"/>
    <w:rsid w:val="00A7491C"/>
    <w:rsid w:val="00A74B42"/>
    <w:rsid w:val="00A74FEA"/>
    <w:rsid w:val="00A75DD4"/>
    <w:rsid w:val="00A7781F"/>
    <w:rsid w:val="00A80613"/>
    <w:rsid w:val="00A8156A"/>
    <w:rsid w:val="00A81775"/>
    <w:rsid w:val="00A839AF"/>
    <w:rsid w:val="00A83B84"/>
    <w:rsid w:val="00A83E6C"/>
    <w:rsid w:val="00A845F8"/>
    <w:rsid w:val="00A84948"/>
    <w:rsid w:val="00A872C9"/>
    <w:rsid w:val="00A90241"/>
    <w:rsid w:val="00A90B56"/>
    <w:rsid w:val="00A90C34"/>
    <w:rsid w:val="00A91A83"/>
    <w:rsid w:val="00A9304F"/>
    <w:rsid w:val="00A932AE"/>
    <w:rsid w:val="00A9433E"/>
    <w:rsid w:val="00A94726"/>
    <w:rsid w:val="00A94EF0"/>
    <w:rsid w:val="00A9544D"/>
    <w:rsid w:val="00A956BC"/>
    <w:rsid w:val="00A95AAA"/>
    <w:rsid w:val="00A95BDD"/>
    <w:rsid w:val="00A966F1"/>
    <w:rsid w:val="00AA080F"/>
    <w:rsid w:val="00AA2A95"/>
    <w:rsid w:val="00AA3396"/>
    <w:rsid w:val="00AA3B48"/>
    <w:rsid w:val="00AA44AE"/>
    <w:rsid w:val="00AA47B1"/>
    <w:rsid w:val="00AA4C41"/>
    <w:rsid w:val="00AA4EC6"/>
    <w:rsid w:val="00AA5C0C"/>
    <w:rsid w:val="00AB095F"/>
    <w:rsid w:val="00AB0EE7"/>
    <w:rsid w:val="00AB1D20"/>
    <w:rsid w:val="00AB2642"/>
    <w:rsid w:val="00AB325B"/>
    <w:rsid w:val="00AB36E4"/>
    <w:rsid w:val="00AB3E40"/>
    <w:rsid w:val="00AB3FE7"/>
    <w:rsid w:val="00AB472D"/>
    <w:rsid w:val="00AB56F3"/>
    <w:rsid w:val="00AB5F26"/>
    <w:rsid w:val="00AB72CF"/>
    <w:rsid w:val="00AC09BE"/>
    <w:rsid w:val="00AC15F8"/>
    <w:rsid w:val="00AC19B3"/>
    <w:rsid w:val="00AC1A14"/>
    <w:rsid w:val="00AC2E63"/>
    <w:rsid w:val="00AC394E"/>
    <w:rsid w:val="00AC4C4A"/>
    <w:rsid w:val="00AC5E3B"/>
    <w:rsid w:val="00AC6C86"/>
    <w:rsid w:val="00AD0053"/>
    <w:rsid w:val="00AD18AB"/>
    <w:rsid w:val="00AD21DB"/>
    <w:rsid w:val="00AD238B"/>
    <w:rsid w:val="00AD2CDF"/>
    <w:rsid w:val="00AD2E17"/>
    <w:rsid w:val="00AD2FEF"/>
    <w:rsid w:val="00AD3D00"/>
    <w:rsid w:val="00AD4351"/>
    <w:rsid w:val="00AD5AE2"/>
    <w:rsid w:val="00AD6BD3"/>
    <w:rsid w:val="00AE00F5"/>
    <w:rsid w:val="00AE058A"/>
    <w:rsid w:val="00AE12EF"/>
    <w:rsid w:val="00AE1385"/>
    <w:rsid w:val="00AE2F78"/>
    <w:rsid w:val="00AE3038"/>
    <w:rsid w:val="00AE358C"/>
    <w:rsid w:val="00AE35B8"/>
    <w:rsid w:val="00AE37A5"/>
    <w:rsid w:val="00AE4591"/>
    <w:rsid w:val="00AE5C4C"/>
    <w:rsid w:val="00AE5D48"/>
    <w:rsid w:val="00AE67BF"/>
    <w:rsid w:val="00AF0251"/>
    <w:rsid w:val="00AF02B7"/>
    <w:rsid w:val="00AF067A"/>
    <w:rsid w:val="00AF06B3"/>
    <w:rsid w:val="00AF2C40"/>
    <w:rsid w:val="00AF444D"/>
    <w:rsid w:val="00AF49BE"/>
    <w:rsid w:val="00AF4AF3"/>
    <w:rsid w:val="00AF4CF7"/>
    <w:rsid w:val="00AF506E"/>
    <w:rsid w:val="00AF59AE"/>
    <w:rsid w:val="00AF5B32"/>
    <w:rsid w:val="00AF7461"/>
    <w:rsid w:val="00AF7E7C"/>
    <w:rsid w:val="00B008FF"/>
    <w:rsid w:val="00B00B1B"/>
    <w:rsid w:val="00B01271"/>
    <w:rsid w:val="00B02779"/>
    <w:rsid w:val="00B029F3"/>
    <w:rsid w:val="00B03343"/>
    <w:rsid w:val="00B0386B"/>
    <w:rsid w:val="00B05FD5"/>
    <w:rsid w:val="00B072F8"/>
    <w:rsid w:val="00B106BB"/>
    <w:rsid w:val="00B108B2"/>
    <w:rsid w:val="00B10ED0"/>
    <w:rsid w:val="00B11083"/>
    <w:rsid w:val="00B11DA6"/>
    <w:rsid w:val="00B11E9B"/>
    <w:rsid w:val="00B127D7"/>
    <w:rsid w:val="00B14316"/>
    <w:rsid w:val="00B14A14"/>
    <w:rsid w:val="00B16279"/>
    <w:rsid w:val="00B17A93"/>
    <w:rsid w:val="00B21D8B"/>
    <w:rsid w:val="00B22274"/>
    <w:rsid w:val="00B23397"/>
    <w:rsid w:val="00B257FC"/>
    <w:rsid w:val="00B25BA5"/>
    <w:rsid w:val="00B25F56"/>
    <w:rsid w:val="00B276D3"/>
    <w:rsid w:val="00B27D63"/>
    <w:rsid w:val="00B30558"/>
    <w:rsid w:val="00B30A2E"/>
    <w:rsid w:val="00B3173C"/>
    <w:rsid w:val="00B319E5"/>
    <w:rsid w:val="00B31B48"/>
    <w:rsid w:val="00B31B5F"/>
    <w:rsid w:val="00B32265"/>
    <w:rsid w:val="00B3246C"/>
    <w:rsid w:val="00B34240"/>
    <w:rsid w:val="00B35CFE"/>
    <w:rsid w:val="00B35D04"/>
    <w:rsid w:val="00B360E4"/>
    <w:rsid w:val="00B36E88"/>
    <w:rsid w:val="00B37332"/>
    <w:rsid w:val="00B37354"/>
    <w:rsid w:val="00B4315E"/>
    <w:rsid w:val="00B43541"/>
    <w:rsid w:val="00B44009"/>
    <w:rsid w:val="00B45272"/>
    <w:rsid w:val="00B4639C"/>
    <w:rsid w:val="00B467E4"/>
    <w:rsid w:val="00B50A49"/>
    <w:rsid w:val="00B51030"/>
    <w:rsid w:val="00B53A4E"/>
    <w:rsid w:val="00B53B54"/>
    <w:rsid w:val="00B55194"/>
    <w:rsid w:val="00B56690"/>
    <w:rsid w:val="00B569A5"/>
    <w:rsid w:val="00B57256"/>
    <w:rsid w:val="00B574E4"/>
    <w:rsid w:val="00B57702"/>
    <w:rsid w:val="00B60438"/>
    <w:rsid w:val="00B60D2B"/>
    <w:rsid w:val="00B60DCF"/>
    <w:rsid w:val="00B62765"/>
    <w:rsid w:val="00B634E5"/>
    <w:rsid w:val="00B66D1B"/>
    <w:rsid w:val="00B672B9"/>
    <w:rsid w:val="00B67D75"/>
    <w:rsid w:val="00B70766"/>
    <w:rsid w:val="00B716A9"/>
    <w:rsid w:val="00B72E2F"/>
    <w:rsid w:val="00B743F1"/>
    <w:rsid w:val="00B77125"/>
    <w:rsid w:val="00B77A55"/>
    <w:rsid w:val="00B77F03"/>
    <w:rsid w:val="00B80A89"/>
    <w:rsid w:val="00B81321"/>
    <w:rsid w:val="00B81B4F"/>
    <w:rsid w:val="00B82520"/>
    <w:rsid w:val="00B830EC"/>
    <w:rsid w:val="00B844A3"/>
    <w:rsid w:val="00B84F4F"/>
    <w:rsid w:val="00B87A7F"/>
    <w:rsid w:val="00B9110A"/>
    <w:rsid w:val="00B91469"/>
    <w:rsid w:val="00B9344C"/>
    <w:rsid w:val="00B94034"/>
    <w:rsid w:val="00B95446"/>
    <w:rsid w:val="00B95999"/>
    <w:rsid w:val="00B95C8C"/>
    <w:rsid w:val="00B95F34"/>
    <w:rsid w:val="00B96525"/>
    <w:rsid w:val="00B96BEC"/>
    <w:rsid w:val="00B96F34"/>
    <w:rsid w:val="00B972E0"/>
    <w:rsid w:val="00B973FC"/>
    <w:rsid w:val="00B97AAB"/>
    <w:rsid w:val="00BA0869"/>
    <w:rsid w:val="00BA15AA"/>
    <w:rsid w:val="00BA26F6"/>
    <w:rsid w:val="00BA2CE6"/>
    <w:rsid w:val="00BA3FE9"/>
    <w:rsid w:val="00BA4583"/>
    <w:rsid w:val="00BA4E31"/>
    <w:rsid w:val="00BA5443"/>
    <w:rsid w:val="00BA5E2E"/>
    <w:rsid w:val="00BA73A1"/>
    <w:rsid w:val="00BB00A8"/>
    <w:rsid w:val="00BB1E5F"/>
    <w:rsid w:val="00BB240D"/>
    <w:rsid w:val="00BB2946"/>
    <w:rsid w:val="00BB2F58"/>
    <w:rsid w:val="00BB5694"/>
    <w:rsid w:val="00BB6248"/>
    <w:rsid w:val="00BB740C"/>
    <w:rsid w:val="00BC0001"/>
    <w:rsid w:val="00BC08FA"/>
    <w:rsid w:val="00BC0CBD"/>
    <w:rsid w:val="00BC0E16"/>
    <w:rsid w:val="00BC1384"/>
    <w:rsid w:val="00BC179E"/>
    <w:rsid w:val="00BC3FD6"/>
    <w:rsid w:val="00BC40B1"/>
    <w:rsid w:val="00BC499A"/>
    <w:rsid w:val="00BC4FFB"/>
    <w:rsid w:val="00BC5500"/>
    <w:rsid w:val="00BC5712"/>
    <w:rsid w:val="00BC58E0"/>
    <w:rsid w:val="00BD0916"/>
    <w:rsid w:val="00BD0EB6"/>
    <w:rsid w:val="00BD1E9F"/>
    <w:rsid w:val="00BD3082"/>
    <w:rsid w:val="00BD30B6"/>
    <w:rsid w:val="00BD30EA"/>
    <w:rsid w:val="00BD3253"/>
    <w:rsid w:val="00BD5243"/>
    <w:rsid w:val="00BD5B1B"/>
    <w:rsid w:val="00BD5E7B"/>
    <w:rsid w:val="00BD5EB0"/>
    <w:rsid w:val="00BD6E1C"/>
    <w:rsid w:val="00BD76BF"/>
    <w:rsid w:val="00BD7D45"/>
    <w:rsid w:val="00BE0BCB"/>
    <w:rsid w:val="00BE0C4A"/>
    <w:rsid w:val="00BE2DDC"/>
    <w:rsid w:val="00BE41CB"/>
    <w:rsid w:val="00BE5EAB"/>
    <w:rsid w:val="00BE6233"/>
    <w:rsid w:val="00BE6CB2"/>
    <w:rsid w:val="00BF00ED"/>
    <w:rsid w:val="00BF1FDD"/>
    <w:rsid w:val="00BF2A86"/>
    <w:rsid w:val="00BF2CEE"/>
    <w:rsid w:val="00BF3C51"/>
    <w:rsid w:val="00BF3DF5"/>
    <w:rsid w:val="00BF4832"/>
    <w:rsid w:val="00BF629A"/>
    <w:rsid w:val="00BF62D0"/>
    <w:rsid w:val="00BF6304"/>
    <w:rsid w:val="00BF6790"/>
    <w:rsid w:val="00BF67EB"/>
    <w:rsid w:val="00BF706E"/>
    <w:rsid w:val="00BF7F7B"/>
    <w:rsid w:val="00C002D4"/>
    <w:rsid w:val="00C020CA"/>
    <w:rsid w:val="00C021E4"/>
    <w:rsid w:val="00C03064"/>
    <w:rsid w:val="00C111F5"/>
    <w:rsid w:val="00C11A8E"/>
    <w:rsid w:val="00C15577"/>
    <w:rsid w:val="00C15984"/>
    <w:rsid w:val="00C15B05"/>
    <w:rsid w:val="00C1609A"/>
    <w:rsid w:val="00C16A81"/>
    <w:rsid w:val="00C16B8D"/>
    <w:rsid w:val="00C17C5D"/>
    <w:rsid w:val="00C17E43"/>
    <w:rsid w:val="00C2051B"/>
    <w:rsid w:val="00C209CB"/>
    <w:rsid w:val="00C20C28"/>
    <w:rsid w:val="00C20F3A"/>
    <w:rsid w:val="00C219A7"/>
    <w:rsid w:val="00C21C57"/>
    <w:rsid w:val="00C21E43"/>
    <w:rsid w:val="00C224D3"/>
    <w:rsid w:val="00C226A4"/>
    <w:rsid w:val="00C22E93"/>
    <w:rsid w:val="00C23A79"/>
    <w:rsid w:val="00C24151"/>
    <w:rsid w:val="00C24240"/>
    <w:rsid w:val="00C249DB"/>
    <w:rsid w:val="00C24F08"/>
    <w:rsid w:val="00C25234"/>
    <w:rsid w:val="00C25E5B"/>
    <w:rsid w:val="00C25EF5"/>
    <w:rsid w:val="00C2633F"/>
    <w:rsid w:val="00C26AAC"/>
    <w:rsid w:val="00C271D1"/>
    <w:rsid w:val="00C27E21"/>
    <w:rsid w:val="00C3123A"/>
    <w:rsid w:val="00C319D9"/>
    <w:rsid w:val="00C31CB1"/>
    <w:rsid w:val="00C322F6"/>
    <w:rsid w:val="00C325AE"/>
    <w:rsid w:val="00C33C4C"/>
    <w:rsid w:val="00C34C6C"/>
    <w:rsid w:val="00C3521E"/>
    <w:rsid w:val="00C36167"/>
    <w:rsid w:val="00C365F2"/>
    <w:rsid w:val="00C3686E"/>
    <w:rsid w:val="00C36BB1"/>
    <w:rsid w:val="00C36C2F"/>
    <w:rsid w:val="00C371BD"/>
    <w:rsid w:val="00C37C20"/>
    <w:rsid w:val="00C40699"/>
    <w:rsid w:val="00C4098D"/>
    <w:rsid w:val="00C40D6D"/>
    <w:rsid w:val="00C4363C"/>
    <w:rsid w:val="00C4388C"/>
    <w:rsid w:val="00C44DF8"/>
    <w:rsid w:val="00C46EDF"/>
    <w:rsid w:val="00C474F3"/>
    <w:rsid w:val="00C51696"/>
    <w:rsid w:val="00C523D2"/>
    <w:rsid w:val="00C5257A"/>
    <w:rsid w:val="00C52BA4"/>
    <w:rsid w:val="00C52F92"/>
    <w:rsid w:val="00C539BC"/>
    <w:rsid w:val="00C55115"/>
    <w:rsid w:val="00C55317"/>
    <w:rsid w:val="00C5549F"/>
    <w:rsid w:val="00C56CF2"/>
    <w:rsid w:val="00C57372"/>
    <w:rsid w:val="00C57834"/>
    <w:rsid w:val="00C6139E"/>
    <w:rsid w:val="00C6167A"/>
    <w:rsid w:val="00C61E63"/>
    <w:rsid w:val="00C64115"/>
    <w:rsid w:val="00C64D3A"/>
    <w:rsid w:val="00C65078"/>
    <w:rsid w:val="00C67031"/>
    <w:rsid w:val="00C67AE3"/>
    <w:rsid w:val="00C70266"/>
    <w:rsid w:val="00C70C8F"/>
    <w:rsid w:val="00C7177E"/>
    <w:rsid w:val="00C717F5"/>
    <w:rsid w:val="00C72971"/>
    <w:rsid w:val="00C72C92"/>
    <w:rsid w:val="00C73731"/>
    <w:rsid w:val="00C74311"/>
    <w:rsid w:val="00C74DEF"/>
    <w:rsid w:val="00C754BC"/>
    <w:rsid w:val="00C77959"/>
    <w:rsid w:val="00C8031A"/>
    <w:rsid w:val="00C806DF"/>
    <w:rsid w:val="00C806FD"/>
    <w:rsid w:val="00C8121C"/>
    <w:rsid w:val="00C81BFC"/>
    <w:rsid w:val="00C8389C"/>
    <w:rsid w:val="00C843F6"/>
    <w:rsid w:val="00C84AF5"/>
    <w:rsid w:val="00C852FF"/>
    <w:rsid w:val="00C85459"/>
    <w:rsid w:val="00C85653"/>
    <w:rsid w:val="00C858F1"/>
    <w:rsid w:val="00C85CAA"/>
    <w:rsid w:val="00C864E5"/>
    <w:rsid w:val="00C87485"/>
    <w:rsid w:val="00C874C9"/>
    <w:rsid w:val="00C876D7"/>
    <w:rsid w:val="00C878B9"/>
    <w:rsid w:val="00C91A51"/>
    <w:rsid w:val="00C91B32"/>
    <w:rsid w:val="00C92299"/>
    <w:rsid w:val="00C929AC"/>
    <w:rsid w:val="00C9384B"/>
    <w:rsid w:val="00C93EA5"/>
    <w:rsid w:val="00C9514D"/>
    <w:rsid w:val="00C95738"/>
    <w:rsid w:val="00C9584E"/>
    <w:rsid w:val="00C963DD"/>
    <w:rsid w:val="00C96F19"/>
    <w:rsid w:val="00C9754B"/>
    <w:rsid w:val="00CA125B"/>
    <w:rsid w:val="00CA171F"/>
    <w:rsid w:val="00CA1EA4"/>
    <w:rsid w:val="00CA2B40"/>
    <w:rsid w:val="00CA2F4B"/>
    <w:rsid w:val="00CA311B"/>
    <w:rsid w:val="00CA3560"/>
    <w:rsid w:val="00CA57BC"/>
    <w:rsid w:val="00CA5967"/>
    <w:rsid w:val="00CA5A55"/>
    <w:rsid w:val="00CA5C2F"/>
    <w:rsid w:val="00CA73AF"/>
    <w:rsid w:val="00CA7BED"/>
    <w:rsid w:val="00CA7D73"/>
    <w:rsid w:val="00CB08B0"/>
    <w:rsid w:val="00CB0F64"/>
    <w:rsid w:val="00CB1E2B"/>
    <w:rsid w:val="00CB21E8"/>
    <w:rsid w:val="00CB274C"/>
    <w:rsid w:val="00CB33FC"/>
    <w:rsid w:val="00CB348D"/>
    <w:rsid w:val="00CB3E5A"/>
    <w:rsid w:val="00CB3FC8"/>
    <w:rsid w:val="00CB51B2"/>
    <w:rsid w:val="00CB589D"/>
    <w:rsid w:val="00CB61EA"/>
    <w:rsid w:val="00CB709A"/>
    <w:rsid w:val="00CB79D1"/>
    <w:rsid w:val="00CB7DF3"/>
    <w:rsid w:val="00CC0247"/>
    <w:rsid w:val="00CC05F5"/>
    <w:rsid w:val="00CC0F67"/>
    <w:rsid w:val="00CC136B"/>
    <w:rsid w:val="00CC16DA"/>
    <w:rsid w:val="00CC203C"/>
    <w:rsid w:val="00CC2A61"/>
    <w:rsid w:val="00CC4190"/>
    <w:rsid w:val="00CC486C"/>
    <w:rsid w:val="00CC4D51"/>
    <w:rsid w:val="00CC59E3"/>
    <w:rsid w:val="00CC636D"/>
    <w:rsid w:val="00CC704F"/>
    <w:rsid w:val="00CC727E"/>
    <w:rsid w:val="00CC781F"/>
    <w:rsid w:val="00CC7AF0"/>
    <w:rsid w:val="00CD11CD"/>
    <w:rsid w:val="00CD2079"/>
    <w:rsid w:val="00CD2730"/>
    <w:rsid w:val="00CD3106"/>
    <w:rsid w:val="00CD37D8"/>
    <w:rsid w:val="00CD4733"/>
    <w:rsid w:val="00CD474E"/>
    <w:rsid w:val="00CD478A"/>
    <w:rsid w:val="00CD4B08"/>
    <w:rsid w:val="00CD4D06"/>
    <w:rsid w:val="00CD59D2"/>
    <w:rsid w:val="00CD5E02"/>
    <w:rsid w:val="00CD6556"/>
    <w:rsid w:val="00CD7034"/>
    <w:rsid w:val="00CD793E"/>
    <w:rsid w:val="00CD7A51"/>
    <w:rsid w:val="00CD7F5F"/>
    <w:rsid w:val="00CE043E"/>
    <w:rsid w:val="00CE06C0"/>
    <w:rsid w:val="00CE1565"/>
    <w:rsid w:val="00CE1D20"/>
    <w:rsid w:val="00CE20F0"/>
    <w:rsid w:val="00CE2493"/>
    <w:rsid w:val="00CE2677"/>
    <w:rsid w:val="00CE316C"/>
    <w:rsid w:val="00CE3A61"/>
    <w:rsid w:val="00CE4588"/>
    <w:rsid w:val="00CE48FF"/>
    <w:rsid w:val="00CE4B82"/>
    <w:rsid w:val="00CE56A3"/>
    <w:rsid w:val="00CE5A3F"/>
    <w:rsid w:val="00CE5E62"/>
    <w:rsid w:val="00CE67AB"/>
    <w:rsid w:val="00CE6A57"/>
    <w:rsid w:val="00CE732F"/>
    <w:rsid w:val="00CE798B"/>
    <w:rsid w:val="00CE7EA3"/>
    <w:rsid w:val="00CF0446"/>
    <w:rsid w:val="00CF07C8"/>
    <w:rsid w:val="00CF0927"/>
    <w:rsid w:val="00CF21E1"/>
    <w:rsid w:val="00CF295E"/>
    <w:rsid w:val="00CF2B27"/>
    <w:rsid w:val="00CF3758"/>
    <w:rsid w:val="00CF4486"/>
    <w:rsid w:val="00CF4D96"/>
    <w:rsid w:val="00CF533A"/>
    <w:rsid w:val="00CF5FBB"/>
    <w:rsid w:val="00CF620E"/>
    <w:rsid w:val="00CF68EF"/>
    <w:rsid w:val="00CF76E5"/>
    <w:rsid w:val="00CF7F9C"/>
    <w:rsid w:val="00D0062F"/>
    <w:rsid w:val="00D016FF"/>
    <w:rsid w:val="00D01B8C"/>
    <w:rsid w:val="00D01BA6"/>
    <w:rsid w:val="00D02996"/>
    <w:rsid w:val="00D029AF"/>
    <w:rsid w:val="00D03869"/>
    <w:rsid w:val="00D03AB9"/>
    <w:rsid w:val="00D04E27"/>
    <w:rsid w:val="00D054EA"/>
    <w:rsid w:val="00D057ED"/>
    <w:rsid w:val="00D05BD7"/>
    <w:rsid w:val="00D05D95"/>
    <w:rsid w:val="00D06CDD"/>
    <w:rsid w:val="00D0712D"/>
    <w:rsid w:val="00D07222"/>
    <w:rsid w:val="00D07F1F"/>
    <w:rsid w:val="00D11606"/>
    <w:rsid w:val="00D123E2"/>
    <w:rsid w:val="00D14692"/>
    <w:rsid w:val="00D1470B"/>
    <w:rsid w:val="00D15622"/>
    <w:rsid w:val="00D157C2"/>
    <w:rsid w:val="00D16360"/>
    <w:rsid w:val="00D16FC6"/>
    <w:rsid w:val="00D17C7E"/>
    <w:rsid w:val="00D17FD1"/>
    <w:rsid w:val="00D20833"/>
    <w:rsid w:val="00D20888"/>
    <w:rsid w:val="00D21576"/>
    <w:rsid w:val="00D22B9C"/>
    <w:rsid w:val="00D234E0"/>
    <w:rsid w:val="00D244DC"/>
    <w:rsid w:val="00D248A3"/>
    <w:rsid w:val="00D24C19"/>
    <w:rsid w:val="00D2658B"/>
    <w:rsid w:val="00D26BBD"/>
    <w:rsid w:val="00D26F31"/>
    <w:rsid w:val="00D279C4"/>
    <w:rsid w:val="00D30564"/>
    <w:rsid w:val="00D30CF8"/>
    <w:rsid w:val="00D317B0"/>
    <w:rsid w:val="00D31B49"/>
    <w:rsid w:val="00D333D7"/>
    <w:rsid w:val="00D34A3E"/>
    <w:rsid w:val="00D354CD"/>
    <w:rsid w:val="00D36154"/>
    <w:rsid w:val="00D368C9"/>
    <w:rsid w:val="00D408BD"/>
    <w:rsid w:val="00D40970"/>
    <w:rsid w:val="00D4242E"/>
    <w:rsid w:val="00D439A9"/>
    <w:rsid w:val="00D43C07"/>
    <w:rsid w:val="00D440B6"/>
    <w:rsid w:val="00D44528"/>
    <w:rsid w:val="00D445A4"/>
    <w:rsid w:val="00D44B21"/>
    <w:rsid w:val="00D450B9"/>
    <w:rsid w:val="00D46FC6"/>
    <w:rsid w:val="00D4777E"/>
    <w:rsid w:val="00D47D87"/>
    <w:rsid w:val="00D503A2"/>
    <w:rsid w:val="00D50CE7"/>
    <w:rsid w:val="00D51F26"/>
    <w:rsid w:val="00D51F86"/>
    <w:rsid w:val="00D5242E"/>
    <w:rsid w:val="00D52462"/>
    <w:rsid w:val="00D527C0"/>
    <w:rsid w:val="00D5641A"/>
    <w:rsid w:val="00D57350"/>
    <w:rsid w:val="00D57FC0"/>
    <w:rsid w:val="00D607DD"/>
    <w:rsid w:val="00D60A52"/>
    <w:rsid w:val="00D60AA0"/>
    <w:rsid w:val="00D615A0"/>
    <w:rsid w:val="00D625FA"/>
    <w:rsid w:val="00D62880"/>
    <w:rsid w:val="00D62B6C"/>
    <w:rsid w:val="00D62EBB"/>
    <w:rsid w:val="00D63F3F"/>
    <w:rsid w:val="00D642B3"/>
    <w:rsid w:val="00D64444"/>
    <w:rsid w:val="00D64C0E"/>
    <w:rsid w:val="00D64DE0"/>
    <w:rsid w:val="00D64EDA"/>
    <w:rsid w:val="00D66373"/>
    <w:rsid w:val="00D67688"/>
    <w:rsid w:val="00D67BE4"/>
    <w:rsid w:val="00D71031"/>
    <w:rsid w:val="00D71203"/>
    <w:rsid w:val="00D71AAA"/>
    <w:rsid w:val="00D71AB3"/>
    <w:rsid w:val="00D72A24"/>
    <w:rsid w:val="00D739D6"/>
    <w:rsid w:val="00D748AF"/>
    <w:rsid w:val="00D756C5"/>
    <w:rsid w:val="00D765D1"/>
    <w:rsid w:val="00D76A73"/>
    <w:rsid w:val="00D76FEE"/>
    <w:rsid w:val="00D812A7"/>
    <w:rsid w:val="00D813F4"/>
    <w:rsid w:val="00D81675"/>
    <w:rsid w:val="00D81987"/>
    <w:rsid w:val="00D82C24"/>
    <w:rsid w:val="00D82FA4"/>
    <w:rsid w:val="00D841FE"/>
    <w:rsid w:val="00D855DC"/>
    <w:rsid w:val="00D85A26"/>
    <w:rsid w:val="00D85D94"/>
    <w:rsid w:val="00D86A1B"/>
    <w:rsid w:val="00D876FE"/>
    <w:rsid w:val="00D91460"/>
    <w:rsid w:val="00D92340"/>
    <w:rsid w:val="00D92341"/>
    <w:rsid w:val="00D9234C"/>
    <w:rsid w:val="00D93063"/>
    <w:rsid w:val="00D93161"/>
    <w:rsid w:val="00D93AEA"/>
    <w:rsid w:val="00D949DB"/>
    <w:rsid w:val="00D9585E"/>
    <w:rsid w:val="00D95BA1"/>
    <w:rsid w:val="00D95CFB"/>
    <w:rsid w:val="00D9664E"/>
    <w:rsid w:val="00D97156"/>
    <w:rsid w:val="00DA217D"/>
    <w:rsid w:val="00DA288A"/>
    <w:rsid w:val="00DA364C"/>
    <w:rsid w:val="00DA3AA0"/>
    <w:rsid w:val="00DA3B5E"/>
    <w:rsid w:val="00DA402C"/>
    <w:rsid w:val="00DA47C2"/>
    <w:rsid w:val="00DA4909"/>
    <w:rsid w:val="00DA4ACF"/>
    <w:rsid w:val="00DA5C02"/>
    <w:rsid w:val="00DA608C"/>
    <w:rsid w:val="00DB00C4"/>
    <w:rsid w:val="00DB0CC0"/>
    <w:rsid w:val="00DB1C2F"/>
    <w:rsid w:val="00DB1EEF"/>
    <w:rsid w:val="00DB2105"/>
    <w:rsid w:val="00DB212E"/>
    <w:rsid w:val="00DB278F"/>
    <w:rsid w:val="00DB4099"/>
    <w:rsid w:val="00DB43CF"/>
    <w:rsid w:val="00DB52F4"/>
    <w:rsid w:val="00DB5874"/>
    <w:rsid w:val="00DB5B27"/>
    <w:rsid w:val="00DB6B5F"/>
    <w:rsid w:val="00DC02BB"/>
    <w:rsid w:val="00DC0442"/>
    <w:rsid w:val="00DC11D4"/>
    <w:rsid w:val="00DC1E08"/>
    <w:rsid w:val="00DC38B4"/>
    <w:rsid w:val="00DC41ED"/>
    <w:rsid w:val="00DC4C7A"/>
    <w:rsid w:val="00DC50A7"/>
    <w:rsid w:val="00DC5B8A"/>
    <w:rsid w:val="00DC5FFF"/>
    <w:rsid w:val="00DC63EA"/>
    <w:rsid w:val="00DC7367"/>
    <w:rsid w:val="00DD0050"/>
    <w:rsid w:val="00DD0407"/>
    <w:rsid w:val="00DD05EB"/>
    <w:rsid w:val="00DD0941"/>
    <w:rsid w:val="00DD300E"/>
    <w:rsid w:val="00DD3606"/>
    <w:rsid w:val="00DD3CCF"/>
    <w:rsid w:val="00DD3DB1"/>
    <w:rsid w:val="00DD727A"/>
    <w:rsid w:val="00DD764B"/>
    <w:rsid w:val="00DE0AA1"/>
    <w:rsid w:val="00DE1025"/>
    <w:rsid w:val="00DE2A65"/>
    <w:rsid w:val="00DE2BBF"/>
    <w:rsid w:val="00DE30E8"/>
    <w:rsid w:val="00DE3798"/>
    <w:rsid w:val="00DE3977"/>
    <w:rsid w:val="00DE3B87"/>
    <w:rsid w:val="00DE3E35"/>
    <w:rsid w:val="00DE41D7"/>
    <w:rsid w:val="00DE5814"/>
    <w:rsid w:val="00DE6B78"/>
    <w:rsid w:val="00DF1B55"/>
    <w:rsid w:val="00DF295E"/>
    <w:rsid w:val="00DF46DE"/>
    <w:rsid w:val="00DF4D3F"/>
    <w:rsid w:val="00DF535E"/>
    <w:rsid w:val="00E021BF"/>
    <w:rsid w:val="00E02BE5"/>
    <w:rsid w:val="00E03DD6"/>
    <w:rsid w:val="00E05A95"/>
    <w:rsid w:val="00E0727D"/>
    <w:rsid w:val="00E073CC"/>
    <w:rsid w:val="00E07B16"/>
    <w:rsid w:val="00E07D90"/>
    <w:rsid w:val="00E10479"/>
    <w:rsid w:val="00E10BB1"/>
    <w:rsid w:val="00E10D4B"/>
    <w:rsid w:val="00E12D92"/>
    <w:rsid w:val="00E13E5C"/>
    <w:rsid w:val="00E13E66"/>
    <w:rsid w:val="00E13FF8"/>
    <w:rsid w:val="00E14170"/>
    <w:rsid w:val="00E14841"/>
    <w:rsid w:val="00E14977"/>
    <w:rsid w:val="00E16492"/>
    <w:rsid w:val="00E16B5C"/>
    <w:rsid w:val="00E21FDE"/>
    <w:rsid w:val="00E224B7"/>
    <w:rsid w:val="00E22F8C"/>
    <w:rsid w:val="00E22FF1"/>
    <w:rsid w:val="00E232EA"/>
    <w:rsid w:val="00E23A19"/>
    <w:rsid w:val="00E2418F"/>
    <w:rsid w:val="00E2498B"/>
    <w:rsid w:val="00E266A1"/>
    <w:rsid w:val="00E26B81"/>
    <w:rsid w:val="00E26F89"/>
    <w:rsid w:val="00E2731D"/>
    <w:rsid w:val="00E2783C"/>
    <w:rsid w:val="00E304FD"/>
    <w:rsid w:val="00E31453"/>
    <w:rsid w:val="00E31527"/>
    <w:rsid w:val="00E323F4"/>
    <w:rsid w:val="00E32A93"/>
    <w:rsid w:val="00E32B8A"/>
    <w:rsid w:val="00E32C77"/>
    <w:rsid w:val="00E33FCB"/>
    <w:rsid w:val="00E34860"/>
    <w:rsid w:val="00E36341"/>
    <w:rsid w:val="00E369F4"/>
    <w:rsid w:val="00E37076"/>
    <w:rsid w:val="00E37250"/>
    <w:rsid w:val="00E41504"/>
    <w:rsid w:val="00E41F2C"/>
    <w:rsid w:val="00E43491"/>
    <w:rsid w:val="00E43F0E"/>
    <w:rsid w:val="00E44982"/>
    <w:rsid w:val="00E44A46"/>
    <w:rsid w:val="00E44A52"/>
    <w:rsid w:val="00E45192"/>
    <w:rsid w:val="00E45A46"/>
    <w:rsid w:val="00E462C7"/>
    <w:rsid w:val="00E4671E"/>
    <w:rsid w:val="00E46DA1"/>
    <w:rsid w:val="00E47062"/>
    <w:rsid w:val="00E477CA"/>
    <w:rsid w:val="00E4784C"/>
    <w:rsid w:val="00E47A37"/>
    <w:rsid w:val="00E50443"/>
    <w:rsid w:val="00E51284"/>
    <w:rsid w:val="00E5190B"/>
    <w:rsid w:val="00E52CE8"/>
    <w:rsid w:val="00E5539F"/>
    <w:rsid w:val="00E55D6A"/>
    <w:rsid w:val="00E56CDB"/>
    <w:rsid w:val="00E5713C"/>
    <w:rsid w:val="00E61AFA"/>
    <w:rsid w:val="00E62A87"/>
    <w:rsid w:val="00E6442C"/>
    <w:rsid w:val="00E64F97"/>
    <w:rsid w:val="00E657F1"/>
    <w:rsid w:val="00E67EF0"/>
    <w:rsid w:val="00E70C4A"/>
    <w:rsid w:val="00E71400"/>
    <w:rsid w:val="00E71A9F"/>
    <w:rsid w:val="00E71EE2"/>
    <w:rsid w:val="00E72463"/>
    <w:rsid w:val="00E725BE"/>
    <w:rsid w:val="00E72C70"/>
    <w:rsid w:val="00E72FFD"/>
    <w:rsid w:val="00E7311C"/>
    <w:rsid w:val="00E7325D"/>
    <w:rsid w:val="00E73CB3"/>
    <w:rsid w:val="00E76467"/>
    <w:rsid w:val="00E765C4"/>
    <w:rsid w:val="00E77244"/>
    <w:rsid w:val="00E77F9C"/>
    <w:rsid w:val="00E81611"/>
    <w:rsid w:val="00E816A1"/>
    <w:rsid w:val="00E8283D"/>
    <w:rsid w:val="00E82D05"/>
    <w:rsid w:val="00E8324D"/>
    <w:rsid w:val="00E83745"/>
    <w:rsid w:val="00E84B28"/>
    <w:rsid w:val="00E8552A"/>
    <w:rsid w:val="00E91A89"/>
    <w:rsid w:val="00E91ED3"/>
    <w:rsid w:val="00E92B45"/>
    <w:rsid w:val="00E96BCE"/>
    <w:rsid w:val="00E96EEE"/>
    <w:rsid w:val="00E9747C"/>
    <w:rsid w:val="00E9753E"/>
    <w:rsid w:val="00E97565"/>
    <w:rsid w:val="00EA00CC"/>
    <w:rsid w:val="00EA0106"/>
    <w:rsid w:val="00EA05F7"/>
    <w:rsid w:val="00EA2109"/>
    <w:rsid w:val="00EA2F5C"/>
    <w:rsid w:val="00EA2FBD"/>
    <w:rsid w:val="00EA30F9"/>
    <w:rsid w:val="00EA435D"/>
    <w:rsid w:val="00EA5416"/>
    <w:rsid w:val="00EA5D68"/>
    <w:rsid w:val="00EA63C6"/>
    <w:rsid w:val="00EA6A4F"/>
    <w:rsid w:val="00EB0305"/>
    <w:rsid w:val="00EB1360"/>
    <w:rsid w:val="00EB1614"/>
    <w:rsid w:val="00EB2550"/>
    <w:rsid w:val="00EB2B2B"/>
    <w:rsid w:val="00EB2E2A"/>
    <w:rsid w:val="00EB343E"/>
    <w:rsid w:val="00EB75E3"/>
    <w:rsid w:val="00EC019B"/>
    <w:rsid w:val="00EC08E2"/>
    <w:rsid w:val="00EC13EB"/>
    <w:rsid w:val="00EC1F4F"/>
    <w:rsid w:val="00EC2269"/>
    <w:rsid w:val="00EC25B1"/>
    <w:rsid w:val="00EC3AA2"/>
    <w:rsid w:val="00EC3D1E"/>
    <w:rsid w:val="00EC43B9"/>
    <w:rsid w:val="00EC56C2"/>
    <w:rsid w:val="00EC5C73"/>
    <w:rsid w:val="00EC5FBD"/>
    <w:rsid w:val="00EC6089"/>
    <w:rsid w:val="00EC6685"/>
    <w:rsid w:val="00EC7557"/>
    <w:rsid w:val="00ED0507"/>
    <w:rsid w:val="00ED1F12"/>
    <w:rsid w:val="00ED2523"/>
    <w:rsid w:val="00ED260C"/>
    <w:rsid w:val="00ED34D0"/>
    <w:rsid w:val="00ED385E"/>
    <w:rsid w:val="00ED4491"/>
    <w:rsid w:val="00ED5151"/>
    <w:rsid w:val="00ED5798"/>
    <w:rsid w:val="00ED5908"/>
    <w:rsid w:val="00ED5B64"/>
    <w:rsid w:val="00ED5DAA"/>
    <w:rsid w:val="00EE1631"/>
    <w:rsid w:val="00EE1C9A"/>
    <w:rsid w:val="00EE1D2D"/>
    <w:rsid w:val="00EE1DBE"/>
    <w:rsid w:val="00EE208C"/>
    <w:rsid w:val="00EE27AA"/>
    <w:rsid w:val="00EE409E"/>
    <w:rsid w:val="00EE410C"/>
    <w:rsid w:val="00EE55A6"/>
    <w:rsid w:val="00EE56EE"/>
    <w:rsid w:val="00EE5956"/>
    <w:rsid w:val="00EE5FF6"/>
    <w:rsid w:val="00EE67E7"/>
    <w:rsid w:val="00EE7100"/>
    <w:rsid w:val="00EE7A6D"/>
    <w:rsid w:val="00EF073F"/>
    <w:rsid w:val="00EF083B"/>
    <w:rsid w:val="00EF0EA0"/>
    <w:rsid w:val="00EF125A"/>
    <w:rsid w:val="00EF2744"/>
    <w:rsid w:val="00EF3C51"/>
    <w:rsid w:val="00EF4194"/>
    <w:rsid w:val="00EF53DD"/>
    <w:rsid w:val="00F00A32"/>
    <w:rsid w:val="00F01873"/>
    <w:rsid w:val="00F01AD8"/>
    <w:rsid w:val="00F02E1C"/>
    <w:rsid w:val="00F02F4A"/>
    <w:rsid w:val="00F0413B"/>
    <w:rsid w:val="00F04F0E"/>
    <w:rsid w:val="00F05B68"/>
    <w:rsid w:val="00F05B82"/>
    <w:rsid w:val="00F06FA1"/>
    <w:rsid w:val="00F070BC"/>
    <w:rsid w:val="00F071A8"/>
    <w:rsid w:val="00F075CC"/>
    <w:rsid w:val="00F1028C"/>
    <w:rsid w:val="00F104DA"/>
    <w:rsid w:val="00F12775"/>
    <w:rsid w:val="00F129C5"/>
    <w:rsid w:val="00F13B61"/>
    <w:rsid w:val="00F13FF8"/>
    <w:rsid w:val="00F141D4"/>
    <w:rsid w:val="00F14666"/>
    <w:rsid w:val="00F159B2"/>
    <w:rsid w:val="00F165EB"/>
    <w:rsid w:val="00F165F8"/>
    <w:rsid w:val="00F1709F"/>
    <w:rsid w:val="00F17119"/>
    <w:rsid w:val="00F17CEE"/>
    <w:rsid w:val="00F20255"/>
    <w:rsid w:val="00F207A2"/>
    <w:rsid w:val="00F21ACD"/>
    <w:rsid w:val="00F21B54"/>
    <w:rsid w:val="00F21B5D"/>
    <w:rsid w:val="00F223F4"/>
    <w:rsid w:val="00F2301A"/>
    <w:rsid w:val="00F23020"/>
    <w:rsid w:val="00F23D22"/>
    <w:rsid w:val="00F2585D"/>
    <w:rsid w:val="00F25C3A"/>
    <w:rsid w:val="00F25F08"/>
    <w:rsid w:val="00F27791"/>
    <w:rsid w:val="00F30157"/>
    <w:rsid w:val="00F30252"/>
    <w:rsid w:val="00F30A9D"/>
    <w:rsid w:val="00F336BF"/>
    <w:rsid w:val="00F33BE0"/>
    <w:rsid w:val="00F344D6"/>
    <w:rsid w:val="00F353C9"/>
    <w:rsid w:val="00F35FB2"/>
    <w:rsid w:val="00F372F3"/>
    <w:rsid w:val="00F37F8A"/>
    <w:rsid w:val="00F40596"/>
    <w:rsid w:val="00F41D7E"/>
    <w:rsid w:val="00F42439"/>
    <w:rsid w:val="00F424F1"/>
    <w:rsid w:val="00F439C6"/>
    <w:rsid w:val="00F43FE0"/>
    <w:rsid w:val="00F44B28"/>
    <w:rsid w:val="00F46202"/>
    <w:rsid w:val="00F46489"/>
    <w:rsid w:val="00F47B4F"/>
    <w:rsid w:val="00F47F09"/>
    <w:rsid w:val="00F513F9"/>
    <w:rsid w:val="00F5247F"/>
    <w:rsid w:val="00F52A29"/>
    <w:rsid w:val="00F52A9D"/>
    <w:rsid w:val="00F538D4"/>
    <w:rsid w:val="00F53950"/>
    <w:rsid w:val="00F53DB5"/>
    <w:rsid w:val="00F54441"/>
    <w:rsid w:val="00F54502"/>
    <w:rsid w:val="00F561A4"/>
    <w:rsid w:val="00F56215"/>
    <w:rsid w:val="00F566A3"/>
    <w:rsid w:val="00F568BF"/>
    <w:rsid w:val="00F56D5E"/>
    <w:rsid w:val="00F57574"/>
    <w:rsid w:val="00F575E2"/>
    <w:rsid w:val="00F57E8C"/>
    <w:rsid w:val="00F603B0"/>
    <w:rsid w:val="00F60617"/>
    <w:rsid w:val="00F6121E"/>
    <w:rsid w:val="00F61E1A"/>
    <w:rsid w:val="00F629E2"/>
    <w:rsid w:val="00F63917"/>
    <w:rsid w:val="00F642EA"/>
    <w:rsid w:val="00F6433E"/>
    <w:rsid w:val="00F6508C"/>
    <w:rsid w:val="00F6566C"/>
    <w:rsid w:val="00F658F0"/>
    <w:rsid w:val="00F65AA1"/>
    <w:rsid w:val="00F66561"/>
    <w:rsid w:val="00F70A62"/>
    <w:rsid w:val="00F70FB7"/>
    <w:rsid w:val="00F7105F"/>
    <w:rsid w:val="00F71A69"/>
    <w:rsid w:val="00F71AAB"/>
    <w:rsid w:val="00F71DD5"/>
    <w:rsid w:val="00F72A63"/>
    <w:rsid w:val="00F730B1"/>
    <w:rsid w:val="00F734FF"/>
    <w:rsid w:val="00F73DEA"/>
    <w:rsid w:val="00F755BD"/>
    <w:rsid w:val="00F76125"/>
    <w:rsid w:val="00F76B57"/>
    <w:rsid w:val="00F77CA8"/>
    <w:rsid w:val="00F77EDD"/>
    <w:rsid w:val="00F77EF5"/>
    <w:rsid w:val="00F8125C"/>
    <w:rsid w:val="00F81859"/>
    <w:rsid w:val="00F81A93"/>
    <w:rsid w:val="00F81DD5"/>
    <w:rsid w:val="00F83535"/>
    <w:rsid w:val="00F83583"/>
    <w:rsid w:val="00F843B9"/>
    <w:rsid w:val="00F84A78"/>
    <w:rsid w:val="00F869A1"/>
    <w:rsid w:val="00F90277"/>
    <w:rsid w:val="00F90B61"/>
    <w:rsid w:val="00F913D6"/>
    <w:rsid w:val="00F91AAF"/>
    <w:rsid w:val="00F91FE0"/>
    <w:rsid w:val="00F92964"/>
    <w:rsid w:val="00F93320"/>
    <w:rsid w:val="00F940FB"/>
    <w:rsid w:val="00F943AC"/>
    <w:rsid w:val="00F950E7"/>
    <w:rsid w:val="00F95634"/>
    <w:rsid w:val="00F956B6"/>
    <w:rsid w:val="00F957FC"/>
    <w:rsid w:val="00F95FC0"/>
    <w:rsid w:val="00F96349"/>
    <w:rsid w:val="00FA08F5"/>
    <w:rsid w:val="00FA128E"/>
    <w:rsid w:val="00FA1484"/>
    <w:rsid w:val="00FA1809"/>
    <w:rsid w:val="00FA2B45"/>
    <w:rsid w:val="00FA601E"/>
    <w:rsid w:val="00FA6581"/>
    <w:rsid w:val="00FA71B2"/>
    <w:rsid w:val="00FA7B9D"/>
    <w:rsid w:val="00FA7BE3"/>
    <w:rsid w:val="00FB0446"/>
    <w:rsid w:val="00FB18C4"/>
    <w:rsid w:val="00FB1B37"/>
    <w:rsid w:val="00FB234F"/>
    <w:rsid w:val="00FB27C6"/>
    <w:rsid w:val="00FB2925"/>
    <w:rsid w:val="00FB3D6B"/>
    <w:rsid w:val="00FB6E11"/>
    <w:rsid w:val="00FB6E5E"/>
    <w:rsid w:val="00FC021E"/>
    <w:rsid w:val="00FC0E8C"/>
    <w:rsid w:val="00FC0EE1"/>
    <w:rsid w:val="00FC1575"/>
    <w:rsid w:val="00FC22B8"/>
    <w:rsid w:val="00FC326B"/>
    <w:rsid w:val="00FC5780"/>
    <w:rsid w:val="00FC6398"/>
    <w:rsid w:val="00FC6AB3"/>
    <w:rsid w:val="00FC6E5F"/>
    <w:rsid w:val="00FC7223"/>
    <w:rsid w:val="00FD1365"/>
    <w:rsid w:val="00FD1C99"/>
    <w:rsid w:val="00FD2037"/>
    <w:rsid w:val="00FD23E3"/>
    <w:rsid w:val="00FD30B0"/>
    <w:rsid w:val="00FD360D"/>
    <w:rsid w:val="00FD38A4"/>
    <w:rsid w:val="00FD3E20"/>
    <w:rsid w:val="00FD46BB"/>
    <w:rsid w:val="00FD49EF"/>
    <w:rsid w:val="00FD50D0"/>
    <w:rsid w:val="00FD54D9"/>
    <w:rsid w:val="00FD580D"/>
    <w:rsid w:val="00FD5841"/>
    <w:rsid w:val="00FD65C7"/>
    <w:rsid w:val="00FD6DB7"/>
    <w:rsid w:val="00FD74F6"/>
    <w:rsid w:val="00FE0238"/>
    <w:rsid w:val="00FE0D48"/>
    <w:rsid w:val="00FE0E76"/>
    <w:rsid w:val="00FE0F4B"/>
    <w:rsid w:val="00FE1F6E"/>
    <w:rsid w:val="00FE2FF2"/>
    <w:rsid w:val="00FE3027"/>
    <w:rsid w:val="00FE31DD"/>
    <w:rsid w:val="00FE331C"/>
    <w:rsid w:val="00FE354E"/>
    <w:rsid w:val="00FE37CB"/>
    <w:rsid w:val="00FE3A0C"/>
    <w:rsid w:val="00FE48F7"/>
    <w:rsid w:val="00FE4B99"/>
    <w:rsid w:val="00FE4E66"/>
    <w:rsid w:val="00FE4F29"/>
    <w:rsid w:val="00FE60A4"/>
    <w:rsid w:val="00FE6CD5"/>
    <w:rsid w:val="00FE754D"/>
    <w:rsid w:val="00FE7721"/>
    <w:rsid w:val="00FE791B"/>
    <w:rsid w:val="00FE7D06"/>
    <w:rsid w:val="00FF0229"/>
    <w:rsid w:val="00FF0919"/>
    <w:rsid w:val="00FF1E3F"/>
    <w:rsid w:val="00FF3744"/>
    <w:rsid w:val="00FF3CB2"/>
    <w:rsid w:val="00FF3E30"/>
    <w:rsid w:val="00FF614F"/>
    <w:rsid w:val="00FF73C9"/>
    <w:rsid w:val="00FF7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:contacts"/>
  <w:themeFontLang w:val="de-AT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426C15F"/>
  <w15:docId w15:val="{8CB68B27-AA4F-4811-8CDC-B629FBDE7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MS ??" w:hAnsi="Cambria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9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9BE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2B706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locked/>
    <w:rsid w:val="004F7E56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B706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F7E56"/>
    <w:rPr>
      <w:rFonts w:ascii="Times New Roman" w:eastAsia="Times New Roman" w:hAnsi="Times New Roman"/>
      <w:b/>
      <w:bCs/>
      <w:sz w:val="27"/>
      <w:szCs w:val="27"/>
    </w:rPr>
  </w:style>
  <w:style w:type="character" w:styleId="Hyperlink">
    <w:name w:val="Hyperlink"/>
    <w:uiPriority w:val="99"/>
    <w:rsid w:val="00634DC6"/>
    <w:rPr>
      <w:rFonts w:cs="Times New Roman"/>
      <w:color w:val="0000FF"/>
      <w:u w:val="single"/>
    </w:rPr>
  </w:style>
  <w:style w:type="paragraph" w:styleId="List">
    <w:name w:val="List"/>
    <w:basedOn w:val="Normal"/>
    <w:uiPriority w:val="99"/>
    <w:rsid w:val="00B634E5"/>
    <w:pPr>
      <w:ind w:left="283" w:hanging="283"/>
    </w:pPr>
    <w:rPr>
      <w:rFonts w:ascii="Times New Roman" w:hAnsi="Times New Roman"/>
      <w:lang w:val="de-AT"/>
    </w:rPr>
  </w:style>
  <w:style w:type="character" w:customStyle="1" w:styleId="CommentTextChar">
    <w:name w:val="Comment Text Char"/>
    <w:uiPriority w:val="99"/>
    <w:semiHidden/>
    <w:locked/>
    <w:rsid w:val="000455D4"/>
    <w:rPr>
      <w:rFonts w:ascii="Calibri" w:hAnsi="Calibri"/>
      <w:lang w:val="de-AT" w:eastAsia="de-AT"/>
    </w:rPr>
  </w:style>
  <w:style w:type="paragraph" w:styleId="CommentText">
    <w:name w:val="annotation text"/>
    <w:basedOn w:val="Normal"/>
    <w:link w:val="CommentTextChar1"/>
    <w:uiPriority w:val="99"/>
    <w:semiHidden/>
    <w:rsid w:val="000455D4"/>
    <w:pPr>
      <w:spacing w:after="200"/>
    </w:pPr>
    <w:rPr>
      <w:rFonts w:ascii="Calibri" w:hAnsi="Calibri"/>
      <w:sz w:val="20"/>
      <w:szCs w:val="20"/>
      <w:lang w:val="de-AT" w:eastAsia="de-AT"/>
    </w:rPr>
  </w:style>
  <w:style w:type="character" w:customStyle="1" w:styleId="CommentTextChar1">
    <w:name w:val="Comment Text Char1"/>
    <w:link w:val="CommentText"/>
    <w:uiPriority w:val="99"/>
    <w:semiHidden/>
    <w:locked/>
    <w:rsid w:val="00E7325D"/>
    <w:rPr>
      <w:rFonts w:cs="Times New Roman"/>
      <w:sz w:val="20"/>
      <w:szCs w:val="20"/>
      <w:lang w:val="de-DE" w:eastAsia="de-DE"/>
    </w:rPr>
  </w:style>
  <w:style w:type="character" w:styleId="CommentReference">
    <w:name w:val="annotation reference"/>
    <w:uiPriority w:val="99"/>
    <w:semiHidden/>
    <w:rsid w:val="000455D4"/>
    <w:rPr>
      <w:rFonts w:cs="Times New Roman"/>
      <w:sz w:val="16"/>
    </w:rPr>
  </w:style>
  <w:style w:type="paragraph" w:customStyle="1" w:styleId="svarticle">
    <w:name w:val="svarticle"/>
    <w:basedOn w:val="Normal"/>
    <w:rsid w:val="004F7E56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customStyle="1" w:styleId="interref">
    <w:name w:val="interref"/>
    <w:basedOn w:val="DefaultParagraphFont"/>
    <w:rsid w:val="004F7E56"/>
  </w:style>
  <w:style w:type="character" w:styleId="Emphasis">
    <w:name w:val="Emphasis"/>
    <w:basedOn w:val="DefaultParagraphFont"/>
    <w:uiPriority w:val="20"/>
    <w:qFormat/>
    <w:locked/>
    <w:rsid w:val="004F7E56"/>
    <w:rPr>
      <w:i/>
      <w:iCs/>
    </w:rPr>
  </w:style>
  <w:style w:type="paragraph" w:customStyle="1" w:styleId="Default">
    <w:name w:val="Default"/>
    <w:rsid w:val="006C3C0C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05A7D"/>
  </w:style>
  <w:style w:type="paragraph" w:styleId="Header">
    <w:name w:val="header"/>
    <w:basedOn w:val="Normal"/>
    <w:link w:val="HeaderChar"/>
    <w:uiPriority w:val="99"/>
    <w:unhideWhenUsed/>
    <w:rsid w:val="00805A7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5A7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05A7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5A7D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A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A7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D30B0"/>
    <w:pPr>
      <w:ind w:left="720"/>
      <w:contextualSpacing/>
    </w:pPr>
  </w:style>
  <w:style w:type="paragraph" w:customStyle="1" w:styleId="Body">
    <w:name w:val="Body"/>
    <w:uiPriority w:val="99"/>
    <w:rsid w:val="00D82FA4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Arial Unicode MS" w:hAnsi="Arial Unicode MS" w:cs="Arial Unicode MS"/>
      <w:color w:val="000000"/>
      <w:sz w:val="22"/>
      <w:szCs w:val="22"/>
      <w:lang w:val="en-GB" w:eastAsia="en-US"/>
    </w:rPr>
  </w:style>
  <w:style w:type="character" w:styleId="PlaceholderText">
    <w:name w:val="Placeholder Text"/>
    <w:basedOn w:val="DefaultParagraphFont"/>
    <w:uiPriority w:val="99"/>
    <w:semiHidden/>
    <w:rsid w:val="00F37F8A"/>
    <w:rPr>
      <w:color w:val="808080"/>
    </w:rPr>
  </w:style>
  <w:style w:type="character" w:customStyle="1" w:styleId="jrnl">
    <w:name w:val="jrnl"/>
    <w:basedOn w:val="DefaultParagraphFont"/>
    <w:rsid w:val="00954C63"/>
  </w:style>
  <w:style w:type="table" w:styleId="TableGrid">
    <w:name w:val="Table Grid"/>
    <w:basedOn w:val="TableNormal"/>
    <w:uiPriority w:val="59"/>
    <w:locked/>
    <w:rsid w:val="00303F5C"/>
    <w:rPr>
      <w:rFonts w:asciiTheme="minorHAnsi" w:eastAsiaTheme="minorHAnsi" w:hAnsiTheme="minorHAnsi" w:cstheme="minorBidi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locked/>
    <w:rsid w:val="00C21E43"/>
    <w:rPr>
      <w:b/>
      <w:bCs/>
    </w:rPr>
  </w:style>
  <w:style w:type="character" w:customStyle="1" w:styleId="label">
    <w:name w:val="label"/>
    <w:basedOn w:val="DefaultParagraphFont"/>
    <w:rsid w:val="00C21E43"/>
  </w:style>
  <w:style w:type="paragraph" w:styleId="NormalWeb">
    <w:name w:val="Normal (Web)"/>
    <w:basedOn w:val="Normal"/>
    <w:uiPriority w:val="99"/>
    <w:semiHidden/>
    <w:unhideWhenUsed/>
    <w:rsid w:val="00B672B9"/>
    <w:rPr>
      <w:rFonts w:ascii="Times New Roman" w:hAnsi="Times New Roman"/>
    </w:rPr>
  </w:style>
  <w:style w:type="character" w:customStyle="1" w:styleId="bold">
    <w:name w:val="bold"/>
    <w:basedOn w:val="DefaultParagraphFont"/>
    <w:rsid w:val="00DB52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2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7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2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84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7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49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8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6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2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7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992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59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8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823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3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3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3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90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9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0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22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013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18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32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9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ogle.com/search?client=firefox-b-d&amp;q=Waltham&amp;stick=H4sIAAAAAAAAAOPgE-LSz9U3MCooMTBJU-IAsTOqjE21tLKTrfTzi9IT8zKrEksy8_NQOFYZqYkphaWJRSWpRcWLWNnDE3NKMhJzd7AyAgDThZNCUQAAAA&amp;sa=X&amp;ved=2ahUKEwj7qZr4g5DuAhWIGewKHZ9DCR0QmxMoATAOegQIEBAD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7B98A2-FB07-4B9C-B937-A83635D39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3315</Words>
  <Characters>18896</Characters>
  <Application>Microsoft Office Word</Application>
  <DocSecurity>0</DocSecurity>
  <Lines>157</Lines>
  <Paragraphs>4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A comprehensive analysis of the molecular sensitisation profile of atopic dermatitis patients</vt:lpstr>
      <vt:lpstr>A comprehensive analysis of the molecular sensitisation profile of atopic dermatitis patients</vt:lpstr>
    </vt:vector>
  </TitlesOfParts>
  <Company>Wienenergie</Company>
  <LinksUpToDate>false</LinksUpToDate>
  <CharactersWithSpaces>2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rehensive analysis of the molecular sensitisation profile of atopic dermatitis patients</dc:title>
  <dc:creator>Pia Gatti</dc:creator>
  <cp:lastModifiedBy>User</cp:lastModifiedBy>
  <cp:revision>3</cp:revision>
  <cp:lastPrinted>2021-04-15T08:45:00Z</cp:lastPrinted>
  <dcterms:created xsi:type="dcterms:W3CDTF">2021-07-12T17:03:00Z</dcterms:created>
  <dcterms:modified xsi:type="dcterms:W3CDTF">2021-07-12T17:04:00Z</dcterms:modified>
</cp:coreProperties>
</file>